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7B41A" w14:textId="6EA16132" w:rsidR="00DF4685" w:rsidRPr="00330BF0" w:rsidRDefault="78D273AA" w:rsidP="00A6F0DE">
      <w:pPr>
        <w:spacing w:line="360" w:lineRule="auto"/>
        <w:jc w:val="center"/>
        <w:rPr>
          <w:rFonts w:cs="Times New Roman"/>
          <w:b/>
          <w:bCs/>
        </w:rPr>
      </w:pPr>
      <w:r w:rsidRPr="7A0AD30F">
        <w:rPr>
          <w:rFonts w:cs="Times New Roman"/>
          <w:b/>
          <w:bCs/>
        </w:rPr>
        <w:t>Title</w:t>
      </w:r>
    </w:p>
    <w:p w14:paraId="79CE81BB" w14:textId="48E4ED60" w:rsidR="117FA7D1" w:rsidRPr="00330BF0" w:rsidRDefault="00B03448" w:rsidP="008546B6">
      <w:pPr>
        <w:pStyle w:val="berschrift1"/>
        <w:spacing w:line="360" w:lineRule="auto"/>
      </w:pPr>
      <w:r w:rsidRPr="00B03448">
        <w:rPr>
          <w:rFonts w:cs="Times New Roman"/>
        </w:rPr>
        <w:t xml:space="preserve">Characterization of Hospital Admissions </w:t>
      </w:r>
      <w:r w:rsidR="001C5369">
        <w:rPr>
          <w:rFonts w:cs="Times New Roman"/>
        </w:rPr>
        <w:t>During Immune Checkpoint Inhibitor Therapy</w:t>
      </w:r>
      <w:r w:rsidRPr="00B03448">
        <w:rPr>
          <w:rFonts w:cs="Times New Roman"/>
        </w:rPr>
        <w:t>: Insights from the ICOG Study</w:t>
      </w:r>
    </w:p>
    <w:p w14:paraId="5FC59E05" w14:textId="78887541" w:rsidR="00DF4685" w:rsidRPr="00952447" w:rsidRDefault="2886EE16" w:rsidP="7A0AD30F">
      <w:pPr>
        <w:spacing w:line="360" w:lineRule="auto"/>
        <w:rPr>
          <w:rFonts w:cs="Times New Roman"/>
          <w:b/>
          <w:bCs/>
        </w:rPr>
      </w:pPr>
      <w:r w:rsidRPr="73779E3B">
        <w:rPr>
          <w:rFonts w:cs="Times New Roman"/>
          <w:b/>
          <w:bCs/>
        </w:rPr>
        <w:t>Aut</w:t>
      </w:r>
      <w:r w:rsidR="000D4CAA" w:rsidRPr="73779E3B">
        <w:rPr>
          <w:rFonts w:cs="Times New Roman"/>
          <w:b/>
          <w:bCs/>
        </w:rPr>
        <w:t>h</w:t>
      </w:r>
      <w:r w:rsidRPr="73779E3B">
        <w:rPr>
          <w:rFonts w:cs="Times New Roman"/>
          <w:b/>
          <w:bCs/>
        </w:rPr>
        <w:t>ors</w:t>
      </w:r>
    </w:p>
    <w:p w14:paraId="2F3C2644" w14:textId="1F68006A" w:rsidR="006F271F" w:rsidRDefault="25A5946A" w:rsidP="3D24FB43">
      <w:pPr>
        <w:spacing w:line="360" w:lineRule="auto"/>
        <w:rPr>
          <w:rFonts w:cs="Times New Roman"/>
        </w:rPr>
      </w:pPr>
      <w:r w:rsidRPr="73779E3B">
        <w:rPr>
          <w:rFonts w:cs="Times New Roman"/>
        </w:rPr>
        <w:t>Wiegmann JP</w:t>
      </w:r>
      <w:r w:rsidRPr="73779E3B">
        <w:rPr>
          <w:rFonts w:cs="Times New Roman"/>
          <w:vertAlign w:val="superscript"/>
        </w:rPr>
        <w:t>1,2</w:t>
      </w:r>
      <w:r w:rsidR="00DA2B4A" w:rsidRPr="00DA2B4A">
        <w:rPr>
          <w:rFonts w:eastAsia="Times New Roman" w:cs="Times New Roman"/>
          <w:b/>
          <w:bCs/>
          <w:sz w:val="20"/>
          <w:szCs w:val="20"/>
          <w:vertAlign w:val="superscript"/>
        </w:rPr>
        <w:t>†</w:t>
      </w:r>
      <w:r w:rsidRPr="73779E3B">
        <w:rPr>
          <w:rFonts w:cs="Times New Roman"/>
        </w:rPr>
        <w:t xml:space="preserve">, </w:t>
      </w:r>
      <w:r w:rsidR="7C9792B3" w:rsidRPr="73779E3B">
        <w:rPr>
          <w:rFonts w:cs="Times New Roman"/>
        </w:rPr>
        <w:t>Fröhlich T</w:t>
      </w:r>
      <w:r w:rsidR="144727C8" w:rsidRPr="73779E3B">
        <w:rPr>
          <w:rFonts w:cs="Times New Roman"/>
        </w:rPr>
        <w:t>C</w:t>
      </w:r>
      <w:r w:rsidR="7C9792B3" w:rsidRPr="73779E3B">
        <w:rPr>
          <w:rFonts w:cs="Times New Roman"/>
          <w:vertAlign w:val="superscript"/>
        </w:rPr>
        <w:t>1,2</w:t>
      </w:r>
      <w:r w:rsidR="00DA2B4A" w:rsidRPr="00DA2B4A">
        <w:rPr>
          <w:rFonts w:eastAsia="Times New Roman" w:cs="Times New Roman"/>
          <w:b/>
          <w:bCs/>
          <w:sz w:val="20"/>
          <w:szCs w:val="20"/>
          <w:vertAlign w:val="superscript"/>
        </w:rPr>
        <w:t>†</w:t>
      </w:r>
      <w:r w:rsidR="7C9792B3" w:rsidRPr="73779E3B">
        <w:rPr>
          <w:rFonts w:cs="Times New Roman"/>
        </w:rPr>
        <w:t>,</w:t>
      </w:r>
      <w:r w:rsidR="4DB82D84" w:rsidRPr="73779E3B">
        <w:rPr>
          <w:rFonts w:cs="Times New Roman"/>
        </w:rPr>
        <w:t xml:space="preserve"> </w:t>
      </w:r>
      <w:proofErr w:type="spellStart"/>
      <w:r w:rsidR="765C63AD" w:rsidRPr="73779E3B">
        <w:rPr>
          <w:rFonts w:cs="Times New Roman"/>
        </w:rPr>
        <w:t>Möhn</w:t>
      </w:r>
      <w:proofErr w:type="spellEnd"/>
      <w:r w:rsidR="6C3AF884" w:rsidRPr="73779E3B">
        <w:rPr>
          <w:rFonts w:cs="Times New Roman"/>
        </w:rPr>
        <w:t xml:space="preserve"> N</w:t>
      </w:r>
      <w:r w:rsidR="7AE89F0E" w:rsidRPr="73779E3B">
        <w:rPr>
          <w:rFonts w:cs="Times New Roman"/>
          <w:vertAlign w:val="superscript"/>
        </w:rPr>
        <w:t>2</w:t>
      </w:r>
      <w:r w:rsidR="55C191A0" w:rsidRPr="73779E3B">
        <w:rPr>
          <w:rFonts w:cs="Times New Roman"/>
          <w:vertAlign w:val="superscript"/>
        </w:rPr>
        <w:t>,</w:t>
      </w:r>
      <w:r w:rsidR="34318E68" w:rsidRPr="73779E3B">
        <w:rPr>
          <w:rFonts w:cs="Times New Roman"/>
          <w:vertAlign w:val="superscript"/>
        </w:rPr>
        <w:t>4</w:t>
      </w:r>
      <w:r w:rsidR="765C63AD" w:rsidRPr="73779E3B">
        <w:rPr>
          <w:rFonts w:cs="Times New Roman"/>
        </w:rPr>
        <w:t>,</w:t>
      </w:r>
      <w:r w:rsidR="5FF20585" w:rsidRPr="73779E3B">
        <w:rPr>
          <w:rFonts w:cs="Times New Roman"/>
        </w:rPr>
        <w:t xml:space="preserve"> </w:t>
      </w:r>
      <w:proofErr w:type="spellStart"/>
      <w:r w:rsidR="5FF20585" w:rsidRPr="73779E3B">
        <w:rPr>
          <w:rFonts w:cs="Times New Roman"/>
        </w:rPr>
        <w:t>Duzzi</w:t>
      </w:r>
      <w:proofErr w:type="spellEnd"/>
      <w:r w:rsidR="5FF20585" w:rsidRPr="73779E3B">
        <w:rPr>
          <w:rFonts w:cs="Times New Roman"/>
        </w:rPr>
        <w:t xml:space="preserve"> L</w:t>
      </w:r>
      <w:r w:rsidR="32EF29F4" w:rsidRPr="73779E3B">
        <w:rPr>
          <w:rFonts w:cs="Times New Roman"/>
          <w:vertAlign w:val="superscript"/>
        </w:rPr>
        <w:t>4</w:t>
      </w:r>
      <w:r w:rsidR="5FF20585" w:rsidRPr="73779E3B">
        <w:rPr>
          <w:rFonts w:cs="Times New Roman"/>
        </w:rPr>
        <w:t xml:space="preserve">, </w:t>
      </w:r>
      <w:proofErr w:type="spellStart"/>
      <w:r w:rsidR="783F7D6F" w:rsidRPr="73779E3B">
        <w:rPr>
          <w:rFonts w:cs="Times New Roman"/>
        </w:rPr>
        <w:t>Narte</w:t>
      </w:r>
      <w:r w:rsidR="688485B3" w:rsidRPr="73779E3B">
        <w:rPr>
          <w:rFonts w:cs="Times New Roman"/>
        </w:rPr>
        <w:t>n</w:t>
      </w:r>
      <w:proofErr w:type="spellEnd"/>
      <w:r w:rsidR="783F7D6F" w:rsidRPr="73779E3B">
        <w:rPr>
          <w:rFonts w:cs="Times New Roman"/>
        </w:rPr>
        <w:t xml:space="preserve"> E</w:t>
      </w:r>
      <w:r w:rsidR="636E8F41" w:rsidRPr="73779E3B">
        <w:rPr>
          <w:rFonts w:cs="Times New Roman"/>
          <w:vertAlign w:val="superscript"/>
        </w:rPr>
        <w:t>4</w:t>
      </w:r>
      <w:r w:rsidR="783F7D6F" w:rsidRPr="73779E3B">
        <w:rPr>
          <w:rFonts w:cs="Times New Roman"/>
        </w:rPr>
        <w:t xml:space="preserve">, </w:t>
      </w:r>
      <w:proofErr w:type="spellStart"/>
      <w:r w:rsidR="783F7D6F" w:rsidRPr="73779E3B">
        <w:rPr>
          <w:rFonts w:cs="Times New Roman"/>
        </w:rPr>
        <w:t>Aurich</w:t>
      </w:r>
      <w:proofErr w:type="spellEnd"/>
      <w:r w:rsidR="783F7D6F" w:rsidRPr="73779E3B">
        <w:rPr>
          <w:rFonts w:cs="Times New Roman"/>
        </w:rPr>
        <w:t xml:space="preserve"> J</w:t>
      </w:r>
      <w:r w:rsidR="183C5EB8" w:rsidRPr="73779E3B">
        <w:rPr>
          <w:rFonts w:cs="Times New Roman"/>
          <w:vertAlign w:val="superscript"/>
        </w:rPr>
        <w:t>4</w:t>
      </w:r>
      <w:r w:rsidR="783F7D6F" w:rsidRPr="73779E3B">
        <w:rPr>
          <w:rFonts w:cs="Times New Roman"/>
        </w:rPr>
        <w:t>,</w:t>
      </w:r>
      <w:r w:rsidR="765C63AD" w:rsidRPr="73779E3B">
        <w:rPr>
          <w:rFonts w:cs="Times New Roman"/>
        </w:rPr>
        <w:t xml:space="preserve"> </w:t>
      </w:r>
      <w:r w:rsidR="0051170D" w:rsidRPr="73779E3B">
        <w:rPr>
          <w:rFonts w:cs="Times New Roman"/>
        </w:rPr>
        <w:t>Grote-Levi L</w:t>
      </w:r>
      <w:r w:rsidR="0051170D" w:rsidRPr="73779E3B">
        <w:rPr>
          <w:rFonts w:cs="Times New Roman"/>
          <w:vertAlign w:val="superscript"/>
        </w:rPr>
        <w:t>2,4</w:t>
      </w:r>
      <w:r w:rsidR="0051170D" w:rsidRPr="73779E3B">
        <w:rPr>
          <w:rFonts w:cs="Times New Roman"/>
        </w:rPr>
        <w:t xml:space="preserve">, </w:t>
      </w:r>
      <w:proofErr w:type="spellStart"/>
      <w:r w:rsidR="00AC5858" w:rsidRPr="73779E3B">
        <w:rPr>
          <w:rFonts w:cs="Times New Roman"/>
        </w:rPr>
        <w:t>Mahjoub</w:t>
      </w:r>
      <w:proofErr w:type="spellEnd"/>
      <w:r w:rsidR="00AC5858" w:rsidRPr="73779E3B">
        <w:rPr>
          <w:rFonts w:cs="Times New Roman"/>
        </w:rPr>
        <w:t xml:space="preserve"> S</w:t>
      </w:r>
      <w:r w:rsidR="00AC5858" w:rsidRPr="73779E3B">
        <w:rPr>
          <w:rFonts w:cs="Times New Roman"/>
          <w:vertAlign w:val="superscript"/>
        </w:rPr>
        <w:t>4</w:t>
      </w:r>
      <w:r w:rsidR="00AC5858" w:rsidRPr="73779E3B">
        <w:rPr>
          <w:rFonts w:cs="Times New Roman"/>
        </w:rPr>
        <w:t xml:space="preserve">, </w:t>
      </w:r>
      <w:r w:rsidR="765C63AD" w:rsidRPr="73779E3B">
        <w:rPr>
          <w:rFonts w:cs="Times New Roman"/>
        </w:rPr>
        <w:t>Berliner</w:t>
      </w:r>
      <w:r w:rsidR="3E126B63" w:rsidRPr="73779E3B">
        <w:rPr>
          <w:rFonts w:cs="Times New Roman"/>
        </w:rPr>
        <w:t xml:space="preserve"> D</w:t>
      </w:r>
      <w:r w:rsidR="15D6042B" w:rsidRPr="73779E3B">
        <w:rPr>
          <w:rFonts w:cs="Times New Roman"/>
          <w:vertAlign w:val="superscript"/>
        </w:rPr>
        <w:t>2</w:t>
      </w:r>
      <w:r w:rsidR="55C191A0" w:rsidRPr="73779E3B">
        <w:rPr>
          <w:rFonts w:cs="Times New Roman"/>
          <w:vertAlign w:val="superscript"/>
        </w:rPr>
        <w:t>,</w:t>
      </w:r>
      <w:r w:rsidR="4D20FC6D" w:rsidRPr="73779E3B">
        <w:rPr>
          <w:rFonts w:cs="Times New Roman"/>
          <w:vertAlign w:val="superscript"/>
        </w:rPr>
        <w:t>5</w:t>
      </w:r>
      <w:r w:rsidR="765C63AD" w:rsidRPr="73779E3B">
        <w:rPr>
          <w:rFonts w:cs="Times New Roman"/>
        </w:rPr>
        <w:t>, Wirth</w:t>
      </w:r>
      <w:r w:rsidR="118726F1" w:rsidRPr="73779E3B">
        <w:rPr>
          <w:rFonts w:cs="Times New Roman"/>
        </w:rPr>
        <w:t xml:space="preserve"> T</w:t>
      </w:r>
      <w:r w:rsidR="20B84120" w:rsidRPr="73779E3B">
        <w:rPr>
          <w:rFonts w:cs="Times New Roman"/>
          <w:vertAlign w:val="superscript"/>
        </w:rPr>
        <w:t>2</w:t>
      </w:r>
      <w:r w:rsidR="55C191A0" w:rsidRPr="73779E3B">
        <w:rPr>
          <w:rFonts w:cs="Times New Roman"/>
          <w:vertAlign w:val="superscript"/>
        </w:rPr>
        <w:t>,</w:t>
      </w:r>
      <w:r w:rsidR="4EDECF83" w:rsidRPr="73779E3B">
        <w:rPr>
          <w:rFonts w:cs="Times New Roman"/>
          <w:vertAlign w:val="superscript"/>
        </w:rPr>
        <w:t>6</w:t>
      </w:r>
      <w:r w:rsidR="765C63AD" w:rsidRPr="73779E3B">
        <w:rPr>
          <w:rFonts w:cs="Times New Roman"/>
        </w:rPr>
        <w:t xml:space="preserve">, </w:t>
      </w:r>
      <w:proofErr w:type="spellStart"/>
      <w:r w:rsidR="185CA971" w:rsidRPr="73779E3B">
        <w:rPr>
          <w:rFonts w:cs="Times New Roman"/>
        </w:rPr>
        <w:t>Golpon</w:t>
      </w:r>
      <w:proofErr w:type="spellEnd"/>
      <w:r w:rsidR="185CA971" w:rsidRPr="73779E3B">
        <w:rPr>
          <w:rFonts w:cs="Times New Roman"/>
        </w:rPr>
        <w:t xml:space="preserve"> H</w:t>
      </w:r>
      <w:r w:rsidR="0CC8D180" w:rsidRPr="73779E3B">
        <w:rPr>
          <w:rFonts w:cs="Times New Roman"/>
          <w:vertAlign w:val="superscript"/>
        </w:rPr>
        <w:t>2</w:t>
      </w:r>
      <w:r w:rsidR="55C191A0" w:rsidRPr="73779E3B">
        <w:rPr>
          <w:rFonts w:cs="Times New Roman"/>
          <w:vertAlign w:val="superscript"/>
        </w:rPr>
        <w:t>,</w:t>
      </w:r>
      <w:r w:rsidR="4904BA24" w:rsidRPr="73779E3B">
        <w:rPr>
          <w:rFonts w:cs="Times New Roman"/>
          <w:vertAlign w:val="superscript"/>
        </w:rPr>
        <w:t>7</w:t>
      </w:r>
      <w:r w:rsidR="185CA971" w:rsidRPr="73779E3B">
        <w:rPr>
          <w:rFonts w:cs="Times New Roman"/>
        </w:rPr>
        <w:t xml:space="preserve">, </w:t>
      </w:r>
      <w:r w:rsidR="0051170D" w:rsidRPr="00E71558">
        <w:rPr>
          <w:rFonts w:cs="Times New Roman"/>
        </w:rPr>
        <w:t>Bollmann BA</w:t>
      </w:r>
      <w:r w:rsidR="0051170D" w:rsidRPr="00E71558">
        <w:rPr>
          <w:rFonts w:cs="Times New Roman"/>
          <w:vertAlign w:val="superscript"/>
        </w:rPr>
        <w:t>2,7</w:t>
      </w:r>
      <w:r w:rsidR="0051170D" w:rsidRPr="00E71558">
        <w:rPr>
          <w:rFonts w:cs="Times New Roman"/>
        </w:rPr>
        <w:t xml:space="preserve">, </w:t>
      </w:r>
      <w:r w:rsidR="283B0729" w:rsidRPr="00E71558">
        <w:rPr>
          <w:rFonts w:cs="Times New Roman"/>
        </w:rPr>
        <w:t>Von</w:t>
      </w:r>
      <w:r w:rsidR="283B0729" w:rsidRPr="73779E3B">
        <w:rPr>
          <w:rFonts w:cs="Times New Roman"/>
        </w:rPr>
        <w:t xml:space="preserve"> Wasilewski I</w:t>
      </w:r>
      <w:r w:rsidR="7B3298D5" w:rsidRPr="73779E3B">
        <w:rPr>
          <w:rFonts w:cs="Times New Roman"/>
          <w:vertAlign w:val="superscript"/>
        </w:rPr>
        <w:t>2</w:t>
      </w:r>
      <w:r w:rsidR="7E9CBE89" w:rsidRPr="73779E3B">
        <w:rPr>
          <w:rFonts w:cs="Times New Roman"/>
          <w:vertAlign w:val="superscript"/>
        </w:rPr>
        <w:t>,</w:t>
      </w:r>
      <w:r w:rsidR="311843E7" w:rsidRPr="73779E3B">
        <w:rPr>
          <w:rFonts w:cs="Times New Roman"/>
          <w:vertAlign w:val="superscript"/>
        </w:rPr>
        <w:t>8</w:t>
      </w:r>
      <w:r w:rsidR="283B0729" w:rsidRPr="73779E3B">
        <w:rPr>
          <w:rFonts w:cs="Times New Roman"/>
        </w:rPr>
        <w:t xml:space="preserve">, </w:t>
      </w:r>
      <w:proofErr w:type="spellStart"/>
      <w:r w:rsidR="783F7D6F" w:rsidRPr="73779E3B">
        <w:rPr>
          <w:rFonts w:cs="Times New Roman"/>
        </w:rPr>
        <w:t>Gutzmer</w:t>
      </w:r>
      <w:proofErr w:type="spellEnd"/>
      <w:r w:rsidR="783F7D6F" w:rsidRPr="73779E3B">
        <w:rPr>
          <w:rFonts w:cs="Times New Roman"/>
        </w:rPr>
        <w:t xml:space="preserve"> R</w:t>
      </w:r>
      <w:r w:rsidR="13C96D78" w:rsidRPr="73779E3B">
        <w:rPr>
          <w:rFonts w:cs="Times New Roman"/>
          <w:vertAlign w:val="superscript"/>
        </w:rPr>
        <w:t>9</w:t>
      </w:r>
      <w:r w:rsidR="783F7D6F" w:rsidRPr="73779E3B">
        <w:rPr>
          <w:rFonts w:cs="Times New Roman"/>
        </w:rPr>
        <w:t xml:space="preserve">, </w:t>
      </w:r>
      <w:proofErr w:type="spellStart"/>
      <w:r w:rsidR="765C63AD" w:rsidRPr="73779E3B">
        <w:rPr>
          <w:rFonts w:cs="Times New Roman"/>
        </w:rPr>
        <w:t>Heidel</w:t>
      </w:r>
      <w:proofErr w:type="spellEnd"/>
      <w:r w:rsidR="765C63AD" w:rsidRPr="73779E3B">
        <w:rPr>
          <w:rFonts w:cs="Times New Roman"/>
        </w:rPr>
        <w:t xml:space="preserve"> F</w:t>
      </w:r>
      <w:r w:rsidR="008316A6" w:rsidRPr="73779E3B">
        <w:rPr>
          <w:rFonts w:cs="Times New Roman"/>
        </w:rPr>
        <w:t>H</w:t>
      </w:r>
      <w:r w:rsidR="2580C2D4" w:rsidRPr="73779E3B">
        <w:rPr>
          <w:rFonts w:cs="Times New Roman"/>
          <w:vertAlign w:val="superscript"/>
        </w:rPr>
        <w:t>1,2</w:t>
      </w:r>
      <w:r w:rsidR="647A3E7E" w:rsidRPr="73779E3B">
        <w:rPr>
          <w:rFonts w:cs="Times New Roman"/>
        </w:rPr>
        <w:t>,</w:t>
      </w:r>
      <w:r w:rsidR="765C63AD" w:rsidRPr="73779E3B">
        <w:rPr>
          <w:rFonts w:cs="Times New Roman"/>
        </w:rPr>
        <w:t xml:space="preserve"> </w:t>
      </w:r>
      <w:proofErr w:type="spellStart"/>
      <w:r w:rsidR="765C63AD" w:rsidRPr="73779E3B">
        <w:rPr>
          <w:rFonts w:cs="Times New Roman"/>
        </w:rPr>
        <w:t>Skripuletz</w:t>
      </w:r>
      <w:proofErr w:type="spellEnd"/>
      <w:r w:rsidR="00E9E869" w:rsidRPr="73779E3B">
        <w:rPr>
          <w:rFonts w:cs="Times New Roman"/>
        </w:rPr>
        <w:t xml:space="preserve"> T</w:t>
      </w:r>
      <w:r w:rsidR="2D5A669B" w:rsidRPr="73779E3B">
        <w:rPr>
          <w:rFonts w:cs="Times New Roman"/>
          <w:vertAlign w:val="superscript"/>
        </w:rPr>
        <w:t>2</w:t>
      </w:r>
      <w:r w:rsidR="2580C2D4" w:rsidRPr="73779E3B">
        <w:rPr>
          <w:rFonts w:cs="Times New Roman"/>
          <w:vertAlign w:val="superscript"/>
        </w:rPr>
        <w:t>,</w:t>
      </w:r>
      <w:r w:rsidR="7D852581" w:rsidRPr="73779E3B">
        <w:rPr>
          <w:rFonts w:cs="Times New Roman"/>
          <w:vertAlign w:val="superscript"/>
        </w:rPr>
        <w:t>4</w:t>
      </w:r>
      <w:r w:rsidR="796D0126" w:rsidRPr="73779E3B">
        <w:rPr>
          <w:rFonts w:cs="Times New Roman"/>
        </w:rPr>
        <w:t xml:space="preserve">, </w:t>
      </w:r>
      <w:proofErr w:type="spellStart"/>
      <w:r w:rsidR="796D0126" w:rsidRPr="73779E3B">
        <w:rPr>
          <w:rFonts w:cs="Times New Roman"/>
        </w:rPr>
        <w:t>Beutel</w:t>
      </w:r>
      <w:proofErr w:type="spellEnd"/>
      <w:r w:rsidR="319206A4" w:rsidRPr="73779E3B">
        <w:rPr>
          <w:rFonts w:cs="Times New Roman"/>
        </w:rPr>
        <w:t xml:space="preserve"> G</w:t>
      </w:r>
      <w:r w:rsidR="2580C2D4" w:rsidRPr="73779E3B">
        <w:rPr>
          <w:rFonts w:cs="Times New Roman"/>
          <w:vertAlign w:val="superscript"/>
        </w:rPr>
        <w:t>1,2</w:t>
      </w:r>
      <w:r w:rsidR="00DA2B4A" w:rsidRPr="00DA2B4A">
        <w:rPr>
          <w:rFonts w:eastAsia="Times New Roman" w:cs="Times New Roman"/>
          <w:b/>
          <w:bCs/>
          <w:sz w:val="20"/>
          <w:szCs w:val="20"/>
          <w:vertAlign w:val="superscript"/>
        </w:rPr>
        <w:t>†</w:t>
      </w:r>
      <w:r w:rsidR="796D0126" w:rsidRPr="73779E3B">
        <w:rPr>
          <w:rFonts w:cs="Times New Roman"/>
        </w:rPr>
        <w:t xml:space="preserve"> and </w:t>
      </w:r>
      <w:proofErr w:type="spellStart"/>
      <w:r w:rsidRPr="73779E3B">
        <w:rPr>
          <w:rFonts w:cs="Times New Roman"/>
        </w:rPr>
        <w:t>Ivanyi</w:t>
      </w:r>
      <w:proofErr w:type="spellEnd"/>
      <w:r w:rsidRPr="73779E3B">
        <w:rPr>
          <w:rFonts w:cs="Times New Roman"/>
        </w:rPr>
        <w:t xml:space="preserve"> P</w:t>
      </w:r>
      <w:r w:rsidRPr="73779E3B">
        <w:rPr>
          <w:rFonts w:cs="Times New Roman"/>
          <w:vertAlign w:val="superscript"/>
        </w:rPr>
        <w:t>1,2,3</w:t>
      </w:r>
      <w:r w:rsidR="00DA2B4A" w:rsidRPr="00DA2B4A">
        <w:rPr>
          <w:rFonts w:eastAsia="Times New Roman" w:cs="Times New Roman"/>
          <w:b/>
          <w:bCs/>
          <w:sz w:val="20"/>
          <w:szCs w:val="20"/>
          <w:vertAlign w:val="superscript"/>
        </w:rPr>
        <w:t>†</w:t>
      </w:r>
      <w:r w:rsidR="5E5A227A" w:rsidRPr="73779E3B">
        <w:rPr>
          <w:rFonts w:cs="Times New Roman"/>
        </w:rPr>
        <w:t xml:space="preserve">; </w:t>
      </w:r>
      <w:r w:rsidR="02061AEB" w:rsidRPr="73779E3B">
        <w:rPr>
          <w:rFonts w:cs="Times New Roman"/>
        </w:rPr>
        <w:t xml:space="preserve">on behalf of </w:t>
      </w:r>
      <w:r w:rsidR="00930F54">
        <w:rPr>
          <w:rFonts w:cs="Times New Roman"/>
        </w:rPr>
        <w:t>ICOG-CCCH (</w:t>
      </w:r>
      <w:r w:rsidR="02061AEB" w:rsidRPr="73779E3B">
        <w:rPr>
          <w:rFonts w:cs="Times New Roman"/>
        </w:rPr>
        <w:t>Immune Cooperative Oncology Group</w:t>
      </w:r>
      <w:r w:rsidR="00930F54">
        <w:rPr>
          <w:rFonts w:cs="Times New Roman"/>
        </w:rPr>
        <w:t>; Comprehensive Cancer Center Hannover)</w:t>
      </w:r>
    </w:p>
    <w:p w14:paraId="486E3F7C" w14:textId="77777777" w:rsidR="003B27F3" w:rsidRDefault="003B27F3" w:rsidP="3D24FB43">
      <w:pPr>
        <w:spacing w:line="360" w:lineRule="auto"/>
        <w:rPr>
          <w:rFonts w:cs="Times New Roman"/>
        </w:rPr>
      </w:pPr>
    </w:p>
    <w:p w14:paraId="65AC8FDD" w14:textId="77777777" w:rsidR="003B27F3" w:rsidRDefault="003B27F3" w:rsidP="3D24FB43">
      <w:pPr>
        <w:spacing w:line="360" w:lineRule="auto"/>
        <w:rPr>
          <w:rFonts w:cs="Times New Roman"/>
        </w:rPr>
      </w:pPr>
    </w:p>
    <w:p w14:paraId="3E49DB3F" w14:textId="77777777" w:rsidR="003B27F3" w:rsidRDefault="003B27F3" w:rsidP="3D24FB43">
      <w:pPr>
        <w:spacing w:line="360" w:lineRule="auto"/>
        <w:rPr>
          <w:rFonts w:cs="Times New Roman"/>
        </w:rPr>
      </w:pPr>
    </w:p>
    <w:p w14:paraId="14A76938" w14:textId="77777777" w:rsidR="003B27F3" w:rsidRDefault="003B27F3" w:rsidP="3D24FB43">
      <w:pPr>
        <w:spacing w:line="360" w:lineRule="auto"/>
        <w:rPr>
          <w:rFonts w:cs="Times New Roman"/>
        </w:rPr>
      </w:pPr>
    </w:p>
    <w:p w14:paraId="02988C24" w14:textId="77777777" w:rsidR="003B27F3" w:rsidRPr="00330BF0" w:rsidRDefault="003B27F3" w:rsidP="003B27F3">
      <w:pPr>
        <w:rPr>
          <w:rFonts w:cs="Times New Roman"/>
          <w:b/>
          <w:bCs/>
        </w:rPr>
      </w:pPr>
      <w:r w:rsidRPr="7A0AD30F">
        <w:rPr>
          <w:rFonts w:cs="Times New Roman"/>
          <w:b/>
          <w:bCs/>
        </w:rPr>
        <w:t>Supplemental Material</w:t>
      </w:r>
    </w:p>
    <w:p w14:paraId="3144FB39" w14:textId="77777777" w:rsidR="003B27F3" w:rsidRPr="00330BF0" w:rsidRDefault="003B27F3" w:rsidP="003B27F3">
      <w:pPr>
        <w:rPr>
          <w:rFonts w:cs="Times New Roman"/>
        </w:rPr>
      </w:pPr>
      <w:r w:rsidRPr="7A0AD30F">
        <w:rPr>
          <w:rFonts w:cs="Times New Roman"/>
          <w:b/>
          <w:bCs/>
        </w:rPr>
        <w:t xml:space="preserve">Supplemental Figure 1: </w:t>
      </w:r>
      <w:r w:rsidRPr="7A0AD30F">
        <w:rPr>
          <w:rFonts w:cs="Times New Roman"/>
        </w:rPr>
        <w:t>Study design</w:t>
      </w:r>
      <w:r>
        <w:rPr>
          <w:rFonts w:cs="Times New Roman"/>
        </w:rPr>
        <w:t>.</w:t>
      </w:r>
    </w:p>
    <w:p w14:paraId="3E6691C0" w14:textId="77777777" w:rsidR="003B27F3" w:rsidRDefault="003B27F3" w:rsidP="003B27F3">
      <w:pPr>
        <w:rPr>
          <w:rFonts w:eastAsiaTheme="minorEastAsia" w:cs="Times New Roman"/>
        </w:rPr>
      </w:pPr>
      <w:r w:rsidRPr="2B7FD716">
        <w:rPr>
          <w:rFonts w:cs="Times New Roman"/>
          <w:b/>
          <w:bCs/>
        </w:rPr>
        <w:t>Supplemental Figure 2:</w:t>
      </w:r>
      <w:r w:rsidRPr="2B7FD716">
        <w:rPr>
          <w:rFonts w:cs="Times New Roman"/>
        </w:rPr>
        <w:t xml:space="preserve"> </w:t>
      </w:r>
      <w:r w:rsidRPr="2B7FD716">
        <w:rPr>
          <w:rFonts w:eastAsiaTheme="minorEastAsia" w:cs="Times New Roman"/>
        </w:rPr>
        <w:t>Consort diagram. Displayed is the inclusion process of hospitalized (</w:t>
      </w:r>
      <w:proofErr w:type="gramStart"/>
      <w:r w:rsidRPr="2B7FD716">
        <w:rPr>
          <w:rFonts w:eastAsiaTheme="minorEastAsia" w:cs="Times New Roman"/>
        </w:rPr>
        <w:t>HA(</w:t>
      </w:r>
      <w:proofErr w:type="gramEnd"/>
      <w:r w:rsidRPr="2B7FD716">
        <w:rPr>
          <w:rFonts w:eastAsiaTheme="minorEastAsia" w:cs="Times New Roman"/>
        </w:rPr>
        <w:t>+)) and immune checkpoint inhibitor-treated patients under investigation during the observation period 11/2019 - 12/2022 within the ICOG-Study.</w:t>
      </w:r>
    </w:p>
    <w:p w14:paraId="7FF24DA2" w14:textId="77777777" w:rsidR="003B27F3" w:rsidRPr="00330BF0" w:rsidRDefault="003B27F3" w:rsidP="003B27F3">
      <w:pPr>
        <w:rPr>
          <w:rFonts w:cs="Times New Roman"/>
        </w:rPr>
      </w:pPr>
      <w:r w:rsidRPr="02C72608">
        <w:rPr>
          <w:rFonts w:cs="Times New Roman"/>
          <w:b/>
          <w:bCs/>
        </w:rPr>
        <w:t xml:space="preserve">Supplemental Table 1: </w:t>
      </w:r>
      <w:r w:rsidRPr="02C72608">
        <w:rPr>
          <w:rFonts w:cs="Times New Roman"/>
        </w:rPr>
        <w:t>Patient characteristics at initial diagnosis of the overall ICOG cohort and the subgroups with and without hospital admission (HA).</w:t>
      </w:r>
    </w:p>
    <w:p w14:paraId="0D994CB8" w14:textId="77777777" w:rsidR="003B27F3" w:rsidRPr="00330BF0" w:rsidRDefault="003B27F3" w:rsidP="003B27F3">
      <w:pPr>
        <w:rPr>
          <w:rFonts w:cs="Times New Roman"/>
          <w:lang w:val="en-GB"/>
        </w:rPr>
      </w:pPr>
      <w:r w:rsidRPr="02C72608">
        <w:rPr>
          <w:rFonts w:cs="Times New Roman"/>
          <w:b/>
          <w:bCs/>
        </w:rPr>
        <w:t>Supplemental Table 2:</w:t>
      </w:r>
      <w:r w:rsidRPr="02C72608">
        <w:rPr>
          <w:rFonts w:cs="Times New Roman"/>
          <w:lang w:val="en-GB"/>
        </w:rPr>
        <w:t xml:space="preserve"> Laboratory parameters of the overall ICOG cohort and the subgroups with and without hospital admission (HA).</w:t>
      </w:r>
    </w:p>
    <w:p w14:paraId="4D20F4E7" w14:textId="77777777" w:rsidR="003B27F3" w:rsidRDefault="003B27F3" w:rsidP="003B27F3">
      <w:pPr>
        <w:rPr>
          <w:rFonts w:cs="Times New Roman"/>
          <w:lang w:val="en-GB"/>
        </w:rPr>
      </w:pPr>
      <w:r w:rsidRPr="02C72608">
        <w:rPr>
          <w:rFonts w:cs="Times New Roman"/>
          <w:b/>
          <w:bCs/>
          <w:lang w:val="en-GB"/>
        </w:rPr>
        <w:t>Supplemental Table 3:</w:t>
      </w:r>
      <w:r w:rsidRPr="02C72608">
        <w:rPr>
          <w:rFonts w:cs="Times New Roman"/>
          <w:lang w:val="en-GB"/>
        </w:rPr>
        <w:t xml:space="preserve"> Univariate and multivariate analysis of laboratory parameters of the overall ICOG cohort.</w:t>
      </w:r>
    </w:p>
    <w:p w14:paraId="19A49B04" w14:textId="438279F1" w:rsidR="00826625" w:rsidRPr="00A92374" w:rsidRDefault="003B27F3" w:rsidP="003B27F3">
      <w:pPr>
        <w:spacing w:after="0" w:line="240" w:lineRule="auto"/>
      </w:pPr>
      <w:r>
        <w:rPr>
          <w:lang w:val="en-GB"/>
        </w:rPr>
        <w:br w:type="page"/>
      </w:r>
      <w:r w:rsidR="3A6B6A6A" w:rsidRPr="00A92374">
        <w:lastRenderedPageBreak/>
        <w:t>Supplement</w:t>
      </w:r>
      <w:r w:rsidR="138B707B" w:rsidRPr="00A92374">
        <w:t>al Material</w:t>
      </w:r>
    </w:p>
    <w:p w14:paraId="2E407A53" w14:textId="77673E45" w:rsidR="00826625" w:rsidRPr="00A92374" w:rsidRDefault="00826625" w:rsidP="52E87885">
      <w:pPr>
        <w:rPr>
          <w:rFonts w:cs="Times New Roman"/>
        </w:rPr>
      </w:pPr>
    </w:p>
    <w:p w14:paraId="475C6B47" w14:textId="1DE42B1E" w:rsidR="3053162D" w:rsidRDefault="22B2A7B6" w:rsidP="2F762FE3">
      <w:pPr>
        <w:rPr>
          <w:rFonts w:cs="Times New Roman"/>
        </w:rPr>
      </w:pPr>
      <w:r w:rsidRPr="02C72608">
        <w:rPr>
          <w:rFonts w:cs="Times New Roman"/>
          <w:b/>
          <w:bCs/>
        </w:rPr>
        <w:t xml:space="preserve">Supplemental Figure 1: </w:t>
      </w:r>
      <w:r w:rsidRPr="02C72608">
        <w:rPr>
          <w:rFonts w:cs="Times New Roman"/>
        </w:rPr>
        <w:t>Study design</w:t>
      </w:r>
    </w:p>
    <w:p w14:paraId="123BD547" w14:textId="6A6A7975" w:rsidR="3053162D" w:rsidRDefault="590EFCA8" w:rsidP="02C72608">
      <w:r>
        <w:rPr>
          <w:noProof/>
        </w:rPr>
        <w:drawing>
          <wp:inline distT="0" distB="0" distL="0" distR="0" wp14:anchorId="6061F56D" wp14:editId="7D99970B">
            <wp:extent cx="5762626" cy="1936914"/>
            <wp:effectExtent l="0" t="0" r="0" b="0"/>
            <wp:docPr id="362937955" name="Picture 3629379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293795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42" b="14749"/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1936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C3E39" w14:textId="1BA251FA" w:rsidR="3053162D" w:rsidRDefault="3053162D" w:rsidP="02C72608">
      <w:pPr>
        <w:rPr>
          <w:rFonts w:eastAsiaTheme="minorEastAsia" w:cs="Times New Roman"/>
          <w:sz w:val="20"/>
          <w:szCs w:val="20"/>
        </w:rPr>
      </w:pPr>
    </w:p>
    <w:p w14:paraId="6B546F47" w14:textId="29E8B6D2" w:rsidR="02C72608" w:rsidRDefault="02C72608" w:rsidP="02C72608">
      <w:pPr>
        <w:rPr>
          <w:rFonts w:eastAsiaTheme="minorEastAsia" w:cs="Times New Roman"/>
          <w:sz w:val="20"/>
          <w:szCs w:val="20"/>
        </w:rPr>
      </w:pPr>
    </w:p>
    <w:p w14:paraId="522D5C24" w14:textId="697DA17B" w:rsidR="00EF570C" w:rsidRDefault="00EF570C" w:rsidP="73779E3B">
      <w:pPr>
        <w:pStyle w:val="berschrift2"/>
        <w:rPr>
          <w:rFonts w:eastAsiaTheme="minorEastAsia" w:cs="Times New Roman"/>
          <w:color w:val="auto"/>
          <w:sz w:val="22"/>
          <w:szCs w:val="22"/>
        </w:rPr>
      </w:pPr>
      <w:r w:rsidRPr="00952447">
        <w:rPr>
          <w:rFonts w:cs="Times New Roman"/>
        </w:rPr>
        <w:br w:type="column"/>
      </w:r>
      <w:r w:rsidR="000D16E2" w:rsidRPr="73779E3B">
        <w:rPr>
          <w:rFonts w:eastAsiaTheme="minorEastAsia" w:cs="Times New Roman"/>
          <w:b/>
          <w:bCs/>
          <w:color w:val="auto"/>
          <w:sz w:val="22"/>
          <w:szCs w:val="22"/>
        </w:rPr>
        <w:lastRenderedPageBreak/>
        <w:t>Supplemental Figure 2:</w:t>
      </w:r>
      <w:r w:rsidR="138B707B" w:rsidRPr="73779E3B">
        <w:rPr>
          <w:rFonts w:eastAsiaTheme="minorEastAsia" w:cs="Times New Roman"/>
          <w:color w:val="auto"/>
          <w:sz w:val="22"/>
          <w:szCs w:val="22"/>
        </w:rPr>
        <w:t xml:space="preserve"> Consort diagram. Displayed is the inclusion process of </w:t>
      </w:r>
      <w:r w:rsidR="001C5369" w:rsidRPr="73779E3B">
        <w:rPr>
          <w:rFonts w:eastAsiaTheme="minorEastAsia" w:cs="Times New Roman"/>
          <w:color w:val="auto"/>
          <w:sz w:val="22"/>
          <w:szCs w:val="22"/>
        </w:rPr>
        <w:t>hospitalized (</w:t>
      </w:r>
      <w:proofErr w:type="gramStart"/>
      <w:r w:rsidR="001C5369" w:rsidRPr="73779E3B">
        <w:rPr>
          <w:rFonts w:eastAsiaTheme="minorEastAsia" w:cs="Times New Roman"/>
          <w:color w:val="auto"/>
          <w:sz w:val="22"/>
          <w:szCs w:val="22"/>
        </w:rPr>
        <w:t>HA(</w:t>
      </w:r>
      <w:proofErr w:type="gramEnd"/>
      <w:r w:rsidR="001C5369" w:rsidRPr="73779E3B">
        <w:rPr>
          <w:rFonts w:eastAsiaTheme="minorEastAsia" w:cs="Times New Roman"/>
          <w:color w:val="auto"/>
          <w:sz w:val="22"/>
          <w:szCs w:val="22"/>
        </w:rPr>
        <w:t xml:space="preserve">+)) and </w:t>
      </w:r>
      <w:r w:rsidR="00960AAA" w:rsidRPr="73779E3B">
        <w:rPr>
          <w:rFonts w:eastAsiaTheme="minorEastAsia" w:cs="Times New Roman"/>
          <w:color w:val="auto"/>
          <w:sz w:val="22"/>
          <w:szCs w:val="22"/>
        </w:rPr>
        <w:t>immun</w:t>
      </w:r>
      <w:r w:rsidR="00F447E9" w:rsidRPr="73779E3B">
        <w:rPr>
          <w:rFonts w:eastAsiaTheme="minorEastAsia" w:cs="Times New Roman"/>
          <w:color w:val="auto"/>
          <w:sz w:val="22"/>
          <w:szCs w:val="22"/>
        </w:rPr>
        <w:t xml:space="preserve">e </w:t>
      </w:r>
      <w:r w:rsidR="00960AAA" w:rsidRPr="73779E3B">
        <w:rPr>
          <w:rFonts w:eastAsiaTheme="minorEastAsia" w:cs="Times New Roman"/>
          <w:color w:val="auto"/>
          <w:sz w:val="22"/>
          <w:szCs w:val="22"/>
        </w:rPr>
        <w:t>checkpoint</w:t>
      </w:r>
      <w:r w:rsidR="00F447E9" w:rsidRPr="73779E3B">
        <w:rPr>
          <w:rFonts w:eastAsiaTheme="minorEastAsia" w:cs="Times New Roman"/>
          <w:color w:val="auto"/>
          <w:sz w:val="22"/>
          <w:szCs w:val="22"/>
        </w:rPr>
        <w:t xml:space="preserve"> inhibitor</w:t>
      </w:r>
      <w:r w:rsidR="138B707B" w:rsidRPr="73779E3B">
        <w:rPr>
          <w:rFonts w:eastAsiaTheme="minorEastAsia" w:cs="Times New Roman"/>
          <w:color w:val="auto"/>
          <w:sz w:val="22"/>
          <w:szCs w:val="22"/>
        </w:rPr>
        <w:t xml:space="preserve">-treated patients under investigation during the observation period 11/2019 - </w:t>
      </w:r>
      <w:r w:rsidR="65E05F75" w:rsidRPr="1AECE0B9">
        <w:rPr>
          <w:rFonts w:eastAsiaTheme="minorEastAsia" w:cs="Times New Roman"/>
          <w:color w:val="auto"/>
          <w:sz w:val="22"/>
          <w:szCs w:val="22"/>
        </w:rPr>
        <w:t>12</w:t>
      </w:r>
      <w:r w:rsidR="138B707B" w:rsidRPr="73779E3B">
        <w:rPr>
          <w:rFonts w:eastAsiaTheme="minorEastAsia" w:cs="Times New Roman"/>
          <w:color w:val="auto"/>
          <w:sz w:val="22"/>
          <w:szCs w:val="22"/>
        </w:rPr>
        <w:t xml:space="preserve">/2022 within the ICOG-Study. </w:t>
      </w:r>
    </w:p>
    <w:p w14:paraId="3134A227" w14:textId="77777777" w:rsidR="00EF570C" w:rsidRPr="00EF570C" w:rsidRDefault="00EF570C" w:rsidP="00EF570C"/>
    <w:p w14:paraId="4B3D7A2C" w14:textId="250828FA" w:rsidR="00EF570C" w:rsidRPr="001C5369" w:rsidRDefault="65684C35" w:rsidP="001C5369">
      <w:pPr>
        <w:spacing w:after="0" w:line="240" w:lineRule="auto"/>
      </w:pPr>
      <w:r>
        <w:rPr>
          <w:noProof/>
        </w:rPr>
        <w:drawing>
          <wp:inline distT="0" distB="0" distL="0" distR="0" wp14:anchorId="7982CAE5" wp14:editId="3FF9C33C">
            <wp:extent cx="5762626" cy="4867274"/>
            <wp:effectExtent l="0" t="0" r="0" b="0"/>
            <wp:docPr id="1378865334" name="Picture 1378865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886533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486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4D92E" w14:textId="755AEAF0" w:rsidR="00EF570C" w:rsidRDefault="3DCC5CE8" w:rsidP="07343049">
      <w:pPr>
        <w:pStyle w:val="berschrift2"/>
        <w:rPr>
          <w:rFonts w:eastAsiaTheme="minorEastAsia" w:cs="Times New Roman"/>
          <w:color w:val="auto"/>
          <w:sz w:val="20"/>
          <w:szCs w:val="20"/>
        </w:rPr>
      </w:pPr>
      <w:r w:rsidRPr="07343049">
        <w:rPr>
          <w:rFonts w:eastAsiaTheme="minorEastAsia" w:cs="Times New Roman"/>
          <w:color w:val="auto"/>
          <w:sz w:val="20"/>
          <w:szCs w:val="20"/>
        </w:rPr>
        <w:t>Abbreviations</w:t>
      </w:r>
      <w:r w:rsidR="138B707B" w:rsidRPr="07343049">
        <w:rPr>
          <w:rFonts w:eastAsiaTheme="minorEastAsia" w:cs="Times New Roman"/>
          <w:color w:val="auto"/>
          <w:sz w:val="20"/>
          <w:szCs w:val="20"/>
        </w:rPr>
        <w:t xml:space="preserve">: </w:t>
      </w:r>
      <w:proofErr w:type="gramStart"/>
      <w:r w:rsidR="001C5369" w:rsidRPr="001C5369">
        <w:rPr>
          <w:rFonts w:eastAsiaTheme="minorEastAsia" w:cs="Times New Roman"/>
          <w:color w:val="auto"/>
          <w:sz w:val="20"/>
          <w:szCs w:val="20"/>
        </w:rPr>
        <w:t>HA(</w:t>
      </w:r>
      <w:proofErr w:type="gramEnd"/>
      <w:r w:rsidR="001C5369" w:rsidRPr="001C5369">
        <w:rPr>
          <w:rFonts w:eastAsiaTheme="minorEastAsia" w:cs="Times New Roman"/>
          <w:color w:val="auto"/>
          <w:sz w:val="20"/>
          <w:szCs w:val="20"/>
        </w:rPr>
        <w:t>-), no hospital admission registered; HA(+), hospital admission registered</w:t>
      </w:r>
      <w:r w:rsidR="001C5369">
        <w:rPr>
          <w:rFonts w:eastAsiaTheme="minorEastAsia" w:cs="Times New Roman"/>
          <w:color w:val="auto"/>
          <w:sz w:val="20"/>
          <w:szCs w:val="20"/>
        </w:rPr>
        <w:t>;</w:t>
      </w:r>
      <w:r w:rsidR="001C5369" w:rsidRPr="001C5369">
        <w:rPr>
          <w:rFonts w:eastAsiaTheme="minorEastAsia" w:cs="Times New Roman"/>
          <w:color w:val="auto"/>
          <w:sz w:val="20"/>
          <w:szCs w:val="20"/>
        </w:rPr>
        <w:t xml:space="preserve"> </w:t>
      </w:r>
      <w:r w:rsidR="138B707B" w:rsidRPr="07343049">
        <w:rPr>
          <w:rFonts w:eastAsiaTheme="minorEastAsia" w:cs="Times New Roman"/>
          <w:color w:val="auto"/>
          <w:sz w:val="20"/>
          <w:szCs w:val="20"/>
        </w:rPr>
        <w:t xml:space="preserve">ICOG, Immune Cooperative Oncology Group; ICI, </w:t>
      </w:r>
      <w:r w:rsidR="00743601">
        <w:rPr>
          <w:rFonts w:eastAsiaTheme="minorEastAsia" w:cs="Times New Roman"/>
          <w:color w:val="auto"/>
          <w:sz w:val="20"/>
          <w:szCs w:val="20"/>
        </w:rPr>
        <w:t>i</w:t>
      </w:r>
      <w:r w:rsidR="138B707B" w:rsidRPr="07343049">
        <w:rPr>
          <w:rFonts w:eastAsiaTheme="minorEastAsia" w:cs="Times New Roman"/>
          <w:color w:val="auto"/>
          <w:sz w:val="20"/>
          <w:szCs w:val="20"/>
        </w:rPr>
        <w:t>mmune checkpoint inhibitor.</w:t>
      </w:r>
    </w:p>
    <w:p w14:paraId="150C2DF8" w14:textId="683D886E" w:rsidR="47C2305B" w:rsidRDefault="47C2305B" w:rsidP="47C2305B"/>
    <w:p w14:paraId="50002F96" w14:textId="5AC7BD07" w:rsidR="7C424140" w:rsidRDefault="5EC1B5C2" w:rsidP="55DF8515">
      <w:pPr>
        <w:rPr>
          <w:rFonts w:eastAsiaTheme="minorEastAsia" w:cs="Times New Roman"/>
        </w:rPr>
      </w:pPr>
      <w:r w:rsidRPr="00DC4353">
        <w:rPr>
          <w:rFonts w:eastAsiaTheme="minorEastAsia" w:cs="Times New Roman"/>
          <w:b/>
          <w:bCs/>
        </w:rPr>
        <w:t>Supplemental Figure 3:</w:t>
      </w:r>
      <w:r w:rsidR="7C424140" w:rsidRPr="00DC4353">
        <w:t xml:space="preserve"> </w:t>
      </w:r>
      <w:r w:rsidR="00CC0960" w:rsidRPr="00DC4353">
        <w:t xml:space="preserve">Time from start of therapy </w:t>
      </w:r>
      <w:r w:rsidR="000B7E11" w:rsidRPr="00DC4353">
        <w:t xml:space="preserve">to hospital admission </w:t>
      </w:r>
      <w:r w:rsidR="00882DDF" w:rsidRPr="00DC4353">
        <w:t xml:space="preserve">depending on the therapy </w:t>
      </w:r>
      <w:r w:rsidR="00A52016" w:rsidRPr="00DC4353">
        <w:t>regimen immune checkpoint inhibitor mono- or dual therapy. Median, mean and range are shown.</w:t>
      </w:r>
      <w:r w:rsidR="00A52016">
        <w:t xml:space="preserve"> </w:t>
      </w:r>
    </w:p>
    <w:p w14:paraId="3C418C6E" w14:textId="7E5B8D9B" w:rsidR="7C424140" w:rsidRDefault="7C424140" w:rsidP="47C2305B">
      <w:r>
        <w:rPr>
          <w:noProof/>
        </w:rPr>
        <w:drawing>
          <wp:inline distT="0" distB="0" distL="0" distR="0" wp14:anchorId="1309FA8E" wp14:editId="0223E068">
            <wp:extent cx="5762625" cy="1809749"/>
            <wp:effectExtent l="0" t="0" r="0" b="0"/>
            <wp:docPr id="1601018014" name="Picture 16010180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1809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4D300" w14:textId="4C2C6151" w:rsidR="47C2305B" w:rsidRDefault="47C2305B" w:rsidP="47C2305B"/>
    <w:p w14:paraId="026E7AFB" w14:textId="44459DAE" w:rsidR="00542104" w:rsidRPr="00330BF0" w:rsidRDefault="00EF570C" w:rsidP="00EF570C">
      <w:pPr>
        <w:rPr>
          <w:rFonts w:cs="Times New Roman"/>
        </w:rPr>
      </w:pPr>
      <w:r>
        <w:rPr>
          <w:rFonts w:cs="Times New Roman"/>
          <w:sz w:val="20"/>
          <w:szCs w:val="20"/>
        </w:rPr>
        <w:br w:type="column"/>
      </w:r>
      <w:r w:rsidR="22B2A7B6" w:rsidRPr="0018642A">
        <w:rPr>
          <w:rFonts w:cs="Times New Roman"/>
          <w:b/>
          <w:bCs/>
          <w:sz w:val="20"/>
          <w:szCs w:val="20"/>
        </w:rPr>
        <w:lastRenderedPageBreak/>
        <w:t>S</w:t>
      </w:r>
      <w:r w:rsidR="4E11DD2A" w:rsidRPr="00542104">
        <w:rPr>
          <w:rFonts w:cs="Times New Roman"/>
          <w:b/>
          <w:bCs/>
        </w:rPr>
        <w:t>upplemental</w:t>
      </w:r>
      <w:r w:rsidR="4E11DD2A">
        <w:rPr>
          <w:rFonts w:cs="Times New Roman"/>
        </w:rPr>
        <w:t xml:space="preserve"> </w:t>
      </w:r>
      <w:r w:rsidR="4E11DD2A" w:rsidRPr="00330BF0">
        <w:rPr>
          <w:rFonts w:cs="Times New Roman"/>
          <w:b/>
          <w:bCs/>
        </w:rPr>
        <w:t>Table 1:</w:t>
      </w:r>
      <w:r w:rsidR="4E11DD2A" w:rsidRPr="00330BF0">
        <w:rPr>
          <w:rFonts w:cs="Times New Roman"/>
        </w:rPr>
        <w:t xml:space="preserve"> Patient characteristics at </w:t>
      </w:r>
      <w:r w:rsidR="4E11DD2A">
        <w:rPr>
          <w:rFonts w:cs="Times New Roman"/>
        </w:rPr>
        <w:t>initial diagnosis</w:t>
      </w:r>
      <w:r w:rsidR="4E11DD2A" w:rsidRPr="00330BF0">
        <w:rPr>
          <w:rFonts w:cs="Times New Roman"/>
        </w:rPr>
        <w:t xml:space="preserve"> of the overall ICOG cohort and the subgroups with and without hospital admission </w:t>
      </w:r>
      <w:r w:rsidR="14C676C0" w:rsidRPr="00330BF0">
        <w:rPr>
          <w:rFonts w:cs="Times New Roman"/>
        </w:rPr>
        <w:t>(HA).</w:t>
      </w:r>
    </w:p>
    <w:tbl>
      <w:tblPr>
        <w:tblStyle w:val="MittlereListe1-Akzent3"/>
        <w:tblpPr w:leftFromText="141" w:rightFromText="141" w:vertAnchor="text" w:tblpY="1"/>
        <w:tblOverlap w:val="never"/>
        <w:tblW w:w="906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1897"/>
        <w:gridCol w:w="1417"/>
        <w:gridCol w:w="1418"/>
        <w:gridCol w:w="1417"/>
      </w:tblGrid>
      <w:tr w:rsidR="00C23C05" w:rsidRPr="00330BF0" w14:paraId="1E2576C2" w14:textId="5574DCD8" w:rsidTr="009C8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9608FBC" w14:textId="77777777" w:rsidR="00C23C05" w:rsidRPr="00330BF0" w:rsidRDefault="55B0A7B8" w:rsidP="006553FD">
            <w:pPr>
              <w:rPr>
                <w:rFonts w:cs="Times New Roman"/>
                <w:color w:val="auto"/>
              </w:rPr>
            </w:pPr>
            <w:r w:rsidRPr="7A0AD30F">
              <w:rPr>
                <w:rFonts w:cs="Times New Roman"/>
                <w:color w:val="auto"/>
              </w:rPr>
              <w:t>Parameter</w:t>
            </w:r>
          </w:p>
        </w:tc>
        <w:tc>
          <w:tcPr>
            <w:tcW w:w="1897" w:type="dxa"/>
          </w:tcPr>
          <w:p w14:paraId="4A0BEFE7" w14:textId="70ABAD4F" w:rsidR="00C23C05" w:rsidRPr="00330BF0" w:rsidRDefault="326F6218" w:rsidP="00E22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</w:rPr>
            </w:pPr>
            <w:r w:rsidRPr="009C88B0">
              <w:rPr>
                <w:rFonts w:cs="Times New Roman"/>
                <w:b/>
                <w:bCs/>
                <w:color w:val="auto"/>
              </w:rPr>
              <w:t xml:space="preserve">ICOG </w:t>
            </w:r>
            <w:r w:rsidR="59C985E7" w:rsidRPr="009C88B0">
              <w:rPr>
                <w:rFonts w:cs="Times New Roman"/>
                <w:b/>
                <w:bCs/>
                <w:color w:val="auto"/>
              </w:rPr>
              <w:t xml:space="preserve">Cohort </w:t>
            </w:r>
          </w:p>
          <w:p w14:paraId="0C947877" w14:textId="77777777" w:rsidR="00C23C05" w:rsidRPr="00330BF0" w:rsidRDefault="55B0A7B8" w:rsidP="00E22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</w:rPr>
            </w:pPr>
            <w:r w:rsidRPr="7A0AD30F">
              <w:rPr>
                <w:rFonts w:cs="Times New Roman"/>
                <w:b/>
                <w:bCs/>
                <w:color w:val="auto"/>
              </w:rPr>
              <w:t>(n = 237)</w:t>
            </w:r>
          </w:p>
        </w:tc>
        <w:tc>
          <w:tcPr>
            <w:tcW w:w="1417" w:type="dxa"/>
          </w:tcPr>
          <w:p w14:paraId="41F0C73D" w14:textId="5E85A5F1" w:rsidR="00C23C05" w:rsidRDefault="55B0A7B8" w:rsidP="00E22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</w:rPr>
            </w:pPr>
            <w:r w:rsidRPr="7A0AD30F">
              <w:rPr>
                <w:rFonts w:cs="Times New Roman"/>
                <w:b/>
                <w:bCs/>
                <w:color w:val="auto"/>
              </w:rPr>
              <w:t>HA (+)</w:t>
            </w:r>
          </w:p>
          <w:p w14:paraId="4CA9C111" w14:textId="10E73FA6" w:rsidR="00C23C05" w:rsidRPr="00330BF0" w:rsidRDefault="55B0A7B8" w:rsidP="00E22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7A0AD30F">
              <w:rPr>
                <w:rFonts w:cs="Times New Roman"/>
                <w:b/>
                <w:bCs/>
                <w:color w:val="auto"/>
              </w:rPr>
              <w:t>(n = 30)</w:t>
            </w:r>
          </w:p>
        </w:tc>
        <w:tc>
          <w:tcPr>
            <w:tcW w:w="1418" w:type="dxa"/>
          </w:tcPr>
          <w:p w14:paraId="2088CCD5" w14:textId="77777777" w:rsidR="00C23C05" w:rsidRPr="00330BF0" w:rsidRDefault="55B0A7B8" w:rsidP="00E22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</w:rPr>
            </w:pPr>
            <w:r w:rsidRPr="7A0AD30F">
              <w:rPr>
                <w:rFonts w:cs="Times New Roman"/>
                <w:b/>
                <w:bCs/>
                <w:color w:val="auto"/>
              </w:rPr>
              <w:t xml:space="preserve">HA (-) </w:t>
            </w:r>
          </w:p>
          <w:p w14:paraId="01140C70" w14:textId="3B26C5CB" w:rsidR="00C23C05" w:rsidRPr="00330BF0" w:rsidRDefault="55B0A7B8" w:rsidP="00E22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7A0AD30F">
              <w:rPr>
                <w:rFonts w:cs="Times New Roman"/>
                <w:b/>
                <w:bCs/>
                <w:color w:val="auto"/>
              </w:rPr>
              <w:t>(n = 207)</w:t>
            </w:r>
          </w:p>
        </w:tc>
        <w:tc>
          <w:tcPr>
            <w:tcW w:w="1417" w:type="dxa"/>
          </w:tcPr>
          <w:p w14:paraId="7F492188" w14:textId="17CB475C" w:rsidR="00C23C05" w:rsidRPr="00330BF0" w:rsidRDefault="55B0A7B8" w:rsidP="00E22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7A0AD30F">
              <w:rPr>
                <w:rFonts w:cs="Times New Roman"/>
                <w:b/>
                <w:bCs/>
                <w:color w:val="auto"/>
              </w:rPr>
              <w:t>p-value</w:t>
            </w:r>
          </w:p>
        </w:tc>
      </w:tr>
      <w:tr w:rsidR="00C23C05" w:rsidRPr="00330BF0" w14:paraId="5A0A9E82" w14:textId="1E10F184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237BD516" w14:textId="75976F24" w:rsidR="00C23C05" w:rsidRPr="00330BF0" w:rsidRDefault="55B0A7B8" w:rsidP="006553F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Age at primary diagnosis</w:t>
            </w:r>
            <w:r w:rsidRPr="7A0AD30F">
              <w:rPr>
                <w:rFonts w:cs="Times New Roman"/>
                <w:color w:val="auto"/>
                <w:sz w:val="16"/>
                <w:szCs w:val="16"/>
              </w:rPr>
              <w:t>,</w:t>
            </w: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r w:rsidRPr="7A0AD30F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edian (Range), years</w:t>
            </w:r>
          </w:p>
        </w:tc>
        <w:tc>
          <w:tcPr>
            <w:tcW w:w="1897" w:type="dxa"/>
          </w:tcPr>
          <w:p w14:paraId="2EE0C67F" w14:textId="77777777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2 (20-85)</w:t>
            </w:r>
          </w:p>
        </w:tc>
        <w:tc>
          <w:tcPr>
            <w:tcW w:w="1417" w:type="dxa"/>
          </w:tcPr>
          <w:p w14:paraId="44357704" w14:textId="77777777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59.5 (47-85)</w:t>
            </w:r>
          </w:p>
        </w:tc>
        <w:tc>
          <w:tcPr>
            <w:tcW w:w="1418" w:type="dxa"/>
          </w:tcPr>
          <w:p w14:paraId="24C2106F" w14:textId="597EE259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2 (20-85)</w:t>
            </w:r>
          </w:p>
        </w:tc>
        <w:tc>
          <w:tcPr>
            <w:tcW w:w="1417" w:type="dxa"/>
          </w:tcPr>
          <w:p w14:paraId="0B0E056F" w14:textId="6C7D5C33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537</w:t>
            </w:r>
          </w:p>
        </w:tc>
      </w:tr>
      <w:tr w:rsidR="00C23C05" w:rsidRPr="00330BF0" w14:paraId="340427BA" w14:textId="1AC6CDA4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2422F23A" w14:textId="724DA8F5" w:rsidR="00C23C05" w:rsidRPr="00330BF0" w:rsidRDefault="55B0A7B8" w:rsidP="006553FD">
            <w:pPr>
              <w:spacing w:line="259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Sex,</w:t>
            </w: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n (%)</w:t>
            </w:r>
          </w:p>
        </w:tc>
        <w:tc>
          <w:tcPr>
            <w:tcW w:w="1897" w:type="dxa"/>
          </w:tcPr>
          <w:p w14:paraId="32411D63" w14:textId="758D9EB4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A3CB65" w14:textId="177FE9EE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418" w:type="dxa"/>
          </w:tcPr>
          <w:p w14:paraId="721CDBCA" w14:textId="77777777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CBCBBE" w14:textId="2047112E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571</w:t>
            </w:r>
          </w:p>
        </w:tc>
      </w:tr>
      <w:tr w:rsidR="00C23C05" w:rsidRPr="00330BF0" w14:paraId="28C6A4F5" w14:textId="313DCB82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6F145861" w14:textId="6AD5C3AA" w:rsidR="00C23C05" w:rsidRPr="00330BF0" w:rsidRDefault="00BE0571" w:rsidP="006553FD">
            <w:pPr>
              <w:spacing w:line="259" w:lineRule="auto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 w:rsidR="55B0A7B8" w:rsidRPr="00330BF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897" w:type="dxa"/>
          </w:tcPr>
          <w:p w14:paraId="52A2096A" w14:textId="30846E29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55 (65.4%)</w:t>
            </w:r>
          </w:p>
        </w:tc>
        <w:tc>
          <w:tcPr>
            <w:tcW w:w="1417" w:type="dxa"/>
          </w:tcPr>
          <w:p w14:paraId="407BD7E9" w14:textId="0181EDC9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21 (70%)</w:t>
            </w:r>
          </w:p>
        </w:tc>
        <w:tc>
          <w:tcPr>
            <w:tcW w:w="1418" w:type="dxa"/>
          </w:tcPr>
          <w:p w14:paraId="3BE96AD8" w14:textId="73BE55DB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19"/>
                <w:szCs w:val="19"/>
              </w:rPr>
              <w:t>134 (64.7%)</w:t>
            </w:r>
          </w:p>
        </w:tc>
        <w:tc>
          <w:tcPr>
            <w:tcW w:w="1417" w:type="dxa"/>
          </w:tcPr>
          <w:p w14:paraId="2AB4F9B1" w14:textId="77777777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23C05" w:rsidRPr="00330BF0" w14:paraId="6BAE4BE9" w14:textId="7078A0A1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6542F882" w14:textId="25C04F63" w:rsidR="00C23C05" w:rsidRPr="00330BF0" w:rsidRDefault="00BE0571" w:rsidP="006553FD">
            <w:pPr>
              <w:spacing w:line="259" w:lineRule="auto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 w:rsidR="55B0A7B8" w:rsidRPr="00330BF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897" w:type="dxa"/>
          </w:tcPr>
          <w:p w14:paraId="585ECB3D" w14:textId="4662288E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sz w:val="20"/>
                <w:szCs w:val="20"/>
              </w:rPr>
              <w:t>82 (34.6%)</w:t>
            </w:r>
          </w:p>
        </w:tc>
        <w:tc>
          <w:tcPr>
            <w:tcW w:w="1417" w:type="dxa"/>
          </w:tcPr>
          <w:p w14:paraId="09FF7A91" w14:textId="36994B2D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9"/>
                <w:szCs w:val="19"/>
              </w:rPr>
            </w:pPr>
            <w:r w:rsidRPr="7A0AD30F">
              <w:rPr>
                <w:rFonts w:eastAsia="Times New Roman" w:cs="Times New Roman"/>
                <w:sz w:val="19"/>
                <w:szCs w:val="19"/>
              </w:rPr>
              <w:t>9 (30%)</w:t>
            </w:r>
          </w:p>
        </w:tc>
        <w:tc>
          <w:tcPr>
            <w:tcW w:w="1418" w:type="dxa"/>
          </w:tcPr>
          <w:p w14:paraId="0DE1615C" w14:textId="67F0B77B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cs="Times New Roman"/>
                <w:sz w:val="20"/>
                <w:szCs w:val="20"/>
              </w:rPr>
              <w:t>73 (35.3%)</w:t>
            </w:r>
          </w:p>
        </w:tc>
        <w:tc>
          <w:tcPr>
            <w:tcW w:w="1417" w:type="dxa"/>
          </w:tcPr>
          <w:p w14:paraId="5EB7458F" w14:textId="77777777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23C05" w:rsidRPr="00330BF0" w14:paraId="14B5325F" w14:textId="4E8F243D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1A74CC69" w14:textId="62BFBDBD" w:rsidR="00C23C05" w:rsidRPr="00330BF0" w:rsidRDefault="58985BC3" w:rsidP="006553FD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Solid </w:t>
            </w:r>
            <w:r w:rsidR="00297DB4">
              <w:rPr>
                <w:rFonts w:eastAsia="Times New Roman" w:cs="Times New Roman"/>
                <w:color w:val="auto"/>
                <w:sz w:val="20"/>
                <w:szCs w:val="20"/>
              </w:rPr>
              <w:t>n</w:t>
            </w: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eoplasia, n (%)</w:t>
            </w:r>
          </w:p>
        </w:tc>
        <w:tc>
          <w:tcPr>
            <w:tcW w:w="1897" w:type="dxa"/>
          </w:tcPr>
          <w:p w14:paraId="4DBD18D7" w14:textId="6B660C44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715807" w14:textId="48C3CB69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1A1EF0" w14:textId="77777777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6E052F" w14:textId="3063D7F1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 0.</w:t>
            </w:r>
            <w:r w:rsidR="715576BF" w:rsidRPr="7A0AD30F">
              <w:rPr>
                <w:rFonts w:eastAsia="Times New Roman" w:cs="Times New Roman"/>
                <w:color w:val="auto"/>
                <w:sz w:val="20"/>
                <w:szCs w:val="20"/>
              </w:rPr>
              <w:t>202</w:t>
            </w:r>
          </w:p>
        </w:tc>
      </w:tr>
      <w:tr w:rsidR="00C23C05" w:rsidRPr="00330BF0" w14:paraId="2369D391" w14:textId="6C6A0313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114512D1" w14:textId="1F11ECA9" w:rsidR="5EA99E44" w:rsidRDefault="3B22B62C" w:rsidP="0018642A">
            <w:pPr>
              <w:ind w:left="708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Malignant Melanoma</w:t>
            </w:r>
          </w:p>
        </w:tc>
        <w:tc>
          <w:tcPr>
            <w:tcW w:w="1897" w:type="dxa"/>
          </w:tcPr>
          <w:p w14:paraId="4E097490" w14:textId="6F6443B7" w:rsidR="5EA99E44" w:rsidRDefault="3B22B62C" w:rsidP="0018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41 (59.5%)</w:t>
            </w:r>
          </w:p>
        </w:tc>
        <w:tc>
          <w:tcPr>
            <w:tcW w:w="1417" w:type="dxa"/>
          </w:tcPr>
          <w:p w14:paraId="1532DC06" w14:textId="153745B7" w:rsidR="5EA99E44" w:rsidRDefault="3B22B62C" w:rsidP="0018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23 (76.7%)</w:t>
            </w:r>
          </w:p>
        </w:tc>
        <w:tc>
          <w:tcPr>
            <w:tcW w:w="1418" w:type="dxa"/>
          </w:tcPr>
          <w:p w14:paraId="1EEEB0FD" w14:textId="0863F429" w:rsidR="5EA99E44" w:rsidRDefault="3B22B62C" w:rsidP="0018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18 (57.0%)</w:t>
            </w:r>
          </w:p>
        </w:tc>
        <w:tc>
          <w:tcPr>
            <w:tcW w:w="1417" w:type="dxa"/>
          </w:tcPr>
          <w:p w14:paraId="5860AF5F" w14:textId="217242C5" w:rsidR="5EA99E44" w:rsidRDefault="5EA99E44" w:rsidP="5EA99E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23C05" w:rsidRPr="00330BF0" w14:paraId="6AA47AA4" w14:textId="54DBA813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2495C24" w14:textId="44E22999" w:rsidR="5EA99E44" w:rsidRDefault="3B22B62C" w:rsidP="0018642A">
            <w:pPr>
              <w:ind w:left="708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RCC</w:t>
            </w:r>
          </w:p>
        </w:tc>
        <w:tc>
          <w:tcPr>
            <w:tcW w:w="1897" w:type="dxa"/>
          </w:tcPr>
          <w:p w14:paraId="3B17E06A" w14:textId="7757E75F" w:rsidR="5EA99E44" w:rsidRDefault="3B22B62C" w:rsidP="0018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31 (13.1%)</w:t>
            </w:r>
          </w:p>
        </w:tc>
        <w:tc>
          <w:tcPr>
            <w:tcW w:w="1417" w:type="dxa"/>
          </w:tcPr>
          <w:p w14:paraId="47B7FFF5" w14:textId="1D770BAB" w:rsidR="5EA99E44" w:rsidRDefault="3B22B62C" w:rsidP="0018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4 (13.3%)</w:t>
            </w:r>
          </w:p>
        </w:tc>
        <w:tc>
          <w:tcPr>
            <w:tcW w:w="1418" w:type="dxa"/>
          </w:tcPr>
          <w:p w14:paraId="0C1A9C80" w14:textId="1D2BCA25" w:rsidR="5EA99E44" w:rsidRDefault="3B22B62C" w:rsidP="0018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27 (13.0%)</w:t>
            </w:r>
          </w:p>
        </w:tc>
        <w:tc>
          <w:tcPr>
            <w:tcW w:w="1417" w:type="dxa"/>
          </w:tcPr>
          <w:p w14:paraId="435CF70C" w14:textId="2A7C42B1" w:rsidR="5EA99E44" w:rsidRDefault="5EA99E44" w:rsidP="5EA99E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23C05" w:rsidRPr="00330BF0" w14:paraId="2A977F8F" w14:textId="707CA800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62B62506" w14:textId="2EB5CB60" w:rsidR="5EA99E44" w:rsidRDefault="3B22B62C" w:rsidP="0018642A">
            <w:pPr>
              <w:ind w:left="708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NSCLC</w:t>
            </w:r>
          </w:p>
        </w:tc>
        <w:tc>
          <w:tcPr>
            <w:tcW w:w="1897" w:type="dxa"/>
          </w:tcPr>
          <w:p w14:paraId="3641F56B" w14:textId="2EC5B7CE" w:rsidR="5EA99E44" w:rsidRDefault="3B22B62C" w:rsidP="0018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30 (12.7%)</w:t>
            </w:r>
          </w:p>
        </w:tc>
        <w:tc>
          <w:tcPr>
            <w:tcW w:w="1417" w:type="dxa"/>
          </w:tcPr>
          <w:p w14:paraId="622E09F9" w14:textId="0E7CA8DB" w:rsidR="5EA99E44" w:rsidRDefault="3B22B62C" w:rsidP="0018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1418" w:type="dxa"/>
          </w:tcPr>
          <w:p w14:paraId="4D348BFA" w14:textId="5E535152" w:rsidR="5EA99E44" w:rsidRDefault="3B22B62C" w:rsidP="0018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28 (13.5%)</w:t>
            </w:r>
          </w:p>
        </w:tc>
        <w:tc>
          <w:tcPr>
            <w:tcW w:w="1417" w:type="dxa"/>
          </w:tcPr>
          <w:p w14:paraId="698CCB50" w14:textId="6E72FD83" w:rsidR="5EA99E44" w:rsidRDefault="5EA99E44" w:rsidP="5EA99E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23C05" w:rsidRPr="00330BF0" w14:paraId="3025FAF4" w14:textId="004F4B54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56C6064" w14:textId="6C68E014" w:rsidR="5EA99E44" w:rsidRDefault="3B22B62C" w:rsidP="0018642A">
            <w:pPr>
              <w:ind w:left="708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HNSCC</w:t>
            </w:r>
          </w:p>
        </w:tc>
        <w:tc>
          <w:tcPr>
            <w:tcW w:w="1897" w:type="dxa"/>
          </w:tcPr>
          <w:p w14:paraId="2DF4C597" w14:textId="78D92F58" w:rsidR="5EA99E44" w:rsidRDefault="3B22B62C" w:rsidP="0018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8 (7.6%)</w:t>
            </w:r>
          </w:p>
        </w:tc>
        <w:tc>
          <w:tcPr>
            <w:tcW w:w="1417" w:type="dxa"/>
          </w:tcPr>
          <w:p w14:paraId="48AD0B83" w14:textId="41769EE2" w:rsidR="5EA99E44" w:rsidRDefault="3B22B62C" w:rsidP="0018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 (3.3%)</w:t>
            </w:r>
          </w:p>
        </w:tc>
        <w:tc>
          <w:tcPr>
            <w:tcW w:w="1418" w:type="dxa"/>
          </w:tcPr>
          <w:p w14:paraId="5CEE1AAA" w14:textId="5442E479" w:rsidR="5EA99E44" w:rsidRDefault="3B22B62C" w:rsidP="0018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7 (8.2%)</w:t>
            </w:r>
          </w:p>
        </w:tc>
        <w:tc>
          <w:tcPr>
            <w:tcW w:w="1417" w:type="dxa"/>
          </w:tcPr>
          <w:p w14:paraId="42D054B7" w14:textId="117CA0C3" w:rsidR="5EA99E44" w:rsidRDefault="5EA99E44" w:rsidP="5EA99E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23C05" w:rsidRPr="00330BF0" w14:paraId="698FF4EE" w14:textId="22EF90D7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11B000C" w14:textId="4EEA58F7" w:rsidR="5EA99E44" w:rsidRDefault="3B22B62C" w:rsidP="0018642A">
            <w:pPr>
              <w:ind w:left="708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Other</w:t>
            </w:r>
            <w:r w:rsidR="00DA2B4A" w:rsidRPr="00DA2B4A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7" w:type="dxa"/>
          </w:tcPr>
          <w:p w14:paraId="0BFAC6C1" w14:textId="346BCCAE" w:rsidR="5EA99E44" w:rsidRDefault="3B22B62C" w:rsidP="0018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7 (7.2%)</w:t>
            </w:r>
          </w:p>
        </w:tc>
        <w:tc>
          <w:tcPr>
            <w:tcW w:w="1417" w:type="dxa"/>
          </w:tcPr>
          <w:p w14:paraId="6F107423" w14:textId="10D70F28" w:rsidR="5EA99E44" w:rsidRDefault="3B22B62C" w:rsidP="0018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65FA57A4" w14:textId="156E6661" w:rsidR="5EA99E44" w:rsidRDefault="3B22B62C" w:rsidP="0018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7 (8.2%)</w:t>
            </w:r>
          </w:p>
        </w:tc>
        <w:tc>
          <w:tcPr>
            <w:tcW w:w="1417" w:type="dxa"/>
          </w:tcPr>
          <w:p w14:paraId="70CFCCB1" w14:textId="70611E01" w:rsidR="5EA99E44" w:rsidRDefault="5EA99E44" w:rsidP="5EA99E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E0571" w:rsidRPr="00330BF0" w14:paraId="33496A7D" w14:textId="52E0EF1A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219DFC15" w14:textId="7651B2D0" w:rsidR="00BE0571" w:rsidRPr="00330BF0" w:rsidRDefault="0D84AAA2" w:rsidP="00BE0571">
            <w:pPr>
              <w:ind w:left="-20" w:right="-2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T-stage,</w:t>
            </w:r>
            <w:r w:rsidRPr="7A0AD30F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n (%)</w:t>
            </w:r>
            <w:r w:rsidRPr="7A0AD30F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7" w:type="dxa"/>
          </w:tcPr>
          <w:p w14:paraId="1015E89E" w14:textId="2AFF75B0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22D435" w14:textId="6B107970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EA30EF" w14:textId="77777777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419F40" w14:textId="45248732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 xml:space="preserve"> 0.945</w:t>
            </w:r>
          </w:p>
        </w:tc>
      </w:tr>
      <w:tr w:rsidR="00BE0571" w:rsidRPr="00330BF0" w14:paraId="0242A808" w14:textId="4C7B521B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16F18CF7" w14:textId="599F8B44" w:rsidR="00BE0571" w:rsidRPr="00330BF0" w:rsidRDefault="00E22F73" w:rsidP="00BE0571">
            <w:pPr>
              <w:ind w:left="-20" w:right="-2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0D84AAA2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T1-T2 </w:t>
            </w:r>
          </w:p>
        </w:tc>
        <w:tc>
          <w:tcPr>
            <w:tcW w:w="1897" w:type="dxa"/>
          </w:tcPr>
          <w:p w14:paraId="7A2D8637" w14:textId="65A2E61A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47 (19.8%)</w:t>
            </w:r>
          </w:p>
        </w:tc>
        <w:tc>
          <w:tcPr>
            <w:tcW w:w="1417" w:type="dxa"/>
          </w:tcPr>
          <w:p w14:paraId="0721AEEF" w14:textId="2E0E889E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6 (20.0%)</w:t>
            </w:r>
          </w:p>
        </w:tc>
        <w:tc>
          <w:tcPr>
            <w:tcW w:w="1418" w:type="dxa"/>
          </w:tcPr>
          <w:p w14:paraId="5ECC899A" w14:textId="48ABB29D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41 (19.8%)</w:t>
            </w:r>
          </w:p>
        </w:tc>
        <w:tc>
          <w:tcPr>
            <w:tcW w:w="1417" w:type="dxa"/>
          </w:tcPr>
          <w:p w14:paraId="3209A635" w14:textId="77777777" w:rsidR="00BE0571" w:rsidRPr="00330BF0" w:rsidRDefault="00BE0571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E0571" w:rsidRPr="00330BF0" w14:paraId="75CE0C22" w14:textId="4FD9E04B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71B00D0A" w14:textId="58AE8D5D" w:rsidR="00BE0571" w:rsidRPr="00330BF0" w:rsidRDefault="00E22F73" w:rsidP="00BE0571">
            <w:pPr>
              <w:ind w:left="-20" w:right="-2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0D84AAA2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T3-T4 </w:t>
            </w:r>
          </w:p>
        </w:tc>
        <w:tc>
          <w:tcPr>
            <w:tcW w:w="1897" w:type="dxa"/>
          </w:tcPr>
          <w:p w14:paraId="1FD218F3" w14:textId="22888CB7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91 (38.4%)</w:t>
            </w:r>
          </w:p>
        </w:tc>
        <w:tc>
          <w:tcPr>
            <w:tcW w:w="1417" w:type="dxa"/>
          </w:tcPr>
          <w:p w14:paraId="36C5D58A" w14:textId="28B32E6E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2 (40.0%)</w:t>
            </w:r>
          </w:p>
        </w:tc>
        <w:tc>
          <w:tcPr>
            <w:tcW w:w="1418" w:type="dxa"/>
          </w:tcPr>
          <w:p w14:paraId="68562558" w14:textId="7DEFF9A3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79 (38.2%)</w:t>
            </w:r>
          </w:p>
        </w:tc>
        <w:tc>
          <w:tcPr>
            <w:tcW w:w="1417" w:type="dxa"/>
          </w:tcPr>
          <w:p w14:paraId="747E7EBA" w14:textId="77777777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E0571" w:rsidRPr="00330BF0" w14:paraId="498921C1" w14:textId="6938B3B6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284975F4" w14:textId="20264270" w:rsidR="00BE0571" w:rsidRPr="00330BF0" w:rsidRDefault="00E22F73" w:rsidP="00BE0571">
            <w:pPr>
              <w:ind w:left="-20" w:right="-2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0D84AAA2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Tx</w:t>
            </w:r>
          </w:p>
        </w:tc>
        <w:tc>
          <w:tcPr>
            <w:tcW w:w="1897" w:type="dxa"/>
          </w:tcPr>
          <w:p w14:paraId="7A2A9A94" w14:textId="7274F607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99 (41.8%)</w:t>
            </w:r>
          </w:p>
        </w:tc>
        <w:tc>
          <w:tcPr>
            <w:tcW w:w="1417" w:type="dxa"/>
          </w:tcPr>
          <w:p w14:paraId="65C391DC" w14:textId="2EC6A211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2 (40.0%)</w:t>
            </w:r>
          </w:p>
        </w:tc>
        <w:tc>
          <w:tcPr>
            <w:tcW w:w="1418" w:type="dxa"/>
          </w:tcPr>
          <w:p w14:paraId="1130132D" w14:textId="7A48E2CA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87 (42.0%)</w:t>
            </w:r>
          </w:p>
        </w:tc>
        <w:tc>
          <w:tcPr>
            <w:tcW w:w="1417" w:type="dxa"/>
          </w:tcPr>
          <w:p w14:paraId="3F53314C" w14:textId="77777777" w:rsidR="00BE0571" w:rsidRPr="00330BF0" w:rsidRDefault="00BE0571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E0571" w:rsidRPr="00330BF0" w14:paraId="666F7D9B" w14:textId="684EA271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080AE01" w14:textId="668B3F26" w:rsidR="00BE0571" w:rsidRPr="00330BF0" w:rsidRDefault="0D84AAA2" w:rsidP="00BE0571">
            <w:pPr>
              <w:ind w:left="-20" w:right="-2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N-stage,</w:t>
            </w:r>
            <w:r w:rsidRPr="7A0AD30F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n (%) </w:t>
            </w:r>
          </w:p>
        </w:tc>
        <w:tc>
          <w:tcPr>
            <w:tcW w:w="1897" w:type="dxa"/>
          </w:tcPr>
          <w:p w14:paraId="35F7DA2C" w14:textId="1C45CD48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0593BC" w14:textId="7ED68113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E2C0B8" w14:textId="77777777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BAA883" w14:textId="28DAB051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0.357</w:t>
            </w:r>
          </w:p>
        </w:tc>
      </w:tr>
      <w:tr w:rsidR="00BE0571" w:rsidRPr="00330BF0" w14:paraId="35315324" w14:textId="695C0942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B19DC4E" w14:textId="5C4DF6E3" w:rsidR="00BE0571" w:rsidRPr="00330BF0" w:rsidRDefault="00E22F73" w:rsidP="00BE0571">
            <w:pPr>
              <w:ind w:left="-20" w:right="-2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0D84AAA2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N0 </w:t>
            </w:r>
          </w:p>
        </w:tc>
        <w:tc>
          <w:tcPr>
            <w:tcW w:w="1897" w:type="dxa"/>
          </w:tcPr>
          <w:p w14:paraId="1A40C72B" w14:textId="51ADF1F8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61 (25.7%)</w:t>
            </w:r>
          </w:p>
        </w:tc>
        <w:tc>
          <w:tcPr>
            <w:tcW w:w="1417" w:type="dxa"/>
          </w:tcPr>
          <w:p w14:paraId="202BF5AF" w14:textId="7FA9A2E6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9 (30.0%)</w:t>
            </w:r>
          </w:p>
        </w:tc>
        <w:tc>
          <w:tcPr>
            <w:tcW w:w="1418" w:type="dxa"/>
          </w:tcPr>
          <w:p w14:paraId="5B6EC874" w14:textId="23C64283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52 (25.1%)</w:t>
            </w:r>
          </w:p>
        </w:tc>
        <w:tc>
          <w:tcPr>
            <w:tcW w:w="1417" w:type="dxa"/>
          </w:tcPr>
          <w:p w14:paraId="0ADC1F84" w14:textId="77777777" w:rsidR="00BE0571" w:rsidRPr="00330BF0" w:rsidRDefault="00BE0571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E0571" w:rsidRPr="00330BF0" w14:paraId="3A7D08DD" w14:textId="7C1B8F57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77EA2B84" w14:textId="5C607D5B" w:rsidR="00BE0571" w:rsidRPr="00330BF0" w:rsidRDefault="00E22F73" w:rsidP="00BE0571">
            <w:pPr>
              <w:ind w:left="-20" w:right="-2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0D84AAA2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N+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</w:p>
        </w:tc>
        <w:tc>
          <w:tcPr>
            <w:tcW w:w="1897" w:type="dxa"/>
          </w:tcPr>
          <w:p w14:paraId="3E245B0A" w14:textId="1096168D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19 (50.2%)</w:t>
            </w:r>
          </w:p>
        </w:tc>
        <w:tc>
          <w:tcPr>
            <w:tcW w:w="1417" w:type="dxa"/>
          </w:tcPr>
          <w:p w14:paraId="1177204E" w14:textId="6E80C7A3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2 (40.0%)</w:t>
            </w:r>
          </w:p>
        </w:tc>
        <w:tc>
          <w:tcPr>
            <w:tcW w:w="1418" w:type="dxa"/>
          </w:tcPr>
          <w:p w14:paraId="3FE05BD6" w14:textId="07F26D1E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07 (51.7%)</w:t>
            </w:r>
          </w:p>
        </w:tc>
        <w:tc>
          <w:tcPr>
            <w:tcW w:w="1417" w:type="dxa"/>
          </w:tcPr>
          <w:p w14:paraId="4856E8BA" w14:textId="77777777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E0571" w:rsidRPr="00330BF0" w14:paraId="08763E1E" w14:textId="42615731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7A31FD2" w14:textId="5A97A32F" w:rsidR="00BE0571" w:rsidRPr="00330BF0" w:rsidRDefault="00E22F73" w:rsidP="00BE0571">
            <w:pPr>
              <w:ind w:left="-20" w:right="-2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="0D84AAA2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1897" w:type="dxa"/>
          </w:tcPr>
          <w:p w14:paraId="55866780" w14:textId="7EA4743A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57 (24.1%)</w:t>
            </w:r>
          </w:p>
        </w:tc>
        <w:tc>
          <w:tcPr>
            <w:tcW w:w="1417" w:type="dxa"/>
          </w:tcPr>
          <w:p w14:paraId="27764590" w14:textId="204D1547" w:rsidR="00BE0571" w:rsidRPr="00330BF0" w:rsidRDefault="0D84AAA2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9 (30.0%)</w:t>
            </w:r>
          </w:p>
        </w:tc>
        <w:tc>
          <w:tcPr>
            <w:tcW w:w="1418" w:type="dxa"/>
          </w:tcPr>
          <w:p w14:paraId="6CC84948" w14:textId="7A50BCFC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48 (23.2%)</w:t>
            </w:r>
          </w:p>
        </w:tc>
        <w:tc>
          <w:tcPr>
            <w:tcW w:w="1417" w:type="dxa"/>
          </w:tcPr>
          <w:p w14:paraId="2B5AD602" w14:textId="77777777" w:rsidR="00BE0571" w:rsidRPr="00330BF0" w:rsidRDefault="00BE0571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E0571" w:rsidRPr="00330BF0" w14:paraId="4056B2C0" w14:textId="16428427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0E3AA68E" w14:textId="67E2EC06" w:rsidR="00BE0571" w:rsidRPr="00330BF0" w:rsidRDefault="0D84AAA2" w:rsidP="00BE0571">
            <w:pPr>
              <w:ind w:left="-20" w:right="-2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M-stage,</w:t>
            </w:r>
            <w:r w:rsidRPr="7A0AD30F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n (%)</w:t>
            </w:r>
            <w:r w:rsidRPr="7A0AD30F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7" w:type="dxa"/>
          </w:tcPr>
          <w:p w14:paraId="5D668738" w14:textId="4721C322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84A62B" w14:textId="73BEF0A2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8C1A5C" w14:textId="77777777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D485B7" w14:textId="081F7F4B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 xml:space="preserve"> 0.327</w:t>
            </w:r>
          </w:p>
        </w:tc>
      </w:tr>
      <w:tr w:rsidR="00BE0571" w:rsidRPr="00330BF0" w14:paraId="04E6DD1A" w14:textId="2A310240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EB917F0" w14:textId="3FF31DCC" w:rsidR="00BE0571" w:rsidRPr="00330BF0" w:rsidRDefault="00E22F73" w:rsidP="00BE0571">
            <w:pPr>
              <w:ind w:left="-20" w:right="-2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0D84AAA2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M0 </w:t>
            </w:r>
          </w:p>
        </w:tc>
        <w:tc>
          <w:tcPr>
            <w:tcW w:w="1897" w:type="dxa"/>
          </w:tcPr>
          <w:p w14:paraId="66C1C03A" w14:textId="1F7145E8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22 (51.5%)</w:t>
            </w:r>
          </w:p>
        </w:tc>
        <w:tc>
          <w:tcPr>
            <w:tcW w:w="1417" w:type="dxa"/>
          </w:tcPr>
          <w:p w14:paraId="384A8367" w14:textId="0326730A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3 (43.3%)</w:t>
            </w:r>
          </w:p>
        </w:tc>
        <w:tc>
          <w:tcPr>
            <w:tcW w:w="1418" w:type="dxa"/>
          </w:tcPr>
          <w:p w14:paraId="5B4BF2F6" w14:textId="22BF181B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09 (52.7%)</w:t>
            </w:r>
          </w:p>
        </w:tc>
        <w:tc>
          <w:tcPr>
            <w:tcW w:w="1417" w:type="dxa"/>
          </w:tcPr>
          <w:p w14:paraId="35300C4B" w14:textId="77777777" w:rsidR="00BE0571" w:rsidRPr="00330BF0" w:rsidRDefault="00BE0571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E0571" w:rsidRPr="00330BF0" w14:paraId="77E48EAD" w14:textId="4E3847B6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62E6B6D" w14:textId="3FB127A3" w:rsidR="00BE0571" w:rsidRPr="00330BF0" w:rsidRDefault="00E22F73" w:rsidP="00BE0571">
            <w:pPr>
              <w:ind w:left="-20" w:right="-2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0D84AAA2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M1 </w:t>
            </w:r>
          </w:p>
        </w:tc>
        <w:tc>
          <w:tcPr>
            <w:tcW w:w="1897" w:type="dxa"/>
          </w:tcPr>
          <w:p w14:paraId="4092799E" w14:textId="34BBB82C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71 (30.0%)</w:t>
            </w:r>
          </w:p>
        </w:tc>
        <w:tc>
          <w:tcPr>
            <w:tcW w:w="1417" w:type="dxa"/>
          </w:tcPr>
          <w:p w14:paraId="3269C6B2" w14:textId="69474D59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11 (36.7%)</w:t>
            </w:r>
          </w:p>
        </w:tc>
        <w:tc>
          <w:tcPr>
            <w:tcW w:w="1418" w:type="dxa"/>
          </w:tcPr>
          <w:p w14:paraId="51183D86" w14:textId="180C7963" w:rsidR="00BE0571" w:rsidRPr="00330BF0" w:rsidRDefault="0D84AAA2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60 (29.0%)</w:t>
            </w:r>
          </w:p>
        </w:tc>
        <w:tc>
          <w:tcPr>
            <w:tcW w:w="1417" w:type="dxa"/>
          </w:tcPr>
          <w:p w14:paraId="6023F8D1" w14:textId="77777777" w:rsidR="00BE0571" w:rsidRPr="00330BF0" w:rsidRDefault="00BE0571" w:rsidP="00E22F73">
            <w:pPr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E0571" w:rsidRPr="00330BF0" w14:paraId="21111975" w14:textId="4C852FE6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6B86406" w14:textId="17EBB5BC" w:rsidR="00BE0571" w:rsidRPr="00330BF0" w:rsidRDefault="00E22F73" w:rsidP="00BE0571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0D84AAA2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Mx</w:t>
            </w:r>
          </w:p>
        </w:tc>
        <w:tc>
          <w:tcPr>
            <w:tcW w:w="1897" w:type="dxa"/>
          </w:tcPr>
          <w:p w14:paraId="34D1FCB4" w14:textId="014580FF" w:rsidR="00BE0571" w:rsidRPr="00330BF0" w:rsidRDefault="0D84AAA2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44 (18.6%)</w:t>
            </w:r>
          </w:p>
        </w:tc>
        <w:tc>
          <w:tcPr>
            <w:tcW w:w="1417" w:type="dxa"/>
          </w:tcPr>
          <w:p w14:paraId="3CB6562E" w14:textId="48CC423B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6 (20.0%)</w:t>
            </w:r>
          </w:p>
        </w:tc>
        <w:tc>
          <w:tcPr>
            <w:tcW w:w="1418" w:type="dxa"/>
          </w:tcPr>
          <w:p w14:paraId="0E23A16D" w14:textId="31998513" w:rsidR="00BE0571" w:rsidRPr="00330BF0" w:rsidRDefault="0D84AAA2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sz w:val="20"/>
                <w:szCs w:val="20"/>
              </w:rPr>
              <w:t>38 (18.4%)</w:t>
            </w:r>
          </w:p>
        </w:tc>
        <w:tc>
          <w:tcPr>
            <w:tcW w:w="1417" w:type="dxa"/>
          </w:tcPr>
          <w:p w14:paraId="2C8B56FC" w14:textId="77777777" w:rsidR="00BE0571" w:rsidRPr="00330BF0" w:rsidRDefault="00BE0571" w:rsidP="00E22F73">
            <w:pPr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23C05" w:rsidRPr="00330BF0" w14:paraId="2059D84D" w14:textId="4838056D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8C438F7" w14:textId="5C890DAF" w:rsidR="00C23C05" w:rsidRPr="00330BF0" w:rsidRDefault="55B0A7B8" w:rsidP="00C23C05">
            <w:pPr>
              <w:spacing w:line="259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Nicotine abuse, n (%)</w:t>
            </w:r>
          </w:p>
        </w:tc>
        <w:tc>
          <w:tcPr>
            <w:tcW w:w="1897" w:type="dxa"/>
          </w:tcPr>
          <w:p w14:paraId="1B57A034" w14:textId="4E1CE58C" w:rsidR="00C23C05" w:rsidRPr="00330BF0" w:rsidRDefault="00C23C05" w:rsidP="00E22F7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FFC09F" w14:textId="6A16BAE6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35BC77" w14:textId="77777777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3510EC" w14:textId="22FD3407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0.852</w:t>
            </w:r>
          </w:p>
        </w:tc>
      </w:tr>
      <w:tr w:rsidR="00C23C05" w:rsidRPr="00330BF0" w14:paraId="4AEB6E9B" w14:textId="7972AA65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025425DD" w14:textId="13A98EAE" w:rsidR="00C23C05" w:rsidRPr="00330BF0" w:rsidRDefault="00E22F73" w:rsidP="00C23C05">
            <w:pPr>
              <w:spacing w:line="259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55B0A7B8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1897" w:type="dxa"/>
          </w:tcPr>
          <w:p w14:paraId="18372B89" w14:textId="765FD5D7" w:rsidR="00C23C05" w:rsidRPr="00330BF0" w:rsidRDefault="55B0A7B8" w:rsidP="00E22F7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54 (22.4%)</w:t>
            </w:r>
          </w:p>
        </w:tc>
        <w:tc>
          <w:tcPr>
            <w:tcW w:w="1417" w:type="dxa"/>
          </w:tcPr>
          <w:p w14:paraId="70032EB4" w14:textId="54DA7612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8 (26.7%)</w:t>
            </w:r>
          </w:p>
        </w:tc>
        <w:tc>
          <w:tcPr>
            <w:tcW w:w="1418" w:type="dxa"/>
          </w:tcPr>
          <w:p w14:paraId="4C8B1331" w14:textId="66C1A358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45 (21.7%)</w:t>
            </w:r>
          </w:p>
        </w:tc>
        <w:tc>
          <w:tcPr>
            <w:tcW w:w="1417" w:type="dxa"/>
          </w:tcPr>
          <w:p w14:paraId="3EFFCF51" w14:textId="77777777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23C05" w:rsidRPr="00330BF0" w14:paraId="53786FAB" w14:textId="192ACBB8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61960DC9" w14:textId="6AD36CB8" w:rsidR="00C23C05" w:rsidRPr="00330BF0" w:rsidRDefault="00E22F73" w:rsidP="00C23C05">
            <w:pPr>
              <w:spacing w:line="259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55B0A7B8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1897" w:type="dxa"/>
          </w:tcPr>
          <w:p w14:paraId="603C24F5" w14:textId="6F3201B2" w:rsidR="00C23C05" w:rsidRPr="00330BF0" w:rsidRDefault="55B0A7B8" w:rsidP="00E22F7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26 (11%)</w:t>
            </w:r>
          </w:p>
        </w:tc>
        <w:tc>
          <w:tcPr>
            <w:tcW w:w="1417" w:type="dxa"/>
          </w:tcPr>
          <w:p w14:paraId="65FD10A3" w14:textId="47F2263C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3 (10%)</w:t>
            </w:r>
          </w:p>
        </w:tc>
        <w:tc>
          <w:tcPr>
            <w:tcW w:w="1418" w:type="dxa"/>
          </w:tcPr>
          <w:p w14:paraId="35C8B99B" w14:textId="2DA446A7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23 (11.1%)</w:t>
            </w:r>
          </w:p>
        </w:tc>
        <w:tc>
          <w:tcPr>
            <w:tcW w:w="1417" w:type="dxa"/>
          </w:tcPr>
          <w:p w14:paraId="19D61655" w14:textId="77777777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23C05" w:rsidRPr="00330BF0" w14:paraId="086333D8" w14:textId="32C4843B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8CDACA5" w14:textId="4BFEC1EF" w:rsidR="00C23C05" w:rsidRPr="00330BF0" w:rsidRDefault="00E22F73" w:rsidP="00C23C05">
            <w:pPr>
              <w:spacing w:line="259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55B0A7B8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history of </w:t>
            </w:r>
          </w:p>
        </w:tc>
        <w:tc>
          <w:tcPr>
            <w:tcW w:w="1897" w:type="dxa"/>
          </w:tcPr>
          <w:p w14:paraId="1FB14145" w14:textId="44E3FD90" w:rsidR="00C23C05" w:rsidRPr="00330BF0" w:rsidRDefault="55B0A7B8" w:rsidP="00E22F7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34 (14.3%)</w:t>
            </w:r>
          </w:p>
        </w:tc>
        <w:tc>
          <w:tcPr>
            <w:tcW w:w="1417" w:type="dxa"/>
          </w:tcPr>
          <w:p w14:paraId="1AAE31F9" w14:textId="4FFC9DD3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3 (10%)</w:t>
            </w:r>
          </w:p>
        </w:tc>
        <w:tc>
          <w:tcPr>
            <w:tcW w:w="1418" w:type="dxa"/>
          </w:tcPr>
          <w:p w14:paraId="419D49AC" w14:textId="12374CC9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31 (15%)</w:t>
            </w:r>
          </w:p>
        </w:tc>
        <w:tc>
          <w:tcPr>
            <w:tcW w:w="1417" w:type="dxa"/>
          </w:tcPr>
          <w:p w14:paraId="38119D7B" w14:textId="77777777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23C05" w:rsidRPr="00330BF0" w14:paraId="2B76BC4E" w14:textId="615590E1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67BEC29" w14:textId="59A1D359" w:rsidR="00C23C05" w:rsidRPr="00330BF0" w:rsidRDefault="00E22F73" w:rsidP="00C23C05">
            <w:pPr>
              <w:spacing w:line="259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ab/>
            </w:r>
            <w:r w:rsidR="55B0A7B8" w:rsidRPr="00330BF0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N/A</w:t>
            </w:r>
          </w:p>
        </w:tc>
        <w:tc>
          <w:tcPr>
            <w:tcW w:w="1897" w:type="dxa"/>
          </w:tcPr>
          <w:p w14:paraId="245ACC5F" w14:textId="6A89E856" w:rsidR="00C23C05" w:rsidRPr="00330BF0" w:rsidRDefault="55B0A7B8" w:rsidP="00E22F7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124 (52.3%)</w:t>
            </w:r>
          </w:p>
        </w:tc>
        <w:tc>
          <w:tcPr>
            <w:tcW w:w="1417" w:type="dxa"/>
          </w:tcPr>
          <w:p w14:paraId="368779AE" w14:textId="5C03EF95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16 (53.3%)</w:t>
            </w:r>
          </w:p>
        </w:tc>
        <w:tc>
          <w:tcPr>
            <w:tcW w:w="1418" w:type="dxa"/>
          </w:tcPr>
          <w:p w14:paraId="2797172F" w14:textId="6E8985DF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108 (52.2%)</w:t>
            </w:r>
          </w:p>
        </w:tc>
        <w:tc>
          <w:tcPr>
            <w:tcW w:w="1417" w:type="dxa"/>
          </w:tcPr>
          <w:p w14:paraId="2AA3E879" w14:textId="77777777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23C05" w:rsidRPr="00330BF0" w14:paraId="4671C0CA" w14:textId="40051638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7EF945E3" w14:textId="1B18DA03" w:rsidR="00C23C05" w:rsidRPr="00330BF0" w:rsidRDefault="55B0A7B8" w:rsidP="00C23C05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Alcohol abuse, n (%) </w:t>
            </w:r>
          </w:p>
        </w:tc>
        <w:tc>
          <w:tcPr>
            <w:tcW w:w="1897" w:type="dxa"/>
          </w:tcPr>
          <w:p w14:paraId="0260892F" w14:textId="4AA48052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55DD03" w14:textId="0965338E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08F64CAF" w14:textId="77777777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324A59" w14:textId="2CE1A776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0.548</w:t>
            </w:r>
          </w:p>
        </w:tc>
      </w:tr>
      <w:tr w:rsidR="00C23C05" w:rsidRPr="00330BF0" w14:paraId="38274298" w14:textId="6A4156D7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C6E44ED" w14:textId="3035F1FF" w:rsidR="00C23C05" w:rsidRPr="00330BF0" w:rsidRDefault="00E22F73" w:rsidP="00C23C05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 w:rsidR="55B0A7B8" w:rsidRPr="00330BF0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no </w:t>
            </w:r>
          </w:p>
        </w:tc>
        <w:tc>
          <w:tcPr>
            <w:tcW w:w="1897" w:type="dxa"/>
          </w:tcPr>
          <w:p w14:paraId="1F5E7611" w14:textId="02B063F7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83 (35%) </w:t>
            </w:r>
          </w:p>
        </w:tc>
        <w:tc>
          <w:tcPr>
            <w:tcW w:w="1417" w:type="dxa"/>
          </w:tcPr>
          <w:p w14:paraId="390ADE4D" w14:textId="288309AE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1 (36.7%) </w:t>
            </w:r>
          </w:p>
        </w:tc>
        <w:tc>
          <w:tcPr>
            <w:tcW w:w="1418" w:type="dxa"/>
          </w:tcPr>
          <w:p w14:paraId="631ADB6F" w14:textId="67E21FA0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72 (34.8%) </w:t>
            </w:r>
          </w:p>
        </w:tc>
        <w:tc>
          <w:tcPr>
            <w:tcW w:w="1417" w:type="dxa"/>
          </w:tcPr>
          <w:p w14:paraId="67AD5ACF" w14:textId="77777777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23C05" w:rsidRPr="00330BF0" w14:paraId="448D55B0" w14:textId="5DB448BA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84A51A6" w14:textId="2091965C" w:rsidR="00C23C05" w:rsidRPr="00330BF0" w:rsidRDefault="00E22F73" w:rsidP="00C23C05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 w:rsidR="55B0A7B8" w:rsidRPr="00330BF0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1897" w:type="dxa"/>
          </w:tcPr>
          <w:p w14:paraId="72B476CF" w14:textId="7153FC32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8 (3.4%) </w:t>
            </w:r>
          </w:p>
        </w:tc>
        <w:tc>
          <w:tcPr>
            <w:tcW w:w="1417" w:type="dxa"/>
          </w:tcPr>
          <w:p w14:paraId="2AE08B4F" w14:textId="4E9B1D8E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4AA4853" w14:textId="68E41B15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8 (3.9%) </w:t>
            </w:r>
          </w:p>
        </w:tc>
        <w:tc>
          <w:tcPr>
            <w:tcW w:w="1417" w:type="dxa"/>
          </w:tcPr>
          <w:p w14:paraId="6856F944" w14:textId="77777777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23C05" w:rsidRPr="00330BF0" w14:paraId="21DDDB6A" w14:textId="0A37AF50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32021B83" w14:textId="0C420F48" w:rsidR="00C23C05" w:rsidRPr="00330BF0" w:rsidRDefault="00E22F73" w:rsidP="00C23C05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 w:rsidR="55B0A7B8" w:rsidRPr="00330BF0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istory of </w:t>
            </w:r>
          </w:p>
        </w:tc>
        <w:tc>
          <w:tcPr>
            <w:tcW w:w="1897" w:type="dxa"/>
          </w:tcPr>
          <w:p w14:paraId="7EBB02C1" w14:textId="4E2D7C4D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8 (3.4%) </w:t>
            </w:r>
          </w:p>
        </w:tc>
        <w:tc>
          <w:tcPr>
            <w:tcW w:w="1417" w:type="dxa"/>
          </w:tcPr>
          <w:p w14:paraId="5CC715E9" w14:textId="0A3D5E35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1 (3.3%) </w:t>
            </w:r>
          </w:p>
        </w:tc>
        <w:tc>
          <w:tcPr>
            <w:tcW w:w="1418" w:type="dxa"/>
          </w:tcPr>
          <w:p w14:paraId="787CFDEE" w14:textId="11EFEC4B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7 (3.4%) </w:t>
            </w:r>
          </w:p>
        </w:tc>
        <w:tc>
          <w:tcPr>
            <w:tcW w:w="1417" w:type="dxa"/>
          </w:tcPr>
          <w:p w14:paraId="154D530D" w14:textId="77777777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23C05" w:rsidRPr="00330BF0" w14:paraId="47E01132" w14:textId="6AE63744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3797E227" w14:textId="5D50F80C" w:rsidR="00C23C05" w:rsidRPr="00330BF0" w:rsidRDefault="00E22F73" w:rsidP="00C23C05">
            <w:pP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 w:rsidR="55B0A7B8" w:rsidRPr="00330BF0"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</w:rPr>
              <w:t>N/A</w:t>
            </w:r>
          </w:p>
        </w:tc>
        <w:tc>
          <w:tcPr>
            <w:tcW w:w="1897" w:type="dxa"/>
          </w:tcPr>
          <w:p w14:paraId="6F286E05" w14:textId="082E6E85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138 (58.2%)</w:t>
            </w:r>
          </w:p>
        </w:tc>
        <w:tc>
          <w:tcPr>
            <w:tcW w:w="1417" w:type="dxa"/>
          </w:tcPr>
          <w:p w14:paraId="4B443B1D" w14:textId="2E88CC69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18 (60%)</w:t>
            </w:r>
          </w:p>
        </w:tc>
        <w:tc>
          <w:tcPr>
            <w:tcW w:w="1418" w:type="dxa"/>
          </w:tcPr>
          <w:p w14:paraId="108CC930" w14:textId="3C48AFCB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7A0AD30F">
              <w:rPr>
                <w:rFonts w:eastAsia="Times New Roman" w:cs="Times New Roman"/>
                <w:color w:val="auto"/>
                <w:sz w:val="20"/>
                <w:szCs w:val="20"/>
              </w:rPr>
              <w:t>120 (58%)</w:t>
            </w:r>
          </w:p>
        </w:tc>
        <w:tc>
          <w:tcPr>
            <w:tcW w:w="1417" w:type="dxa"/>
          </w:tcPr>
          <w:p w14:paraId="1CE31DBF" w14:textId="77777777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23C05" w:rsidRPr="00330BF0" w14:paraId="7ACFC8C1" w14:textId="5E57F497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18410218" w14:textId="382F6434" w:rsidR="00C23C05" w:rsidRPr="00330BF0" w:rsidRDefault="55B0A7B8" w:rsidP="00C23C05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PD-L1-status, n (%)</w:t>
            </w:r>
          </w:p>
        </w:tc>
        <w:tc>
          <w:tcPr>
            <w:tcW w:w="1897" w:type="dxa"/>
          </w:tcPr>
          <w:p w14:paraId="584F3FFA" w14:textId="07E98FA0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77FC6A" w14:textId="4C0B7445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D05A74" w14:textId="77777777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4F1EC4" w14:textId="4B8CE193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sz w:val="20"/>
                <w:szCs w:val="20"/>
              </w:rPr>
              <w:t>0.185</w:t>
            </w:r>
          </w:p>
        </w:tc>
      </w:tr>
      <w:tr w:rsidR="00C23C05" w:rsidRPr="00330BF0" w14:paraId="210E305C" w14:textId="7AB91526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0216902C" w14:textId="0648DBB9" w:rsidR="00C23C05" w:rsidRPr="00330BF0" w:rsidRDefault="00E22F73" w:rsidP="00C23C05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 w:rsidR="55B0A7B8" w:rsidRPr="00330BF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Positive</w:t>
            </w:r>
          </w:p>
        </w:tc>
        <w:tc>
          <w:tcPr>
            <w:tcW w:w="1897" w:type="dxa"/>
          </w:tcPr>
          <w:p w14:paraId="6E4591C6" w14:textId="05A88C42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8 (20.3%)</w:t>
            </w:r>
          </w:p>
        </w:tc>
        <w:tc>
          <w:tcPr>
            <w:tcW w:w="1417" w:type="dxa"/>
          </w:tcPr>
          <w:p w14:paraId="39E5AEA9" w14:textId="122EF31E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 (10%)</w:t>
            </w:r>
          </w:p>
        </w:tc>
        <w:tc>
          <w:tcPr>
            <w:tcW w:w="1418" w:type="dxa"/>
          </w:tcPr>
          <w:p w14:paraId="5572C0C4" w14:textId="76B6B4A4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5 (21.7%)</w:t>
            </w:r>
          </w:p>
        </w:tc>
        <w:tc>
          <w:tcPr>
            <w:tcW w:w="1417" w:type="dxa"/>
          </w:tcPr>
          <w:p w14:paraId="296D3D6E" w14:textId="77777777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23C05" w:rsidRPr="00330BF0" w14:paraId="4606D2A6" w14:textId="493B9A22" w:rsidTr="009C8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1B17D0E3" w14:textId="3422093F" w:rsidR="00C23C05" w:rsidRPr="00330BF0" w:rsidRDefault="00E22F73" w:rsidP="00C23C05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 w:rsidR="55B0A7B8" w:rsidRPr="00330BF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egative</w:t>
            </w:r>
          </w:p>
        </w:tc>
        <w:tc>
          <w:tcPr>
            <w:tcW w:w="1897" w:type="dxa"/>
          </w:tcPr>
          <w:p w14:paraId="48DF6EC3" w14:textId="01F0A964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 (2.5%)</w:t>
            </w:r>
          </w:p>
        </w:tc>
        <w:tc>
          <w:tcPr>
            <w:tcW w:w="1417" w:type="dxa"/>
          </w:tcPr>
          <w:p w14:paraId="1FA7BD50" w14:textId="24F83D3F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4EDBF61" w14:textId="5A3CFB87" w:rsidR="00C23C05" w:rsidRPr="00330BF0" w:rsidRDefault="55B0A7B8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 (2.9%)</w:t>
            </w:r>
          </w:p>
        </w:tc>
        <w:tc>
          <w:tcPr>
            <w:tcW w:w="1417" w:type="dxa"/>
          </w:tcPr>
          <w:p w14:paraId="0E94E757" w14:textId="77777777" w:rsidR="00C23C05" w:rsidRPr="00330BF0" w:rsidRDefault="00C23C05" w:rsidP="00E22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23C05" w:rsidRPr="00330BF0" w14:paraId="38F84C7A" w14:textId="5C442113" w:rsidTr="009C88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04DF4F7D" w14:textId="18C982D7" w:rsidR="00C23C05" w:rsidRPr="00330BF0" w:rsidRDefault="00E22F73" w:rsidP="00C23C05">
            <w:pP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 w:rsidR="55B0A7B8" w:rsidRPr="00330BF0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/A</w:t>
            </w:r>
          </w:p>
        </w:tc>
        <w:tc>
          <w:tcPr>
            <w:tcW w:w="1897" w:type="dxa"/>
          </w:tcPr>
          <w:p w14:paraId="6243745B" w14:textId="6B18CFD8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83 (77.2%)</w:t>
            </w:r>
          </w:p>
        </w:tc>
        <w:tc>
          <w:tcPr>
            <w:tcW w:w="1417" w:type="dxa"/>
          </w:tcPr>
          <w:p w14:paraId="11D97CDE" w14:textId="64E0FA2A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27 (90%)</w:t>
            </w:r>
          </w:p>
        </w:tc>
        <w:tc>
          <w:tcPr>
            <w:tcW w:w="1418" w:type="dxa"/>
          </w:tcPr>
          <w:p w14:paraId="7C67E8EB" w14:textId="708A3EEF" w:rsidR="00C23C05" w:rsidRPr="00330BF0" w:rsidRDefault="55B0A7B8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56 (75.4%)</w:t>
            </w:r>
          </w:p>
        </w:tc>
        <w:tc>
          <w:tcPr>
            <w:tcW w:w="1417" w:type="dxa"/>
          </w:tcPr>
          <w:p w14:paraId="3CB5B2B3" w14:textId="77777777" w:rsidR="00C23C05" w:rsidRPr="00330BF0" w:rsidRDefault="00C23C05" w:rsidP="00E22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58FEE4BA" w14:textId="7FE4CEF8" w:rsidR="00542104" w:rsidRPr="00330BF0" w:rsidRDefault="7DD15CC7" w:rsidP="00542104">
      <w:pPr>
        <w:rPr>
          <w:rFonts w:cs="Times New Roman"/>
          <w:sz w:val="20"/>
          <w:szCs w:val="20"/>
        </w:rPr>
      </w:pPr>
      <w:r w:rsidRPr="193053D1">
        <w:rPr>
          <w:rFonts w:cs="Times New Roman"/>
          <w:sz w:val="20"/>
          <w:szCs w:val="20"/>
        </w:rPr>
        <w:t>Abbreviations</w:t>
      </w:r>
      <w:r w:rsidR="4E11DD2A" w:rsidRPr="193053D1">
        <w:rPr>
          <w:rFonts w:cs="Times New Roman"/>
          <w:sz w:val="20"/>
          <w:szCs w:val="20"/>
        </w:rPr>
        <w:t xml:space="preserve">: HA(-), no hospital admission registered; HA(+), hospital admission registered; HCC, hepatocellular carcinoma; HNSCC, head and neck squamous cell carcinoma; ICI, immune checkpoint inhibitor; NSCLC, non-small cell lung cancer; RCC, renal cell carcinoma; SCC, squamous cell carcinoma; SCLC, small cell lung cancer; UC, urothelial carcinoma; </w:t>
      </w:r>
      <w:r w:rsidR="3FB0689C" w:rsidRPr="193053D1">
        <w:rPr>
          <w:rFonts w:cs="Times New Roman"/>
          <w:sz w:val="20"/>
          <w:szCs w:val="20"/>
        </w:rPr>
        <w:t xml:space="preserve">CUP, cancer of unknown primary; </w:t>
      </w:r>
      <w:proofErr w:type="spellStart"/>
      <w:r w:rsidR="4E11DD2A" w:rsidRPr="193053D1">
        <w:rPr>
          <w:rFonts w:cs="Times New Roman"/>
          <w:sz w:val="20"/>
          <w:szCs w:val="20"/>
        </w:rPr>
        <w:t>wks</w:t>
      </w:r>
      <w:proofErr w:type="spellEnd"/>
      <w:r w:rsidR="4E11DD2A" w:rsidRPr="193053D1">
        <w:rPr>
          <w:rFonts w:cs="Times New Roman"/>
          <w:sz w:val="20"/>
          <w:szCs w:val="20"/>
        </w:rPr>
        <w:t xml:space="preserve">, weeks; </w:t>
      </w:r>
      <w:r w:rsidR="00DA2B4A" w:rsidRPr="00DA2B4A">
        <w:rPr>
          <w:rFonts w:eastAsia="Times New Roman" w:cs="Times New Roman"/>
          <w:b/>
          <w:bCs/>
          <w:sz w:val="20"/>
          <w:szCs w:val="20"/>
          <w:vertAlign w:val="superscript"/>
        </w:rPr>
        <w:t>†</w:t>
      </w:r>
      <w:r w:rsidR="4E11DD2A" w:rsidRPr="193053D1">
        <w:rPr>
          <w:rFonts w:cs="Times New Roman"/>
          <w:sz w:val="20"/>
          <w:szCs w:val="20"/>
        </w:rPr>
        <w:t xml:space="preserve"> (incl. CUP and pleomorphic carcinoma)</w:t>
      </w:r>
    </w:p>
    <w:p w14:paraId="2AB153D6" w14:textId="4599A8AF" w:rsidR="00826625" w:rsidRPr="00330BF0" w:rsidRDefault="00826625" w:rsidP="347D779B">
      <w:pPr>
        <w:rPr>
          <w:rFonts w:cs="Times New Roman"/>
        </w:rPr>
      </w:pPr>
    </w:p>
    <w:p w14:paraId="542E02AE" w14:textId="584B38EE" w:rsidR="00826625" w:rsidRPr="00194420" w:rsidRDefault="005F64B3" w:rsidP="0077619B">
      <w:pPr>
        <w:pStyle w:val="KeinLeerraum"/>
        <w:rPr>
          <w:rFonts w:ascii="Times New Roman" w:hAnsi="Times New Roman" w:cs="Times New Roman"/>
          <w:lang w:val="en-GB"/>
        </w:rPr>
      </w:pPr>
      <w:r>
        <w:rPr>
          <w:lang w:val="en-US"/>
        </w:rPr>
        <w:br w:type="column"/>
      </w:r>
      <w:r w:rsidR="13BA5D17" w:rsidRPr="00194420">
        <w:rPr>
          <w:rFonts w:ascii="Times New Roman" w:hAnsi="Times New Roman" w:cs="Times New Roman"/>
          <w:b/>
          <w:bCs/>
          <w:lang w:val="en-GB"/>
        </w:rPr>
        <w:lastRenderedPageBreak/>
        <w:t>Supplem</w:t>
      </w:r>
      <w:r w:rsidR="271C41AD" w:rsidRPr="00194420">
        <w:rPr>
          <w:rFonts w:ascii="Times New Roman" w:hAnsi="Times New Roman" w:cs="Times New Roman"/>
          <w:b/>
          <w:bCs/>
          <w:lang w:val="en-GB"/>
        </w:rPr>
        <w:t>en</w:t>
      </w:r>
      <w:r w:rsidR="13BA5D17" w:rsidRPr="00194420">
        <w:rPr>
          <w:rFonts w:ascii="Times New Roman" w:hAnsi="Times New Roman" w:cs="Times New Roman"/>
          <w:b/>
          <w:bCs/>
          <w:lang w:val="en-GB"/>
        </w:rPr>
        <w:t xml:space="preserve">tal </w:t>
      </w:r>
      <w:r w:rsidR="102AB4D0" w:rsidRPr="00194420">
        <w:rPr>
          <w:rFonts w:ascii="Times New Roman" w:hAnsi="Times New Roman" w:cs="Times New Roman"/>
          <w:b/>
          <w:bCs/>
          <w:lang w:val="en-GB"/>
        </w:rPr>
        <w:t>Table 2</w:t>
      </w:r>
      <w:r w:rsidR="13BA5D17" w:rsidRPr="00194420">
        <w:rPr>
          <w:rFonts w:ascii="Times New Roman" w:hAnsi="Times New Roman" w:cs="Times New Roman"/>
          <w:b/>
          <w:bCs/>
          <w:lang w:val="en-GB"/>
        </w:rPr>
        <w:t>:</w:t>
      </w:r>
      <w:r w:rsidR="13BA5D17" w:rsidRPr="00194420">
        <w:rPr>
          <w:rFonts w:ascii="Times New Roman" w:hAnsi="Times New Roman" w:cs="Times New Roman"/>
          <w:lang w:val="en-GB"/>
        </w:rPr>
        <w:t xml:space="preserve"> Laboratory parameters</w:t>
      </w:r>
      <w:r w:rsidR="613C8F1D" w:rsidRPr="00194420">
        <w:rPr>
          <w:rFonts w:ascii="Times New Roman" w:hAnsi="Times New Roman" w:cs="Times New Roman"/>
          <w:lang w:val="en-GB"/>
        </w:rPr>
        <w:t xml:space="preserve"> </w:t>
      </w:r>
      <w:r w:rsidR="2A48EB60" w:rsidRPr="00194420">
        <w:rPr>
          <w:rFonts w:ascii="Times New Roman" w:hAnsi="Times New Roman" w:cs="Times New Roman"/>
          <w:lang w:val="en-GB"/>
        </w:rPr>
        <w:t xml:space="preserve">of the overall ICOG cohort and the subgroups with and without hospital admission </w:t>
      </w:r>
      <w:r w:rsidR="06D2629D" w:rsidRPr="00194420">
        <w:rPr>
          <w:rFonts w:ascii="Times New Roman" w:hAnsi="Times New Roman" w:cs="Times New Roman"/>
          <w:lang w:val="en-GB"/>
        </w:rPr>
        <w:t>(HA).</w:t>
      </w:r>
    </w:p>
    <w:tbl>
      <w:tblPr>
        <w:tblStyle w:val="MittlereListe1-Akzent3"/>
        <w:tblW w:w="907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160"/>
        <w:gridCol w:w="2160"/>
        <w:gridCol w:w="2160"/>
        <w:gridCol w:w="864"/>
      </w:tblGrid>
      <w:tr w:rsidR="0077619B" w:rsidRPr="00A44072" w14:paraId="05E74ADF" w14:textId="77777777" w:rsidTr="02C72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ECADED1" w14:textId="77777777" w:rsidR="0077619B" w:rsidRPr="00A44072" w:rsidRDefault="271C41AD" w:rsidP="0077619B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2160" w:type="dxa"/>
          </w:tcPr>
          <w:p w14:paraId="27D2D55D" w14:textId="5D2EB750" w:rsidR="0077619B" w:rsidRPr="00A44072" w:rsidRDefault="14B344FA" w:rsidP="7A0AD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009C88B0">
              <w:rPr>
                <w:rFonts w:cs="Times New Roman"/>
                <w:b/>
                <w:bCs/>
                <w:color w:val="auto"/>
                <w:sz w:val="20"/>
                <w:szCs w:val="20"/>
              </w:rPr>
              <w:t xml:space="preserve">ICOG </w:t>
            </w:r>
            <w:r w:rsidR="271C41AD" w:rsidRPr="009C88B0">
              <w:rPr>
                <w:rFonts w:cs="Times New Roman"/>
                <w:b/>
                <w:bCs/>
                <w:color w:val="auto"/>
                <w:sz w:val="20"/>
                <w:szCs w:val="20"/>
              </w:rPr>
              <w:t xml:space="preserve">cohort </w:t>
            </w:r>
          </w:p>
          <w:p w14:paraId="5E5017AA" w14:textId="77777777" w:rsidR="0077619B" w:rsidRPr="00A44072" w:rsidRDefault="271C41AD" w:rsidP="7A0AD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(n = 237)</w:t>
            </w:r>
          </w:p>
        </w:tc>
        <w:tc>
          <w:tcPr>
            <w:tcW w:w="2160" w:type="dxa"/>
          </w:tcPr>
          <w:p w14:paraId="66014B0B" w14:textId="77777777" w:rsidR="0077619B" w:rsidRPr="00A44072" w:rsidRDefault="271C41AD" w:rsidP="007761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HA (+)</w:t>
            </w:r>
          </w:p>
          <w:p w14:paraId="5FC17A07" w14:textId="5AA8DCBB" w:rsidR="0077619B" w:rsidRPr="00A44072" w:rsidRDefault="271C41AD" w:rsidP="7A0AD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(n = 30)</w:t>
            </w:r>
          </w:p>
        </w:tc>
        <w:tc>
          <w:tcPr>
            <w:tcW w:w="2160" w:type="dxa"/>
          </w:tcPr>
          <w:p w14:paraId="0627A762" w14:textId="41FE9971" w:rsidR="79B64788" w:rsidRDefault="79B64788" w:rsidP="7A0AD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HA (-) (n = 207)</w:t>
            </w:r>
          </w:p>
          <w:p w14:paraId="022A54D2" w14:textId="71B5F524" w:rsidR="7A0AD30F" w:rsidRDefault="7A0AD30F" w:rsidP="7A0AD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</w:tcPr>
          <w:p w14:paraId="1890CBCE" w14:textId="77777777" w:rsidR="0077619B" w:rsidRPr="00A44072" w:rsidRDefault="271C41AD" w:rsidP="7A0AD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p-value</w:t>
            </w:r>
          </w:p>
        </w:tc>
      </w:tr>
      <w:tr w:rsidR="00617770" w:rsidRPr="00A44072" w14:paraId="0CCCE3D0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  <w:gridSpan w:val="3"/>
          </w:tcPr>
          <w:p w14:paraId="271E894C" w14:textId="0AD88C34" w:rsidR="00617770" w:rsidRPr="00A44072" w:rsidRDefault="089AE235" w:rsidP="009C88B0">
            <w:pPr>
              <w:rPr>
                <w:rFonts w:cs="Times New Roman"/>
                <w:color w:val="4472C4" w:themeColor="accent1"/>
                <w:sz w:val="20"/>
                <w:szCs w:val="20"/>
              </w:rPr>
            </w:pPr>
            <w:r w:rsidRPr="009C88B0">
              <w:rPr>
                <w:rFonts w:cs="Times New Roman"/>
                <w:color w:val="auto"/>
                <w:sz w:val="20"/>
                <w:szCs w:val="20"/>
              </w:rPr>
              <w:t xml:space="preserve">Median </w:t>
            </w:r>
            <w:r w:rsidR="67E181DC" w:rsidRPr="009C88B0">
              <w:rPr>
                <w:rFonts w:cs="Times New Roman"/>
                <w:color w:val="auto"/>
                <w:sz w:val="20"/>
                <w:szCs w:val="20"/>
              </w:rPr>
              <w:t>CRP (</w:t>
            </w:r>
            <w:r w:rsidR="3DDDA537" w:rsidRPr="009C88B0">
              <w:rPr>
                <w:rFonts w:cs="Times New Roman"/>
                <w:color w:val="auto"/>
                <w:sz w:val="20"/>
                <w:szCs w:val="20"/>
              </w:rPr>
              <w:t xml:space="preserve">range) in </w:t>
            </w:r>
            <w:r w:rsidR="67E181DC" w:rsidRPr="009C88B0">
              <w:rPr>
                <w:rFonts w:cs="Times New Roman"/>
                <w:color w:val="auto"/>
                <w:sz w:val="20"/>
                <w:szCs w:val="20"/>
              </w:rPr>
              <w:t>mg/l</w:t>
            </w:r>
          </w:p>
        </w:tc>
        <w:tc>
          <w:tcPr>
            <w:tcW w:w="2160" w:type="dxa"/>
          </w:tcPr>
          <w:p w14:paraId="2E9DE480" w14:textId="2DE6E7A4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</w:tcPr>
          <w:p w14:paraId="33E25468" w14:textId="17480C1A" w:rsidR="00617770" w:rsidRPr="00A44072" w:rsidRDefault="00617770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1B06E4" w:rsidRPr="00A44072" w14:paraId="72EDED34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5E0BE6C" w14:textId="41FFB9AA" w:rsidR="001B06E4" w:rsidRPr="00A44072" w:rsidRDefault="001B06E4" w:rsidP="001B06E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>Baselin</w:t>
            </w:r>
            <w:r w:rsidR="2ADD445F" w:rsidRPr="00A44072">
              <w:rPr>
                <w:rFonts w:cs="Times New Roman"/>
                <w:color w:val="auto"/>
                <w:sz w:val="20"/>
                <w:szCs w:val="20"/>
              </w:rPr>
              <w:t>e</w:t>
            </w:r>
          </w:p>
        </w:tc>
        <w:tc>
          <w:tcPr>
            <w:tcW w:w="2160" w:type="dxa"/>
          </w:tcPr>
          <w:p w14:paraId="59F6155E" w14:textId="0166E0F3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.9 (0.5-225)</w:t>
            </w:r>
          </w:p>
        </w:tc>
        <w:tc>
          <w:tcPr>
            <w:tcW w:w="2160" w:type="dxa"/>
          </w:tcPr>
          <w:p w14:paraId="4F943863" w14:textId="408C4BB9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 (0.6-77)</w:t>
            </w:r>
          </w:p>
        </w:tc>
        <w:tc>
          <w:tcPr>
            <w:tcW w:w="2160" w:type="dxa"/>
          </w:tcPr>
          <w:p w14:paraId="5B59373A" w14:textId="5D0CCFFE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5.4 (0.5-225)</w:t>
            </w:r>
          </w:p>
        </w:tc>
        <w:tc>
          <w:tcPr>
            <w:tcW w:w="864" w:type="dxa"/>
          </w:tcPr>
          <w:p w14:paraId="3975B001" w14:textId="1D706607" w:rsidR="001B06E4" w:rsidRPr="00A44072" w:rsidRDefault="4CFE96FC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19</w:t>
            </w:r>
          </w:p>
        </w:tc>
      </w:tr>
      <w:tr w:rsidR="001B06E4" w:rsidRPr="00A44072" w14:paraId="553954E3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54165E2" w14:textId="0B715215" w:rsidR="001B06E4" w:rsidRPr="00A44072" w:rsidRDefault="4A30719D" w:rsidP="7A0AD30F">
            <w:pPr>
              <w:ind w:left="720"/>
              <w:rPr>
                <w:rFonts w:cs="Times New Roman"/>
                <w:color w:val="auto"/>
                <w:sz w:val="20"/>
                <w:szCs w:val="20"/>
              </w:rPr>
            </w:pPr>
            <w:r w:rsidRPr="02C72608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2C72608">
              <w:rPr>
                <w:rFonts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</w:tcPr>
          <w:p w14:paraId="78EE6E8F" w14:textId="5B21751B" w:rsidR="001B06E4" w:rsidRPr="00A44072" w:rsidRDefault="4CFE96FC" w:rsidP="0077619B">
            <w:pPr>
              <w:ind w:left="-115" w:firstLine="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5.9 (0.22-290.7)</w:t>
            </w:r>
          </w:p>
        </w:tc>
        <w:tc>
          <w:tcPr>
            <w:tcW w:w="2160" w:type="dxa"/>
          </w:tcPr>
          <w:p w14:paraId="06C8F8B1" w14:textId="6141C648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.1 (0.6-52.4)</w:t>
            </w:r>
          </w:p>
        </w:tc>
        <w:tc>
          <w:tcPr>
            <w:tcW w:w="2160" w:type="dxa"/>
          </w:tcPr>
          <w:p w14:paraId="4E37175C" w14:textId="26397EFA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5.9 (0.22-290.7)</w:t>
            </w:r>
          </w:p>
        </w:tc>
        <w:tc>
          <w:tcPr>
            <w:tcW w:w="864" w:type="dxa"/>
          </w:tcPr>
          <w:p w14:paraId="36D2EF76" w14:textId="3C82C812" w:rsidR="001B06E4" w:rsidRPr="00A44072" w:rsidRDefault="4CFE96FC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03</w:t>
            </w:r>
          </w:p>
        </w:tc>
      </w:tr>
      <w:tr w:rsidR="001B06E4" w:rsidRPr="00A44072" w14:paraId="6C9455FC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E723455" w14:textId="238C8DBB" w:rsidR="001B06E4" w:rsidRPr="00A44072" w:rsidRDefault="001B06E4" w:rsidP="001B06E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A30719D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3 </w:t>
            </w:r>
          </w:p>
        </w:tc>
        <w:tc>
          <w:tcPr>
            <w:tcW w:w="2160" w:type="dxa"/>
          </w:tcPr>
          <w:p w14:paraId="2E4E8BF4" w14:textId="6C0DDD50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.75 (0.6-347.9)</w:t>
            </w:r>
          </w:p>
        </w:tc>
        <w:tc>
          <w:tcPr>
            <w:tcW w:w="2160" w:type="dxa"/>
          </w:tcPr>
          <w:p w14:paraId="38ED4A13" w14:textId="33609C56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.7 (0.6-91.9)</w:t>
            </w:r>
          </w:p>
        </w:tc>
        <w:tc>
          <w:tcPr>
            <w:tcW w:w="2160" w:type="dxa"/>
          </w:tcPr>
          <w:p w14:paraId="15AAFCED" w14:textId="03DC63CC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.6 (0.6-347.9)</w:t>
            </w:r>
          </w:p>
        </w:tc>
        <w:tc>
          <w:tcPr>
            <w:tcW w:w="864" w:type="dxa"/>
          </w:tcPr>
          <w:p w14:paraId="3813D9B9" w14:textId="417B6D70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785</w:t>
            </w:r>
          </w:p>
        </w:tc>
      </w:tr>
      <w:tr w:rsidR="001B06E4" w:rsidRPr="00A44072" w14:paraId="3117D78B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5AA6A37" w14:textId="034A6E4B" w:rsidR="001B06E4" w:rsidRPr="00A44072" w:rsidRDefault="001B06E4" w:rsidP="001B06E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3C4770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4 </w:t>
            </w:r>
          </w:p>
        </w:tc>
        <w:tc>
          <w:tcPr>
            <w:tcW w:w="2160" w:type="dxa"/>
          </w:tcPr>
          <w:p w14:paraId="25B9B77E" w14:textId="310665BF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.4 (0.5-183.2)</w:t>
            </w:r>
          </w:p>
        </w:tc>
        <w:tc>
          <w:tcPr>
            <w:tcW w:w="2160" w:type="dxa"/>
          </w:tcPr>
          <w:p w14:paraId="243AA495" w14:textId="1C5A6377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3.95 (0.6-58.5)</w:t>
            </w:r>
          </w:p>
        </w:tc>
        <w:tc>
          <w:tcPr>
            <w:tcW w:w="2160" w:type="dxa"/>
          </w:tcPr>
          <w:p w14:paraId="66BE96E6" w14:textId="136EFF08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.9 (0.5-183.2)</w:t>
            </w:r>
          </w:p>
        </w:tc>
        <w:tc>
          <w:tcPr>
            <w:tcW w:w="864" w:type="dxa"/>
          </w:tcPr>
          <w:p w14:paraId="3B61C6E3" w14:textId="6CEA82E4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292</w:t>
            </w:r>
          </w:p>
        </w:tc>
      </w:tr>
      <w:tr w:rsidR="001B06E4" w:rsidRPr="00A44072" w14:paraId="3CAB4765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2040E2A" w14:textId="79A06E62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EOS </w:t>
            </w:r>
          </w:p>
        </w:tc>
        <w:tc>
          <w:tcPr>
            <w:tcW w:w="2160" w:type="dxa"/>
          </w:tcPr>
          <w:p w14:paraId="60A02C8F" w14:textId="20885939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 (0.6-215.3)</w:t>
            </w:r>
          </w:p>
        </w:tc>
        <w:tc>
          <w:tcPr>
            <w:tcW w:w="2160" w:type="dxa"/>
          </w:tcPr>
          <w:p w14:paraId="34B648A7" w14:textId="52A68600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8.8 (0.6-129)</w:t>
            </w:r>
          </w:p>
        </w:tc>
        <w:tc>
          <w:tcPr>
            <w:tcW w:w="2160" w:type="dxa"/>
          </w:tcPr>
          <w:p w14:paraId="5921AD3E" w14:textId="740E19F5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.65 (0.6-215.3)</w:t>
            </w:r>
          </w:p>
        </w:tc>
        <w:tc>
          <w:tcPr>
            <w:tcW w:w="864" w:type="dxa"/>
          </w:tcPr>
          <w:p w14:paraId="494023D4" w14:textId="2CB4EAB1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319</w:t>
            </w:r>
          </w:p>
        </w:tc>
      </w:tr>
      <w:tr w:rsidR="00617770" w:rsidRPr="00A44072" w14:paraId="2858FA00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  <w:gridSpan w:val="3"/>
          </w:tcPr>
          <w:p w14:paraId="25902F29" w14:textId="18903776" w:rsidR="00617770" w:rsidRPr="00A44072" w:rsidRDefault="4F0B341C" w:rsidP="00617770">
            <w:pPr>
              <w:rPr>
                <w:rFonts w:cs="Times New Roman"/>
                <w:color w:val="4472C4" w:themeColor="accent1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Median total </w:t>
            </w:r>
            <w:r w:rsidR="77878673" w:rsidRPr="7A0AD30F">
              <w:rPr>
                <w:rFonts w:cs="Times New Roman"/>
                <w:color w:val="auto"/>
                <w:sz w:val="20"/>
                <w:szCs w:val="20"/>
              </w:rPr>
              <w:t>l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eukocytes</w:t>
            </w:r>
            <w:r w:rsidR="057A143B" w:rsidRPr="7A0AD30F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(</w:t>
            </w:r>
            <w:r w:rsidR="2F589657" w:rsidRPr="7A0AD30F">
              <w:rPr>
                <w:rFonts w:cs="Times New Roman"/>
                <w:color w:val="auto"/>
                <w:sz w:val="20"/>
                <w:szCs w:val="20"/>
              </w:rPr>
              <w:t xml:space="preserve">range) in </w:t>
            </w:r>
            <w:proofErr w:type="spellStart"/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tsd</w:t>
            </w:r>
            <w:proofErr w:type="spellEnd"/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/µl</w:t>
            </w:r>
          </w:p>
        </w:tc>
        <w:tc>
          <w:tcPr>
            <w:tcW w:w="2160" w:type="dxa"/>
          </w:tcPr>
          <w:p w14:paraId="00CC5D8B" w14:textId="4972E102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</w:tcPr>
          <w:p w14:paraId="5F35A71D" w14:textId="7FF88F12" w:rsidR="00617770" w:rsidRPr="00A44072" w:rsidRDefault="00617770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1B06E4" w:rsidRPr="00A44072" w14:paraId="12CA7595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6476E38" w14:textId="5BAB9542" w:rsidR="001B06E4" w:rsidRPr="00A44072" w:rsidRDefault="001B06E4" w:rsidP="001B06E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2160" w:type="dxa"/>
          </w:tcPr>
          <w:p w14:paraId="0D5C46C5" w14:textId="02A0DC26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7.5 (0.3-33.3)</w:t>
            </w:r>
          </w:p>
        </w:tc>
        <w:tc>
          <w:tcPr>
            <w:tcW w:w="2160" w:type="dxa"/>
          </w:tcPr>
          <w:p w14:paraId="2813A0AD" w14:textId="3F76312D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.45 (3.5-10.1)</w:t>
            </w:r>
          </w:p>
        </w:tc>
        <w:tc>
          <w:tcPr>
            <w:tcW w:w="2160" w:type="dxa"/>
          </w:tcPr>
          <w:p w14:paraId="2574D947" w14:textId="62732893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7.6 (0.3-33.3)</w:t>
            </w:r>
          </w:p>
        </w:tc>
        <w:tc>
          <w:tcPr>
            <w:tcW w:w="864" w:type="dxa"/>
          </w:tcPr>
          <w:p w14:paraId="0A69AACF" w14:textId="0A631089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29</w:t>
            </w:r>
          </w:p>
        </w:tc>
      </w:tr>
      <w:tr w:rsidR="001B06E4" w:rsidRPr="00A44072" w14:paraId="0D988BD8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5C0F071" w14:textId="7545C7CE" w:rsidR="001B06E4" w:rsidRPr="00A44072" w:rsidRDefault="001B06E4" w:rsidP="001B06E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3C4770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</w:tcPr>
          <w:p w14:paraId="35D51B35" w14:textId="65CE4496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7.2 (1-20.5)</w:t>
            </w:r>
          </w:p>
        </w:tc>
        <w:tc>
          <w:tcPr>
            <w:tcW w:w="2160" w:type="dxa"/>
          </w:tcPr>
          <w:p w14:paraId="4B819945" w14:textId="2BB69A78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.8 (3.5-20.5)</w:t>
            </w:r>
          </w:p>
        </w:tc>
        <w:tc>
          <w:tcPr>
            <w:tcW w:w="2160" w:type="dxa"/>
          </w:tcPr>
          <w:p w14:paraId="3B6C3294" w14:textId="0D6464DF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7.3 (1-20.3)</w:t>
            </w:r>
          </w:p>
        </w:tc>
        <w:tc>
          <w:tcPr>
            <w:tcW w:w="864" w:type="dxa"/>
          </w:tcPr>
          <w:p w14:paraId="003BB4ED" w14:textId="2DED2203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315</w:t>
            </w:r>
          </w:p>
        </w:tc>
      </w:tr>
      <w:tr w:rsidR="001B06E4" w:rsidRPr="00A44072" w14:paraId="21FD388D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0AC834C" w14:textId="4D5AD8F5" w:rsidR="001B06E4" w:rsidRPr="00A44072" w:rsidRDefault="001B06E4" w:rsidP="001B06E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503E216D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3 </w:t>
            </w:r>
          </w:p>
        </w:tc>
        <w:tc>
          <w:tcPr>
            <w:tcW w:w="2160" w:type="dxa"/>
          </w:tcPr>
          <w:p w14:paraId="7535A6E4" w14:textId="71BDE46E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7 (2.6-24.7)</w:t>
            </w:r>
          </w:p>
        </w:tc>
        <w:tc>
          <w:tcPr>
            <w:tcW w:w="2160" w:type="dxa"/>
          </w:tcPr>
          <w:p w14:paraId="26506015" w14:textId="05351F35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7.2 (3.4-16.8)</w:t>
            </w:r>
          </w:p>
        </w:tc>
        <w:tc>
          <w:tcPr>
            <w:tcW w:w="2160" w:type="dxa"/>
          </w:tcPr>
          <w:p w14:paraId="201CD409" w14:textId="401E7EB0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7 (2.6-24.7)</w:t>
            </w:r>
          </w:p>
        </w:tc>
        <w:tc>
          <w:tcPr>
            <w:tcW w:w="864" w:type="dxa"/>
          </w:tcPr>
          <w:p w14:paraId="59796AA6" w14:textId="50536B33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157</w:t>
            </w:r>
          </w:p>
        </w:tc>
      </w:tr>
      <w:tr w:rsidR="001B06E4" w:rsidRPr="00A44072" w14:paraId="4A66DC14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EFD0898" w14:textId="01DDD917" w:rsidR="001B06E4" w:rsidRPr="00A44072" w:rsidRDefault="001B06E4" w:rsidP="001B06E4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503E216D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4 </w:t>
            </w:r>
          </w:p>
        </w:tc>
        <w:tc>
          <w:tcPr>
            <w:tcW w:w="2160" w:type="dxa"/>
          </w:tcPr>
          <w:p w14:paraId="3C3F8CF4" w14:textId="50026C6C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.6 (2.7-18.4)</w:t>
            </w:r>
          </w:p>
        </w:tc>
        <w:tc>
          <w:tcPr>
            <w:tcW w:w="2160" w:type="dxa"/>
          </w:tcPr>
          <w:p w14:paraId="6D0F4F65" w14:textId="561ADB97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9 (4-15.4)</w:t>
            </w:r>
          </w:p>
        </w:tc>
        <w:tc>
          <w:tcPr>
            <w:tcW w:w="2160" w:type="dxa"/>
          </w:tcPr>
          <w:p w14:paraId="021DBC3D" w14:textId="6F17CD95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.3 (2.7-18.4)</w:t>
            </w:r>
          </w:p>
        </w:tc>
        <w:tc>
          <w:tcPr>
            <w:tcW w:w="864" w:type="dxa"/>
          </w:tcPr>
          <w:p w14:paraId="7D5BEB82" w14:textId="256350D9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096</w:t>
            </w:r>
          </w:p>
        </w:tc>
      </w:tr>
      <w:tr w:rsidR="001B06E4" w:rsidRPr="00A44072" w14:paraId="41D961ED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76FF29F" w14:textId="6D954A33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EOS </w:t>
            </w:r>
          </w:p>
        </w:tc>
        <w:tc>
          <w:tcPr>
            <w:tcW w:w="2160" w:type="dxa"/>
          </w:tcPr>
          <w:p w14:paraId="0CBB8672" w14:textId="2DF70E24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.8 (2.4-24.9)</w:t>
            </w:r>
          </w:p>
        </w:tc>
        <w:tc>
          <w:tcPr>
            <w:tcW w:w="2160" w:type="dxa"/>
          </w:tcPr>
          <w:p w14:paraId="11217E3C" w14:textId="079453A9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7.6 (4.1-24.9)</w:t>
            </w:r>
          </w:p>
        </w:tc>
        <w:tc>
          <w:tcPr>
            <w:tcW w:w="2160" w:type="dxa"/>
          </w:tcPr>
          <w:p w14:paraId="3515F56C" w14:textId="7148D32F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.75 (2.4-23)</w:t>
            </w:r>
          </w:p>
        </w:tc>
        <w:tc>
          <w:tcPr>
            <w:tcW w:w="864" w:type="dxa"/>
          </w:tcPr>
          <w:p w14:paraId="5CF1C32C" w14:textId="542C4635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48</w:t>
            </w:r>
          </w:p>
        </w:tc>
      </w:tr>
      <w:tr w:rsidR="00617770" w:rsidRPr="00024022" w14:paraId="0A194AA5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  <w:gridSpan w:val="3"/>
          </w:tcPr>
          <w:p w14:paraId="7E25720C" w14:textId="179A36DA" w:rsidR="00617770" w:rsidRPr="00A44072" w:rsidRDefault="18232945" w:rsidP="0061777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Neutrophils </w:t>
            </w:r>
            <w:r w:rsidR="66F1D453" w:rsidRPr="7A0AD30F">
              <w:rPr>
                <w:rFonts w:cs="Times New Roman"/>
                <w:color w:val="auto"/>
                <w:sz w:val="20"/>
                <w:szCs w:val="20"/>
              </w:rPr>
              <w:t>in normal range</w:t>
            </w:r>
            <w:r w:rsidRPr="7A0AD30F">
              <w:rPr>
                <w:rFonts w:cs="Times New Roman"/>
                <w:color w:val="auto"/>
                <w:sz w:val="20"/>
                <w:szCs w:val="20"/>
              </w:rPr>
              <w:t>, n (% total; % applicable)</w:t>
            </w:r>
          </w:p>
        </w:tc>
        <w:tc>
          <w:tcPr>
            <w:tcW w:w="2160" w:type="dxa"/>
          </w:tcPr>
          <w:p w14:paraId="0DE6B375" w14:textId="089B5919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</w:tcPr>
          <w:p w14:paraId="2A7CA02B" w14:textId="390F0101" w:rsidR="00617770" w:rsidRPr="00A44072" w:rsidRDefault="00617770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1B06E4" w:rsidRPr="00A44072" w14:paraId="0FE085B6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ED66BC5" w14:textId="09D3892D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2160" w:type="dxa"/>
          </w:tcPr>
          <w:p w14:paraId="02F16BD1" w14:textId="2DCD9E28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64 (69.2%; 84.1%)</w:t>
            </w:r>
          </w:p>
        </w:tc>
        <w:tc>
          <w:tcPr>
            <w:tcW w:w="2160" w:type="dxa"/>
          </w:tcPr>
          <w:p w14:paraId="02C1DF29" w14:textId="39DE11B0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22 (73.3%; 95.7%)</w:t>
            </w:r>
          </w:p>
        </w:tc>
        <w:tc>
          <w:tcPr>
            <w:tcW w:w="2160" w:type="dxa"/>
          </w:tcPr>
          <w:p w14:paraId="4917CD00" w14:textId="5F5B5685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42 (68.6%; 82.6%)</w:t>
            </w:r>
          </w:p>
        </w:tc>
        <w:tc>
          <w:tcPr>
            <w:tcW w:w="864" w:type="dxa"/>
          </w:tcPr>
          <w:p w14:paraId="6A490F65" w14:textId="18799967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107</w:t>
            </w:r>
          </w:p>
        </w:tc>
      </w:tr>
      <w:tr w:rsidR="001B06E4" w:rsidRPr="00A44072" w14:paraId="2CBFE1C0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FB287AB" w14:textId="28997D6B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511FB292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</w:tcPr>
          <w:p w14:paraId="5F0B8568" w14:textId="2D7F0BEE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17 (49.4%; 81.3%)</w:t>
            </w:r>
          </w:p>
        </w:tc>
        <w:tc>
          <w:tcPr>
            <w:tcW w:w="2160" w:type="dxa"/>
          </w:tcPr>
          <w:p w14:paraId="5809E243" w14:textId="3CB1FD79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5 (50%; 83.3%)</w:t>
            </w:r>
          </w:p>
        </w:tc>
        <w:tc>
          <w:tcPr>
            <w:tcW w:w="2160" w:type="dxa"/>
          </w:tcPr>
          <w:p w14:paraId="27C0BF3A" w14:textId="174BA851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02 (49.3%; 81%)</w:t>
            </w:r>
          </w:p>
        </w:tc>
        <w:tc>
          <w:tcPr>
            <w:tcW w:w="864" w:type="dxa"/>
          </w:tcPr>
          <w:p w14:paraId="63D2E59F" w14:textId="26995C7F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809</w:t>
            </w:r>
          </w:p>
        </w:tc>
      </w:tr>
      <w:tr w:rsidR="001B06E4" w:rsidRPr="00A44072" w14:paraId="47C31760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41D27C6" w14:textId="4E930419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511FB292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3 </w:t>
            </w:r>
          </w:p>
        </w:tc>
        <w:tc>
          <w:tcPr>
            <w:tcW w:w="2160" w:type="dxa"/>
          </w:tcPr>
          <w:p w14:paraId="5D8BB124" w14:textId="24425FA8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10 (46.4%; 85.3%)</w:t>
            </w:r>
          </w:p>
        </w:tc>
        <w:tc>
          <w:tcPr>
            <w:tcW w:w="2160" w:type="dxa"/>
          </w:tcPr>
          <w:p w14:paraId="5317A697" w14:textId="176DDFB6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6 (53.3%; 72.7%)</w:t>
            </w:r>
          </w:p>
        </w:tc>
        <w:tc>
          <w:tcPr>
            <w:tcW w:w="2160" w:type="dxa"/>
          </w:tcPr>
          <w:p w14:paraId="3AD33E3F" w14:textId="2810A484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94 (45.4%; 87.9%)</w:t>
            </w:r>
          </w:p>
        </w:tc>
        <w:tc>
          <w:tcPr>
            <w:tcW w:w="864" w:type="dxa"/>
          </w:tcPr>
          <w:p w14:paraId="4ADE2876" w14:textId="4603C4CA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068</w:t>
            </w:r>
          </w:p>
        </w:tc>
      </w:tr>
      <w:tr w:rsidR="001B06E4" w:rsidRPr="00A44072" w14:paraId="67C95F57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00C1F51" w14:textId="29FACB1E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511FB292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4 </w:t>
            </w:r>
          </w:p>
        </w:tc>
        <w:tc>
          <w:tcPr>
            <w:tcW w:w="2160" w:type="dxa"/>
          </w:tcPr>
          <w:p w14:paraId="7C1A3792" w14:textId="6BFE0B6B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5 (19%; 41.3%)</w:t>
            </w:r>
          </w:p>
        </w:tc>
        <w:tc>
          <w:tcPr>
            <w:tcW w:w="2160" w:type="dxa"/>
          </w:tcPr>
          <w:p w14:paraId="14D2D161" w14:textId="118349B7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6 (20%; 40%)</w:t>
            </w:r>
          </w:p>
        </w:tc>
        <w:tc>
          <w:tcPr>
            <w:tcW w:w="2160" w:type="dxa"/>
          </w:tcPr>
          <w:p w14:paraId="2A5E071F" w14:textId="6AE3EB72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52 (25.1%; 67.5%)</w:t>
            </w:r>
          </w:p>
        </w:tc>
        <w:tc>
          <w:tcPr>
            <w:tcW w:w="864" w:type="dxa"/>
          </w:tcPr>
          <w:p w14:paraId="6E630525" w14:textId="38015B1A" w:rsidR="001B06E4" w:rsidRPr="00A44072" w:rsidRDefault="4CFE96FC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43</w:t>
            </w:r>
          </w:p>
        </w:tc>
      </w:tr>
      <w:tr w:rsidR="001B06E4" w:rsidRPr="00A44072" w14:paraId="4D6A5EED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58C1529" w14:textId="071BF4C7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EOS </w:t>
            </w:r>
          </w:p>
        </w:tc>
        <w:tc>
          <w:tcPr>
            <w:tcW w:w="2160" w:type="dxa"/>
          </w:tcPr>
          <w:p w14:paraId="5A149997" w14:textId="78C2BEB0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14 (48.1%; 86.4%)</w:t>
            </w:r>
          </w:p>
        </w:tc>
        <w:tc>
          <w:tcPr>
            <w:tcW w:w="2160" w:type="dxa"/>
          </w:tcPr>
          <w:p w14:paraId="63550B92" w14:textId="6EA407C4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5 (50%; 78.9%)</w:t>
            </w:r>
          </w:p>
        </w:tc>
        <w:tc>
          <w:tcPr>
            <w:tcW w:w="2160" w:type="dxa"/>
          </w:tcPr>
          <w:p w14:paraId="59D30AC5" w14:textId="4FE49865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99 (47.8%; 87.6%)</w:t>
            </w:r>
          </w:p>
        </w:tc>
        <w:tc>
          <w:tcPr>
            <w:tcW w:w="864" w:type="dxa"/>
          </w:tcPr>
          <w:p w14:paraId="1EE189A6" w14:textId="3DC963EF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309</w:t>
            </w:r>
          </w:p>
        </w:tc>
      </w:tr>
      <w:tr w:rsidR="00617770" w:rsidRPr="00A44072" w14:paraId="64FDEDD3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  <w:gridSpan w:val="3"/>
          </w:tcPr>
          <w:p w14:paraId="63248C7F" w14:textId="1640FB44" w:rsidR="00617770" w:rsidRPr="00A44072" w:rsidRDefault="11CA9196" w:rsidP="7A0AD30F">
            <w:pPr>
              <w:rPr>
                <w:rFonts w:cs="Times New Roman"/>
                <w:color w:val="4472C4" w:themeColor="accent1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Median </w:t>
            </w:r>
            <w:r w:rsidRPr="7A0AD30F">
              <w:rPr>
                <w:rFonts w:eastAsia="Times New Roman" w:cs="Times New Roman"/>
                <w:sz w:val="19"/>
                <w:szCs w:val="19"/>
              </w:rPr>
              <w:t>absolute n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eutrophils (</w:t>
            </w:r>
            <w:r w:rsidR="4605E514" w:rsidRPr="7A0AD30F">
              <w:rPr>
                <w:rFonts w:cs="Times New Roman"/>
                <w:color w:val="auto"/>
                <w:sz w:val="20"/>
                <w:szCs w:val="20"/>
              </w:rPr>
              <w:t xml:space="preserve">range) in </w:t>
            </w:r>
            <w:proofErr w:type="spellStart"/>
            <w:r w:rsidR="4605E514" w:rsidRPr="7A0AD30F">
              <w:rPr>
                <w:rFonts w:cs="Times New Roman"/>
                <w:color w:val="auto"/>
                <w:sz w:val="20"/>
                <w:szCs w:val="20"/>
              </w:rPr>
              <w:t>t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sd</w:t>
            </w:r>
            <w:proofErr w:type="spellEnd"/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/µl</w:t>
            </w:r>
          </w:p>
        </w:tc>
        <w:tc>
          <w:tcPr>
            <w:tcW w:w="2160" w:type="dxa"/>
          </w:tcPr>
          <w:p w14:paraId="1A2457D4" w14:textId="6A2B1AF7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</w:tcPr>
          <w:p w14:paraId="5E224D57" w14:textId="615CAC69" w:rsidR="00617770" w:rsidRPr="00A44072" w:rsidRDefault="00617770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1B06E4" w:rsidRPr="00A44072" w14:paraId="1B2A97D5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882D42C" w14:textId="6F3F666F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2160" w:type="dxa"/>
          </w:tcPr>
          <w:p w14:paraId="1E125070" w14:textId="4C69D59E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4.92 (0.19-84.5)  </w:t>
            </w:r>
          </w:p>
        </w:tc>
        <w:tc>
          <w:tcPr>
            <w:tcW w:w="2160" w:type="dxa"/>
          </w:tcPr>
          <w:p w14:paraId="3FA491DC" w14:textId="09465F0A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4.3 (2.14-84.5) </w:t>
            </w:r>
          </w:p>
        </w:tc>
        <w:tc>
          <w:tcPr>
            <w:tcW w:w="2160" w:type="dxa"/>
          </w:tcPr>
          <w:p w14:paraId="66A8526D" w14:textId="55C7B100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5.09 (0.19-80.1) </w:t>
            </w:r>
          </w:p>
        </w:tc>
        <w:tc>
          <w:tcPr>
            <w:tcW w:w="864" w:type="dxa"/>
          </w:tcPr>
          <w:p w14:paraId="6BBF0B8A" w14:textId="579CE905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664</w:t>
            </w:r>
          </w:p>
        </w:tc>
      </w:tr>
      <w:tr w:rsidR="001B06E4" w:rsidRPr="00A44072" w14:paraId="04318973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94548CE" w14:textId="758756E5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2693CF6D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</w:tcPr>
          <w:p w14:paraId="0206D31E" w14:textId="51CB6250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4.73 (0.79-18.67) </w:t>
            </w:r>
          </w:p>
        </w:tc>
        <w:tc>
          <w:tcPr>
            <w:tcW w:w="2160" w:type="dxa"/>
          </w:tcPr>
          <w:p w14:paraId="5ADDD5ED" w14:textId="7D01EB18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.66 (2.03-11.27)</w:t>
            </w:r>
          </w:p>
        </w:tc>
        <w:tc>
          <w:tcPr>
            <w:tcW w:w="2160" w:type="dxa"/>
          </w:tcPr>
          <w:p w14:paraId="30E6B5D2" w14:textId="6B134EB5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4.76 (0.79-18.67) </w:t>
            </w:r>
          </w:p>
        </w:tc>
        <w:tc>
          <w:tcPr>
            <w:tcW w:w="864" w:type="dxa"/>
          </w:tcPr>
          <w:p w14:paraId="35792948" w14:textId="3B392491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775</w:t>
            </w:r>
          </w:p>
        </w:tc>
      </w:tr>
      <w:tr w:rsidR="001B06E4" w:rsidRPr="00A44072" w14:paraId="2DEDC64A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17BA1D5" w14:textId="44029BD2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2693CF6D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3 </w:t>
            </w:r>
          </w:p>
        </w:tc>
        <w:tc>
          <w:tcPr>
            <w:tcW w:w="2160" w:type="dxa"/>
          </w:tcPr>
          <w:p w14:paraId="3EFC4238" w14:textId="19734DAC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4.66 (1.29-21.11)  </w:t>
            </w:r>
          </w:p>
        </w:tc>
        <w:tc>
          <w:tcPr>
            <w:tcW w:w="2160" w:type="dxa"/>
          </w:tcPr>
          <w:p w14:paraId="6E853003" w14:textId="0F861411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6.005 (3.13-14.41) </w:t>
            </w:r>
          </w:p>
        </w:tc>
        <w:tc>
          <w:tcPr>
            <w:tcW w:w="2160" w:type="dxa"/>
          </w:tcPr>
          <w:p w14:paraId="42158320" w14:textId="332D632F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.625 (1.29-21.11)</w:t>
            </w:r>
          </w:p>
        </w:tc>
        <w:tc>
          <w:tcPr>
            <w:tcW w:w="864" w:type="dxa"/>
          </w:tcPr>
          <w:p w14:paraId="58FE46C5" w14:textId="2FF7F951" w:rsidR="001B06E4" w:rsidRPr="00A44072" w:rsidRDefault="4CFE96FC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41</w:t>
            </w:r>
          </w:p>
        </w:tc>
      </w:tr>
      <w:tr w:rsidR="001B06E4" w:rsidRPr="00A44072" w14:paraId="4B9E486B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2078C0F" w14:textId="78E307D4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60F0F9CB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4 </w:t>
            </w:r>
          </w:p>
        </w:tc>
        <w:tc>
          <w:tcPr>
            <w:tcW w:w="2160" w:type="dxa"/>
          </w:tcPr>
          <w:p w14:paraId="1694D885" w14:textId="59E3E258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4.07 (0.84-12.7)  </w:t>
            </w:r>
          </w:p>
        </w:tc>
        <w:tc>
          <w:tcPr>
            <w:tcW w:w="2160" w:type="dxa"/>
          </w:tcPr>
          <w:p w14:paraId="67431B37" w14:textId="459B31AC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6.77 (2.09-12.7) </w:t>
            </w:r>
          </w:p>
        </w:tc>
        <w:tc>
          <w:tcPr>
            <w:tcW w:w="2160" w:type="dxa"/>
          </w:tcPr>
          <w:p w14:paraId="0BCDD5CA" w14:textId="7AFB1986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3.885 (0.84-11.65) </w:t>
            </w:r>
          </w:p>
        </w:tc>
        <w:tc>
          <w:tcPr>
            <w:tcW w:w="864" w:type="dxa"/>
          </w:tcPr>
          <w:p w14:paraId="583D882F" w14:textId="3C30674F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24</w:t>
            </w:r>
          </w:p>
        </w:tc>
      </w:tr>
      <w:tr w:rsidR="001B06E4" w:rsidRPr="00A44072" w14:paraId="3B3407DA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B92DB20" w14:textId="65561775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EOS </w:t>
            </w:r>
          </w:p>
        </w:tc>
        <w:tc>
          <w:tcPr>
            <w:tcW w:w="2160" w:type="dxa"/>
          </w:tcPr>
          <w:p w14:paraId="0BED2029" w14:textId="31D4931F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.635 (1.28-21.23)</w:t>
            </w:r>
          </w:p>
        </w:tc>
        <w:tc>
          <w:tcPr>
            <w:tcW w:w="2160" w:type="dxa"/>
          </w:tcPr>
          <w:p w14:paraId="22F78DF4" w14:textId="1E2FD900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5.72 (2.21-21.23)</w:t>
            </w:r>
          </w:p>
        </w:tc>
        <w:tc>
          <w:tcPr>
            <w:tcW w:w="2160" w:type="dxa"/>
          </w:tcPr>
          <w:p w14:paraId="464F7F6F" w14:textId="4C3448C8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4.45 (1.28-21)</w:t>
            </w:r>
          </w:p>
        </w:tc>
        <w:tc>
          <w:tcPr>
            <w:tcW w:w="864" w:type="dxa"/>
          </w:tcPr>
          <w:p w14:paraId="371852FA" w14:textId="5B780028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073</w:t>
            </w:r>
          </w:p>
        </w:tc>
      </w:tr>
      <w:tr w:rsidR="00617770" w:rsidRPr="00A44072" w14:paraId="4617307D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  <w:gridSpan w:val="3"/>
          </w:tcPr>
          <w:p w14:paraId="390EA36A" w14:textId="0BD15B19" w:rsidR="00617770" w:rsidRPr="00A44072" w:rsidRDefault="2D68FA9F" w:rsidP="00617770">
            <w:pPr>
              <w:rPr>
                <w:rFonts w:cs="Times New Roman"/>
                <w:color w:val="4472C4" w:themeColor="accent1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Median proportional e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 xml:space="preserve">osinophils </w:t>
            </w:r>
            <w:r w:rsidR="690AB28B" w:rsidRPr="7A0AD30F">
              <w:rPr>
                <w:rFonts w:cs="Times New Roman"/>
                <w:color w:val="auto"/>
                <w:sz w:val="20"/>
                <w:szCs w:val="20"/>
              </w:rPr>
              <w:t xml:space="preserve">(range) in 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2160" w:type="dxa"/>
          </w:tcPr>
          <w:p w14:paraId="7951A551" w14:textId="5E6934C8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</w:tcPr>
          <w:p w14:paraId="053E678D" w14:textId="2C5FA10E" w:rsidR="00617770" w:rsidRPr="00A44072" w:rsidRDefault="00617770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1B06E4" w:rsidRPr="00A44072" w14:paraId="54372782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D5B4FFA" w14:textId="24D11A1E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2160" w:type="dxa"/>
          </w:tcPr>
          <w:p w14:paraId="13181EA3" w14:textId="17CA934B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7 (0-66.9)  </w:t>
            </w:r>
          </w:p>
        </w:tc>
        <w:tc>
          <w:tcPr>
            <w:tcW w:w="2160" w:type="dxa"/>
          </w:tcPr>
          <w:p w14:paraId="1F5C0D83" w14:textId="7991CBEC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45 (0.1-9.9) </w:t>
            </w:r>
          </w:p>
        </w:tc>
        <w:tc>
          <w:tcPr>
            <w:tcW w:w="2160" w:type="dxa"/>
          </w:tcPr>
          <w:p w14:paraId="028F601C" w14:textId="43A05AE8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8 (0-66.9) </w:t>
            </w:r>
          </w:p>
        </w:tc>
        <w:tc>
          <w:tcPr>
            <w:tcW w:w="864" w:type="dxa"/>
          </w:tcPr>
          <w:p w14:paraId="0C1D1EE6" w14:textId="173E933D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491</w:t>
            </w:r>
          </w:p>
        </w:tc>
      </w:tr>
      <w:tr w:rsidR="001B06E4" w:rsidRPr="00A44072" w14:paraId="12A6E4F0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51F5093" w14:textId="255C2D2F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60F0F9CB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</w:tcPr>
          <w:p w14:paraId="7D630C36" w14:textId="08659480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2.2 (0-23.9)  </w:t>
            </w:r>
          </w:p>
        </w:tc>
        <w:tc>
          <w:tcPr>
            <w:tcW w:w="2160" w:type="dxa"/>
          </w:tcPr>
          <w:p w14:paraId="5BD87AA3" w14:textId="38FD9A88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7 (0.6-23.8) </w:t>
            </w:r>
          </w:p>
        </w:tc>
        <w:tc>
          <w:tcPr>
            <w:tcW w:w="2160" w:type="dxa"/>
          </w:tcPr>
          <w:p w14:paraId="20CA3464" w14:textId="26A78CAD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2.3 (0-23.9) </w:t>
            </w:r>
          </w:p>
        </w:tc>
        <w:tc>
          <w:tcPr>
            <w:tcW w:w="864" w:type="dxa"/>
          </w:tcPr>
          <w:p w14:paraId="7704EA8C" w14:textId="7047A897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456</w:t>
            </w:r>
          </w:p>
        </w:tc>
      </w:tr>
      <w:tr w:rsidR="001B06E4" w:rsidRPr="00A44072" w14:paraId="0422A971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9201BA2" w14:textId="763DDCFA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30AAA4FA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3 </w:t>
            </w:r>
          </w:p>
        </w:tc>
        <w:tc>
          <w:tcPr>
            <w:tcW w:w="2160" w:type="dxa"/>
          </w:tcPr>
          <w:p w14:paraId="2FD0C283" w14:textId="055547CF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2 (0-27.8)  </w:t>
            </w:r>
          </w:p>
        </w:tc>
        <w:tc>
          <w:tcPr>
            <w:tcW w:w="2160" w:type="dxa"/>
          </w:tcPr>
          <w:p w14:paraId="76C2D8F4" w14:textId="015D19E6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.3 (0-9.1)</w:t>
            </w:r>
          </w:p>
        </w:tc>
        <w:tc>
          <w:tcPr>
            <w:tcW w:w="2160" w:type="dxa"/>
          </w:tcPr>
          <w:p w14:paraId="37A3C993" w14:textId="7F299D71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2.1 (0-27.8) </w:t>
            </w:r>
          </w:p>
        </w:tc>
        <w:tc>
          <w:tcPr>
            <w:tcW w:w="864" w:type="dxa"/>
          </w:tcPr>
          <w:p w14:paraId="16A647F1" w14:textId="51EBAC26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126</w:t>
            </w:r>
          </w:p>
        </w:tc>
      </w:tr>
      <w:tr w:rsidR="001B06E4" w:rsidRPr="00A44072" w14:paraId="7E55D448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D327C19" w14:textId="67AB2CE2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30AAA4FA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4 </w:t>
            </w:r>
          </w:p>
        </w:tc>
        <w:tc>
          <w:tcPr>
            <w:tcW w:w="2160" w:type="dxa"/>
          </w:tcPr>
          <w:p w14:paraId="64CF71E3" w14:textId="7785702B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2.4 (0-14.4)  </w:t>
            </w:r>
          </w:p>
        </w:tc>
        <w:tc>
          <w:tcPr>
            <w:tcW w:w="2160" w:type="dxa"/>
          </w:tcPr>
          <w:p w14:paraId="05510426" w14:textId="07905D4C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85 (0.1-8) </w:t>
            </w:r>
          </w:p>
        </w:tc>
        <w:tc>
          <w:tcPr>
            <w:tcW w:w="2160" w:type="dxa"/>
          </w:tcPr>
          <w:p w14:paraId="3556ACE9" w14:textId="4F78C23C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2.4 (0-14.4) </w:t>
            </w:r>
          </w:p>
        </w:tc>
        <w:tc>
          <w:tcPr>
            <w:tcW w:w="864" w:type="dxa"/>
          </w:tcPr>
          <w:p w14:paraId="217771CF" w14:textId="1E2DB3F5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500</w:t>
            </w:r>
          </w:p>
        </w:tc>
      </w:tr>
      <w:tr w:rsidR="001B06E4" w:rsidRPr="00A44072" w14:paraId="48C48E57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F4C17BD" w14:textId="7FBC8126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EOS </w:t>
            </w:r>
          </w:p>
        </w:tc>
        <w:tc>
          <w:tcPr>
            <w:tcW w:w="2160" w:type="dxa"/>
          </w:tcPr>
          <w:p w14:paraId="753774B0" w14:textId="44A13EA0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2.1 (0-20.7)</w:t>
            </w:r>
          </w:p>
        </w:tc>
        <w:tc>
          <w:tcPr>
            <w:tcW w:w="2160" w:type="dxa"/>
          </w:tcPr>
          <w:p w14:paraId="6B848BA1" w14:textId="5EF3728C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6 (0-7.3)</w:t>
            </w:r>
          </w:p>
        </w:tc>
        <w:tc>
          <w:tcPr>
            <w:tcW w:w="2160" w:type="dxa"/>
          </w:tcPr>
          <w:p w14:paraId="7E484E36" w14:textId="2D7F98D9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2.4 (0-20.7)</w:t>
            </w:r>
          </w:p>
        </w:tc>
        <w:tc>
          <w:tcPr>
            <w:tcW w:w="864" w:type="dxa"/>
          </w:tcPr>
          <w:p w14:paraId="74CF1E26" w14:textId="3F3FE84E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</w:tr>
      <w:tr w:rsidR="00617770" w:rsidRPr="00A44072" w14:paraId="52F3D1C2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  <w:gridSpan w:val="3"/>
          </w:tcPr>
          <w:p w14:paraId="48D54DCE" w14:textId="49C13395" w:rsidR="00617770" w:rsidRPr="00A44072" w:rsidRDefault="26CA2201" w:rsidP="7A0AD30F">
            <w:pPr>
              <w:rPr>
                <w:rFonts w:cs="Times New Roman"/>
                <w:color w:val="4472C4" w:themeColor="accent1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Median </w:t>
            </w:r>
            <w:r w:rsidRPr="7A0AD30F">
              <w:rPr>
                <w:rFonts w:eastAsia="Times New Roman" w:cs="Times New Roman"/>
                <w:sz w:val="19"/>
                <w:szCs w:val="19"/>
              </w:rPr>
              <w:t xml:space="preserve">absolute </w:t>
            </w:r>
            <w:r w:rsidRPr="7A0AD30F">
              <w:rPr>
                <w:rFonts w:cs="Times New Roman"/>
                <w:color w:val="auto"/>
                <w:sz w:val="20"/>
                <w:szCs w:val="20"/>
              </w:rPr>
              <w:t>e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osinophils (</w:t>
            </w:r>
            <w:r w:rsidR="5876B818" w:rsidRPr="7A0AD30F">
              <w:rPr>
                <w:rFonts w:cs="Times New Roman"/>
                <w:color w:val="auto"/>
                <w:sz w:val="20"/>
                <w:szCs w:val="20"/>
              </w:rPr>
              <w:t>range</w:t>
            </w:r>
            <w:r w:rsidR="4F67A2C5" w:rsidRPr="7A0AD30F">
              <w:rPr>
                <w:rFonts w:cs="Times New Roman"/>
                <w:color w:val="auto"/>
                <w:sz w:val="20"/>
                <w:szCs w:val="20"/>
              </w:rPr>
              <w:t xml:space="preserve">) in </w:t>
            </w:r>
            <w:proofErr w:type="spellStart"/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tsd</w:t>
            </w:r>
            <w:proofErr w:type="spellEnd"/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/µl</w:t>
            </w:r>
          </w:p>
        </w:tc>
        <w:tc>
          <w:tcPr>
            <w:tcW w:w="2160" w:type="dxa"/>
          </w:tcPr>
          <w:p w14:paraId="41B47210" w14:textId="1A73FDEF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</w:tcPr>
          <w:p w14:paraId="0B3D8A6B" w14:textId="23385FA6" w:rsidR="00617770" w:rsidRPr="00A44072" w:rsidRDefault="00617770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1B06E4" w:rsidRPr="00A44072" w14:paraId="5502CAB1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7DD3646" w14:textId="068FF804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2160" w:type="dxa"/>
          </w:tcPr>
          <w:p w14:paraId="4C77C923" w14:textId="6CB0433A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4 (0-4.1)  </w:t>
            </w:r>
          </w:p>
        </w:tc>
        <w:tc>
          <w:tcPr>
            <w:tcW w:w="2160" w:type="dxa"/>
          </w:tcPr>
          <w:p w14:paraId="2A6C15EA" w14:textId="6B9A0BE6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05 (0.01-0.65) </w:t>
            </w:r>
          </w:p>
        </w:tc>
        <w:tc>
          <w:tcPr>
            <w:tcW w:w="2160" w:type="dxa"/>
          </w:tcPr>
          <w:p w14:paraId="2EE09070" w14:textId="695AC0D2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4 (0-4.1) </w:t>
            </w:r>
          </w:p>
        </w:tc>
        <w:tc>
          <w:tcPr>
            <w:tcW w:w="864" w:type="dxa"/>
          </w:tcPr>
          <w:p w14:paraId="596D6684" w14:textId="4FE50B97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377</w:t>
            </w:r>
          </w:p>
        </w:tc>
      </w:tr>
      <w:tr w:rsidR="001B06E4" w:rsidRPr="00A44072" w14:paraId="745C8862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EA91EE6" w14:textId="7249CD6D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6B900A12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</w:tcPr>
          <w:p w14:paraId="291332FA" w14:textId="29DEE1C4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4 (0-2.3)  </w:t>
            </w:r>
          </w:p>
        </w:tc>
        <w:tc>
          <w:tcPr>
            <w:tcW w:w="2160" w:type="dxa"/>
          </w:tcPr>
          <w:p w14:paraId="609756FE" w14:textId="780B758B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3 (0.03-1.7) </w:t>
            </w:r>
          </w:p>
        </w:tc>
        <w:tc>
          <w:tcPr>
            <w:tcW w:w="2160" w:type="dxa"/>
          </w:tcPr>
          <w:p w14:paraId="6A72DFCB" w14:textId="18353D06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5 (0-2.3) </w:t>
            </w:r>
          </w:p>
        </w:tc>
        <w:tc>
          <w:tcPr>
            <w:tcW w:w="864" w:type="dxa"/>
          </w:tcPr>
          <w:p w14:paraId="487CBC9C" w14:textId="77E01752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657</w:t>
            </w:r>
          </w:p>
        </w:tc>
      </w:tr>
      <w:tr w:rsidR="001B06E4" w:rsidRPr="00A44072" w14:paraId="32255008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4B2D9E9" w14:textId="1793D8CB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6B900A12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3 </w:t>
            </w:r>
          </w:p>
        </w:tc>
        <w:tc>
          <w:tcPr>
            <w:tcW w:w="2160" w:type="dxa"/>
          </w:tcPr>
          <w:p w14:paraId="7C5E9236" w14:textId="0DEC386E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4 (0-0.98)  </w:t>
            </w:r>
          </w:p>
        </w:tc>
        <w:tc>
          <w:tcPr>
            <w:tcW w:w="2160" w:type="dxa"/>
          </w:tcPr>
          <w:p w14:paraId="531C2843" w14:textId="302FDD6D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09 (0-0.33) </w:t>
            </w:r>
          </w:p>
        </w:tc>
        <w:tc>
          <w:tcPr>
            <w:tcW w:w="2160" w:type="dxa"/>
          </w:tcPr>
          <w:p w14:paraId="441621FB" w14:textId="15696745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55 (0-0.98) </w:t>
            </w:r>
          </w:p>
        </w:tc>
        <w:tc>
          <w:tcPr>
            <w:tcW w:w="864" w:type="dxa"/>
          </w:tcPr>
          <w:p w14:paraId="3D3B973A" w14:textId="18805E26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060</w:t>
            </w:r>
          </w:p>
        </w:tc>
      </w:tr>
      <w:tr w:rsidR="001B06E4" w:rsidRPr="00A44072" w14:paraId="6C91711B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525B4AF" w14:textId="3D89326B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6B900A12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4 </w:t>
            </w:r>
          </w:p>
        </w:tc>
        <w:tc>
          <w:tcPr>
            <w:tcW w:w="2160" w:type="dxa"/>
          </w:tcPr>
          <w:p w14:paraId="12915925" w14:textId="42C3D920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5 (0-1.08)  </w:t>
            </w:r>
          </w:p>
        </w:tc>
        <w:tc>
          <w:tcPr>
            <w:tcW w:w="2160" w:type="dxa"/>
          </w:tcPr>
          <w:p w14:paraId="6D15A36D" w14:textId="3133121E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4 (0.01-0.42) </w:t>
            </w:r>
          </w:p>
        </w:tc>
        <w:tc>
          <w:tcPr>
            <w:tcW w:w="2160" w:type="dxa"/>
          </w:tcPr>
          <w:p w14:paraId="156A0413" w14:textId="53F5FC27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0.16 (0-1.08) </w:t>
            </w:r>
          </w:p>
        </w:tc>
        <w:tc>
          <w:tcPr>
            <w:tcW w:w="864" w:type="dxa"/>
          </w:tcPr>
          <w:p w14:paraId="083ECED5" w14:textId="509E66D0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395</w:t>
            </w:r>
          </w:p>
        </w:tc>
      </w:tr>
      <w:tr w:rsidR="001B06E4" w:rsidRPr="00A44072" w14:paraId="1B7FF8C8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DB01010" w14:textId="21AFA5B5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EOS </w:t>
            </w:r>
          </w:p>
        </w:tc>
        <w:tc>
          <w:tcPr>
            <w:tcW w:w="2160" w:type="dxa"/>
          </w:tcPr>
          <w:p w14:paraId="2664FB7F" w14:textId="5287E47A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15 (0-1.24)</w:t>
            </w:r>
          </w:p>
        </w:tc>
        <w:tc>
          <w:tcPr>
            <w:tcW w:w="2160" w:type="dxa"/>
          </w:tcPr>
          <w:p w14:paraId="0B110E22" w14:textId="18F4ECDC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06 (0-0.4)</w:t>
            </w:r>
          </w:p>
        </w:tc>
        <w:tc>
          <w:tcPr>
            <w:tcW w:w="2160" w:type="dxa"/>
          </w:tcPr>
          <w:p w14:paraId="4D2BA017" w14:textId="50D5BD3F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17 (0-1.24)</w:t>
            </w:r>
          </w:p>
        </w:tc>
        <w:tc>
          <w:tcPr>
            <w:tcW w:w="864" w:type="dxa"/>
          </w:tcPr>
          <w:p w14:paraId="4DD5BB51" w14:textId="7B90B9B1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&lt;0.001</w:t>
            </w:r>
          </w:p>
        </w:tc>
      </w:tr>
      <w:tr w:rsidR="00617770" w:rsidRPr="00A44072" w14:paraId="475B98BD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8" w:type="dxa"/>
            <w:gridSpan w:val="3"/>
          </w:tcPr>
          <w:p w14:paraId="18374545" w14:textId="1CD3656F" w:rsidR="00617770" w:rsidRPr="00A44072" w:rsidRDefault="1BBD1A1A" w:rsidP="7A0AD30F">
            <w:pPr>
              <w:rPr>
                <w:rFonts w:cs="Times New Roman"/>
                <w:color w:val="4472C4" w:themeColor="accent1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Median </w:t>
            </w:r>
            <w:r w:rsidRPr="7A0AD30F">
              <w:rPr>
                <w:rFonts w:eastAsia="Times New Roman" w:cs="Times New Roman"/>
                <w:sz w:val="19"/>
                <w:szCs w:val="19"/>
              </w:rPr>
              <w:t xml:space="preserve">absolute </w:t>
            </w:r>
            <w:r w:rsidRPr="7A0AD30F">
              <w:rPr>
                <w:rFonts w:cs="Times New Roman"/>
                <w:color w:val="auto"/>
                <w:sz w:val="20"/>
                <w:szCs w:val="20"/>
              </w:rPr>
              <w:t>l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ymphocytes (</w:t>
            </w:r>
            <w:r w:rsidR="3311845F" w:rsidRPr="7A0AD30F">
              <w:rPr>
                <w:rFonts w:cs="Times New Roman"/>
                <w:color w:val="auto"/>
                <w:sz w:val="20"/>
                <w:szCs w:val="20"/>
              </w:rPr>
              <w:t xml:space="preserve">range) in </w:t>
            </w:r>
            <w:proofErr w:type="spellStart"/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tsd</w:t>
            </w:r>
            <w:proofErr w:type="spellEnd"/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/µl</w:t>
            </w:r>
          </w:p>
        </w:tc>
        <w:tc>
          <w:tcPr>
            <w:tcW w:w="2160" w:type="dxa"/>
          </w:tcPr>
          <w:p w14:paraId="00665941" w14:textId="0ADA16DB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</w:tcPr>
          <w:p w14:paraId="51190181" w14:textId="0B0EB8C7" w:rsidR="00617770" w:rsidRPr="00A44072" w:rsidRDefault="00617770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1B06E4" w:rsidRPr="00A44072" w14:paraId="4D9FFCC2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AB3663F" w14:textId="59F2D6A4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2160" w:type="dxa"/>
          </w:tcPr>
          <w:p w14:paraId="1F663D28" w14:textId="7158276B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25 (0.1-116.3)  </w:t>
            </w:r>
          </w:p>
        </w:tc>
        <w:tc>
          <w:tcPr>
            <w:tcW w:w="2160" w:type="dxa"/>
          </w:tcPr>
          <w:p w14:paraId="3044D8D6" w14:textId="0B83CB88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13 (0.43-34.6) </w:t>
            </w:r>
          </w:p>
        </w:tc>
        <w:tc>
          <w:tcPr>
            <w:tcW w:w="2160" w:type="dxa"/>
          </w:tcPr>
          <w:p w14:paraId="3F751870" w14:textId="4BFB3B6A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295 (0.1-116.3) </w:t>
            </w:r>
          </w:p>
        </w:tc>
        <w:tc>
          <w:tcPr>
            <w:tcW w:w="864" w:type="dxa"/>
          </w:tcPr>
          <w:p w14:paraId="0418FC9E" w14:textId="0ACB344D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788</w:t>
            </w:r>
          </w:p>
        </w:tc>
      </w:tr>
      <w:tr w:rsidR="001B06E4" w:rsidRPr="00A44072" w14:paraId="1D7A1FC6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E21CEA3" w14:textId="6B13473C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16AABF8A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</w:tcPr>
          <w:p w14:paraId="22012C6B" w14:textId="08B67E01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215 (0.16-23.6)  </w:t>
            </w:r>
          </w:p>
        </w:tc>
        <w:tc>
          <w:tcPr>
            <w:tcW w:w="2160" w:type="dxa"/>
          </w:tcPr>
          <w:p w14:paraId="2211B940" w14:textId="46BE3E19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22 (0.6-2.65) </w:t>
            </w:r>
          </w:p>
        </w:tc>
        <w:tc>
          <w:tcPr>
            <w:tcW w:w="2160" w:type="dxa"/>
          </w:tcPr>
          <w:p w14:paraId="7D0A405E" w14:textId="312BC8BE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21 (0.16-23.6) </w:t>
            </w:r>
          </w:p>
        </w:tc>
        <w:tc>
          <w:tcPr>
            <w:tcW w:w="864" w:type="dxa"/>
          </w:tcPr>
          <w:p w14:paraId="1D8BF671" w14:textId="00A72F14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669</w:t>
            </w:r>
          </w:p>
        </w:tc>
      </w:tr>
      <w:tr w:rsidR="001B06E4" w:rsidRPr="00A44072" w14:paraId="2498A992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7F373F2" w14:textId="2AA26B54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16AABF8A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3 </w:t>
            </w:r>
          </w:p>
        </w:tc>
        <w:tc>
          <w:tcPr>
            <w:tcW w:w="2160" w:type="dxa"/>
          </w:tcPr>
          <w:p w14:paraId="21B3C7FC" w14:textId="5A1BA938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215 (0.09-35.6) </w:t>
            </w:r>
          </w:p>
        </w:tc>
        <w:tc>
          <w:tcPr>
            <w:tcW w:w="2160" w:type="dxa"/>
          </w:tcPr>
          <w:p w14:paraId="090BC373" w14:textId="62280F17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07 (0.26-35.6) </w:t>
            </w:r>
          </w:p>
        </w:tc>
        <w:tc>
          <w:tcPr>
            <w:tcW w:w="2160" w:type="dxa"/>
          </w:tcPr>
          <w:p w14:paraId="35E6F168" w14:textId="6F88299B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29 (0.09-30.1) </w:t>
            </w:r>
          </w:p>
        </w:tc>
        <w:tc>
          <w:tcPr>
            <w:tcW w:w="864" w:type="dxa"/>
          </w:tcPr>
          <w:p w14:paraId="2E022D82" w14:textId="510135D9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447</w:t>
            </w:r>
          </w:p>
        </w:tc>
      </w:tr>
      <w:tr w:rsidR="001B06E4" w:rsidRPr="00A44072" w14:paraId="6912C76F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9C471BD" w14:textId="1E85D8AB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16AABF8A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4 </w:t>
            </w:r>
          </w:p>
        </w:tc>
        <w:tc>
          <w:tcPr>
            <w:tcW w:w="2160" w:type="dxa"/>
          </w:tcPr>
          <w:p w14:paraId="504C287D" w14:textId="471EF455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205 (0.18-14.6) </w:t>
            </w:r>
          </w:p>
        </w:tc>
        <w:tc>
          <w:tcPr>
            <w:tcW w:w="2160" w:type="dxa"/>
          </w:tcPr>
          <w:p w14:paraId="14BA3288" w14:textId="016F1860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.285 (0.49-14.6) </w:t>
            </w:r>
          </w:p>
        </w:tc>
        <w:tc>
          <w:tcPr>
            <w:tcW w:w="2160" w:type="dxa"/>
          </w:tcPr>
          <w:p w14:paraId="27993B50" w14:textId="307C9714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.195 (0.18-5.7)</w:t>
            </w:r>
          </w:p>
        </w:tc>
        <w:tc>
          <w:tcPr>
            <w:tcW w:w="864" w:type="dxa"/>
          </w:tcPr>
          <w:p w14:paraId="6C6B3D12" w14:textId="7BB3F42B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452</w:t>
            </w:r>
          </w:p>
        </w:tc>
      </w:tr>
      <w:tr w:rsidR="001B06E4" w:rsidRPr="00A44072" w14:paraId="1A822A7A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AC94AF1" w14:textId="31ED1B6B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EOS </w:t>
            </w:r>
          </w:p>
        </w:tc>
        <w:tc>
          <w:tcPr>
            <w:tcW w:w="2160" w:type="dxa"/>
          </w:tcPr>
          <w:p w14:paraId="274CE42E" w14:textId="709FDA5B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.235 (0.2-23.4)</w:t>
            </w:r>
          </w:p>
        </w:tc>
        <w:tc>
          <w:tcPr>
            <w:tcW w:w="2160" w:type="dxa"/>
          </w:tcPr>
          <w:p w14:paraId="4BDA9060" w14:textId="6430163A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.18 (0.3-11.3)</w:t>
            </w:r>
          </w:p>
        </w:tc>
        <w:tc>
          <w:tcPr>
            <w:tcW w:w="2160" w:type="dxa"/>
          </w:tcPr>
          <w:p w14:paraId="2CEC1B8E" w14:textId="3B6E8DCC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.25 (0.2-23.4)</w:t>
            </w:r>
          </w:p>
        </w:tc>
        <w:tc>
          <w:tcPr>
            <w:tcW w:w="864" w:type="dxa"/>
          </w:tcPr>
          <w:p w14:paraId="5CDCB7C0" w14:textId="0EE2FF0B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572</w:t>
            </w:r>
          </w:p>
        </w:tc>
      </w:tr>
      <w:tr w:rsidR="00617770" w:rsidRPr="00A44072" w14:paraId="183FEEB1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gridSpan w:val="2"/>
          </w:tcPr>
          <w:p w14:paraId="0760E4A4" w14:textId="3DB6396B" w:rsidR="00617770" w:rsidRPr="00A44072" w:rsidRDefault="6CD0AA8B" w:rsidP="7A0AD30F">
            <w:pPr>
              <w:rPr>
                <w:rFonts w:cs="Times New Roman"/>
                <w:color w:val="4472C4" w:themeColor="accent1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Median </w:t>
            </w:r>
            <w:r w:rsidR="078105DB" w:rsidRPr="7A0AD30F">
              <w:rPr>
                <w:rFonts w:cs="Times New Roman"/>
                <w:color w:val="auto"/>
                <w:sz w:val="20"/>
                <w:szCs w:val="20"/>
              </w:rPr>
              <w:t>c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reatine kinase (</w:t>
            </w:r>
            <w:r w:rsidR="224A42A3" w:rsidRPr="7A0AD30F">
              <w:rPr>
                <w:rFonts w:cs="Times New Roman"/>
                <w:color w:val="auto"/>
                <w:sz w:val="20"/>
                <w:szCs w:val="20"/>
              </w:rPr>
              <w:t xml:space="preserve">range) in 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U/l</w:t>
            </w:r>
          </w:p>
        </w:tc>
        <w:tc>
          <w:tcPr>
            <w:tcW w:w="2160" w:type="dxa"/>
          </w:tcPr>
          <w:p w14:paraId="2BE7FE2E" w14:textId="5753262D" w:rsidR="00617770" w:rsidRPr="00A44072" w:rsidRDefault="00617770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1CECBBB" w14:textId="71FAB02C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782756F5" w14:textId="6D305BB1" w:rsidR="00617770" w:rsidRPr="00A44072" w:rsidRDefault="00617770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1B06E4" w:rsidRPr="00A44072" w14:paraId="2D948D71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2B2554F" w14:textId="242E297A" w:rsidR="001B06E4" w:rsidRPr="00A44072" w:rsidRDefault="4CFE96FC" w:rsidP="001B06E4">
            <w:pPr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2160" w:type="dxa"/>
          </w:tcPr>
          <w:p w14:paraId="1E7F8733" w14:textId="4A94065E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75 (15-649)  </w:t>
            </w:r>
          </w:p>
        </w:tc>
        <w:tc>
          <w:tcPr>
            <w:tcW w:w="2160" w:type="dxa"/>
          </w:tcPr>
          <w:p w14:paraId="1D727EA7" w14:textId="7E9B7F43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72 (23-617) </w:t>
            </w:r>
          </w:p>
        </w:tc>
        <w:tc>
          <w:tcPr>
            <w:tcW w:w="2160" w:type="dxa"/>
          </w:tcPr>
          <w:p w14:paraId="771422A8" w14:textId="21904300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76 (15-649) </w:t>
            </w:r>
          </w:p>
        </w:tc>
        <w:tc>
          <w:tcPr>
            <w:tcW w:w="864" w:type="dxa"/>
          </w:tcPr>
          <w:p w14:paraId="3DF9A750" w14:textId="219029FC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673</w:t>
            </w:r>
          </w:p>
        </w:tc>
      </w:tr>
      <w:tr w:rsidR="001B06E4" w:rsidRPr="00A44072" w14:paraId="3DD3C56C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7985F35" w14:textId="0A500A8D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lastRenderedPageBreak/>
              <w:tab/>
            </w:r>
            <w:r w:rsidR="306714D2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</w:tcPr>
          <w:p w14:paraId="2B897475" w14:textId="61D751BF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67.5 (12-543)  </w:t>
            </w:r>
          </w:p>
        </w:tc>
        <w:tc>
          <w:tcPr>
            <w:tcW w:w="2160" w:type="dxa"/>
          </w:tcPr>
          <w:p w14:paraId="53457E40" w14:textId="7CA14488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60 (28-168) </w:t>
            </w:r>
          </w:p>
        </w:tc>
        <w:tc>
          <w:tcPr>
            <w:tcW w:w="2160" w:type="dxa"/>
          </w:tcPr>
          <w:p w14:paraId="45D404DC" w14:textId="3C5DE73A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71 (12-543) </w:t>
            </w:r>
          </w:p>
        </w:tc>
        <w:tc>
          <w:tcPr>
            <w:tcW w:w="864" w:type="dxa"/>
          </w:tcPr>
          <w:p w14:paraId="798D53C6" w14:textId="1C700366" w:rsidR="001B06E4" w:rsidRPr="00A44072" w:rsidRDefault="4CFE96FC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05</w:t>
            </w:r>
          </w:p>
        </w:tc>
      </w:tr>
      <w:tr w:rsidR="001B06E4" w:rsidRPr="00A44072" w14:paraId="388902EB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5329BA6" w14:textId="1265E06B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306714D2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3 </w:t>
            </w:r>
          </w:p>
        </w:tc>
        <w:tc>
          <w:tcPr>
            <w:tcW w:w="2160" w:type="dxa"/>
          </w:tcPr>
          <w:p w14:paraId="118A0DA4" w14:textId="57449651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74 (13-472)  </w:t>
            </w:r>
          </w:p>
        </w:tc>
        <w:tc>
          <w:tcPr>
            <w:tcW w:w="2160" w:type="dxa"/>
          </w:tcPr>
          <w:p w14:paraId="783A1A5A" w14:textId="0A471ECE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50.5 (19-198) </w:t>
            </w:r>
          </w:p>
        </w:tc>
        <w:tc>
          <w:tcPr>
            <w:tcW w:w="2160" w:type="dxa"/>
          </w:tcPr>
          <w:p w14:paraId="29F09EFF" w14:textId="2D69BBE7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80 (13-472) </w:t>
            </w:r>
          </w:p>
        </w:tc>
        <w:tc>
          <w:tcPr>
            <w:tcW w:w="864" w:type="dxa"/>
          </w:tcPr>
          <w:p w14:paraId="10661D91" w14:textId="0BE458D0" w:rsidR="001B06E4" w:rsidRPr="00A44072" w:rsidRDefault="4CFE96FC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01</w:t>
            </w:r>
          </w:p>
        </w:tc>
      </w:tr>
      <w:tr w:rsidR="001B06E4" w:rsidRPr="00A44072" w14:paraId="69B0642A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28EB6D3" w14:textId="3765E477" w:rsidR="001B06E4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30568E93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4 </w:t>
            </w:r>
          </w:p>
        </w:tc>
        <w:tc>
          <w:tcPr>
            <w:tcW w:w="2160" w:type="dxa"/>
          </w:tcPr>
          <w:p w14:paraId="1808A029" w14:textId="3270DACA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66 (11-406)  </w:t>
            </w:r>
          </w:p>
        </w:tc>
        <w:tc>
          <w:tcPr>
            <w:tcW w:w="2160" w:type="dxa"/>
          </w:tcPr>
          <w:p w14:paraId="1DF500C4" w14:textId="38741B6D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44 (19-198) </w:t>
            </w:r>
          </w:p>
        </w:tc>
        <w:tc>
          <w:tcPr>
            <w:tcW w:w="2160" w:type="dxa"/>
          </w:tcPr>
          <w:p w14:paraId="3A6789B4" w14:textId="44EB06F5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76 (11-406) </w:t>
            </w:r>
          </w:p>
        </w:tc>
        <w:tc>
          <w:tcPr>
            <w:tcW w:w="864" w:type="dxa"/>
          </w:tcPr>
          <w:p w14:paraId="1F390638" w14:textId="211E805C" w:rsidR="001B06E4" w:rsidRPr="00A44072" w:rsidRDefault="4CFE96FC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099</w:t>
            </w:r>
          </w:p>
        </w:tc>
      </w:tr>
      <w:tr w:rsidR="001B06E4" w:rsidRPr="00A44072" w14:paraId="2956AF60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5B891B2" w14:textId="12483DA2" w:rsidR="001B06E4" w:rsidRPr="00A44072" w:rsidRDefault="001B06E4" w:rsidP="001B06E4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4CFE96FC" w:rsidRPr="00A44072">
              <w:rPr>
                <w:rFonts w:cs="Times New Roman"/>
                <w:color w:val="auto"/>
                <w:sz w:val="20"/>
                <w:szCs w:val="20"/>
              </w:rPr>
              <w:t xml:space="preserve">EOS </w:t>
            </w:r>
          </w:p>
        </w:tc>
        <w:tc>
          <w:tcPr>
            <w:tcW w:w="2160" w:type="dxa"/>
          </w:tcPr>
          <w:p w14:paraId="44BA4124" w14:textId="260D275F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76.5 (16-1572)</w:t>
            </w:r>
          </w:p>
        </w:tc>
        <w:tc>
          <w:tcPr>
            <w:tcW w:w="2160" w:type="dxa"/>
          </w:tcPr>
          <w:p w14:paraId="3861D613" w14:textId="05E96EEE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53 (16-121)</w:t>
            </w:r>
          </w:p>
        </w:tc>
        <w:tc>
          <w:tcPr>
            <w:tcW w:w="2160" w:type="dxa"/>
          </w:tcPr>
          <w:p w14:paraId="5C402A9C" w14:textId="1FB7A55C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85 (18-1572)</w:t>
            </w:r>
          </w:p>
        </w:tc>
        <w:tc>
          <w:tcPr>
            <w:tcW w:w="864" w:type="dxa"/>
          </w:tcPr>
          <w:p w14:paraId="6BE773E9" w14:textId="74AD95E5" w:rsidR="001B06E4" w:rsidRPr="00A44072" w:rsidRDefault="4CFE96FC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44</w:t>
            </w:r>
          </w:p>
        </w:tc>
      </w:tr>
      <w:tr w:rsidR="00617770" w:rsidRPr="00A44072" w14:paraId="4E701D1C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gridSpan w:val="2"/>
          </w:tcPr>
          <w:p w14:paraId="1CC29A50" w14:textId="5CCD9E21" w:rsidR="00617770" w:rsidRPr="00A44072" w:rsidRDefault="0FCC3ABE" w:rsidP="00617770">
            <w:pPr>
              <w:rPr>
                <w:rFonts w:cs="Times New Roman"/>
                <w:color w:val="4472C4" w:themeColor="accent1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Median 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Troponin T (</w:t>
            </w:r>
            <w:r w:rsidR="1D23AE0A" w:rsidRPr="7A0AD30F">
              <w:rPr>
                <w:rFonts w:cs="Times New Roman"/>
                <w:color w:val="auto"/>
                <w:sz w:val="20"/>
                <w:szCs w:val="20"/>
              </w:rPr>
              <w:t xml:space="preserve">range) in </w:t>
            </w:r>
            <w:r w:rsidR="18232945" w:rsidRPr="7A0AD30F">
              <w:rPr>
                <w:rFonts w:cs="Times New Roman"/>
                <w:color w:val="auto"/>
                <w:sz w:val="20"/>
                <w:szCs w:val="20"/>
              </w:rPr>
              <w:t>ng/l</w:t>
            </w:r>
          </w:p>
        </w:tc>
        <w:tc>
          <w:tcPr>
            <w:tcW w:w="2160" w:type="dxa"/>
          </w:tcPr>
          <w:p w14:paraId="20696E73" w14:textId="0860D95B" w:rsidR="00617770" w:rsidRPr="00A44072" w:rsidRDefault="00617770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37F6A1E" w14:textId="7FC68BD6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213D79A3" w14:textId="39FA3A2A" w:rsidR="00617770" w:rsidRPr="00A44072" w:rsidRDefault="00617770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617770" w:rsidRPr="00A44072" w14:paraId="4F183E9A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57FF30C" w14:textId="59A01D20" w:rsidR="00617770" w:rsidRPr="00A44072" w:rsidRDefault="001B06E4" w:rsidP="00617770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18232945" w:rsidRPr="00A44072">
              <w:rPr>
                <w:rFonts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2160" w:type="dxa"/>
          </w:tcPr>
          <w:p w14:paraId="589BFBE2" w14:textId="04E27F0E" w:rsidR="00617770" w:rsidRPr="00A44072" w:rsidRDefault="62EF613F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1.5 (3.3-190)  </w:t>
            </w:r>
          </w:p>
        </w:tc>
        <w:tc>
          <w:tcPr>
            <w:tcW w:w="2160" w:type="dxa"/>
          </w:tcPr>
          <w:p w14:paraId="731AF5D9" w14:textId="01543382" w:rsidR="00617770" w:rsidRPr="00A44072" w:rsidRDefault="62EF613F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3 (3.3-37.6) </w:t>
            </w:r>
          </w:p>
        </w:tc>
        <w:tc>
          <w:tcPr>
            <w:tcW w:w="2160" w:type="dxa"/>
          </w:tcPr>
          <w:p w14:paraId="20A9885D" w14:textId="522A5767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1.4 (3.3-190) </w:t>
            </w:r>
          </w:p>
        </w:tc>
        <w:tc>
          <w:tcPr>
            <w:tcW w:w="864" w:type="dxa"/>
          </w:tcPr>
          <w:p w14:paraId="4DFF1D6A" w14:textId="4FE41E8C" w:rsidR="00617770" w:rsidRPr="00A44072" w:rsidRDefault="62EF613F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886</w:t>
            </w:r>
          </w:p>
        </w:tc>
      </w:tr>
      <w:tr w:rsidR="00617770" w:rsidRPr="00A44072" w14:paraId="01363E48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2179646" w14:textId="6378B6D4" w:rsidR="00617770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30568E93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3482E2BC" w:rsidRPr="00A44072">
              <w:rPr>
                <w:rFonts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2160" w:type="dxa"/>
          </w:tcPr>
          <w:p w14:paraId="2DECBABF" w14:textId="6CFE1BB3" w:rsidR="00617770" w:rsidRPr="00A44072" w:rsidRDefault="62EF613F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2.25 (3.3-116)  </w:t>
            </w:r>
          </w:p>
        </w:tc>
        <w:tc>
          <w:tcPr>
            <w:tcW w:w="2160" w:type="dxa"/>
          </w:tcPr>
          <w:p w14:paraId="6DC4F784" w14:textId="09090A94" w:rsidR="00617770" w:rsidRPr="00A44072" w:rsidRDefault="62EF613F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6.3 (3.3-35.8) </w:t>
            </w:r>
          </w:p>
        </w:tc>
        <w:tc>
          <w:tcPr>
            <w:tcW w:w="2160" w:type="dxa"/>
          </w:tcPr>
          <w:p w14:paraId="77657C7F" w14:textId="6AAB619B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1.9 (3.3-116) </w:t>
            </w:r>
          </w:p>
        </w:tc>
        <w:tc>
          <w:tcPr>
            <w:tcW w:w="864" w:type="dxa"/>
          </w:tcPr>
          <w:p w14:paraId="36C3663F" w14:textId="3B1D563D" w:rsidR="00617770" w:rsidRPr="00A44072" w:rsidRDefault="62EF613F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831</w:t>
            </w:r>
          </w:p>
        </w:tc>
      </w:tr>
      <w:tr w:rsidR="00617770" w:rsidRPr="00A44072" w14:paraId="31E7FDFE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A08C9B0" w14:textId="69E37FE1" w:rsidR="00617770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246B9773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3482E2BC" w:rsidRPr="00A44072">
              <w:rPr>
                <w:rFonts w:cs="Times New Roman"/>
                <w:color w:val="auto"/>
                <w:sz w:val="20"/>
                <w:szCs w:val="20"/>
              </w:rPr>
              <w:t xml:space="preserve">3 </w:t>
            </w:r>
          </w:p>
        </w:tc>
        <w:tc>
          <w:tcPr>
            <w:tcW w:w="2160" w:type="dxa"/>
          </w:tcPr>
          <w:p w14:paraId="1E2E3D21" w14:textId="7AFBDEB3" w:rsidR="00617770" w:rsidRPr="00A44072" w:rsidRDefault="62EF613F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1.7 (3.3-62.7)  </w:t>
            </w:r>
          </w:p>
        </w:tc>
        <w:tc>
          <w:tcPr>
            <w:tcW w:w="2160" w:type="dxa"/>
          </w:tcPr>
          <w:p w14:paraId="6EEBECCF" w14:textId="40770FC7" w:rsidR="00617770" w:rsidRPr="00A44072" w:rsidRDefault="62EF613F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5.45 (3.3-62.7) </w:t>
            </w:r>
          </w:p>
        </w:tc>
        <w:tc>
          <w:tcPr>
            <w:tcW w:w="2160" w:type="dxa"/>
          </w:tcPr>
          <w:p w14:paraId="22817D3A" w14:textId="20836598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1 (3.3-47.8) </w:t>
            </w:r>
          </w:p>
        </w:tc>
        <w:tc>
          <w:tcPr>
            <w:tcW w:w="864" w:type="dxa"/>
          </w:tcPr>
          <w:p w14:paraId="5796091A" w14:textId="511A2734" w:rsidR="00617770" w:rsidRPr="00A44072" w:rsidRDefault="62EF613F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162</w:t>
            </w:r>
          </w:p>
        </w:tc>
      </w:tr>
      <w:tr w:rsidR="00617770" w:rsidRPr="00A44072" w14:paraId="0F1EF7ED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C2B1268" w14:textId="5AC97AFE" w:rsidR="00617770" w:rsidRPr="00A44072" w:rsidRDefault="001B06E4" w:rsidP="6D4F5451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246B9773" w:rsidRPr="00A44072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3482E2BC" w:rsidRPr="00A44072">
              <w:rPr>
                <w:rFonts w:cs="Times New Roman"/>
                <w:color w:val="auto"/>
                <w:sz w:val="20"/>
                <w:szCs w:val="20"/>
              </w:rPr>
              <w:t xml:space="preserve">4 </w:t>
            </w:r>
          </w:p>
        </w:tc>
        <w:tc>
          <w:tcPr>
            <w:tcW w:w="2160" w:type="dxa"/>
          </w:tcPr>
          <w:p w14:paraId="3B6DDBF3" w14:textId="2512B1BB" w:rsidR="00617770" w:rsidRPr="00A44072" w:rsidRDefault="62EF613F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4.8 (3.3-64.9)  </w:t>
            </w:r>
          </w:p>
        </w:tc>
        <w:tc>
          <w:tcPr>
            <w:tcW w:w="2160" w:type="dxa"/>
          </w:tcPr>
          <w:p w14:paraId="009BCDA7" w14:textId="34FB6B37" w:rsidR="00617770" w:rsidRPr="00A44072" w:rsidRDefault="62EF613F" w:rsidP="00776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30.55 (12.9-41.8) </w:t>
            </w:r>
          </w:p>
        </w:tc>
        <w:tc>
          <w:tcPr>
            <w:tcW w:w="2160" w:type="dxa"/>
          </w:tcPr>
          <w:p w14:paraId="22EDA15B" w14:textId="4D203E43" w:rsidR="7A0AD30F" w:rsidRDefault="7A0AD30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14.5 (3.3-64.9) </w:t>
            </w:r>
          </w:p>
        </w:tc>
        <w:tc>
          <w:tcPr>
            <w:tcW w:w="864" w:type="dxa"/>
          </w:tcPr>
          <w:p w14:paraId="0258436A" w14:textId="08A79601" w:rsidR="00617770" w:rsidRPr="00A44072" w:rsidRDefault="62EF613F" w:rsidP="7A0AD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22</w:t>
            </w:r>
          </w:p>
        </w:tc>
      </w:tr>
      <w:tr w:rsidR="00617770" w:rsidRPr="00A44072" w14:paraId="0D5EB99A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45DFF97" w14:textId="5FD3C101" w:rsidR="00617770" w:rsidRPr="00A44072" w:rsidRDefault="001B06E4" w:rsidP="00617770">
            <w:pPr>
              <w:rPr>
                <w:rFonts w:cs="Times New Roman"/>
                <w:sz w:val="20"/>
                <w:szCs w:val="20"/>
              </w:rPr>
            </w:pPr>
            <w:r w:rsidRPr="00A44072">
              <w:rPr>
                <w:rFonts w:cs="Times New Roman"/>
                <w:color w:val="auto"/>
                <w:sz w:val="20"/>
                <w:szCs w:val="20"/>
              </w:rPr>
              <w:tab/>
            </w:r>
            <w:r w:rsidR="18232945" w:rsidRPr="00A44072">
              <w:rPr>
                <w:rFonts w:cs="Times New Roman"/>
                <w:color w:val="auto"/>
                <w:sz w:val="20"/>
                <w:szCs w:val="20"/>
              </w:rPr>
              <w:t xml:space="preserve">EOS </w:t>
            </w:r>
          </w:p>
        </w:tc>
        <w:tc>
          <w:tcPr>
            <w:tcW w:w="2160" w:type="dxa"/>
          </w:tcPr>
          <w:p w14:paraId="05232484" w14:textId="13B9F822" w:rsidR="00617770" w:rsidRPr="00A44072" w:rsidRDefault="62EF613F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1.55 (3.3-173)</w:t>
            </w:r>
          </w:p>
        </w:tc>
        <w:tc>
          <w:tcPr>
            <w:tcW w:w="2160" w:type="dxa"/>
          </w:tcPr>
          <w:p w14:paraId="303C9B92" w14:textId="62F37517" w:rsidR="00617770" w:rsidRPr="00A44072" w:rsidRDefault="62EF613F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1.8 (4.2-56)</w:t>
            </w:r>
          </w:p>
        </w:tc>
        <w:tc>
          <w:tcPr>
            <w:tcW w:w="2160" w:type="dxa"/>
          </w:tcPr>
          <w:p w14:paraId="24D97534" w14:textId="01C40D7C" w:rsidR="7A0AD30F" w:rsidRDefault="7A0AD30F" w:rsidP="7A0AD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11 (3.3-173)</w:t>
            </w:r>
          </w:p>
        </w:tc>
        <w:tc>
          <w:tcPr>
            <w:tcW w:w="864" w:type="dxa"/>
          </w:tcPr>
          <w:p w14:paraId="5CE66287" w14:textId="38F7C4B6" w:rsidR="00617770" w:rsidRPr="00A44072" w:rsidRDefault="62EF613F" w:rsidP="007761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597</w:t>
            </w:r>
          </w:p>
        </w:tc>
      </w:tr>
      <w:tr w:rsidR="7A0AD30F" w14:paraId="5D2CE61B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gridSpan w:val="2"/>
          </w:tcPr>
          <w:p w14:paraId="4A73B0E7" w14:textId="2C725E9F" w:rsidR="1AF9FBBB" w:rsidRDefault="1AF9FBBB" w:rsidP="7A0AD30F">
            <w:pPr>
              <w:spacing w:line="259" w:lineRule="auto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Median a</w:t>
            </w:r>
            <w:r w:rsidR="7A0AD30F" w:rsidRPr="7A0AD30F">
              <w:rPr>
                <w:rFonts w:cs="Times New Roman"/>
                <w:color w:val="auto"/>
                <w:sz w:val="20"/>
                <w:szCs w:val="20"/>
              </w:rPr>
              <w:t xml:space="preserve">lbumin </w:t>
            </w:r>
            <w:r w:rsidR="33B06274" w:rsidRPr="7A0AD30F">
              <w:rPr>
                <w:rFonts w:cs="Times New Roman"/>
                <w:color w:val="auto"/>
                <w:sz w:val="20"/>
                <w:szCs w:val="20"/>
              </w:rPr>
              <w:t xml:space="preserve">(range) </w:t>
            </w:r>
            <w:r w:rsidR="2D17B6E8" w:rsidRPr="7A0AD30F">
              <w:rPr>
                <w:rFonts w:cs="Times New Roman"/>
                <w:color w:val="auto"/>
                <w:sz w:val="20"/>
                <w:szCs w:val="20"/>
              </w:rPr>
              <w:t xml:space="preserve">in </w:t>
            </w:r>
            <w:r w:rsidR="7A0AD30F" w:rsidRPr="7A0AD30F">
              <w:rPr>
                <w:rFonts w:cs="Times New Roman"/>
                <w:color w:val="auto"/>
                <w:sz w:val="20"/>
                <w:szCs w:val="20"/>
              </w:rPr>
              <w:t>g/l</w:t>
            </w:r>
          </w:p>
        </w:tc>
        <w:tc>
          <w:tcPr>
            <w:tcW w:w="2160" w:type="dxa"/>
          </w:tcPr>
          <w:p w14:paraId="6E6E45A0" w14:textId="5C314917" w:rsidR="7A0AD30F" w:rsidRDefault="7A0AD30F" w:rsidP="7A0AD3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AAB5179" w14:textId="5737AEB7" w:rsidR="7A0AD30F" w:rsidRDefault="7A0AD30F" w:rsidP="7A0AD3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64" w:type="dxa"/>
          </w:tcPr>
          <w:p w14:paraId="2B4F9855" w14:textId="532F9F37" w:rsidR="7A0AD30F" w:rsidRDefault="7A0AD30F" w:rsidP="7A0AD3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7A0AD30F" w14:paraId="06CC5002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324D836" w14:textId="24BA29B9" w:rsidR="335EEAB9" w:rsidRDefault="335EEAB9" w:rsidP="7A0AD30F">
            <w:pPr>
              <w:spacing w:line="259" w:lineRule="auto"/>
              <w:ind w:left="72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Baseline</w:t>
            </w:r>
          </w:p>
        </w:tc>
        <w:tc>
          <w:tcPr>
            <w:tcW w:w="2160" w:type="dxa"/>
          </w:tcPr>
          <w:p w14:paraId="55D6F2B5" w14:textId="338CCD46" w:rsidR="335EEAB9" w:rsidRDefault="335EEAB9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8 (20-50)</w:t>
            </w:r>
          </w:p>
        </w:tc>
        <w:tc>
          <w:tcPr>
            <w:tcW w:w="2160" w:type="dxa"/>
          </w:tcPr>
          <w:p w14:paraId="387D6760" w14:textId="1B70F72A" w:rsidR="7A0AD30F" w:rsidRDefault="7A0AD30F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40.5 (32-48) </w:t>
            </w:r>
          </w:p>
        </w:tc>
        <w:tc>
          <w:tcPr>
            <w:tcW w:w="2160" w:type="dxa"/>
          </w:tcPr>
          <w:p w14:paraId="59A16733" w14:textId="36FF1A93" w:rsidR="7A0AD30F" w:rsidRDefault="7A0AD30F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37 (20-50) </w:t>
            </w:r>
          </w:p>
        </w:tc>
        <w:tc>
          <w:tcPr>
            <w:tcW w:w="864" w:type="dxa"/>
          </w:tcPr>
          <w:p w14:paraId="41E4CA99" w14:textId="5CCE4770" w:rsidR="335EEAB9" w:rsidRDefault="335EEAB9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0.004</w:t>
            </w:r>
          </w:p>
        </w:tc>
      </w:tr>
      <w:tr w:rsidR="7A0AD30F" w14:paraId="66C453C0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DBD31E" w14:textId="2CD92F47" w:rsidR="27B3D5A6" w:rsidRDefault="54746EF8" w:rsidP="7A0AD30F">
            <w:pPr>
              <w:spacing w:line="259" w:lineRule="auto"/>
              <w:ind w:left="720"/>
            </w:pPr>
            <w:r w:rsidRPr="02C72608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33086A54" w:rsidRPr="02C72608">
              <w:rPr>
                <w:rFonts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44B9268F" w14:textId="71BDCF55" w:rsidR="335EEAB9" w:rsidRDefault="335EEAB9" w:rsidP="7A0AD30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6 (18-203)</w:t>
            </w:r>
          </w:p>
        </w:tc>
        <w:tc>
          <w:tcPr>
            <w:tcW w:w="2160" w:type="dxa"/>
          </w:tcPr>
          <w:p w14:paraId="12AC86DE" w14:textId="5AE802D4" w:rsidR="7A0AD30F" w:rsidRDefault="7A0AD30F" w:rsidP="7A0AD30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40.5 (39-42) </w:t>
            </w:r>
          </w:p>
        </w:tc>
        <w:tc>
          <w:tcPr>
            <w:tcW w:w="2160" w:type="dxa"/>
          </w:tcPr>
          <w:p w14:paraId="0D8E6452" w14:textId="09A34644" w:rsidR="7A0AD30F" w:rsidRDefault="7A0AD30F" w:rsidP="7A0AD30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35.5 (18-203) </w:t>
            </w:r>
          </w:p>
        </w:tc>
        <w:tc>
          <w:tcPr>
            <w:tcW w:w="864" w:type="dxa"/>
          </w:tcPr>
          <w:p w14:paraId="03D1C18E" w14:textId="37A15542" w:rsidR="335EEAB9" w:rsidRDefault="335EEAB9" w:rsidP="7A0AD30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972</w:t>
            </w:r>
          </w:p>
        </w:tc>
      </w:tr>
      <w:tr w:rsidR="7A0AD30F" w14:paraId="08D7B4F6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4D5B42A" w14:textId="4194CA68" w:rsidR="1F959C5D" w:rsidRDefault="54746EF8" w:rsidP="7A0AD30F">
            <w:pPr>
              <w:spacing w:line="259" w:lineRule="auto"/>
              <w:ind w:left="720"/>
            </w:pPr>
            <w:r w:rsidRPr="02C72608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6051DB8A" w:rsidRPr="02C72608">
              <w:rPr>
                <w:rFonts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33436B16" w14:textId="786C32A2" w:rsidR="335EEAB9" w:rsidRDefault="335EEAB9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8 (20-46)</w:t>
            </w:r>
          </w:p>
        </w:tc>
        <w:tc>
          <w:tcPr>
            <w:tcW w:w="2160" w:type="dxa"/>
          </w:tcPr>
          <w:p w14:paraId="126DC181" w14:textId="7F764848" w:rsidR="7A0AD30F" w:rsidRDefault="7A0AD30F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8 (34-42)</w:t>
            </w:r>
          </w:p>
        </w:tc>
        <w:tc>
          <w:tcPr>
            <w:tcW w:w="2160" w:type="dxa"/>
          </w:tcPr>
          <w:p w14:paraId="44E360D6" w14:textId="314DF764" w:rsidR="7A0AD30F" w:rsidRDefault="7A0AD30F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38 (20-46) </w:t>
            </w:r>
          </w:p>
        </w:tc>
        <w:tc>
          <w:tcPr>
            <w:tcW w:w="864" w:type="dxa"/>
          </w:tcPr>
          <w:p w14:paraId="3FAF15F9" w14:textId="0F317BDC" w:rsidR="335EEAB9" w:rsidRDefault="335EEAB9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733</w:t>
            </w:r>
          </w:p>
        </w:tc>
      </w:tr>
      <w:tr w:rsidR="7A0AD30F" w14:paraId="6FAF5D59" w14:textId="77777777" w:rsidTr="02C72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E2C210F" w14:textId="072617D2" w:rsidR="3B7B0875" w:rsidRDefault="32432AAD" w:rsidP="7A0AD30F">
            <w:pPr>
              <w:spacing w:line="259" w:lineRule="auto"/>
              <w:ind w:left="720"/>
            </w:pPr>
            <w:r w:rsidRPr="02C72608">
              <w:rPr>
                <w:rFonts w:cs="Times New Roman"/>
                <w:color w:val="auto"/>
                <w:sz w:val="20"/>
                <w:szCs w:val="20"/>
              </w:rPr>
              <w:t>V</w:t>
            </w:r>
            <w:r w:rsidR="1A834CB7" w:rsidRPr="02C72608">
              <w:rPr>
                <w:rFonts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3DD6CA15" w14:textId="1176CBB7" w:rsidR="335EEAB9" w:rsidRDefault="335EEAB9" w:rsidP="7A0AD30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6 (20-43)</w:t>
            </w:r>
          </w:p>
        </w:tc>
        <w:tc>
          <w:tcPr>
            <w:tcW w:w="2160" w:type="dxa"/>
          </w:tcPr>
          <w:p w14:paraId="34F2570D" w14:textId="0FBE5347" w:rsidR="7A0AD30F" w:rsidRDefault="7A0AD30F" w:rsidP="7A0AD30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35.5 (33-38) </w:t>
            </w:r>
          </w:p>
        </w:tc>
        <w:tc>
          <w:tcPr>
            <w:tcW w:w="2160" w:type="dxa"/>
          </w:tcPr>
          <w:p w14:paraId="5FB715B3" w14:textId="13EA7C57" w:rsidR="7A0AD30F" w:rsidRDefault="7A0AD30F" w:rsidP="7A0AD30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 xml:space="preserve">36 (20-43) </w:t>
            </w:r>
          </w:p>
        </w:tc>
        <w:tc>
          <w:tcPr>
            <w:tcW w:w="864" w:type="dxa"/>
          </w:tcPr>
          <w:p w14:paraId="3CE78EEE" w14:textId="1EE5CAC4" w:rsidR="335EEAB9" w:rsidRDefault="335EEAB9" w:rsidP="7A0AD30F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953</w:t>
            </w:r>
          </w:p>
        </w:tc>
      </w:tr>
      <w:tr w:rsidR="7A0AD30F" w14:paraId="11E6FE00" w14:textId="77777777" w:rsidTr="02C726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AD257B0" w14:textId="0883D013" w:rsidR="335EEAB9" w:rsidRDefault="335EEAB9" w:rsidP="7A0AD30F">
            <w:pPr>
              <w:spacing w:line="259" w:lineRule="auto"/>
              <w:ind w:left="72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EOS</w:t>
            </w:r>
          </w:p>
        </w:tc>
        <w:tc>
          <w:tcPr>
            <w:tcW w:w="2160" w:type="dxa"/>
          </w:tcPr>
          <w:p w14:paraId="4954D31D" w14:textId="62B85D57" w:rsidR="335EEAB9" w:rsidRDefault="335EEAB9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7.5 (23-61)</w:t>
            </w:r>
          </w:p>
        </w:tc>
        <w:tc>
          <w:tcPr>
            <w:tcW w:w="2160" w:type="dxa"/>
          </w:tcPr>
          <w:p w14:paraId="48C14CE3" w14:textId="40A31EE6" w:rsidR="7A0AD30F" w:rsidRDefault="7A0AD30F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7 (35-38)</w:t>
            </w:r>
          </w:p>
        </w:tc>
        <w:tc>
          <w:tcPr>
            <w:tcW w:w="2160" w:type="dxa"/>
          </w:tcPr>
          <w:p w14:paraId="06473113" w14:textId="2704CE2C" w:rsidR="7A0AD30F" w:rsidRDefault="7A0AD30F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37.5 (23-61)</w:t>
            </w:r>
          </w:p>
        </w:tc>
        <w:tc>
          <w:tcPr>
            <w:tcW w:w="864" w:type="dxa"/>
          </w:tcPr>
          <w:p w14:paraId="0148540B" w14:textId="129D4375" w:rsidR="335EEAB9" w:rsidRDefault="335EEAB9" w:rsidP="7A0AD30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7A0AD30F">
              <w:rPr>
                <w:rFonts w:cs="Times New Roman"/>
                <w:color w:val="auto"/>
                <w:sz w:val="20"/>
                <w:szCs w:val="20"/>
              </w:rPr>
              <w:t>0.828</w:t>
            </w:r>
          </w:p>
        </w:tc>
      </w:tr>
    </w:tbl>
    <w:p w14:paraId="5A0AA401" w14:textId="32F89069" w:rsidR="004279DA" w:rsidRPr="00A44072" w:rsidRDefault="7F19D9C2" w:rsidP="52E87885">
      <w:pPr>
        <w:rPr>
          <w:rFonts w:cs="Times New Roman"/>
          <w:sz w:val="20"/>
          <w:szCs w:val="20"/>
        </w:rPr>
      </w:pPr>
      <w:r w:rsidRPr="193053D1">
        <w:rPr>
          <w:rFonts w:cs="Times New Roman"/>
          <w:sz w:val="20"/>
          <w:szCs w:val="20"/>
        </w:rPr>
        <w:t>Abbreviations</w:t>
      </w:r>
      <w:r w:rsidR="271C41AD" w:rsidRPr="193053D1">
        <w:rPr>
          <w:rFonts w:cs="Times New Roman"/>
          <w:sz w:val="20"/>
          <w:szCs w:val="20"/>
        </w:rPr>
        <w:t xml:space="preserve">: </w:t>
      </w:r>
      <w:r w:rsidR="7ACBF57F" w:rsidRPr="193053D1">
        <w:rPr>
          <w:rFonts w:cs="Times New Roman"/>
          <w:sz w:val="20"/>
          <w:szCs w:val="20"/>
        </w:rPr>
        <w:t>CRP, c-reactive protein;</w:t>
      </w:r>
      <w:r w:rsidR="621AA134" w:rsidRPr="193053D1">
        <w:rPr>
          <w:rFonts w:cs="Times New Roman"/>
          <w:sz w:val="20"/>
          <w:szCs w:val="20"/>
        </w:rPr>
        <w:t xml:space="preserve"> </w:t>
      </w:r>
      <w:proofErr w:type="gramStart"/>
      <w:r w:rsidR="271C41AD" w:rsidRPr="193053D1">
        <w:rPr>
          <w:rFonts w:cs="Times New Roman"/>
          <w:sz w:val="20"/>
          <w:szCs w:val="20"/>
        </w:rPr>
        <w:t>HA(</w:t>
      </w:r>
      <w:proofErr w:type="gramEnd"/>
      <w:r w:rsidR="271C41AD" w:rsidRPr="193053D1">
        <w:rPr>
          <w:rFonts w:cs="Times New Roman"/>
          <w:sz w:val="20"/>
          <w:szCs w:val="20"/>
        </w:rPr>
        <w:t>-), no hospital admission registered; HA(+), hospital admission registered</w:t>
      </w:r>
      <w:r w:rsidR="551E6989" w:rsidRPr="193053D1">
        <w:rPr>
          <w:rFonts w:cs="Times New Roman"/>
          <w:sz w:val="20"/>
          <w:szCs w:val="20"/>
        </w:rPr>
        <w:t xml:space="preserve">; </w:t>
      </w:r>
      <w:r w:rsidR="2841121B" w:rsidRPr="193053D1">
        <w:rPr>
          <w:rFonts w:cs="Times New Roman"/>
          <w:sz w:val="20"/>
          <w:szCs w:val="20"/>
        </w:rPr>
        <w:t>V1</w:t>
      </w:r>
      <w:r w:rsidR="1F10CE5B" w:rsidRPr="193053D1">
        <w:rPr>
          <w:rFonts w:cs="Times New Roman"/>
          <w:sz w:val="20"/>
          <w:szCs w:val="20"/>
        </w:rPr>
        <w:t>:</w:t>
      </w:r>
      <w:r w:rsidR="36127175" w:rsidRPr="193053D1">
        <w:rPr>
          <w:rFonts w:cs="Times New Roman"/>
          <w:sz w:val="20"/>
          <w:szCs w:val="20"/>
        </w:rPr>
        <w:t xml:space="preserve"> 3-4 weeks after baseline</w:t>
      </w:r>
      <w:r w:rsidR="1F10CE5B" w:rsidRPr="193053D1">
        <w:rPr>
          <w:rFonts w:cs="Times New Roman"/>
          <w:sz w:val="20"/>
          <w:szCs w:val="20"/>
        </w:rPr>
        <w:t>;</w:t>
      </w:r>
      <w:r w:rsidR="36127175" w:rsidRPr="193053D1">
        <w:rPr>
          <w:rFonts w:cs="Times New Roman"/>
          <w:sz w:val="20"/>
          <w:szCs w:val="20"/>
        </w:rPr>
        <w:t xml:space="preserve"> V</w:t>
      </w:r>
      <w:r w:rsidR="749F48A2" w:rsidRPr="193053D1">
        <w:rPr>
          <w:rFonts w:cs="Times New Roman"/>
          <w:sz w:val="20"/>
          <w:szCs w:val="20"/>
        </w:rPr>
        <w:t xml:space="preserve">3: </w:t>
      </w:r>
      <w:r w:rsidR="4CFE96FC" w:rsidRPr="193053D1">
        <w:rPr>
          <w:rFonts w:cs="Times New Roman"/>
          <w:sz w:val="20"/>
          <w:szCs w:val="20"/>
        </w:rPr>
        <w:t>9-12 weeks after baseline</w:t>
      </w:r>
      <w:r w:rsidR="1F10CE5B" w:rsidRPr="193053D1">
        <w:rPr>
          <w:rFonts w:cs="Times New Roman"/>
          <w:sz w:val="20"/>
          <w:szCs w:val="20"/>
        </w:rPr>
        <w:t xml:space="preserve">; </w:t>
      </w:r>
      <w:r w:rsidR="4CFE96FC" w:rsidRPr="193053D1">
        <w:rPr>
          <w:rFonts w:cs="Times New Roman"/>
          <w:sz w:val="20"/>
          <w:szCs w:val="20"/>
        </w:rPr>
        <w:t>V4: 12-16 weeks after baseline</w:t>
      </w:r>
      <w:r w:rsidR="1F10CE5B" w:rsidRPr="193053D1">
        <w:rPr>
          <w:rFonts w:cs="Times New Roman"/>
          <w:sz w:val="20"/>
          <w:szCs w:val="20"/>
        </w:rPr>
        <w:t>;</w:t>
      </w:r>
      <w:r w:rsidR="4CFE96FC" w:rsidRPr="193053D1">
        <w:rPr>
          <w:rFonts w:cs="Times New Roman"/>
          <w:sz w:val="20"/>
          <w:szCs w:val="20"/>
        </w:rPr>
        <w:t xml:space="preserve"> </w:t>
      </w:r>
      <w:r w:rsidR="36127175" w:rsidRPr="193053D1">
        <w:rPr>
          <w:rFonts w:cs="Times New Roman"/>
          <w:sz w:val="20"/>
          <w:szCs w:val="20"/>
        </w:rPr>
        <w:t>EOS: 6 months after baseline</w:t>
      </w:r>
      <w:r w:rsidR="1F10CE5B" w:rsidRPr="193053D1">
        <w:rPr>
          <w:rFonts w:cs="Times New Roman"/>
          <w:sz w:val="20"/>
          <w:szCs w:val="20"/>
        </w:rPr>
        <w:t>.</w:t>
      </w:r>
    </w:p>
    <w:p w14:paraId="02BFC250" w14:textId="193363F2" w:rsidR="36E837A6" w:rsidRPr="003447F3" w:rsidRDefault="36E837A6" w:rsidP="07343049">
      <w:pPr>
        <w:rPr>
          <w:rFonts w:cs="Times New Roman"/>
        </w:rPr>
      </w:pPr>
    </w:p>
    <w:p w14:paraId="69871D12" w14:textId="3744BFAF" w:rsidR="2639CD21" w:rsidRDefault="2639CD21" w:rsidP="07343049">
      <w:pPr>
        <w:rPr>
          <w:rFonts w:cs="Times New Roman"/>
          <w:lang w:val="en-GB"/>
        </w:rPr>
      </w:pPr>
      <w:r w:rsidRPr="07343049">
        <w:rPr>
          <w:rFonts w:cs="Times New Roman"/>
          <w:b/>
          <w:bCs/>
          <w:lang w:val="en-GB"/>
        </w:rPr>
        <w:t>Supplemental Table 3:</w:t>
      </w:r>
      <w:r w:rsidRPr="07343049">
        <w:rPr>
          <w:rFonts w:cs="Times New Roman"/>
          <w:lang w:val="en-GB"/>
        </w:rPr>
        <w:t xml:space="preserve"> Univariate and multivariate analysis of laboratory parameters of the overall ICOG cohort</w:t>
      </w:r>
      <w:r w:rsidR="73257FFB" w:rsidRPr="07343049">
        <w:rPr>
          <w:rFonts w:cs="Times New Roman"/>
          <w:lang w:val="en-GB"/>
        </w:rPr>
        <w:t>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7343049" w14:paraId="49465CBA" w14:textId="77777777" w:rsidTr="07343049">
        <w:trPr>
          <w:trHeight w:val="675"/>
        </w:trPr>
        <w:tc>
          <w:tcPr>
            <w:tcW w:w="2592" w:type="dxa"/>
            <w:vMerge w:val="restart"/>
            <w:tcBorders>
              <w:top w:val="nil"/>
              <w:left w:val="nil"/>
              <w:bottom w:val="single" w:sz="6" w:space="0" w:color="152935"/>
              <w:right w:val="nil"/>
            </w:tcBorders>
            <w:vAlign w:val="center"/>
          </w:tcPr>
          <w:p w14:paraId="42DEF908" w14:textId="51B008C0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Parameter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center"/>
          </w:tcPr>
          <w:p w14:paraId="0B7F5AFC" w14:textId="5418548B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p-</w:t>
            </w: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  <w:r>
              <w:br/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Sig.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vAlign w:val="center"/>
          </w:tcPr>
          <w:p w14:paraId="6F14509A" w14:textId="6AEAB433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Hazard</w:t>
            </w:r>
            <w:r>
              <w:br/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Ratio</w:t>
            </w:r>
          </w:p>
        </w:tc>
        <w:tc>
          <w:tcPr>
            <w:tcW w:w="1728" w:type="dxa"/>
            <w:gridSpan w:val="2"/>
            <w:tcBorders>
              <w:top w:val="nil"/>
              <w:left w:val="single" w:sz="6" w:space="0" w:color="E0E0E0"/>
              <w:bottom w:val="nil"/>
              <w:right w:val="single" w:sz="6" w:space="0" w:color="E0E0E0"/>
            </w:tcBorders>
            <w:vAlign w:val="center"/>
          </w:tcPr>
          <w:p w14:paraId="111E2AA7" w14:textId="32D45B78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95% Confidence for hazard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single" w:sz="6" w:space="0" w:color="E0E0E0"/>
            </w:tcBorders>
            <w:vAlign w:val="center"/>
          </w:tcPr>
          <w:p w14:paraId="59770C0A" w14:textId="5AF9629E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p-</w:t>
            </w: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  <w:r>
              <w:br/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Sig.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6" w:space="0" w:color="E0E0E0"/>
              <w:right w:val="single" w:sz="6" w:space="0" w:color="E0E0E0"/>
            </w:tcBorders>
            <w:vAlign w:val="center"/>
          </w:tcPr>
          <w:p w14:paraId="7E642A0A" w14:textId="0E1D1D70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Hazard</w:t>
            </w:r>
            <w:r>
              <w:br/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Ratio</w:t>
            </w:r>
          </w:p>
        </w:tc>
        <w:tc>
          <w:tcPr>
            <w:tcW w:w="1728" w:type="dxa"/>
            <w:gridSpan w:val="2"/>
            <w:tcBorders>
              <w:top w:val="nil"/>
              <w:left w:val="single" w:sz="6" w:space="0" w:color="E0E0E0"/>
              <w:bottom w:val="nil"/>
              <w:right w:val="single" w:sz="6" w:space="0" w:color="E0E0E0"/>
            </w:tcBorders>
            <w:vAlign w:val="center"/>
          </w:tcPr>
          <w:p w14:paraId="48132ADC" w14:textId="39740B2D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95% Confidence for hazard</w:t>
            </w:r>
          </w:p>
        </w:tc>
      </w:tr>
      <w:tr w:rsidR="07343049" w14:paraId="58808E7B" w14:textId="77777777" w:rsidTr="07343049">
        <w:trPr>
          <w:trHeight w:val="360"/>
        </w:trPr>
        <w:tc>
          <w:tcPr>
            <w:tcW w:w="2592" w:type="dxa"/>
            <w:vMerge/>
            <w:tcBorders>
              <w:left w:val="nil"/>
              <w:bottom w:val="single" w:sz="0" w:space="0" w:color="152935"/>
            </w:tcBorders>
            <w:vAlign w:val="center"/>
          </w:tcPr>
          <w:p w14:paraId="69860558" w14:textId="77777777" w:rsidR="00A174E7" w:rsidRDefault="00A174E7"/>
        </w:tc>
        <w:tc>
          <w:tcPr>
            <w:tcW w:w="864" w:type="dxa"/>
            <w:vMerge/>
            <w:tcBorders>
              <w:left w:val="single" w:sz="0" w:space="0" w:color="E0E0E0"/>
              <w:bottom w:val="single" w:sz="0" w:space="0" w:color="152935"/>
              <w:right w:val="single" w:sz="0" w:space="0" w:color="E0E0E0"/>
            </w:tcBorders>
            <w:vAlign w:val="center"/>
          </w:tcPr>
          <w:p w14:paraId="22D2DEF3" w14:textId="77777777" w:rsidR="00A174E7" w:rsidRDefault="00A174E7"/>
        </w:tc>
        <w:tc>
          <w:tcPr>
            <w:tcW w:w="864" w:type="dxa"/>
            <w:vMerge/>
            <w:tcBorders>
              <w:left w:val="single" w:sz="0" w:space="0" w:color="E0E0E0"/>
              <w:bottom w:val="single" w:sz="0" w:space="0" w:color="152935"/>
              <w:right w:val="single" w:sz="0" w:space="0" w:color="E0E0E0"/>
            </w:tcBorders>
            <w:vAlign w:val="center"/>
          </w:tcPr>
          <w:p w14:paraId="20EB879F" w14:textId="77777777" w:rsidR="00A174E7" w:rsidRDefault="00A174E7"/>
        </w:tc>
        <w:tc>
          <w:tcPr>
            <w:tcW w:w="864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vAlign w:val="center"/>
          </w:tcPr>
          <w:p w14:paraId="4DAA0E3E" w14:textId="58A4C4B3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lower</w:t>
            </w:r>
            <w:proofErr w:type="spellEnd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864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  <w:vAlign w:val="center"/>
          </w:tcPr>
          <w:p w14:paraId="4036B430" w14:textId="181E8BD9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higher</w:t>
            </w:r>
            <w:proofErr w:type="spellEnd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864" w:type="dxa"/>
            <w:vMerge/>
            <w:tcBorders>
              <w:left w:val="nil"/>
              <w:right w:val="single" w:sz="0" w:space="0" w:color="E0E0E0"/>
            </w:tcBorders>
            <w:vAlign w:val="center"/>
          </w:tcPr>
          <w:p w14:paraId="21DA0445" w14:textId="77777777" w:rsidR="00A174E7" w:rsidRDefault="00A174E7"/>
        </w:tc>
        <w:tc>
          <w:tcPr>
            <w:tcW w:w="864" w:type="dxa"/>
            <w:vMerge/>
            <w:tcBorders>
              <w:left w:val="single" w:sz="0" w:space="0" w:color="E0E0E0"/>
              <w:right w:val="single" w:sz="0" w:space="0" w:color="E0E0E0"/>
            </w:tcBorders>
            <w:vAlign w:val="center"/>
          </w:tcPr>
          <w:p w14:paraId="543EBE22" w14:textId="77777777" w:rsidR="00A174E7" w:rsidRDefault="00A174E7"/>
        </w:tc>
        <w:tc>
          <w:tcPr>
            <w:tcW w:w="864" w:type="dxa"/>
            <w:tcBorders>
              <w:top w:val="nil"/>
              <w:left w:val="single" w:sz="6" w:space="0" w:color="E0E0E0"/>
              <w:bottom w:val="single" w:sz="6" w:space="0" w:color="152935"/>
              <w:right w:val="nil"/>
            </w:tcBorders>
            <w:vAlign w:val="center"/>
          </w:tcPr>
          <w:p w14:paraId="24DE2A79" w14:textId="675B82F0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lower</w:t>
            </w:r>
            <w:proofErr w:type="spellEnd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6" w:space="0" w:color="152935"/>
              <w:right w:val="nil"/>
            </w:tcBorders>
            <w:vAlign w:val="center"/>
          </w:tcPr>
          <w:p w14:paraId="731B69FC" w14:textId="46CEC7EA" w:rsidR="07343049" w:rsidRDefault="07343049" w:rsidP="0734304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higher</w:t>
            </w:r>
            <w:proofErr w:type="spellEnd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7343049" w14:paraId="69DCED88" w14:textId="77777777" w:rsidTr="07343049">
        <w:trPr>
          <w:trHeight w:val="302"/>
        </w:trPr>
        <w:tc>
          <w:tcPr>
            <w:tcW w:w="2592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5A027CFB" w14:textId="5FE9BB6F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alcium </w:t>
            </w:r>
            <w:r w:rsidR="52C68544"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4 absolute</w:t>
            </w:r>
          </w:p>
        </w:tc>
        <w:tc>
          <w:tcPr>
            <w:tcW w:w="864" w:type="dxa"/>
            <w:tcBorders>
              <w:top w:val="nil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4BD53AE3" w14:textId="0249446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068</w:t>
            </w:r>
          </w:p>
        </w:tc>
        <w:tc>
          <w:tcPr>
            <w:tcW w:w="864" w:type="dxa"/>
            <w:tcBorders>
              <w:top w:val="nil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710768B" w14:textId="5CED0BE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009</w:t>
            </w:r>
          </w:p>
        </w:tc>
        <w:tc>
          <w:tcPr>
            <w:tcW w:w="864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EADCE95" w14:textId="09762AA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000</w:t>
            </w:r>
          </w:p>
        </w:tc>
        <w:tc>
          <w:tcPr>
            <w:tcW w:w="864" w:type="dxa"/>
            <w:tcBorders>
              <w:top w:val="single" w:sz="6" w:space="0" w:color="152935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7E7AEA9" w14:textId="0DD12FFA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4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D6EED3F" w14:textId="2416767D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FB4F599" w14:textId="183B076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0FEC0D1" w14:textId="04F8B01D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8CAB0F3" w14:textId="74F76F3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2A45805F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31F4C993" w14:textId="332679AE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Magnesium </w:t>
            </w:r>
            <w:r w:rsidR="4DBCD2BD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1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20F6F441" w14:textId="603D774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103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8A982E3" w14:textId="614695F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63125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7A5A5859" w14:textId="44ACFD4A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107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1743ABA" w14:textId="4C31A916" w:rsidR="07343049" w:rsidRDefault="07343049" w:rsidP="07343049">
            <w:pPr>
              <w:spacing w:before="240" w:after="240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3,71⋅10</w:t>
            </w:r>
            <w:r w:rsidR="26962DBC" w:rsidRPr="07343049">
              <w:rPr>
                <w:rFonts w:eastAsia="Times New Roman" w:cs="Times New Roman"/>
                <w:sz w:val="20"/>
                <w:szCs w:val="20"/>
              </w:rPr>
              <w:t>^</w:t>
            </w:r>
            <w:r w:rsidRPr="07343049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6060EFEC" w14:textId="3EFFE00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63BC6DAB" w14:textId="59D0E8E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99548DA" w14:textId="55748BF6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D257445" w14:textId="294BFE7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0F5ED3B5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632915B1" w14:textId="1343CE33" w:rsidR="07343049" w:rsidRDefault="07343049" w:rsidP="0734304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CRP BL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300D9A11" w14:textId="7E81740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182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251FD4E" w14:textId="62DF1D0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89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7AEAF225" w14:textId="4774068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74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3D7BF68" w14:textId="75C5DFE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5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F3DFEE5" w14:textId="1EDD64A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5A7DB37" w14:textId="3222706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979231F" w14:textId="6CBF627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5D278757" w14:textId="0F76130E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344F1F0B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7CEF7612" w14:textId="7EE06FAE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CRP </w:t>
            </w:r>
            <w:r w:rsidR="6818405D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V1 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C552A15" w14:textId="7EEBD4C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179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45BF63D1" w14:textId="4389729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84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CD2056C" w14:textId="530409A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60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12856313" w14:textId="077A8E3E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8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6D2BD2F" w14:textId="2B29E17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55395DF" w14:textId="7CC9BACE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56CA4FD" w14:textId="143EB36A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5DB540C" w14:textId="7594A9A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1314A7BA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67D08CFA" w14:textId="16134199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sIL2R BL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734089D4" w14:textId="705B722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102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5AE745C0" w14:textId="78AFB49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98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29B58ABF" w14:textId="64A5FA1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97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B54F8D2" w14:textId="7823591E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DE18ABC" w14:textId="55907BC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D2DB31D" w14:textId="7E3C93C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43192F3" w14:textId="32BB0A9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54CBDD6" w14:textId="4179FDC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03B085C2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054432CD" w14:textId="04F97CFC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IL2R </w:t>
            </w:r>
            <w:r w:rsidR="68A27693"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4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3B36BA78" w14:textId="69D29C4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97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3D7401F3" w14:textId="6354BF4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90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5355BB78" w14:textId="601DE84E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000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4E7A153" w14:textId="6D2EED91" w:rsidR="07343049" w:rsidRDefault="07343049" w:rsidP="07343049">
            <w:pPr>
              <w:spacing w:before="240" w:after="240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7,35⋅10</w:t>
            </w:r>
            <w:r w:rsidR="0FB541CD" w:rsidRPr="07343049">
              <w:rPr>
                <w:rFonts w:eastAsia="Times New Roman" w:cs="Times New Roman"/>
                <w:sz w:val="20"/>
                <w:szCs w:val="20"/>
              </w:rPr>
              <w:t>^</w:t>
            </w:r>
            <w:r w:rsidRPr="07343049">
              <w:rPr>
                <w:rFonts w:eastAsia="Times New Roman" w:cs="Times New Roman"/>
                <w:sz w:val="20"/>
                <w:szCs w:val="20"/>
              </w:rPr>
              <w:t>1</w:t>
            </w:r>
            <w:r w:rsidR="430B2F58" w:rsidRPr="07343049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7E60170" w14:textId="4971A26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F7E395A" w14:textId="3461F10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14EB7A2" w14:textId="3A0AFAB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5D670CB8" w14:textId="643BE82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3CF5078B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6C3D5DEE" w14:textId="6865FD2D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Kreatinin </w:t>
            </w:r>
            <w:r w:rsidR="5FDE05D8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4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499C9C32" w14:textId="4E75E6D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058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5DB4FEBA" w14:textId="524E96B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16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4D104142" w14:textId="68E900D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99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49CAD3F" w14:textId="64A4A3B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32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8684D39" w14:textId="22F7E276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12C9C8C4" w14:textId="47521C1A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896DDC0" w14:textId="7C8DD596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B8B65F4" w14:textId="2EA923C9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5E52F9FF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28619814" w14:textId="0C87828A" w:rsidR="49D85DFD" w:rsidRDefault="49D85DFD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Urea </w:t>
            </w:r>
            <w:r w:rsidR="07343049"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BL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1A0CAF88" w14:textId="69DA4BB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104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1FACCC3" w14:textId="7CE38029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856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219353C0" w14:textId="26B0AE1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709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E3B61AA" w14:textId="5F9E808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33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367AC61" w14:textId="400B62E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17FA3188" w14:textId="2499455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15C68EE9" w14:textId="0FA3011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624E6A22" w14:textId="1E7FFCE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060E6D7D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2456D9D3" w14:textId="79E5133B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TroponinT</w:t>
            </w:r>
            <w:proofErr w:type="spellEnd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282389CE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3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288B148D" w14:textId="403B0C0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42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237E1698" w14:textId="06BC8EF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48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01AAC9B" w14:textId="34DA776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2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79A7CF3" w14:textId="690C81B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96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53A57690" w14:textId="5C36AE9A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080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FBD2DDD" w14:textId="261F290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49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81E1D35" w14:textId="30E317A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94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623A159" w14:textId="684B584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107</w:t>
            </w:r>
          </w:p>
        </w:tc>
      </w:tr>
      <w:tr w:rsidR="07343049" w14:paraId="2830AD92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67345E2F" w14:textId="735D4480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TroponinT</w:t>
            </w:r>
            <w:proofErr w:type="spellEnd"/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63C5305C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4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5885323D" w14:textId="533211B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43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95B8B76" w14:textId="6C38C22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65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528C36F2" w14:textId="4DF84E5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2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671D8A5" w14:textId="50F1518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131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B5D4021" w14:textId="7C3E7F3D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B54CAC6" w14:textId="131C526E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1F56E7B1" w14:textId="3647DDB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142F6949" w14:textId="0B6C167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410114B6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07121288" w14:textId="48EEE9F7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CK </w:t>
            </w:r>
            <w:r w:rsidR="77CB04EB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1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1EE1BBC9" w14:textId="44071C8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093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20B0E235" w14:textId="09B2284A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91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0D6E391" w14:textId="1313CFD6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80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AD27CB5" w14:textId="5A3C5826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2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9C2BB15" w14:textId="76E21D3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382D6C0" w14:textId="77F979E9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2C840C7" w14:textId="0ED3385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FC8FD7B" w14:textId="695B6D2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60C0F31E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5A98479C" w14:textId="669E5526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CK </w:t>
            </w:r>
            <w:r w:rsidR="3F9AD4CD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3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31F70435" w14:textId="35B2780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21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4DB178BF" w14:textId="4F5D75A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86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11771A03" w14:textId="4D256A6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75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67D0B13" w14:textId="6F9D6C2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98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42EE698" w14:textId="535E0D0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DCBCD12" w14:textId="558C615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CB9DCAD" w14:textId="1CAB7F0E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D7918F8" w14:textId="3C45A1D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7A63297E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2193EA0D" w14:textId="58AAF103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CK </w:t>
            </w:r>
            <w:r w:rsidR="260A1A6D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4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C61A3DC" w14:textId="3E0C54A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109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4A38514B" w14:textId="42B036D6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91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F19498A" w14:textId="18DB23A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81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566A83DF" w14:textId="779F1CFE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2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682CD9A4" w14:textId="01FC6A2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1EA1408E" w14:textId="7843ADD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10B7D103" w14:textId="4311D5E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5B51A0A" w14:textId="5D22247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09514783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552AB509" w14:textId="05A4C0B5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CK EOS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5766B4A" w14:textId="046BCC8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03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17958AC6" w14:textId="6DD51A2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74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4BE8E3DA" w14:textId="1EC43ED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57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01C4F9E" w14:textId="67F7F02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91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65785C3F" w14:textId="571FEB7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263E3F5" w14:textId="1EC576C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F551DFF" w14:textId="497D72D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5CC1861" w14:textId="2E593C7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4E8D8D32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59266B53" w14:textId="3EDA323A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Albumin BL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685C356" w14:textId="3C74A5D9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35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15A5682D" w14:textId="72D245B9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116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586D0958" w14:textId="51A5851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8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FD5A412" w14:textId="5E03439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237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A117B3A" w14:textId="4051C2F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38E7011" w14:textId="365BEFC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AA6BCF3" w14:textId="0BD1114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72A28BE" w14:textId="7188E8F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2766A6C6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430D48AE" w14:textId="75B7FC43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lastRenderedPageBreak/>
              <w:t xml:space="preserve">Ferritin </w:t>
            </w:r>
            <w:r w:rsidR="6B226342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4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0D3449FA" w14:textId="6BB826C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16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1E2C046" w14:textId="36DAF3A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3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4DC30E91" w14:textId="56BF752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1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B7276D6" w14:textId="5D84EA09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05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3541CE5" w14:textId="7E4D9489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8097498" w14:textId="05BDBC2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FE9F033" w14:textId="41BC916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6E50F198" w14:textId="48A7132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41CDE586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05A4D21B" w14:textId="192BEC71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Hemoglobin EOS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C1C7BDB" w14:textId="571CD67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08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21C0741" w14:textId="0064880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714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7404D60" w14:textId="394DBFF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557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05D097F" w14:textId="4F0BC17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17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1F2FC8A9" w14:textId="53500E8E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AD77E7F" w14:textId="14CF026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D945443" w14:textId="34A0644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70B1A9C" w14:textId="3BDB2FCD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78F742D5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1CEB5FB6" w14:textId="19977C7B" w:rsidR="07343049" w:rsidRDefault="07343049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Neutro</w:t>
            </w:r>
            <w:r w:rsidR="4E7D5098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phils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1F3F6EF9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3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755C588D" w14:textId="05CEDC8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25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303C796B" w14:textId="42D7737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212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712DDB88" w14:textId="06781FD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24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EB640AE" w14:textId="494AA86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435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10717BA" w14:textId="018FD434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076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B345E9B" w14:textId="43038F9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211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FD87BD6" w14:textId="398C8CB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0,980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584A77C9" w14:textId="09651E9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495</w:t>
            </w:r>
          </w:p>
        </w:tc>
      </w:tr>
      <w:tr w:rsidR="07343049" w14:paraId="676A3790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3574AC37" w14:textId="5238B38C" w:rsidR="57A3D40E" w:rsidRDefault="57A3D40E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Neutrophils </w:t>
            </w:r>
            <w:r w:rsidR="5976E9E0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V</w:t>
            </w:r>
            <w:r w:rsidR="07343049"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>4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2C10EA10" w14:textId="60E903A0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04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1EC1FB64" w14:textId="6D1A0D28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355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138821A6" w14:textId="536F1A5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100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0F59AFBB" w14:textId="24AD520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669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B8330C3" w14:textId="5FB33DF1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339144D9" w14:textId="11510199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4B1DA263" w14:textId="41DB5582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8FEFF3C" w14:textId="03547273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7343049" w14:paraId="476C411A" w14:textId="77777777" w:rsidTr="07343049">
        <w:trPr>
          <w:trHeight w:val="302"/>
        </w:trPr>
        <w:tc>
          <w:tcPr>
            <w:tcW w:w="2592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  <w:vAlign w:val="center"/>
          </w:tcPr>
          <w:p w14:paraId="29015799" w14:textId="1EA2E710" w:rsidR="63512A93" w:rsidRDefault="63512A93" w:rsidP="0734304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  <w:lang w:val="de-DE"/>
              </w:rPr>
              <w:t xml:space="preserve">Neutrophils </w:t>
            </w:r>
            <w:r w:rsidR="07343049"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EOS absolute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5E23FF29" w14:textId="689DF45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7343049">
              <w:rPr>
                <w:rFonts w:eastAsia="Times New Roman" w:cs="Times New Roman"/>
                <w:b/>
                <w:bCs/>
                <w:sz w:val="20"/>
                <w:szCs w:val="20"/>
              </w:rPr>
              <w:t>0,018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4C27FC94" w14:textId="7174C91F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153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  <w:vAlign w:val="center"/>
          </w:tcPr>
          <w:p w14:paraId="6BAC9D29" w14:textId="79BA0536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025</w:t>
            </w:r>
          </w:p>
        </w:tc>
        <w:tc>
          <w:tcPr>
            <w:tcW w:w="86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7E171CE7" w14:textId="2E52BCCB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7343049">
              <w:rPr>
                <w:rFonts w:eastAsia="Times New Roman" w:cs="Times New Roman"/>
                <w:sz w:val="20"/>
                <w:szCs w:val="20"/>
              </w:rPr>
              <w:t>1,296</w:t>
            </w: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1BEE849" w14:textId="01150E6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5DB0F408" w14:textId="77B204D7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22CEE880" w14:textId="64D7D4A5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F9F9FB"/>
            <w:vAlign w:val="center"/>
          </w:tcPr>
          <w:p w14:paraId="6252EAE6" w14:textId="7292855C" w:rsidR="07343049" w:rsidRDefault="07343049" w:rsidP="0734304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7BC974C4" w14:textId="42E47494" w:rsidR="29C0986F" w:rsidRDefault="29C0986F" w:rsidP="07343049">
      <w:pPr>
        <w:rPr>
          <w:rFonts w:cs="Times New Roman"/>
          <w:sz w:val="20"/>
          <w:szCs w:val="20"/>
        </w:rPr>
      </w:pPr>
      <w:r w:rsidRPr="2B7FD716">
        <w:rPr>
          <w:rFonts w:eastAsia="Times New Roman" w:cs="Times New Roman"/>
        </w:rPr>
        <w:t>A</w:t>
      </w:r>
      <w:r w:rsidRPr="2B7FD716">
        <w:rPr>
          <w:rFonts w:cs="Times New Roman"/>
          <w:sz w:val="20"/>
          <w:szCs w:val="20"/>
        </w:rPr>
        <w:t>bbreviations: CRP, c-reactive protein</w:t>
      </w:r>
      <w:r w:rsidR="6865A0BE" w:rsidRPr="2B7FD716">
        <w:rPr>
          <w:rFonts w:cs="Times New Roman"/>
          <w:sz w:val="20"/>
          <w:szCs w:val="20"/>
        </w:rPr>
        <w:t>; sIL2R, so</w:t>
      </w:r>
      <w:r w:rsidR="451342E0" w:rsidRPr="2B7FD716">
        <w:rPr>
          <w:rFonts w:cs="Times New Roman"/>
          <w:sz w:val="20"/>
          <w:szCs w:val="20"/>
        </w:rPr>
        <w:t xml:space="preserve">luble </w:t>
      </w:r>
      <w:r w:rsidR="6865A0BE" w:rsidRPr="2B7FD716">
        <w:rPr>
          <w:rFonts w:cs="Times New Roman"/>
          <w:sz w:val="20"/>
          <w:szCs w:val="20"/>
        </w:rPr>
        <w:t>interleukin-2-rezeptor; CK, creatine kinase</w:t>
      </w:r>
      <w:r w:rsidRPr="2B7FD716">
        <w:rPr>
          <w:rFonts w:cs="Times New Roman"/>
          <w:sz w:val="20"/>
          <w:szCs w:val="20"/>
        </w:rPr>
        <w:t xml:space="preserve">; </w:t>
      </w:r>
      <w:r w:rsidR="1A45C774" w:rsidRPr="2B7FD716">
        <w:rPr>
          <w:rFonts w:cs="Times New Roman"/>
          <w:sz w:val="20"/>
          <w:szCs w:val="20"/>
        </w:rPr>
        <w:t xml:space="preserve">BL, baseline; </w:t>
      </w:r>
      <w:r w:rsidRPr="2B7FD716">
        <w:rPr>
          <w:rFonts w:cs="Times New Roman"/>
          <w:sz w:val="20"/>
          <w:szCs w:val="20"/>
        </w:rPr>
        <w:t>V1: 3-4 weeks after baseline; V3: 9-12 weeks after baseline; V4: 12-16 weeks after baseline; EOS: 6 months after baseline.</w:t>
      </w:r>
    </w:p>
    <w:p w14:paraId="018406AC" w14:textId="11D5F911" w:rsidR="2B7FD716" w:rsidRDefault="2B7FD716" w:rsidP="2B7FD716">
      <w:pPr>
        <w:rPr>
          <w:rFonts w:cs="Times New Roman"/>
          <w:sz w:val="20"/>
          <w:szCs w:val="20"/>
        </w:rPr>
      </w:pPr>
    </w:p>
    <w:p w14:paraId="1C5BA152" w14:textId="56379856" w:rsidR="2B7FD716" w:rsidRDefault="2B7FD716" w:rsidP="2B7FD716"/>
    <w:sectPr w:rsidR="2B7FD716" w:rsidSect="003C74C2">
      <w:headerReference w:type="default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27C23" w14:textId="77777777" w:rsidR="00683E1A" w:rsidRDefault="00683E1A">
      <w:pPr>
        <w:spacing w:after="0" w:line="240" w:lineRule="auto"/>
      </w:pPr>
      <w:r>
        <w:separator/>
      </w:r>
    </w:p>
  </w:endnote>
  <w:endnote w:type="continuationSeparator" w:id="0">
    <w:p w14:paraId="45C0864A" w14:textId="77777777" w:rsidR="00683E1A" w:rsidRDefault="00683E1A">
      <w:pPr>
        <w:spacing w:after="0" w:line="240" w:lineRule="auto"/>
      </w:pPr>
      <w:r>
        <w:continuationSeparator/>
      </w:r>
    </w:p>
  </w:endnote>
  <w:endnote w:type="continuationNotice" w:id="1">
    <w:p w14:paraId="63A5B8F4" w14:textId="77777777" w:rsidR="00683E1A" w:rsidRDefault="00683E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A63E54" w14:paraId="2B96F634" w14:textId="77777777" w:rsidTr="7A0AD30F">
      <w:trPr>
        <w:trHeight w:val="300"/>
      </w:trPr>
      <w:tc>
        <w:tcPr>
          <w:tcW w:w="3020" w:type="dxa"/>
        </w:tcPr>
        <w:p w14:paraId="343822A8" w14:textId="313BF75D" w:rsidR="00A63E54" w:rsidRDefault="00A63E54" w:rsidP="00113B3C">
          <w:pPr>
            <w:pStyle w:val="Kopfzeile"/>
            <w:ind w:left="-115"/>
          </w:pPr>
        </w:p>
      </w:tc>
      <w:tc>
        <w:tcPr>
          <w:tcW w:w="3020" w:type="dxa"/>
        </w:tcPr>
        <w:p w14:paraId="1B74AA67" w14:textId="4A974A91" w:rsidR="00A63E54" w:rsidRDefault="00A63E54" w:rsidP="00113B3C">
          <w:pPr>
            <w:pStyle w:val="Kopfzeile"/>
            <w:jc w:val="center"/>
          </w:pPr>
        </w:p>
      </w:tc>
      <w:tc>
        <w:tcPr>
          <w:tcW w:w="3020" w:type="dxa"/>
        </w:tcPr>
        <w:p w14:paraId="37CDBAF2" w14:textId="29816435" w:rsidR="00A63E54" w:rsidRDefault="00A63E54" w:rsidP="00113B3C">
          <w:pPr>
            <w:pStyle w:val="Kopfzeile"/>
            <w:ind w:right="-115"/>
            <w:jc w:val="right"/>
          </w:pPr>
        </w:p>
      </w:tc>
    </w:tr>
  </w:tbl>
  <w:p w14:paraId="289385E0" w14:textId="527A5028" w:rsidR="00A63E54" w:rsidRDefault="00A63E54" w:rsidP="00113B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A963B" w14:textId="77777777" w:rsidR="00683E1A" w:rsidRDefault="00683E1A">
      <w:pPr>
        <w:spacing w:after="0" w:line="240" w:lineRule="auto"/>
      </w:pPr>
      <w:r>
        <w:separator/>
      </w:r>
    </w:p>
  </w:footnote>
  <w:footnote w:type="continuationSeparator" w:id="0">
    <w:p w14:paraId="48F579D7" w14:textId="77777777" w:rsidR="00683E1A" w:rsidRDefault="00683E1A">
      <w:pPr>
        <w:spacing w:after="0" w:line="240" w:lineRule="auto"/>
      </w:pPr>
      <w:r>
        <w:continuationSeparator/>
      </w:r>
    </w:p>
  </w:footnote>
  <w:footnote w:type="continuationNotice" w:id="1">
    <w:p w14:paraId="76CDD092" w14:textId="77777777" w:rsidR="00683E1A" w:rsidRDefault="00683E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A63E54" w14:paraId="558303F5" w14:textId="77777777" w:rsidTr="7A0AD30F">
      <w:trPr>
        <w:trHeight w:val="300"/>
      </w:trPr>
      <w:tc>
        <w:tcPr>
          <w:tcW w:w="3020" w:type="dxa"/>
        </w:tcPr>
        <w:p w14:paraId="712F6BC7" w14:textId="5DF2A4F3" w:rsidR="00A63E54" w:rsidRDefault="00A63E54" w:rsidP="00113B3C">
          <w:pPr>
            <w:pStyle w:val="Kopfzeile"/>
            <w:ind w:left="-115"/>
          </w:pPr>
        </w:p>
      </w:tc>
      <w:tc>
        <w:tcPr>
          <w:tcW w:w="3020" w:type="dxa"/>
        </w:tcPr>
        <w:p w14:paraId="75473FD6" w14:textId="2E78F632" w:rsidR="00A63E54" w:rsidRDefault="00A63E54" w:rsidP="00113B3C">
          <w:pPr>
            <w:pStyle w:val="Kopfzeile"/>
            <w:jc w:val="center"/>
          </w:pPr>
        </w:p>
      </w:tc>
      <w:tc>
        <w:tcPr>
          <w:tcW w:w="3020" w:type="dxa"/>
        </w:tcPr>
        <w:p w14:paraId="1E00B52A" w14:textId="4CDAD8ED" w:rsidR="00A63E54" w:rsidRDefault="00A63E54" w:rsidP="00113B3C">
          <w:pPr>
            <w:pStyle w:val="Kopfzeile"/>
            <w:ind w:right="-115"/>
            <w:jc w:val="right"/>
          </w:pPr>
        </w:p>
      </w:tc>
    </w:tr>
  </w:tbl>
  <w:p w14:paraId="3EBEFCDC" w14:textId="79C873B6" w:rsidR="00A63E54" w:rsidRDefault="00A63E54" w:rsidP="00113B3C">
    <w:pPr>
      <w:pStyle w:val="Kopfzeile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KhCTQzjodw3bu" int2:id="97P81cel">
      <int2:state int2:value="Rejected" int2:type="AugLoop_Text_Critique"/>
    </int2:textHash>
    <int2:textHash int2:hashCode="2jmj7l5rSw0yVb" int2:id="EA6RWXd1">
      <int2:state int2:value="Rejected" int2:type="AugLoop_Text_Critique"/>
    </int2:textHash>
    <int2:textHash int2:hashCode="MwrJkT9vMi1+nk" int2:id="JkGAlNIe">
      <int2:state int2:value="Rejected" int2:type="AugLoop_Text_Critique"/>
    </int2:textHash>
    <int2:textHash int2:hashCode="KwIJJ9PG60ByI6" int2:id="cEWqIxx9">
      <int2:state int2:value="Rejected" int2:type="AugLoop_Text_Critique"/>
    </int2:textHash>
    <int2:textHash int2:hashCode="XCqbEGEo/xDhDc" int2:id="okoyGKKe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129E9"/>
    <w:multiLevelType w:val="hybridMultilevel"/>
    <w:tmpl w:val="F7BC6BC2"/>
    <w:lvl w:ilvl="0" w:tplc="FFFFFFFF"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62169"/>
    <w:multiLevelType w:val="hybridMultilevel"/>
    <w:tmpl w:val="3440E498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E440E"/>
    <w:multiLevelType w:val="hybridMultilevel"/>
    <w:tmpl w:val="2DD238A8"/>
    <w:lvl w:ilvl="0" w:tplc="3A9615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F6D4A"/>
    <w:multiLevelType w:val="hybridMultilevel"/>
    <w:tmpl w:val="25A45F74"/>
    <w:lvl w:ilvl="0" w:tplc="465A506E">
      <w:start w:val="1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73E3A"/>
    <w:multiLevelType w:val="hybridMultilevel"/>
    <w:tmpl w:val="B406C46C"/>
    <w:lvl w:ilvl="0" w:tplc="672A28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F4741D"/>
    <w:multiLevelType w:val="hybridMultilevel"/>
    <w:tmpl w:val="9F2C046E"/>
    <w:lvl w:ilvl="0" w:tplc="12D83D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4B8C6"/>
    <w:multiLevelType w:val="hybridMultilevel"/>
    <w:tmpl w:val="6E5E7C86"/>
    <w:lvl w:ilvl="0" w:tplc="87B8424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0A40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A439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1C9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AC8C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DCF0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6EC0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029B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D632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70537C"/>
    <w:multiLevelType w:val="multilevel"/>
    <w:tmpl w:val="E716B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CC6957"/>
    <w:multiLevelType w:val="multilevel"/>
    <w:tmpl w:val="E716B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3B6989"/>
    <w:multiLevelType w:val="hybridMultilevel"/>
    <w:tmpl w:val="E39A08DA"/>
    <w:lvl w:ilvl="0" w:tplc="3A9615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483D8E"/>
    <w:multiLevelType w:val="hybridMultilevel"/>
    <w:tmpl w:val="7C16B4F4"/>
    <w:lvl w:ilvl="0" w:tplc="3A96154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3E145A5"/>
    <w:multiLevelType w:val="hybridMultilevel"/>
    <w:tmpl w:val="E62850F0"/>
    <w:lvl w:ilvl="0" w:tplc="2BB636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8A3E64"/>
    <w:multiLevelType w:val="hybridMultilevel"/>
    <w:tmpl w:val="1220A910"/>
    <w:lvl w:ilvl="0" w:tplc="F0BAA728">
      <w:start w:val="9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322D31"/>
    <w:multiLevelType w:val="hybridMultilevel"/>
    <w:tmpl w:val="6D54B1F8"/>
    <w:lvl w:ilvl="0" w:tplc="B3263480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2548C4"/>
    <w:multiLevelType w:val="hybridMultilevel"/>
    <w:tmpl w:val="308E401C"/>
    <w:lvl w:ilvl="0" w:tplc="B576E3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1874312">
    <w:abstractNumId w:val="6"/>
  </w:num>
  <w:num w:numId="2" w16cid:durableId="1725787249">
    <w:abstractNumId w:val="12"/>
  </w:num>
  <w:num w:numId="3" w16cid:durableId="944187390">
    <w:abstractNumId w:val="3"/>
  </w:num>
  <w:num w:numId="4" w16cid:durableId="1680503752">
    <w:abstractNumId w:val="13"/>
  </w:num>
  <w:num w:numId="5" w16cid:durableId="522325647">
    <w:abstractNumId w:val="1"/>
  </w:num>
  <w:num w:numId="6" w16cid:durableId="161049975">
    <w:abstractNumId w:val="14"/>
  </w:num>
  <w:num w:numId="7" w16cid:durableId="1064644394">
    <w:abstractNumId w:val="11"/>
  </w:num>
  <w:num w:numId="8" w16cid:durableId="2035693096">
    <w:abstractNumId w:val="8"/>
  </w:num>
  <w:num w:numId="9" w16cid:durableId="66733305">
    <w:abstractNumId w:val="7"/>
  </w:num>
  <w:num w:numId="10" w16cid:durableId="2031451129">
    <w:abstractNumId w:val="0"/>
  </w:num>
  <w:num w:numId="11" w16cid:durableId="1991327812">
    <w:abstractNumId w:val="4"/>
  </w:num>
  <w:num w:numId="12" w16cid:durableId="7146689">
    <w:abstractNumId w:val="5"/>
  </w:num>
  <w:num w:numId="13" w16cid:durableId="528222073">
    <w:abstractNumId w:val="9"/>
  </w:num>
  <w:num w:numId="14" w16cid:durableId="891233422">
    <w:abstractNumId w:val="10"/>
  </w:num>
  <w:num w:numId="15" w16cid:durableId="15045854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58B"/>
    <w:rsid w:val="00001EEB"/>
    <w:rsid w:val="00003E33"/>
    <w:rsid w:val="00003ECF"/>
    <w:rsid w:val="00004FE1"/>
    <w:rsid w:val="00005E4B"/>
    <w:rsid w:val="00010E2A"/>
    <w:rsid w:val="000117A3"/>
    <w:rsid w:val="00012912"/>
    <w:rsid w:val="0001426C"/>
    <w:rsid w:val="00017FB7"/>
    <w:rsid w:val="00020AE0"/>
    <w:rsid w:val="00022B0B"/>
    <w:rsid w:val="00023785"/>
    <w:rsid w:val="00023BB5"/>
    <w:rsid w:val="00024022"/>
    <w:rsid w:val="000257D7"/>
    <w:rsid w:val="00026474"/>
    <w:rsid w:val="00030D12"/>
    <w:rsid w:val="00031011"/>
    <w:rsid w:val="00034EB4"/>
    <w:rsid w:val="000371C3"/>
    <w:rsid w:val="0003732A"/>
    <w:rsid w:val="00037475"/>
    <w:rsid w:val="00041D44"/>
    <w:rsid w:val="00042E61"/>
    <w:rsid w:val="00045E80"/>
    <w:rsid w:val="00055A15"/>
    <w:rsid w:val="00057DD1"/>
    <w:rsid w:val="0006030F"/>
    <w:rsid w:val="00060BFB"/>
    <w:rsid w:val="00060EC5"/>
    <w:rsid w:val="00066A08"/>
    <w:rsid w:val="00067310"/>
    <w:rsid w:val="00071712"/>
    <w:rsid w:val="000717D2"/>
    <w:rsid w:val="00072FB4"/>
    <w:rsid w:val="00073E6A"/>
    <w:rsid w:val="00074298"/>
    <w:rsid w:val="00076573"/>
    <w:rsid w:val="0008090E"/>
    <w:rsid w:val="00080FE3"/>
    <w:rsid w:val="0008217E"/>
    <w:rsid w:val="00083087"/>
    <w:rsid w:val="00086E87"/>
    <w:rsid w:val="00087599"/>
    <w:rsid w:val="0009175C"/>
    <w:rsid w:val="0009448D"/>
    <w:rsid w:val="00094833"/>
    <w:rsid w:val="00097405"/>
    <w:rsid w:val="000A07BB"/>
    <w:rsid w:val="000A251C"/>
    <w:rsid w:val="000A27FF"/>
    <w:rsid w:val="000A5E7E"/>
    <w:rsid w:val="000B174A"/>
    <w:rsid w:val="000B7E11"/>
    <w:rsid w:val="000C14D4"/>
    <w:rsid w:val="000C2FE1"/>
    <w:rsid w:val="000C33E8"/>
    <w:rsid w:val="000C366D"/>
    <w:rsid w:val="000C6ED6"/>
    <w:rsid w:val="000D16E2"/>
    <w:rsid w:val="000D185B"/>
    <w:rsid w:val="000D36BA"/>
    <w:rsid w:val="000D39C5"/>
    <w:rsid w:val="000D4CAA"/>
    <w:rsid w:val="000D6D65"/>
    <w:rsid w:val="000D7292"/>
    <w:rsid w:val="000E182F"/>
    <w:rsid w:val="000E2C30"/>
    <w:rsid w:val="000E32C2"/>
    <w:rsid w:val="000E6A84"/>
    <w:rsid w:val="000E6CDD"/>
    <w:rsid w:val="000E71C1"/>
    <w:rsid w:val="000E7D61"/>
    <w:rsid w:val="000F12FF"/>
    <w:rsid w:val="000F1461"/>
    <w:rsid w:val="000F211F"/>
    <w:rsid w:val="000F3ABB"/>
    <w:rsid w:val="000F3F01"/>
    <w:rsid w:val="000F71EB"/>
    <w:rsid w:val="000F7CAF"/>
    <w:rsid w:val="00102523"/>
    <w:rsid w:val="00104AE9"/>
    <w:rsid w:val="00111183"/>
    <w:rsid w:val="00111A3A"/>
    <w:rsid w:val="00113B3C"/>
    <w:rsid w:val="00113F57"/>
    <w:rsid w:val="00121F2F"/>
    <w:rsid w:val="00124D02"/>
    <w:rsid w:val="00125B49"/>
    <w:rsid w:val="00132403"/>
    <w:rsid w:val="001329E0"/>
    <w:rsid w:val="00134E98"/>
    <w:rsid w:val="00135451"/>
    <w:rsid w:val="00136D54"/>
    <w:rsid w:val="00137B63"/>
    <w:rsid w:val="00137B8B"/>
    <w:rsid w:val="001415F4"/>
    <w:rsid w:val="00141BA1"/>
    <w:rsid w:val="00142B4A"/>
    <w:rsid w:val="001453D0"/>
    <w:rsid w:val="001467D1"/>
    <w:rsid w:val="0014966B"/>
    <w:rsid w:val="00154996"/>
    <w:rsid w:val="001561D6"/>
    <w:rsid w:val="00165085"/>
    <w:rsid w:val="0016777C"/>
    <w:rsid w:val="0017044C"/>
    <w:rsid w:val="00170631"/>
    <w:rsid w:val="001728C6"/>
    <w:rsid w:val="00173338"/>
    <w:rsid w:val="00173F5C"/>
    <w:rsid w:val="00177B05"/>
    <w:rsid w:val="00180D74"/>
    <w:rsid w:val="00181179"/>
    <w:rsid w:val="0018462C"/>
    <w:rsid w:val="0018642A"/>
    <w:rsid w:val="00190B68"/>
    <w:rsid w:val="00191209"/>
    <w:rsid w:val="00191E17"/>
    <w:rsid w:val="00194420"/>
    <w:rsid w:val="001A007E"/>
    <w:rsid w:val="001A0BC8"/>
    <w:rsid w:val="001A166F"/>
    <w:rsid w:val="001A23C6"/>
    <w:rsid w:val="001A24C2"/>
    <w:rsid w:val="001A4820"/>
    <w:rsid w:val="001B06E4"/>
    <w:rsid w:val="001B1FD1"/>
    <w:rsid w:val="001B46C4"/>
    <w:rsid w:val="001B7131"/>
    <w:rsid w:val="001C0961"/>
    <w:rsid w:val="001C4661"/>
    <w:rsid w:val="001C5369"/>
    <w:rsid w:val="001C5F64"/>
    <w:rsid w:val="001C6F07"/>
    <w:rsid w:val="001D0081"/>
    <w:rsid w:val="001D1CBB"/>
    <w:rsid w:val="001D3BAA"/>
    <w:rsid w:val="001D3F6A"/>
    <w:rsid w:val="001D4438"/>
    <w:rsid w:val="001D44A2"/>
    <w:rsid w:val="001D4B62"/>
    <w:rsid w:val="001D6B6F"/>
    <w:rsid w:val="001D7752"/>
    <w:rsid w:val="001E0308"/>
    <w:rsid w:val="001E3B42"/>
    <w:rsid w:val="001E4126"/>
    <w:rsid w:val="001E5544"/>
    <w:rsid w:val="001F172F"/>
    <w:rsid w:val="001F18B0"/>
    <w:rsid w:val="001F5297"/>
    <w:rsid w:val="001F59FB"/>
    <w:rsid w:val="001F68E4"/>
    <w:rsid w:val="001F7198"/>
    <w:rsid w:val="001FEFFE"/>
    <w:rsid w:val="002025D8"/>
    <w:rsid w:val="0020CF99"/>
    <w:rsid w:val="00211FB6"/>
    <w:rsid w:val="002123FC"/>
    <w:rsid w:val="00212B21"/>
    <w:rsid w:val="00212CB3"/>
    <w:rsid w:val="0021359E"/>
    <w:rsid w:val="00213F93"/>
    <w:rsid w:val="0021585A"/>
    <w:rsid w:val="0021727E"/>
    <w:rsid w:val="0022040F"/>
    <w:rsid w:val="002235A1"/>
    <w:rsid w:val="00223BE1"/>
    <w:rsid w:val="00226DDA"/>
    <w:rsid w:val="00227E5B"/>
    <w:rsid w:val="00230B37"/>
    <w:rsid w:val="002357E1"/>
    <w:rsid w:val="00236562"/>
    <w:rsid w:val="00240F68"/>
    <w:rsid w:val="0024104F"/>
    <w:rsid w:val="00242A6F"/>
    <w:rsid w:val="00242D39"/>
    <w:rsid w:val="002442ED"/>
    <w:rsid w:val="0024502E"/>
    <w:rsid w:val="00247C6A"/>
    <w:rsid w:val="00251912"/>
    <w:rsid w:val="00251E34"/>
    <w:rsid w:val="00253435"/>
    <w:rsid w:val="00261D99"/>
    <w:rsid w:val="00262B4D"/>
    <w:rsid w:val="0026382C"/>
    <w:rsid w:val="0026385F"/>
    <w:rsid w:val="002648FD"/>
    <w:rsid w:val="00270398"/>
    <w:rsid w:val="00270D82"/>
    <w:rsid w:val="002712F7"/>
    <w:rsid w:val="002724B3"/>
    <w:rsid w:val="00272613"/>
    <w:rsid w:val="00273A61"/>
    <w:rsid w:val="00276588"/>
    <w:rsid w:val="00277494"/>
    <w:rsid w:val="00281438"/>
    <w:rsid w:val="00281764"/>
    <w:rsid w:val="00283A59"/>
    <w:rsid w:val="00284C20"/>
    <w:rsid w:val="0028521F"/>
    <w:rsid w:val="00285B3E"/>
    <w:rsid w:val="002924C8"/>
    <w:rsid w:val="00292BD0"/>
    <w:rsid w:val="002940BB"/>
    <w:rsid w:val="0029541F"/>
    <w:rsid w:val="00297DB4"/>
    <w:rsid w:val="002A1C8D"/>
    <w:rsid w:val="002A226B"/>
    <w:rsid w:val="002A22A7"/>
    <w:rsid w:val="002A51AE"/>
    <w:rsid w:val="002A54CA"/>
    <w:rsid w:val="002A641A"/>
    <w:rsid w:val="002AF822"/>
    <w:rsid w:val="002B1D06"/>
    <w:rsid w:val="002B22CA"/>
    <w:rsid w:val="002B5912"/>
    <w:rsid w:val="002B5CD2"/>
    <w:rsid w:val="002C06BA"/>
    <w:rsid w:val="002C277D"/>
    <w:rsid w:val="002C2C22"/>
    <w:rsid w:val="002C561D"/>
    <w:rsid w:val="002C63B9"/>
    <w:rsid w:val="002C64CE"/>
    <w:rsid w:val="002D4835"/>
    <w:rsid w:val="002D4FEB"/>
    <w:rsid w:val="002E11C4"/>
    <w:rsid w:val="002E5F8A"/>
    <w:rsid w:val="002E7D29"/>
    <w:rsid w:val="002F2A52"/>
    <w:rsid w:val="002F3F26"/>
    <w:rsid w:val="002F5AE5"/>
    <w:rsid w:val="002F5BC2"/>
    <w:rsid w:val="002F6931"/>
    <w:rsid w:val="002F7A84"/>
    <w:rsid w:val="0030090C"/>
    <w:rsid w:val="00302A67"/>
    <w:rsid w:val="0030435C"/>
    <w:rsid w:val="00304AE9"/>
    <w:rsid w:val="003058BC"/>
    <w:rsid w:val="00307EC6"/>
    <w:rsid w:val="0031086D"/>
    <w:rsid w:val="00311C46"/>
    <w:rsid w:val="0031227A"/>
    <w:rsid w:val="00312AFE"/>
    <w:rsid w:val="003143A0"/>
    <w:rsid w:val="003147BC"/>
    <w:rsid w:val="00314E4A"/>
    <w:rsid w:val="00321704"/>
    <w:rsid w:val="00324867"/>
    <w:rsid w:val="00330BF0"/>
    <w:rsid w:val="00332177"/>
    <w:rsid w:val="00332F78"/>
    <w:rsid w:val="0033535A"/>
    <w:rsid w:val="00336D46"/>
    <w:rsid w:val="00342232"/>
    <w:rsid w:val="00343C9B"/>
    <w:rsid w:val="003447F3"/>
    <w:rsid w:val="00345AF3"/>
    <w:rsid w:val="00347E70"/>
    <w:rsid w:val="00354277"/>
    <w:rsid w:val="0036211F"/>
    <w:rsid w:val="00364290"/>
    <w:rsid w:val="003656F9"/>
    <w:rsid w:val="00366358"/>
    <w:rsid w:val="003678AE"/>
    <w:rsid w:val="003769E3"/>
    <w:rsid w:val="00377896"/>
    <w:rsid w:val="00377B5F"/>
    <w:rsid w:val="003807C7"/>
    <w:rsid w:val="00381EBC"/>
    <w:rsid w:val="00382948"/>
    <w:rsid w:val="00383BFA"/>
    <w:rsid w:val="003879BD"/>
    <w:rsid w:val="00390F04"/>
    <w:rsid w:val="00396C95"/>
    <w:rsid w:val="00397207"/>
    <w:rsid w:val="003A0419"/>
    <w:rsid w:val="003A2774"/>
    <w:rsid w:val="003A2BD7"/>
    <w:rsid w:val="003A35D9"/>
    <w:rsid w:val="003ADB1C"/>
    <w:rsid w:val="003B0149"/>
    <w:rsid w:val="003B067A"/>
    <w:rsid w:val="003B27F3"/>
    <w:rsid w:val="003B45B8"/>
    <w:rsid w:val="003B4FDD"/>
    <w:rsid w:val="003B6320"/>
    <w:rsid w:val="003B6B7C"/>
    <w:rsid w:val="003C07D7"/>
    <w:rsid w:val="003C3D69"/>
    <w:rsid w:val="003C5AF2"/>
    <w:rsid w:val="003C74C2"/>
    <w:rsid w:val="003C77EF"/>
    <w:rsid w:val="003D0011"/>
    <w:rsid w:val="003D1DC1"/>
    <w:rsid w:val="003D3CAF"/>
    <w:rsid w:val="003D5D67"/>
    <w:rsid w:val="003D7F2C"/>
    <w:rsid w:val="003E05B5"/>
    <w:rsid w:val="003E2055"/>
    <w:rsid w:val="003E2A12"/>
    <w:rsid w:val="003E2E7A"/>
    <w:rsid w:val="003E4A00"/>
    <w:rsid w:val="003E5345"/>
    <w:rsid w:val="003F2B8E"/>
    <w:rsid w:val="003F2CFC"/>
    <w:rsid w:val="003F2F5B"/>
    <w:rsid w:val="003F4B42"/>
    <w:rsid w:val="003F50F9"/>
    <w:rsid w:val="003F708B"/>
    <w:rsid w:val="004022A0"/>
    <w:rsid w:val="004029A6"/>
    <w:rsid w:val="00402F41"/>
    <w:rsid w:val="0040526A"/>
    <w:rsid w:val="00405AC4"/>
    <w:rsid w:val="00410301"/>
    <w:rsid w:val="004134B4"/>
    <w:rsid w:val="004173EB"/>
    <w:rsid w:val="00421600"/>
    <w:rsid w:val="00426E54"/>
    <w:rsid w:val="004279DA"/>
    <w:rsid w:val="00433D3F"/>
    <w:rsid w:val="0043423B"/>
    <w:rsid w:val="00435CAF"/>
    <w:rsid w:val="00437397"/>
    <w:rsid w:val="00443AAC"/>
    <w:rsid w:val="00444D5D"/>
    <w:rsid w:val="00446A86"/>
    <w:rsid w:val="00447268"/>
    <w:rsid w:val="0045025B"/>
    <w:rsid w:val="00451278"/>
    <w:rsid w:val="00452684"/>
    <w:rsid w:val="004529EF"/>
    <w:rsid w:val="00452A8A"/>
    <w:rsid w:val="00460DB3"/>
    <w:rsid w:val="0046100E"/>
    <w:rsid w:val="00462ADC"/>
    <w:rsid w:val="00465971"/>
    <w:rsid w:val="00470EF8"/>
    <w:rsid w:val="00472135"/>
    <w:rsid w:val="00475268"/>
    <w:rsid w:val="00477016"/>
    <w:rsid w:val="0048014A"/>
    <w:rsid w:val="0048068F"/>
    <w:rsid w:val="00481CFB"/>
    <w:rsid w:val="00482916"/>
    <w:rsid w:val="0048760D"/>
    <w:rsid w:val="00490BE2"/>
    <w:rsid w:val="004918AF"/>
    <w:rsid w:val="0049383B"/>
    <w:rsid w:val="00493ABA"/>
    <w:rsid w:val="00494714"/>
    <w:rsid w:val="004A09EC"/>
    <w:rsid w:val="004A485B"/>
    <w:rsid w:val="004A4B65"/>
    <w:rsid w:val="004B0A14"/>
    <w:rsid w:val="004B0AC8"/>
    <w:rsid w:val="004B0E27"/>
    <w:rsid w:val="004B3303"/>
    <w:rsid w:val="004B7284"/>
    <w:rsid w:val="004B73E5"/>
    <w:rsid w:val="004C0876"/>
    <w:rsid w:val="004C4825"/>
    <w:rsid w:val="004C5140"/>
    <w:rsid w:val="004C5ECC"/>
    <w:rsid w:val="004C634F"/>
    <w:rsid w:val="004D073A"/>
    <w:rsid w:val="004D6DD3"/>
    <w:rsid w:val="004E2663"/>
    <w:rsid w:val="004E6327"/>
    <w:rsid w:val="004E6F9E"/>
    <w:rsid w:val="004ED8BC"/>
    <w:rsid w:val="004F394F"/>
    <w:rsid w:val="004F3F78"/>
    <w:rsid w:val="005047E7"/>
    <w:rsid w:val="00506036"/>
    <w:rsid w:val="005079E1"/>
    <w:rsid w:val="00507BAA"/>
    <w:rsid w:val="005116C8"/>
    <w:rsid w:val="0051170D"/>
    <w:rsid w:val="00514E18"/>
    <w:rsid w:val="00516F5E"/>
    <w:rsid w:val="00521F1C"/>
    <w:rsid w:val="0052454A"/>
    <w:rsid w:val="00526021"/>
    <w:rsid w:val="00526C3B"/>
    <w:rsid w:val="00530A13"/>
    <w:rsid w:val="00531E73"/>
    <w:rsid w:val="00533265"/>
    <w:rsid w:val="005379D1"/>
    <w:rsid w:val="00537F08"/>
    <w:rsid w:val="00540365"/>
    <w:rsid w:val="00540AD6"/>
    <w:rsid w:val="00542104"/>
    <w:rsid w:val="005421F0"/>
    <w:rsid w:val="00542EB2"/>
    <w:rsid w:val="00542FFF"/>
    <w:rsid w:val="005444F7"/>
    <w:rsid w:val="005450CF"/>
    <w:rsid w:val="005470D5"/>
    <w:rsid w:val="005501A0"/>
    <w:rsid w:val="005520D8"/>
    <w:rsid w:val="00553DD6"/>
    <w:rsid w:val="005551AE"/>
    <w:rsid w:val="00555B0F"/>
    <w:rsid w:val="00556254"/>
    <w:rsid w:val="005579BD"/>
    <w:rsid w:val="00560A94"/>
    <w:rsid w:val="00561258"/>
    <w:rsid w:val="00565A55"/>
    <w:rsid w:val="005662EC"/>
    <w:rsid w:val="005679A9"/>
    <w:rsid w:val="00570823"/>
    <w:rsid w:val="00570B64"/>
    <w:rsid w:val="005800DA"/>
    <w:rsid w:val="005811C9"/>
    <w:rsid w:val="00581C11"/>
    <w:rsid w:val="00582E1E"/>
    <w:rsid w:val="005830A7"/>
    <w:rsid w:val="00585581"/>
    <w:rsid w:val="00587586"/>
    <w:rsid w:val="00587BC9"/>
    <w:rsid w:val="00587BDA"/>
    <w:rsid w:val="005901F1"/>
    <w:rsid w:val="00592073"/>
    <w:rsid w:val="00592DB0"/>
    <w:rsid w:val="005941F9"/>
    <w:rsid w:val="0059615A"/>
    <w:rsid w:val="00597ED0"/>
    <w:rsid w:val="005A2AC8"/>
    <w:rsid w:val="005A4CAE"/>
    <w:rsid w:val="005A5BDD"/>
    <w:rsid w:val="005A5CF7"/>
    <w:rsid w:val="005A67D0"/>
    <w:rsid w:val="005A7645"/>
    <w:rsid w:val="005B0429"/>
    <w:rsid w:val="005B120B"/>
    <w:rsid w:val="005B61FE"/>
    <w:rsid w:val="005C3B6B"/>
    <w:rsid w:val="005C5908"/>
    <w:rsid w:val="005D10A7"/>
    <w:rsid w:val="005D140F"/>
    <w:rsid w:val="005D4B0E"/>
    <w:rsid w:val="005D6258"/>
    <w:rsid w:val="005D685C"/>
    <w:rsid w:val="005D780E"/>
    <w:rsid w:val="005D7F27"/>
    <w:rsid w:val="005E0CD8"/>
    <w:rsid w:val="005E3A83"/>
    <w:rsid w:val="005F64B3"/>
    <w:rsid w:val="00600DA2"/>
    <w:rsid w:val="00603B10"/>
    <w:rsid w:val="00606FDB"/>
    <w:rsid w:val="00611DBE"/>
    <w:rsid w:val="0061222D"/>
    <w:rsid w:val="00615A06"/>
    <w:rsid w:val="00617770"/>
    <w:rsid w:val="00624A44"/>
    <w:rsid w:val="00624E46"/>
    <w:rsid w:val="0062736F"/>
    <w:rsid w:val="00630C41"/>
    <w:rsid w:val="00635206"/>
    <w:rsid w:val="00636006"/>
    <w:rsid w:val="00636938"/>
    <w:rsid w:val="0064012C"/>
    <w:rsid w:val="00641AD2"/>
    <w:rsid w:val="00645D2A"/>
    <w:rsid w:val="0064727D"/>
    <w:rsid w:val="00650D34"/>
    <w:rsid w:val="006553FD"/>
    <w:rsid w:val="0066643B"/>
    <w:rsid w:val="006673FE"/>
    <w:rsid w:val="00670CAE"/>
    <w:rsid w:val="00670D1D"/>
    <w:rsid w:val="0067274A"/>
    <w:rsid w:val="006735E0"/>
    <w:rsid w:val="00673964"/>
    <w:rsid w:val="00677968"/>
    <w:rsid w:val="00680357"/>
    <w:rsid w:val="006818B5"/>
    <w:rsid w:val="006821C5"/>
    <w:rsid w:val="00683359"/>
    <w:rsid w:val="00683E1A"/>
    <w:rsid w:val="006847A7"/>
    <w:rsid w:val="00686BAD"/>
    <w:rsid w:val="0069003C"/>
    <w:rsid w:val="00690C6D"/>
    <w:rsid w:val="00692F6B"/>
    <w:rsid w:val="00693F80"/>
    <w:rsid w:val="006958B9"/>
    <w:rsid w:val="00696EF7"/>
    <w:rsid w:val="006A0233"/>
    <w:rsid w:val="006A1985"/>
    <w:rsid w:val="006A39B8"/>
    <w:rsid w:val="006A3B04"/>
    <w:rsid w:val="006A3ECE"/>
    <w:rsid w:val="006A43DE"/>
    <w:rsid w:val="006A458B"/>
    <w:rsid w:val="006A45FA"/>
    <w:rsid w:val="006A6E86"/>
    <w:rsid w:val="006A7A8B"/>
    <w:rsid w:val="006B1C93"/>
    <w:rsid w:val="006B2E14"/>
    <w:rsid w:val="006B44BE"/>
    <w:rsid w:val="006B6155"/>
    <w:rsid w:val="006B782F"/>
    <w:rsid w:val="006C0702"/>
    <w:rsid w:val="006C57B6"/>
    <w:rsid w:val="006C7126"/>
    <w:rsid w:val="006D3B8C"/>
    <w:rsid w:val="006D4122"/>
    <w:rsid w:val="006D4E2D"/>
    <w:rsid w:val="006D62C8"/>
    <w:rsid w:val="006E353F"/>
    <w:rsid w:val="006E38C8"/>
    <w:rsid w:val="006E3EEF"/>
    <w:rsid w:val="006E5564"/>
    <w:rsid w:val="006F1CC6"/>
    <w:rsid w:val="006F271F"/>
    <w:rsid w:val="006FCCFB"/>
    <w:rsid w:val="00702E1F"/>
    <w:rsid w:val="0070305E"/>
    <w:rsid w:val="0070440A"/>
    <w:rsid w:val="007135ED"/>
    <w:rsid w:val="0071665C"/>
    <w:rsid w:val="00720793"/>
    <w:rsid w:val="0072159F"/>
    <w:rsid w:val="0072294F"/>
    <w:rsid w:val="0072338E"/>
    <w:rsid w:val="00731BDA"/>
    <w:rsid w:val="00733659"/>
    <w:rsid w:val="0073719B"/>
    <w:rsid w:val="00737E7C"/>
    <w:rsid w:val="0074148A"/>
    <w:rsid w:val="00741608"/>
    <w:rsid w:val="00741656"/>
    <w:rsid w:val="00741EA0"/>
    <w:rsid w:val="007423BC"/>
    <w:rsid w:val="00742C78"/>
    <w:rsid w:val="00742D29"/>
    <w:rsid w:val="00743437"/>
    <w:rsid w:val="00743601"/>
    <w:rsid w:val="00744EB7"/>
    <w:rsid w:val="00745ED3"/>
    <w:rsid w:val="00750E3B"/>
    <w:rsid w:val="007510B1"/>
    <w:rsid w:val="0075179A"/>
    <w:rsid w:val="00754D31"/>
    <w:rsid w:val="00756FB3"/>
    <w:rsid w:val="00757CA8"/>
    <w:rsid w:val="00757E7E"/>
    <w:rsid w:val="007622DC"/>
    <w:rsid w:val="0076245B"/>
    <w:rsid w:val="00763C5D"/>
    <w:rsid w:val="007642E5"/>
    <w:rsid w:val="00765CBD"/>
    <w:rsid w:val="00765F97"/>
    <w:rsid w:val="0076707D"/>
    <w:rsid w:val="007721EB"/>
    <w:rsid w:val="007730BB"/>
    <w:rsid w:val="00774AD8"/>
    <w:rsid w:val="0077583F"/>
    <w:rsid w:val="0077619B"/>
    <w:rsid w:val="007801F3"/>
    <w:rsid w:val="007802CC"/>
    <w:rsid w:val="00782798"/>
    <w:rsid w:val="00783024"/>
    <w:rsid w:val="00784AEC"/>
    <w:rsid w:val="007874E0"/>
    <w:rsid w:val="0078766B"/>
    <w:rsid w:val="00791CF0"/>
    <w:rsid w:val="007950B3"/>
    <w:rsid w:val="007960F2"/>
    <w:rsid w:val="007A0539"/>
    <w:rsid w:val="007A65CB"/>
    <w:rsid w:val="007B126E"/>
    <w:rsid w:val="007B17B7"/>
    <w:rsid w:val="007B19AF"/>
    <w:rsid w:val="007B1D37"/>
    <w:rsid w:val="007B7BDC"/>
    <w:rsid w:val="007C3A97"/>
    <w:rsid w:val="007C4E8B"/>
    <w:rsid w:val="007C61BF"/>
    <w:rsid w:val="007C667C"/>
    <w:rsid w:val="007C6F0D"/>
    <w:rsid w:val="007C8AB8"/>
    <w:rsid w:val="007D14DF"/>
    <w:rsid w:val="007D1E9B"/>
    <w:rsid w:val="007D6E94"/>
    <w:rsid w:val="007D6FD3"/>
    <w:rsid w:val="007E3269"/>
    <w:rsid w:val="007E3789"/>
    <w:rsid w:val="007E5320"/>
    <w:rsid w:val="007E598E"/>
    <w:rsid w:val="007E6BDC"/>
    <w:rsid w:val="007F01B5"/>
    <w:rsid w:val="007F051C"/>
    <w:rsid w:val="007F222C"/>
    <w:rsid w:val="007F3DDA"/>
    <w:rsid w:val="007F43F6"/>
    <w:rsid w:val="007F54AD"/>
    <w:rsid w:val="007F6232"/>
    <w:rsid w:val="007F6274"/>
    <w:rsid w:val="007F66E6"/>
    <w:rsid w:val="008006C0"/>
    <w:rsid w:val="00807598"/>
    <w:rsid w:val="00807D86"/>
    <w:rsid w:val="00811777"/>
    <w:rsid w:val="00811923"/>
    <w:rsid w:val="00811DBE"/>
    <w:rsid w:val="008121B9"/>
    <w:rsid w:val="008123CA"/>
    <w:rsid w:val="00815233"/>
    <w:rsid w:val="008169C2"/>
    <w:rsid w:val="00821BB2"/>
    <w:rsid w:val="00822C61"/>
    <w:rsid w:val="00825EEF"/>
    <w:rsid w:val="00826625"/>
    <w:rsid w:val="00826CDF"/>
    <w:rsid w:val="008316A6"/>
    <w:rsid w:val="00836A32"/>
    <w:rsid w:val="00836B18"/>
    <w:rsid w:val="0083725D"/>
    <w:rsid w:val="0083733C"/>
    <w:rsid w:val="0083777E"/>
    <w:rsid w:val="008407C1"/>
    <w:rsid w:val="00840E3B"/>
    <w:rsid w:val="00842295"/>
    <w:rsid w:val="00844EAE"/>
    <w:rsid w:val="00846072"/>
    <w:rsid w:val="00847133"/>
    <w:rsid w:val="008546B6"/>
    <w:rsid w:val="00861559"/>
    <w:rsid w:val="00865302"/>
    <w:rsid w:val="008674C0"/>
    <w:rsid w:val="00867F24"/>
    <w:rsid w:val="008816AA"/>
    <w:rsid w:val="0088185B"/>
    <w:rsid w:val="00882DDF"/>
    <w:rsid w:val="00885215"/>
    <w:rsid w:val="008864A5"/>
    <w:rsid w:val="008864C7"/>
    <w:rsid w:val="00890517"/>
    <w:rsid w:val="00891136"/>
    <w:rsid w:val="008925EB"/>
    <w:rsid w:val="008A3C1D"/>
    <w:rsid w:val="008A4126"/>
    <w:rsid w:val="008A54C3"/>
    <w:rsid w:val="008A5F02"/>
    <w:rsid w:val="008A7110"/>
    <w:rsid w:val="008A787D"/>
    <w:rsid w:val="008B11E0"/>
    <w:rsid w:val="008B2EE6"/>
    <w:rsid w:val="008B3139"/>
    <w:rsid w:val="008B51CF"/>
    <w:rsid w:val="008B5E19"/>
    <w:rsid w:val="008B6495"/>
    <w:rsid w:val="008B7375"/>
    <w:rsid w:val="008C0B96"/>
    <w:rsid w:val="008C3120"/>
    <w:rsid w:val="008C7713"/>
    <w:rsid w:val="008D2839"/>
    <w:rsid w:val="008D64D2"/>
    <w:rsid w:val="008D7351"/>
    <w:rsid w:val="008D7472"/>
    <w:rsid w:val="008D79CC"/>
    <w:rsid w:val="008E06A5"/>
    <w:rsid w:val="008E3718"/>
    <w:rsid w:val="008E3BF8"/>
    <w:rsid w:val="008E733E"/>
    <w:rsid w:val="008E7530"/>
    <w:rsid w:val="008E75DA"/>
    <w:rsid w:val="008EEB93"/>
    <w:rsid w:val="008F0D7E"/>
    <w:rsid w:val="008F133A"/>
    <w:rsid w:val="008F42FF"/>
    <w:rsid w:val="008F6C6E"/>
    <w:rsid w:val="008F722C"/>
    <w:rsid w:val="0090086E"/>
    <w:rsid w:val="00901A86"/>
    <w:rsid w:val="0090420E"/>
    <w:rsid w:val="0090601D"/>
    <w:rsid w:val="00907663"/>
    <w:rsid w:val="00910DBC"/>
    <w:rsid w:val="009117BE"/>
    <w:rsid w:val="00916D6F"/>
    <w:rsid w:val="009200AE"/>
    <w:rsid w:val="00921540"/>
    <w:rsid w:val="00925468"/>
    <w:rsid w:val="00925851"/>
    <w:rsid w:val="00926E65"/>
    <w:rsid w:val="0092755C"/>
    <w:rsid w:val="00930BD3"/>
    <w:rsid w:val="00930F54"/>
    <w:rsid w:val="00931BE4"/>
    <w:rsid w:val="00935D35"/>
    <w:rsid w:val="00936B71"/>
    <w:rsid w:val="00944768"/>
    <w:rsid w:val="00944A8D"/>
    <w:rsid w:val="009479DE"/>
    <w:rsid w:val="009519C4"/>
    <w:rsid w:val="00952447"/>
    <w:rsid w:val="00953C00"/>
    <w:rsid w:val="0095594E"/>
    <w:rsid w:val="00955958"/>
    <w:rsid w:val="00957EDA"/>
    <w:rsid w:val="00960AAA"/>
    <w:rsid w:val="00960B36"/>
    <w:rsid w:val="00964711"/>
    <w:rsid w:val="0096675D"/>
    <w:rsid w:val="00966852"/>
    <w:rsid w:val="00972068"/>
    <w:rsid w:val="009746A5"/>
    <w:rsid w:val="00974703"/>
    <w:rsid w:val="0097774E"/>
    <w:rsid w:val="00977B9C"/>
    <w:rsid w:val="00980BF5"/>
    <w:rsid w:val="0098107A"/>
    <w:rsid w:val="009838E6"/>
    <w:rsid w:val="00983A6E"/>
    <w:rsid w:val="00984D1E"/>
    <w:rsid w:val="00986B44"/>
    <w:rsid w:val="009873B5"/>
    <w:rsid w:val="0098755F"/>
    <w:rsid w:val="0099028E"/>
    <w:rsid w:val="00991C3D"/>
    <w:rsid w:val="00991E94"/>
    <w:rsid w:val="0099297D"/>
    <w:rsid w:val="00994B7C"/>
    <w:rsid w:val="00994EAC"/>
    <w:rsid w:val="009958CD"/>
    <w:rsid w:val="0099592A"/>
    <w:rsid w:val="00995E90"/>
    <w:rsid w:val="00996D9C"/>
    <w:rsid w:val="00996E9D"/>
    <w:rsid w:val="0099762E"/>
    <w:rsid w:val="009A0ECD"/>
    <w:rsid w:val="009A126D"/>
    <w:rsid w:val="009A49F3"/>
    <w:rsid w:val="009ABE40"/>
    <w:rsid w:val="009B1D8B"/>
    <w:rsid w:val="009B4D67"/>
    <w:rsid w:val="009B688A"/>
    <w:rsid w:val="009C1C64"/>
    <w:rsid w:val="009C2E08"/>
    <w:rsid w:val="009C6397"/>
    <w:rsid w:val="009C88B0"/>
    <w:rsid w:val="009D1420"/>
    <w:rsid w:val="009D2180"/>
    <w:rsid w:val="009D2A45"/>
    <w:rsid w:val="009D3BCA"/>
    <w:rsid w:val="009D6B07"/>
    <w:rsid w:val="009E049F"/>
    <w:rsid w:val="009E080D"/>
    <w:rsid w:val="009E188C"/>
    <w:rsid w:val="009E3663"/>
    <w:rsid w:val="009E3802"/>
    <w:rsid w:val="009E5B62"/>
    <w:rsid w:val="009F0FD0"/>
    <w:rsid w:val="009F1482"/>
    <w:rsid w:val="009F1D3A"/>
    <w:rsid w:val="009F1E6E"/>
    <w:rsid w:val="009F1F83"/>
    <w:rsid w:val="009F2439"/>
    <w:rsid w:val="009F5EE2"/>
    <w:rsid w:val="00A01274"/>
    <w:rsid w:val="00A03212"/>
    <w:rsid w:val="00A03725"/>
    <w:rsid w:val="00A05670"/>
    <w:rsid w:val="00A10E87"/>
    <w:rsid w:val="00A110DB"/>
    <w:rsid w:val="00A14306"/>
    <w:rsid w:val="00A174E7"/>
    <w:rsid w:val="00A206F4"/>
    <w:rsid w:val="00A20792"/>
    <w:rsid w:val="00A24D38"/>
    <w:rsid w:val="00A2701F"/>
    <w:rsid w:val="00A30765"/>
    <w:rsid w:val="00A3332C"/>
    <w:rsid w:val="00A337E5"/>
    <w:rsid w:val="00A359B3"/>
    <w:rsid w:val="00A36D79"/>
    <w:rsid w:val="00A37CB8"/>
    <w:rsid w:val="00A37D78"/>
    <w:rsid w:val="00A3F771"/>
    <w:rsid w:val="00A416AF"/>
    <w:rsid w:val="00A429AB"/>
    <w:rsid w:val="00A44072"/>
    <w:rsid w:val="00A44C74"/>
    <w:rsid w:val="00A45092"/>
    <w:rsid w:val="00A45208"/>
    <w:rsid w:val="00A52016"/>
    <w:rsid w:val="00A54C4D"/>
    <w:rsid w:val="00A5642B"/>
    <w:rsid w:val="00A61279"/>
    <w:rsid w:val="00A62B10"/>
    <w:rsid w:val="00A63A15"/>
    <w:rsid w:val="00A63E54"/>
    <w:rsid w:val="00A6528A"/>
    <w:rsid w:val="00A654C5"/>
    <w:rsid w:val="00A675BE"/>
    <w:rsid w:val="00A67FE0"/>
    <w:rsid w:val="00A6F0DE"/>
    <w:rsid w:val="00A79812"/>
    <w:rsid w:val="00A80CFE"/>
    <w:rsid w:val="00A81132"/>
    <w:rsid w:val="00A8291D"/>
    <w:rsid w:val="00A83A34"/>
    <w:rsid w:val="00A864DD"/>
    <w:rsid w:val="00A874DA"/>
    <w:rsid w:val="00A87F3D"/>
    <w:rsid w:val="00A8A13F"/>
    <w:rsid w:val="00A92374"/>
    <w:rsid w:val="00A92F61"/>
    <w:rsid w:val="00A93B13"/>
    <w:rsid w:val="00A93DF1"/>
    <w:rsid w:val="00A96104"/>
    <w:rsid w:val="00A963C1"/>
    <w:rsid w:val="00AA00BF"/>
    <w:rsid w:val="00AA252A"/>
    <w:rsid w:val="00AA7D9C"/>
    <w:rsid w:val="00AB1BA0"/>
    <w:rsid w:val="00AB4599"/>
    <w:rsid w:val="00AB478F"/>
    <w:rsid w:val="00AB726C"/>
    <w:rsid w:val="00AB7270"/>
    <w:rsid w:val="00AC04B3"/>
    <w:rsid w:val="00AC056E"/>
    <w:rsid w:val="00AC343C"/>
    <w:rsid w:val="00AC5858"/>
    <w:rsid w:val="00AC638F"/>
    <w:rsid w:val="00AD07A8"/>
    <w:rsid w:val="00AD590F"/>
    <w:rsid w:val="00AD7C13"/>
    <w:rsid w:val="00AE0651"/>
    <w:rsid w:val="00AE134D"/>
    <w:rsid w:val="00AE1A7B"/>
    <w:rsid w:val="00AE48CF"/>
    <w:rsid w:val="00AE5ED8"/>
    <w:rsid w:val="00AE69C9"/>
    <w:rsid w:val="00AE7182"/>
    <w:rsid w:val="00AE75B0"/>
    <w:rsid w:val="00AE7606"/>
    <w:rsid w:val="00AF08E7"/>
    <w:rsid w:val="00AF125B"/>
    <w:rsid w:val="00AF1839"/>
    <w:rsid w:val="00AF1F9F"/>
    <w:rsid w:val="00AF56E3"/>
    <w:rsid w:val="00AF5AEB"/>
    <w:rsid w:val="00AF75B8"/>
    <w:rsid w:val="00AF7CF0"/>
    <w:rsid w:val="00AF89A2"/>
    <w:rsid w:val="00B0055C"/>
    <w:rsid w:val="00B00AFF"/>
    <w:rsid w:val="00B012CE"/>
    <w:rsid w:val="00B0134A"/>
    <w:rsid w:val="00B02BF3"/>
    <w:rsid w:val="00B03448"/>
    <w:rsid w:val="00B04219"/>
    <w:rsid w:val="00B06774"/>
    <w:rsid w:val="00B06D85"/>
    <w:rsid w:val="00B102F7"/>
    <w:rsid w:val="00B162A6"/>
    <w:rsid w:val="00B16753"/>
    <w:rsid w:val="00B1A458"/>
    <w:rsid w:val="00B21110"/>
    <w:rsid w:val="00B23F2A"/>
    <w:rsid w:val="00B24BF8"/>
    <w:rsid w:val="00B30F5C"/>
    <w:rsid w:val="00B34AFA"/>
    <w:rsid w:val="00B35269"/>
    <w:rsid w:val="00B35536"/>
    <w:rsid w:val="00B36007"/>
    <w:rsid w:val="00B364D3"/>
    <w:rsid w:val="00B41663"/>
    <w:rsid w:val="00B41B3F"/>
    <w:rsid w:val="00B468A3"/>
    <w:rsid w:val="00B50267"/>
    <w:rsid w:val="00B548B8"/>
    <w:rsid w:val="00B55926"/>
    <w:rsid w:val="00B56D1E"/>
    <w:rsid w:val="00B570F0"/>
    <w:rsid w:val="00B57404"/>
    <w:rsid w:val="00B5786B"/>
    <w:rsid w:val="00B6284B"/>
    <w:rsid w:val="00B65A0C"/>
    <w:rsid w:val="00B733F8"/>
    <w:rsid w:val="00B76154"/>
    <w:rsid w:val="00B7754C"/>
    <w:rsid w:val="00B80732"/>
    <w:rsid w:val="00B84C49"/>
    <w:rsid w:val="00B9229E"/>
    <w:rsid w:val="00B96E2F"/>
    <w:rsid w:val="00B9747E"/>
    <w:rsid w:val="00BA0119"/>
    <w:rsid w:val="00BA0E56"/>
    <w:rsid w:val="00BA5FE2"/>
    <w:rsid w:val="00BA74C2"/>
    <w:rsid w:val="00BA7DE0"/>
    <w:rsid w:val="00BB0AEA"/>
    <w:rsid w:val="00BB1DA5"/>
    <w:rsid w:val="00BB24FD"/>
    <w:rsid w:val="00BB3554"/>
    <w:rsid w:val="00BB393E"/>
    <w:rsid w:val="00BB47FA"/>
    <w:rsid w:val="00BB710E"/>
    <w:rsid w:val="00BB7DD9"/>
    <w:rsid w:val="00BC03F0"/>
    <w:rsid w:val="00BC1DE5"/>
    <w:rsid w:val="00BC3D75"/>
    <w:rsid w:val="00BC450C"/>
    <w:rsid w:val="00BD17F1"/>
    <w:rsid w:val="00BD22B1"/>
    <w:rsid w:val="00BD3FE5"/>
    <w:rsid w:val="00BD5698"/>
    <w:rsid w:val="00BD6410"/>
    <w:rsid w:val="00BD7DCA"/>
    <w:rsid w:val="00BD7DE3"/>
    <w:rsid w:val="00BE031D"/>
    <w:rsid w:val="00BE0571"/>
    <w:rsid w:val="00BE06C5"/>
    <w:rsid w:val="00BE22D8"/>
    <w:rsid w:val="00BE434F"/>
    <w:rsid w:val="00BE7A9D"/>
    <w:rsid w:val="00BE7F49"/>
    <w:rsid w:val="00BF12F6"/>
    <w:rsid w:val="00BF50E4"/>
    <w:rsid w:val="00C008D6"/>
    <w:rsid w:val="00C03144"/>
    <w:rsid w:val="00C03820"/>
    <w:rsid w:val="00C0411D"/>
    <w:rsid w:val="00C04BB5"/>
    <w:rsid w:val="00C05083"/>
    <w:rsid w:val="00C05107"/>
    <w:rsid w:val="00C100EF"/>
    <w:rsid w:val="00C150DD"/>
    <w:rsid w:val="00C15B6D"/>
    <w:rsid w:val="00C16F98"/>
    <w:rsid w:val="00C170BE"/>
    <w:rsid w:val="00C17396"/>
    <w:rsid w:val="00C2207A"/>
    <w:rsid w:val="00C22185"/>
    <w:rsid w:val="00C227F5"/>
    <w:rsid w:val="00C23C05"/>
    <w:rsid w:val="00C243CD"/>
    <w:rsid w:val="00C25985"/>
    <w:rsid w:val="00C27AB2"/>
    <w:rsid w:val="00C27AC8"/>
    <w:rsid w:val="00C35C30"/>
    <w:rsid w:val="00C36B66"/>
    <w:rsid w:val="00C408E3"/>
    <w:rsid w:val="00C40D4D"/>
    <w:rsid w:val="00C47BF9"/>
    <w:rsid w:val="00C47DB2"/>
    <w:rsid w:val="00C519E9"/>
    <w:rsid w:val="00C51CD7"/>
    <w:rsid w:val="00C51E59"/>
    <w:rsid w:val="00C553DA"/>
    <w:rsid w:val="00C636CB"/>
    <w:rsid w:val="00C6381E"/>
    <w:rsid w:val="00C6823E"/>
    <w:rsid w:val="00C7091B"/>
    <w:rsid w:val="00C70E53"/>
    <w:rsid w:val="00C80B52"/>
    <w:rsid w:val="00C830DC"/>
    <w:rsid w:val="00C866AE"/>
    <w:rsid w:val="00C86B0B"/>
    <w:rsid w:val="00C86F38"/>
    <w:rsid w:val="00C9175B"/>
    <w:rsid w:val="00C952E8"/>
    <w:rsid w:val="00C96FB0"/>
    <w:rsid w:val="00CA5389"/>
    <w:rsid w:val="00CA6601"/>
    <w:rsid w:val="00CB2B4D"/>
    <w:rsid w:val="00CB4F18"/>
    <w:rsid w:val="00CB6098"/>
    <w:rsid w:val="00CB646B"/>
    <w:rsid w:val="00CB7362"/>
    <w:rsid w:val="00CC0960"/>
    <w:rsid w:val="00CC1658"/>
    <w:rsid w:val="00CC1EB3"/>
    <w:rsid w:val="00CC1FEA"/>
    <w:rsid w:val="00CC29CA"/>
    <w:rsid w:val="00CC2FD8"/>
    <w:rsid w:val="00CC58BB"/>
    <w:rsid w:val="00CD26B2"/>
    <w:rsid w:val="00CE099C"/>
    <w:rsid w:val="00CE0C18"/>
    <w:rsid w:val="00CE987D"/>
    <w:rsid w:val="00CF17A6"/>
    <w:rsid w:val="00CF1856"/>
    <w:rsid w:val="00CF1BE9"/>
    <w:rsid w:val="00CF2324"/>
    <w:rsid w:val="00CF4A3E"/>
    <w:rsid w:val="00CF4D90"/>
    <w:rsid w:val="00CF5D56"/>
    <w:rsid w:val="00CF7A3C"/>
    <w:rsid w:val="00D004B5"/>
    <w:rsid w:val="00D00AF8"/>
    <w:rsid w:val="00D01781"/>
    <w:rsid w:val="00D05C06"/>
    <w:rsid w:val="00D1037B"/>
    <w:rsid w:val="00D104A0"/>
    <w:rsid w:val="00D110E7"/>
    <w:rsid w:val="00D14488"/>
    <w:rsid w:val="00D16A08"/>
    <w:rsid w:val="00D17801"/>
    <w:rsid w:val="00D22185"/>
    <w:rsid w:val="00D222CC"/>
    <w:rsid w:val="00D299B3"/>
    <w:rsid w:val="00D2FB33"/>
    <w:rsid w:val="00D32301"/>
    <w:rsid w:val="00D32B1E"/>
    <w:rsid w:val="00D35285"/>
    <w:rsid w:val="00D365F2"/>
    <w:rsid w:val="00D368E7"/>
    <w:rsid w:val="00D40E2D"/>
    <w:rsid w:val="00D43428"/>
    <w:rsid w:val="00D44332"/>
    <w:rsid w:val="00D45532"/>
    <w:rsid w:val="00D455E6"/>
    <w:rsid w:val="00D5293E"/>
    <w:rsid w:val="00D52DA1"/>
    <w:rsid w:val="00D538ED"/>
    <w:rsid w:val="00D57F73"/>
    <w:rsid w:val="00D60B79"/>
    <w:rsid w:val="00D73713"/>
    <w:rsid w:val="00D75606"/>
    <w:rsid w:val="00D777C4"/>
    <w:rsid w:val="00D77947"/>
    <w:rsid w:val="00D80113"/>
    <w:rsid w:val="00D93A06"/>
    <w:rsid w:val="00D948F3"/>
    <w:rsid w:val="00DA1883"/>
    <w:rsid w:val="00DA2B4A"/>
    <w:rsid w:val="00DA2F96"/>
    <w:rsid w:val="00DA32E4"/>
    <w:rsid w:val="00DA5A8E"/>
    <w:rsid w:val="00DB0193"/>
    <w:rsid w:val="00DB0B4F"/>
    <w:rsid w:val="00DB0E2F"/>
    <w:rsid w:val="00DB6447"/>
    <w:rsid w:val="00DB78AB"/>
    <w:rsid w:val="00DB7E27"/>
    <w:rsid w:val="00DB7FF1"/>
    <w:rsid w:val="00DC0799"/>
    <w:rsid w:val="00DC4353"/>
    <w:rsid w:val="00DC6592"/>
    <w:rsid w:val="00DD05AD"/>
    <w:rsid w:val="00DD0C04"/>
    <w:rsid w:val="00DD3275"/>
    <w:rsid w:val="00DD32AB"/>
    <w:rsid w:val="00DD56D4"/>
    <w:rsid w:val="00DD5D72"/>
    <w:rsid w:val="00DE031F"/>
    <w:rsid w:val="00DE1004"/>
    <w:rsid w:val="00DE5C2E"/>
    <w:rsid w:val="00DF116A"/>
    <w:rsid w:val="00DF2B60"/>
    <w:rsid w:val="00DF350D"/>
    <w:rsid w:val="00DF4685"/>
    <w:rsid w:val="00DF46D5"/>
    <w:rsid w:val="00DF5DBC"/>
    <w:rsid w:val="00E0029A"/>
    <w:rsid w:val="00E02317"/>
    <w:rsid w:val="00E035C2"/>
    <w:rsid w:val="00E04463"/>
    <w:rsid w:val="00E04FCC"/>
    <w:rsid w:val="00E07ECD"/>
    <w:rsid w:val="00E10F3F"/>
    <w:rsid w:val="00E12AA4"/>
    <w:rsid w:val="00E12EB9"/>
    <w:rsid w:val="00E16017"/>
    <w:rsid w:val="00E1682F"/>
    <w:rsid w:val="00E212B3"/>
    <w:rsid w:val="00E22F73"/>
    <w:rsid w:val="00E24136"/>
    <w:rsid w:val="00E267FE"/>
    <w:rsid w:val="00E3109E"/>
    <w:rsid w:val="00E3190D"/>
    <w:rsid w:val="00E36338"/>
    <w:rsid w:val="00E429EF"/>
    <w:rsid w:val="00E4518D"/>
    <w:rsid w:val="00E52D34"/>
    <w:rsid w:val="00E54A36"/>
    <w:rsid w:val="00E54BE3"/>
    <w:rsid w:val="00E560AE"/>
    <w:rsid w:val="00E6037A"/>
    <w:rsid w:val="00E634E4"/>
    <w:rsid w:val="00E636A3"/>
    <w:rsid w:val="00E64976"/>
    <w:rsid w:val="00E66264"/>
    <w:rsid w:val="00E678E9"/>
    <w:rsid w:val="00E71558"/>
    <w:rsid w:val="00E72F44"/>
    <w:rsid w:val="00E767F6"/>
    <w:rsid w:val="00E80707"/>
    <w:rsid w:val="00E83F99"/>
    <w:rsid w:val="00E86A4B"/>
    <w:rsid w:val="00E902B9"/>
    <w:rsid w:val="00E924F4"/>
    <w:rsid w:val="00E93E10"/>
    <w:rsid w:val="00E946AD"/>
    <w:rsid w:val="00E962AA"/>
    <w:rsid w:val="00E9E869"/>
    <w:rsid w:val="00EA4EF8"/>
    <w:rsid w:val="00EA598E"/>
    <w:rsid w:val="00EA6216"/>
    <w:rsid w:val="00EA7CFF"/>
    <w:rsid w:val="00EB1037"/>
    <w:rsid w:val="00EB1BC0"/>
    <w:rsid w:val="00EB2775"/>
    <w:rsid w:val="00EB4E22"/>
    <w:rsid w:val="00EB5E46"/>
    <w:rsid w:val="00EC12B1"/>
    <w:rsid w:val="00EC133A"/>
    <w:rsid w:val="00EC2D72"/>
    <w:rsid w:val="00EC47F6"/>
    <w:rsid w:val="00EC6DAB"/>
    <w:rsid w:val="00ED0F0E"/>
    <w:rsid w:val="00ED231C"/>
    <w:rsid w:val="00EE218E"/>
    <w:rsid w:val="00EE2334"/>
    <w:rsid w:val="00EE267D"/>
    <w:rsid w:val="00EE2BA4"/>
    <w:rsid w:val="00EE587D"/>
    <w:rsid w:val="00EE5EFC"/>
    <w:rsid w:val="00EE62CC"/>
    <w:rsid w:val="00EE6CEF"/>
    <w:rsid w:val="00EF1E72"/>
    <w:rsid w:val="00EF37F9"/>
    <w:rsid w:val="00EF44FB"/>
    <w:rsid w:val="00EF518E"/>
    <w:rsid w:val="00EF570C"/>
    <w:rsid w:val="00EF73B1"/>
    <w:rsid w:val="00F01E16"/>
    <w:rsid w:val="00F03254"/>
    <w:rsid w:val="00F17F72"/>
    <w:rsid w:val="00F20F3E"/>
    <w:rsid w:val="00F23E53"/>
    <w:rsid w:val="00F24114"/>
    <w:rsid w:val="00F24EC3"/>
    <w:rsid w:val="00F2511A"/>
    <w:rsid w:val="00F2717E"/>
    <w:rsid w:val="00F27DFC"/>
    <w:rsid w:val="00F35973"/>
    <w:rsid w:val="00F35B8A"/>
    <w:rsid w:val="00F35C9B"/>
    <w:rsid w:val="00F37056"/>
    <w:rsid w:val="00F40EEA"/>
    <w:rsid w:val="00F40F1A"/>
    <w:rsid w:val="00F41E94"/>
    <w:rsid w:val="00F440CB"/>
    <w:rsid w:val="00F44174"/>
    <w:rsid w:val="00F447E9"/>
    <w:rsid w:val="00F47AAE"/>
    <w:rsid w:val="00F516AD"/>
    <w:rsid w:val="00F53740"/>
    <w:rsid w:val="00F56FFA"/>
    <w:rsid w:val="00F63C50"/>
    <w:rsid w:val="00F64633"/>
    <w:rsid w:val="00F64B89"/>
    <w:rsid w:val="00F653EE"/>
    <w:rsid w:val="00F71625"/>
    <w:rsid w:val="00F728D6"/>
    <w:rsid w:val="00F73C04"/>
    <w:rsid w:val="00F7795A"/>
    <w:rsid w:val="00F81C06"/>
    <w:rsid w:val="00F82290"/>
    <w:rsid w:val="00F87C8D"/>
    <w:rsid w:val="00F90934"/>
    <w:rsid w:val="00F933F1"/>
    <w:rsid w:val="00F93A4F"/>
    <w:rsid w:val="00F93FA7"/>
    <w:rsid w:val="00F95459"/>
    <w:rsid w:val="00F959DC"/>
    <w:rsid w:val="00F95BC8"/>
    <w:rsid w:val="00F95D7A"/>
    <w:rsid w:val="00F97028"/>
    <w:rsid w:val="00FA056A"/>
    <w:rsid w:val="00FA2889"/>
    <w:rsid w:val="00FA3C28"/>
    <w:rsid w:val="00FA617A"/>
    <w:rsid w:val="00FA7278"/>
    <w:rsid w:val="00FA7927"/>
    <w:rsid w:val="00FB069A"/>
    <w:rsid w:val="00FB1C5D"/>
    <w:rsid w:val="00FB3581"/>
    <w:rsid w:val="00FB47AC"/>
    <w:rsid w:val="00FB489D"/>
    <w:rsid w:val="00FB4A12"/>
    <w:rsid w:val="00FB58E1"/>
    <w:rsid w:val="00FB5951"/>
    <w:rsid w:val="00FC136C"/>
    <w:rsid w:val="00FC1B35"/>
    <w:rsid w:val="00FC5984"/>
    <w:rsid w:val="00FC6F08"/>
    <w:rsid w:val="00FC7F0F"/>
    <w:rsid w:val="00FD362E"/>
    <w:rsid w:val="00FD5563"/>
    <w:rsid w:val="00FD7696"/>
    <w:rsid w:val="00FD7E5F"/>
    <w:rsid w:val="00FE2D00"/>
    <w:rsid w:val="00FE38DB"/>
    <w:rsid w:val="00FE5576"/>
    <w:rsid w:val="00FE63CC"/>
    <w:rsid w:val="00FF5721"/>
    <w:rsid w:val="00FF658C"/>
    <w:rsid w:val="00FF7A0E"/>
    <w:rsid w:val="010A3B63"/>
    <w:rsid w:val="01223A45"/>
    <w:rsid w:val="01247E4B"/>
    <w:rsid w:val="013439B7"/>
    <w:rsid w:val="0138D3B3"/>
    <w:rsid w:val="0141EDA2"/>
    <w:rsid w:val="014ED49B"/>
    <w:rsid w:val="01595AD5"/>
    <w:rsid w:val="016EAC23"/>
    <w:rsid w:val="01755E32"/>
    <w:rsid w:val="017B98E6"/>
    <w:rsid w:val="017EF42E"/>
    <w:rsid w:val="0184C931"/>
    <w:rsid w:val="018801DF"/>
    <w:rsid w:val="0191EED2"/>
    <w:rsid w:val="01942734"/>
    <w:rsid w:val="0194EA01"/>
    <w:rsid w:val="0198B8D4"/>
    <w:rsid w:val="019A7721"/>
    <w:rsid w:val="01A8847F"/>
    <w:rsid w:val="01B4FFFD"/>
    <w:rsid w:val="01B8D7AA"/>
    <w:rsid w:val="01BCD647"/>
    <w:rsid w:val="01BE4EBC"/>
    <w:rsid w:val="01BE8831"/>
    <w:rsid w:val="01C058B5"/>
    <w:rsid w:val="01D20B4D"/>
    <w:rsid w:val="01D31C07"/>
    <w:rsid w:val="01DDF24D"/>
    <w:rsid w:val="01E17138"/>
    <w:rsid w:val="01E23D7C"/>
    <w:rsid w:val="01EA7805"/>
    <w:rsid w:val="01F7B5AF"/>
    <w:rsid w:val="02034833"/>
    <w:rsid w:val="02061AEB"/>
    <w:rsid w:val="020ACAAF"/>
    <w:rsid w:val="020CD622"/>
    <w:rsid w:val="020FB461"/>
    <w:rsid w:val="022B6BA6"/>
    <w:rsid w:val="022BFD95"/>
    <w:rsid w:val="022DDF4D"/>
    <w:rsid w:val="022F1FAB"/>
    <w:rsid w:val="0237BF11"/>
    <w:rsid w:val="02461F76"/>
    <w:rsid w:val="024A39D3"/>
    <w:rsid w:val="02516684"/>
    <w:rsid w:val="025541B7"/>
    <w:rsid w:val="02587C34"/>
    <w:rsid w:val="0261DA12"/>
    <w:rsid w:val="02667831"/>
    <w:rsid w:val="02741F4F"/>
    <w:rsid w:val="027D04E0"/>
    <w:rsid w:val="027FC06A"/>
    <w:rsid w:val="02819FB1"/>
    <w:rsid w:val="02865F5B"/>
    <w:rsid w:val="028E46FB"/>
    <w:rsid w:val="028E500C"/>
    <w:rsid w:val="02923D42"/>
    <w:rsid w:val="029D9C6C"/>
    <w:rsid w:val="029E7BCA"/>
    <w:rsid w:val="02A29891"/>
    <w:rsid w:val="02A3CE9C"/>
    <w:rsid w:val="02B06987"/>
    <w:rsid w:val="02B2B4EC"/>
    <w:rsid w:val="02BE5484"/>
    <w:rsid w:val="02C72608"/>
    <w:rsid w:val="02CC6B84"/>
    <w:rsid w:val="02CE4C71"/>
    <w:rsid w:val="02D5CDF0"/>
    <w:rsid w:val="02E48C6A"/>
    <w:rsid w:val="02F0563E"/>
    <w:rsid w:val="02F3B541"/>
    <w:rsid w:val="02FDD469"/>
    <w:rsid w:val="0317C38C"/>
    <w:rsid w:val="031F4AA0"/>
    <w:rsid w:val="032B937D"/>
    <w:rsid w:val="033717F1"/>
    <w:rsid w:val="03381AF3"/>
    <w:rsid w:val="0338D235"/>
    <w:rsid w:val="033BE3D7"/>
    <w:rsid w:val="033E32F2"/>
    <w:rsid w:val="034352CD"/>
    <w:rsid w:val="034ADDD3"/>
    <w:rsid w:val="0351D034"/>
    <w:rsid w:val="0354655E"/>
    <w:rsid w:val="03554DCD"/>
    <w:rsid w:val="036F0B6B"/>
    <w:rsid w:val="03834796"/>
    <w:rsid w:val="03847970"/>
    <w:rsid w:val="03850E99"/>
    <w:rsid w:val="0386FB4B"/>
    <w:rsid w:val="03876138"/>
    <w:rsid w:val="0399C330"/>
    <w:rsid w:val="039C234A"/>
    <w:rsid w:val="03A96162"/>
    <w:rsid w:val="03B7A8F2"/>
    <w:rsid w:val="03B7F1CC"/>
    <w:rsid w:val="03B7F365"/>
    <w:rsid w:val="03B9962B"/>
    <w:rsid w:val="03BEA91C"/>
    <w:rsid w:val="03BEFD36"/>
    <w:rsid w:val="03C7C5DE"/>
    <w:rsid w:val="03D679E5"/>
    <w:rsid w:val="03DB9833"/>
    <w:rsid w:val="03F32726"/>
    <w:rsid w:val="03F51E8C"/>
    <w:rsid w:val="0401F6EC"/>
    <w:rsid w:val="041E46D4"/>
    <w:rsid w:val="042A206D"/>
    <w:rsid w:val="042D84F5"/>
    <w:rsid w:val="044B66EB"/>
    <w:rsid w:val="044D7973"/>
    <w:rsid w:val="0454AE11"/>
    <w:rsid w:val="045750EA"/>
    <w:rsid w:val="04591009"/>
    <w:rsid w:val="045F92D0"/>
    <w:rsid w:val="0467C789"/>
    <w:rsid w:val="046BD7B2"/>
    <w:rsid w:val="047C062A"/>
    <w:rsid w:val="0497A70C"/>
    <w:rsid w:val="049CE4D6"/>
    <w:rsid w:val="04A52B67"/>
    <w:rsid w:val="04A58A28"/>
    <w:rsid w:val="04AD2515"/>
    <w:rsid w:val="04B323AC"/>
    <w:rsid w:val="04B6EEBE"/>
    <w:rsid w:val="04B86500"/>
    <w:rsid w:val="04C0FFC4"/>
    <w:rsid w:val="04C58468"/>
    <w:rsid w:val="04C7558F"/>
    <w:rsid w:val="04D8990C"/>
    <w:rsid w:val="04EA2018"/>
    <w:rsid w:val="04F297CA"/>
    <w:rsid w:val="04FB9B56"/>
    <w:rsid w:val="050186F6"/>
    <w:rsid w:val="0510D0F2"/>
    <w:rsid w:val="05201D84"/>
    <w:rsid w:val="053CD2C5"/>
    <w:rsid w:val="053F274B"/>
    <w:rsid w:val="0543EE3D"/>
    <w:rsid w:val="05442694"/>
    <w:rsid w:val="055378BE"/>
    <w:rsid w:val="055A159C"/>
    <w:rsid w:val="056DAFC2"/>
    <w:rsid w:val="05759EF1"/>
    <w:rsid w:val="0578DFC3"/>
    <w:rsid w:val="05799ACB"/>
    <w:rsid w:val="057A0E37"/>
    <w:rsid w:val="057A143B"/>
    <w:rsid w:val="0584FF9E"/>
    <w:rsid w:val="0596C0D1"/>
    <w:rsid w:val="05982F7D"/>
    <w:rsid w:val="059D40DA"/>
    <w:rsid w:val="05A0632E"/>
    <w:rsid w:val="05A60AD6"/>
    <w:rsid w:val="05AE357E"/>
    <w:rsid w:val="05AE8BDF"/>
    <w:rsid w:val="05B470DD"/>
    <w:rsid w:val="05B75014"/>
    <w:rsid w:val="05BD1C8E"/>
    <w:rsid w:val="05D58028"/>
    <w:rsid w:val="05D72D9F"/>
    <w:rsid w:val="05E58714"/>
    <w:rsid w:val="05E7D5A0"/>
    <w:rsid w:val="05EAE670"/>
    <w:rsid w:val="05ED3B68"/>
    <w:rsid w:val="05F0B7C6"/>
    <w:rsid w:val="05F6B7EB"/>
    <w:rsid w:val="05F7B31E"/>
    <w:rsid w:val="06000AEE"/>
    <w:rsid w:val="0609DE7C"/>
    <w:rsid w:val="060FE549"/>
    <w:rsid w:val="06133BF2"/>
    <w:rsid w:val="061802FD"/>
    <w:rsid w:val="061A82BC"/>
    <w:rsid w:val="061BB14C"/>
    <w:rsid w:val="0626FAAA"/>
    <w:rsid w:val="062C41EA"/>
    <w:rsid w:val="062F3FEE"/>
    <w:rsid w:val="062FF293"/>
    <w:rsid w:val="063829E5"/>
    <w:rsid w:val="06404EAA"/>
    <w:rsid w:val="064AC77D"/>
    <w:rsid w:val="065A8AB2"/>
    <w:rsid w:val="06639CF4"/>
    <w:rsid w:val="0666FD91"/>
    <w:rsid w:val="0668451C"/>
    <w:rsid w:val="068A8CAF"/>
    <w:rsid w:val="06A9706F"/>
    <w:rsid w:val="06C02FA9"/>
    <w:rsid w:val="06C04105"/>
    <w:rsid w:val="06C62BC3"/>
    <w:rsid w:val="06C94D36"/>
    <w:rsid w:val="06D2629D"/>
    <w:rsid w:val="0701EC3F"/>
    <w:rsid w:val="070AC455"/>
    <w:rsid w:val="070FF9CF"/>
    <w:rsid w:val="07124A20"/>
    <w:rsid w:val="07168FB8"/>
    <w:rsid w:val="0723D63D"/>
    <w:rsid w:val="07262129"/>
    <w:rsid w:val="072E3977"/>
    <w:rsid w:val="072E8158"/>
    <w:rsid w:val="0733CA95"/>
    <w:rsid w:val="0733D16F"/>
    <w:rsid w:val="07342888"/>
    <w:rsid w:val="07343049"/>
    <w:rsid w:val="073E8E81"/>
    <w:rsid w:val="0743CFC8"/>
    <w:rsid w:val="075D1E96"/>
    <w:rsid w:val="076AE2E9"/>
    <w:rsid w:val="076BC991"/>
    <w:rsid w:val="078105DB"/>
    <w:rsid w:val="07815775"/>
    <w:rsid w:val="0792191F"/>
    <w:rsid w:val="07A56944"/>
    <w:rsid w:val="07A58C5B"/>
    <w:rsid w:val="07B2709A"/>
    <w:rsid w:val="07BCCC3D"/>
    <w:rsid w:val="07C4028D"/>
    <w:rsid w:val="07CC6374"/>
    <w:rsid w:val="07D1D5C0"/>
    <w:rsid w:val="07E296BD"/>
    <w:rsid w:val="07E3DD5C"/>
    <w:rsid w:val="07E6D626"/>
    <w:rsid w:val="080075F7"/>
    <w:rsid w:val="08012050"/>
    <w:rsid w:val="08050F36"/>
    <w:rsid w:val="080A9667"/>
    <w:rsid w:val="081507F4"/>
    <w:rsid w:val="0818969B"/>
    <w:rsid w:val="081936D7"/>
    <w:rsid w:val="082C17CB"/>
    <w:rsid w:val="082D9040"/>
    <w:rsid w:val="08300305"/>
    <w:rsid w:val="0831F38C"/>
    <w:rsid w:val="0834F063"/>
    <w:rsid w:val="083E90FF"/>
    <w:rsid w:val="084A4E1B"/>
    <w:rsid w:val="084D9F43"/>
    <w:rsid w:val="0852F2CF"/>
    <w:rsid w:val="0869FB1C"/>
    <w:rsid w:val="086B76DC"/>
    <w:rsid w:val="086D95D0"/>
    <w:rsid w:val="0870AB3D"/>
    <w:rsid w:val="087429D1"/>
    <w:rsid w:val="0874CD5A"/>
    <w:rsid w:val="0877EA70"/>
    <w:rsid w:val="087B9CC1"/>
    <w:rsid w:val="087C17C2"/>
    <w:rsid w:val="088A5169"/>
    <w:rsid w:val="088BD16F"/>
    <w:rsid w:val="089AE235"/>
    <w:rsid w:val="089C74CE"/>
    <w:rsid w:val="089DE5C8"/>
    <w:rsid w:val="08A50E57"/>
    <w:rsid w:val="08A9057D"/>
    <w:rsid w:val="08B0D85E"/>
    <w:rsid w:val="08B12F3A"/>
    <w:rsid w:val="08BBB723"/>
    <w:rsid w:val="08C0BDDF"/>
    <w:rsid w:val="08C94006"/>
    <w:rsid w:val="08D83335"/>
    <w:rsid w:val="08E2A425"/>
    <w:rsid w:val="08EDA8C5"/>
    <w:rsid w:val="08F07255"/>
    <w:rsid w:val="08F28535"/>
    <w:rsid w:val="08F396FB"/>
    <w:rsid w:val="08F59034"/>
    <w:rsid w:val="08F6D03D"/>
    <w:rsid w:val="08FFFA08"/>
    <w:rsid w:val="09035C44"/>
    <w:rsid w:val="09048A45"/>
    <w:rsid w:val="0918766C"/>
    <w:rsid w:val="091A18B1"/>
    <w:rsid w:val="093286DD"/>
    <w:rsid w:val="094D99FF"/>
    <w:rsid w:val="0952631E"/>
    <w:rsid w:val="0955FC5D"/>
    <w:rsid w:val="0957996E"/>
    <w:rsid w:val="09586E34"/>
    <w:rsid w:val="095B0C28"/>
    <w:rsid w:val="095C508E"/>
    <w:rsid w:val="09632978"/>
    <w:rsid w:val="097449CF"/>
    <w:rsid w:val="097509D4"/>
    <w:rsid w:val="0981D9CC"/>
    <w:rsid w:val="098526D8"/>
    <w:rsid w:val="099255BA"/>
    <w:rsid w:val="0999A04E"/>
    <w:rsid w:val="09A1A146"/>
    <w:rsid w:val="09A43A3B"/>
    <w:rsid w:val="09A659DF"/>
    <w:rsid w:val="09A7BFA5"/>
    <w:rsid w:val="09B74229"/>
    <w:rsid w:val="09B94F2D"/>
    <w:rsid w:val="09BA1752"/>
    <w:rsid w:val="09BB7E2F"/>
    <w:rsid w:val="09BCC34A"/>
    <w:rsid w:val="09CE2D08"/>
    <w:rsid w:val="09DB8958"/>
    <w:rsid w:val="09F438FB"/>
    <w:rsid w:val="09FE61B3"/>
    <w:rsid w:val="09FF2B29"/>
    <w:rsid w:val="09FF8607"/>
    <w:rsid w:val="0A050A08"/>
    <w:rsid w:val="0A092BF2"/>
    <w:rsid w:val="0A0B071C"/>
    <w:rsid w:val="0A0D6CAC"/>
    <w:rsid w:val="0A3BA5AB"/>
    <w:rsid w:val="0A40DEB8"/>
    <w:rsid w:val="0A44324C"/>
    <w:rsid w:val="0A462289"/>
    <w:rsid w:val="0A537E00"/>
    <w:rsid w:val="0A5D7698"/>
    <w:rsid w:val="0A5E1FE4"/>
    <w:rsid w:val="0A5FB38D"/>
    <w:rsid w:val="0A6014A9"/>
    <w:rsid w:val="0A7E7486"/>
    <w:rsid w:val="0A7EF7C4"/>
    <w:rsid w:val="0A8647C4"/>
    <w:rsid w:val="0A874E40"/>
    <w:rsid w:val="0A87811B"/>
    <w:rsid w:val="0A89119B"/>
    <w:rsid w:val="0A99C915"/>
    <w:rsid w:val="0AA1757A"/>
    <w:rsid w:val="0AA5CD43"/>
    <w:rsid w:val="0AA8EA4B"/>
    <w:rsid w:val="0AAA3F4B"/>
    <w:rsid w:val="0AC24734"/>
    <w:rsid w:val="0AC312BC"/>
    <w:rsid w:val="0AC492FD"/>
    <w:rsid w:val="0AC6B48A"/>
    <w:rsid w:val="0ADDBEDC"/>
    <w:rsid w:val="0AE08419"/>
    <w:rsid w:val="0B03B0B9"/>
    <w:rsid w:val="0B05ECE6"/>
    <w:rsid w:val="0B073E4E"/>
    <w:rsid w:val="0B0E8A75"/>
    <w:rsid w:val="0B1901B7"/>
    <w:rsid w:val="0B27A684"/>
    <w:rsid w:val="0B2CE1D0"/>
    <w:rsid w:val="0B2D968D"/>
    <w:rsid w:val="0B2F2F21"/>
    <w:rsid w:val="0B38704A"/>
    <w:rsid w:val="0B421F35"/>
    <w:rsid w:val="0B53DAD1"/>
    <w:rsid w:val="0B620573"/>
    <w:rsid w:val="0B6486F0"/>
    <w:rsid w:val="0B6997AD"/>
    <w:rsid w:val="0B6A15B7"/>
    <w:rsid w:val="0B6F01E2"/>
    <w:rsid w:val="0B78877B"/>
    <w:rsid w:val="0B7CEE43"/>
    <w:rsid w:val="0B8596D0"/>
    <w:rsid w:val="0B8F296F"/>
    <w:rsid w:val="0B9FB05F"/>
    <w:rsid w:val="0BA08562"/>
    <w:rsid w:val="0BABA267"/>
    <w:rsid w:val="0BAC0F3F"/>
    <w:rsid w:val="0BAD89BA"/>
    <w:rsid w:val="0BC18EE4"/>
    <w:rsid w:val="0BC5C6E3"/>
    <w:rsid w:val="0BF3E567"/>
    <w:rsid w:val="0BFE7DEF"/>
    <w:rsid w:val="0C0FE8C2"/>
    <w:rsid w:val="0C1550E5"/>
    <w:rsid w:val="0C184341"/>
    <w:rsid w:val="0C2D2D81"/>
    <w:rsid w:val="0C2F8AE9"/>
    <w:rsid w:val="0C378AA4"/>
    <w:rsid w:val="0C381866"/>
    <w:rsid w:val="0C3F028B"/>
    <w:rsid w:val="0C41612A"/>
    <w:rsid w:val="0C44788F"/>
    <w:rsid w:val="0C45FE43"/>
    <w:rsid w:val="0C4FEA1C"/>
    <w:rsid w:val="0C664F56"/>
    <w:rsid w:val="0C6C7191"/>
    <w:rsid w:val="0C6D005E"/>
    <w:rsid w:val="0C735FFF"/>
    <w:rsid w:val="0C7B493B"/>
    <w:rsid w:val="0C809D5A"/>
    <w:rsid w:val="0C85D253"/>
    <w:rsid w:val="0C8DA829"/>
    <w:rsid w:val="0C908A5A"/>
    <w:rsid w:val="0C9922A6"/>
    <w:rsid w:val="0CA7C8D3"/>
    <w:rsid w:val="0CAC3E7E"/>
    <w:rsid w:val="0CAF4D03"/>
    <w:rsid w:val="0CC3E3DE"/>
    <w:rsid w:val="0CC43778"/>
    <w:rsid w:val="0CC73779"/>
    <w:rsid w:val="0CC8D180"/>
    <w:rsid w:val="0CCF9D80"/>
    <w:rsid w:val="0CCFA5B3"/>
    <w:rsid w:val="0CDA6D0B"/>
    <w:rsid w:val="0CE78411"/>
    <w:rsid w:val="0D07F2F4"/>
    <w:rsid w:val="0D14CFF4"/>
    <w:rsid w:val="0D186AD5"/>
    <w:rsid w:val="0D1CF34C"/>
    <w:rsid w:val="0D3587A0"/>
    <w:rsid w:val="0D35A34E"/>
    <w:rsid w:val="0D394A89"/>
    <w:rsid w:val="0D4106F3"/>
    <w:rsid w:val="0D440014"/>
    <w:rsid w:val="0D46AFEE"/>
    <w:rsid w:val="0D4BA045"/>
    <w:rsid w:val="0D501E5B"/>
    <w:rsid w:val="0D544F80"/>
    <w:rsid w:val="0D5AC197"/>
    <w:rsid w:val="0D70A887"/>
    <w:rsid w:val="0D84AAA2"/>
    <w:rsid w:val="0D93AA63"/>
    <w:rsid w:val="0D948D5C"/>
    <w:rsid w:val="0D9C00D2"/>
    <w:rsid w:val="0D9DADBC"/>
    <w:rsid w:val="0DA2DA30"/>
    <w:rsid w:val="0DA655AD"/>
    <w:rsid w:val="0DAB68DD"/>
    <w:rsid w:val="0DAC4FE3"/>
    <w:rsid w:val="0DB23867"/>
    <w:rsid w:val="0DB27A84"/>
    <w:rsid w:val="0DB2E1BD"/>
    <w:rsid w:val="0DB61548"/>
    <w:rsid w:val="0DBC51FD"/>
    <w:rsid w:val="0DBF90A8"/>
    <w:rsid w:val="0DBFEF58"/>
    <w:rsid w:val="0DD222F2"/>
    <w:rsid w:val="0DDE9DC6"/>
    <w:rsid w:val="0DE04628"/>
    <w:rsid w:val="0DE2DBDE"/>
    <w:rsid w:val="0DE68E18"/>
    <w:rsid w:val="0DF00C6D"/>
    <w:rsid w:val="0DF139A7"/>
    <w:rsid w:val="0DF219DA"/>
    <w:rsid w:val="0DF36FF2"/>
    <w:rsid w:val="0E0E9020"/>
    <w:rsid w:val="0E118977"/>
    <w:rsid w:val="0E144195"/>
    <w:rsid w:val="0E1E18C2"/>
    <w:rsid w:val="0E20164B"/>
    <w:rsid w:val="0E2FC1B1"/>
    <w:rsid w:val="0E335D2A"/>
    <w:rsid w:val="0E3C7F5C"/>
    <w:rsid w:val="0E3CD8F8"/>
    <w:rsid w:val="0E3E7EE3"/>
    <w:rsid w:val="0E48070F"/>
    <w:rsid w:val="0E5ECC6C"/>
    <w:rsid w:val="0E5F4746"/>
    <w:rsid w:val="0E5F4C05"/>
    <w:rsid w:val="0E5F879E"/>
    <w:rsid w:val="0E6007D9"/>
    <w:rsid w:val="0E6439BF"/>
    <w:rsid w:val="0E6505F7"/>
    <w:rsid w:val="0E80B7DA"/>
    <w:rsid w:val="0E8C922F"/>
    <w:rsid w:val="0E9A6F48"/>
    <w:rsid w:val="0E9F0B42"/>
    <w:rsid w:val="0E9F2EF3"/>
    <w:rsid w:val="0EA6DCB7"/>
    <w:rsid w:val="0EAE3E0A"/>
    <w:rsid w:val="0EB93353"/>
    <w:rsid w:val="0EBBF8D1"/>
    <w:rsid w:val="0EBE1112"/>
    <w:rsid w:val="0EC01443"/>
    <w:rsid w:val="0EC42AA9"/>
    <w:rsid w:val="0EC81FCF"/>
    <w:rsid w:val="0ECA637E"/>
    <w:rsid w:val="0EDC7BF8"/>
    <w:rsid w:val="0EDF2522"/>
    <w:rsid w:val="0EE9D14B"/>
    <w:rsid w:val="0EF0080A"/>
    <w:rsid w:val="0EF5D740"/>
    <w:rsid w:val="0EFB12F3"/>
    <w:rsid w:val="0F006B4F"/>
    <w:rsid w:val="0F006E89"/>
    <w:rsid w:val="0F02B0C1"/>
    <w:rsid w:val="0F065D3E"/>
    <w:rsid w:val="0F0F69BC"/>
    <w:rsid w:val="0F177918"/>
    <w:rsid w:val="0F17C8C5"/>
    <w:rsid w:val="0F1ED01E"/>
    <w:rsid w:val="0F4361FD"/>
    <w:rsid w:val="0F5E9A48"/>
    <w:rsid w:val="0F6A4BF4"/>
    <w:rsid w:val="0F6D0238"/>
    <w:rsid w:val="0F72B58D"/>
    <w:rsid w:val="0F73DA5B"/>
    <w:rsid w:val="0F74E540"/>
    <w:rsid w:val="0F7EBD43"/>
    <w:rsid w:val="0F8AC673"/>
    <w:rsid w:val="0F90852B"/>
    <w:rsid w:val="0F94D4F4"/>
    <w:rsid w:val="0F98C069"/>
    <w:rsid w:val="0F998A59"/>
    <w:rsid w:val="0FA24F00"/>
    <w:rsid w:val="0FB541CD"/>
    <w:rsid w:val="0FBF3D2E"/>
    <w:rsid w:val="0FCC3ABE"/>
    <w:rsid w:val="0FCD7B85"/>
    <w:rsid w:val="0FD09A47"/>
    <w:rsid w:val="0FD7F8F6"/>
    <w:rsid w:val="0FE670B8"/>
    <w:rsid w:val="0FE7A05C"/>
    <w:rsid w:val="0FEB3736"/>
    <w:rsid w:val="0FEFE6F1"/>
    <w:rsid w:val="0FF5A699"/>
    <w:rsid w:val="0FF60C46"/>
    <w:rsid w:val="0FFB45DD"/>
    <w:rsid w:val="10008313"/>
    <w:rsid w:val="10080186"/>
    <w:rsid w:val="100B3F94"/>
    <w:rsid w:val="101D8C81"/>
    <w:rsid w:val="1020F79C"/>
    <w:rsid w:val="1024DFF1"/>
    <w:rsid w:val="102AB4D0"/>
    <w:rsid w:val="102DD60E"/>
    <w:rsid w:val="103F8468"/>
    <w:rsid w:val="104F34AA"/>
    <w:rsid w:val="104FA046"/>
    <w:rsid w:val="1051CA82"/>
    <w:rsid w:val="10549C14"/>
    <w:rsid w:val="105BE4A4"/>
    <w:rsid w:val="10630482"/>
    <w:rsid w:val="106D3747"/>
    <w:rsid w:val="106E2A25"/>
    <w:rsid w:val="106FA656"/>
    <w:rsid w:val="107E6B3D"/>
    <w:rsid w:val="107F20A3"/>
    <w:rsid w:val="1080FC4F"/>
    <w:rsid w:val="10882EF6"/>
    <w:rsid w:val="109B90F1"/>
    <w:rsid w:val="109FBD93"/>
    <w:rsid w:val="10A42FCD"/>
    <w:rsid w:val="10AEE520"/>
    <w:rsid w:val="10BCA2E9"/>
    <w:rsid w:val="10BF922F"/>
    <w:rsid w:val="10C8B936"/>
    <w:rsid w:val="10CDE14F"/>
    <w:rsid w:val="10E285C9"/>
    <w:rsid w:val="10E59F6C"/>
    <w:rsid w:val="10EB4C1E"/>
    <w:rsid w:val="10F27623"/>
    <w:rsid w:val="10FA914B"/>
    <w:rsid w:val="10FBCF05"/>
    <w:rsid w:val="111431C5"/>
    <w:rsid w:val="111BC697"/>
    <w:rsid w:val="111D46E8"/>
    <w:rsid w:val="113FA3C0"/>
    <w:rsid w:val="1141BB56"/>
    <w:rsid w:val="115BDBE6"/>
    <w:rsid w:val="117B6B59"/>
    <w:rsid w:val="117FA7D1"/>
    <w:rsid w:val="118726F1"/>
    <w:rsid w:val="11898957"/>
    <w:rsid w:val="118AE4A9"/>
    <w:rsid w:val="118B05C2"/>
    <w:rsid w:val="11991DC0"/>
    <w:rsid w:val="119D3531"/>
    <w:rsid w:val="11A54018"/>
    <w:rsid w:val="11A9834B"/>
    <w:rsid w:val="11B66C9B"/>
    <w:rsid w:val="11BE966E"/>
    <w:rsid w:val="11C5702A"/>
    <w:rsid w:val="11CA9196"/>
    <w:rsid w:val="11D00264"/>
    <w:rsid w:val="11D2D2E6"/>
    <w:rsid w:val="11D67920"/>
    <w:rsid w:val="11DB5074"/>
    <w:rsid w:val="11DDCAE9"/>
    <w:rsid w:val="11E9475B"/>
    <w:rsid w:val="11F42D54"/>
    <w:rsid w:val="12033EA9"/>
    <w:rsid w:val="1205B860"/>
    <w:rsid w:val="120ACF87"/>
    <w:rsid w:val="120B09E4"/>
    <w:rsid w:val="120D2BB5"/>
    <w:rsid w:val="12179F44"/>
    <w:rsid w:val="121EF1A7"/>
    <w:rsid w:val="122DD0D6"/>
    <w:rsid w:val="1235426D"/>
    <w:rsid w:val="12386477"/>
    <w:rsid w:val="1241BF83"/>
    <w:rsid w:val="1246A180"/>
    <w:rsid w:val="124B0629"/>
    <w:rsid w:val="124E77C8"/>
    <w:rsid w:val="12518404"/>
    <w:rsid w:val="1255DAE5"/>
    <w:rsid w:val="12570C66"/>
    <w:rsid w:val="125C4FB3"/>
    <w:rsid w:val="125DD922"/>
    <w:rsid w:val="12609EC3"/>
    <w:rsid w:val="12617584"/>
    <w:rsid w:val="126684FD"/>
    <w:rsid w:val="1267B6E8"/>
    <w:rsid w:val="12760B39"/>
    <w:rsid w:val="12797024"/>
    <w:rsid w:val="127D6F00"/>
    <w:rsid w:val="12840A24"/>
    <w:rsid w:val="1289601F"/>
    <w:rsid w:val="128B12AB"/>
    <w:rsid w:val="1296214D"/>
    <w:rsid w:val="129661AC"/>
    <w:rsid w:val="129856C2"/>
    <w:rsid w:val="12A9EA67"/>
    <w:rsid w:val="12AC5A4A"/>
    <w:rsid w:val="12B5C032"/>
    <w:rsid w:val="12C4730A"/>
    <w:rsid w:val="12C829DE"/>
    <w:rsid w:val="12C886F3"/>
    <w:rsid w:val="12D1FFB7"/>
    <w:rsid w:val="12D553CD"/>
    <w:rsid w:val="12D753B0"/>
    <w:rsid w:val="12DA9097"/>
    <w:rsid w:val="12DF41A1"/>
    <w:rsid w:val="12F04A67"/>
    <w:rsid w:val="12F2869F"/>
    <w:rsid w:val="12F323CC"/>
    <w:rsid w:val="12F45496"/>
    <w:rsid w:val="13046D9F"/>
    <w:rsid w:val="13055A3E"/>
    <w:rsid w:val="13115DE5"/>
    <w:rsid w:val="13189C5A"/>
    <w:rsid w:val="131C6E9A"/>
    <w:rsid w:val="1321F8FF"/>
    <w:rsid w:val="132315F7"/>
    <w:rsid w:val="132441F3"/>
    <w:rsid w:val="1336BCDE"/>
    <w:rsid w:val="133D5BF0"/>
    <w:rsid w:val="13494FE3"/>
    <w:rsid w:val="1353E0F8"/>
    <w:rsid w:val="13598EE6"/>
    <w:rsid w:val="135B0847"/>
    <w:rsid w:val="135B4945"/>
    <w:rsid w:val="1364AF09"/>
    <w:rsid w:val="137A4562"/>
    <w:rsid w:val="13839E14"/>
    <w:rsid w:val="138726D2"/>
    <w:rsid w:val="138B707B"/>
    <w:rsid w:val="138BC2F6"/>
    <w:rsid w:val="139D2324"/>
    <w:rsid w:val="13A00C5A"/>
    <w:rsid w:val="13ABA6F5"/>
    <w:rsid w:val="13B5D3D6"/>
    <w:rsid w:val="13BA5D17"/>
    <w:rsid w:val="13C2ADCE"/>
    <w:rsid w:val="13C96D78"/>
    <w:rsid w:val="13CB8AD8"/>
    <w:rsid w:val="13CC0165"/>
    <w:rsid w:val="13D239CC"/>
    <w:rsid w:val="13D9F08C"/>
    <w:rsid w:val="13DA7F05"/>
    <w:rsid w:val="13E0DD89"/>
    <w:rsid w:val="13E20573"/>
    <w:rsid w:val="13F2F730"/>
    <w:rsid w:val="13FE007E"/>
    <w:rsid w:val="14149DCF"/>
    <w:rsid w:val="141DD557"/>
    <w:rsid w:val="1422E502"/>
    <w:rsid w:val="14262CC2"/>
    <w:rsid w:val="14285D45"/>
    <w:rsid w:val="1428D05B"/>
    <w:rsid w:val="142FB0AC"/>
    <w:rsid w:val="144727C8"/>
    <w:rsid w:val="1448BBF9"/>
    <w:rsid w:val="14511C4B"/>
    <w:rsid w:val="1452B23D"/>
    <w:rsid w:val="14544F40"/>
    <w:rsid w:val="145626C0"/>
    <w:rsid w:val="146DD018"/>
    <w:rsid w:val="1473045A"/>
    <w:rsid w:val="147D349B"/>
    <w:rsid w:val="147F7E70"/>
    <w:rsid w:val="14848FF7"/>
    <w:rsid w:val="148B4726"/>
    <w:rsid w:val="148E6C98"/>
    <w:rsid w:val="14930241"/>
    <w:rsid w:val="14963B7B"/>
    <w:rsid w:val="149D64C9"/>
    <w:rsid w:val="149FC8C4"/>
    <w:rsid w:val="14A06B94"/>
    <w:rsid w:val="14AFA36D"/>
    <w:rsid w:val="14AFDF5A"/>
    <w:rsid w:val="14B344FA"/>
    <w:rsid w:val="14B687B7"/>
    <w:rsid w:val="14B9DA3A"/>
    <w:rsid w:val="14C37067"/>
    <w:rsid w:val="14C676C0"/>
    <w:rsid w:val="14CAE621"/>
    <w:rsid w:val="14CE7486"/>
    <w:rsid w:val="14CE88CA"/>
    <w:rsid w:val="14E4107C"/>
    <w:rsid w:val="14EEEEDF"/>
    <w:rsid w:val="14F1E002"/>
    <w:rsid w:val="14F3CABE"/>
    <w:rsid w:val="14F9D6B9"/>
    <w:rsid w:val="1501898D"/>
    <w:rsid w:val="15024322"/>
    <w:rsid w:val="1515508F"/>
    <w:rsid w:val="1515638A"/>
    <w:rsid w:val="151AB18E"/>
    <w:rsid w:val="1525EBD0"/>
    <w:rsid w:val="152B0D44"/>
    <w:rsid w:val="1533A49D"/>
    <w:rsid w:val="1534D741"/>
    <w:rsid w:val="1549E31B"/>
    <w:rsid w:val="1553226D"/>
    <w:rsid w:val="156C4B6A"/>
    <w:rsid w:val="157C3AB8"/>
    <w:rsid w:val="157DD0C0"/>
    <w:rsid w:val="157DDD7B"/>
    <w:rsid w:val="158A378C"/>
    <w:rsid w:val="15903AED"/>
    <w:rsid w:val="1596A268"/>
    <w:rsid w:val="15B020E9"/>
    <w:rsid w:val="15B9017F"/>
    <w:rsid w:val="15CE7A8B"/>
    <w:rsid w:val="15D6042B"/>
    <w:rsid w:val="15DD1328"/>
    <w:rsid w:val="15EB8733"/>
    <w:rsid w:val="15F03F39"/>
    <w:rsid w:val="15F50015"/>
    <w:rsid w:val="15FB6B58"/>
    <w:rsid w:val="15FD0B45"/>
    <w:rsid w:val="160B7386"/>
    <w:rsid w:val="16178A37"/>
    <w:rsid w:val="16204E46"/>
    <w:rsid w:val="1627F07A"/>
    <w:rsid w:val="162B5076"/>
    <w:rsid w:val="1635E3DF"/>
    <w:rsid w:val="1639D8DA"/>
    <w:rsid w:val="163E314F"/>
    <w:rsid w:val="16403CE8"/>
    <w:rsid w:val="1652CF95"/>
    <w:rsid w:val="165332F9"/>
    <w:rsid w:val="1654FA52"/>
    <w:rsid w:val="16561C80"/>
    <w:rsid w:val="165770BB"/>
    <w:rsid w:val="16726B86"/>
    <w:rsid w:val="1677673B"/>
    <w:rsid w:val="167DF4C4"/>
    <w:rsid w:val="169AA2F5"/>
    <w:rsid w:val="169E170B"/>
    <w:rsid w:val="16A06B75"/>
    <w:rsid w:val="16A32043"/>
    <w:rsid w:val="16AABF8A"/>
    <w:rsid w:val="16B1DF4C"/>
    <w:rsid w:val="16B78A4A"/>
    <w:rsid w:val="16B81F83"/>
    <w:rsid w:val="16BD4AA1"/>
    <w:rsid w:val="16D6715D"/>
    <w:rsid w:val="16D83547"/>
    <w:rsid w:val="16D8411D"/>
    <w:rsid w:val="16D9666F"/>
    <w:rsid w:val="16EB1067"/>
    <w:rsid w:val="1701A898"/>
    <w:rsid w:val="170C11FD"/>
    <w:rsid w:val="1715F2D7"/>
    <w:rsid w:val="1718F08C"/>
    <w:rsid w:val="171A1A8F"/>
    <w:rsid w:val="171E48DC"/>
    <w:rsid w:val="171EA7E0"/>
    <w:rsid w:val="171F83D4"/>
    <w:rsid w:val="1733C41F"/>
    <w:rsid w:val="17348A31"/>
    <w:rsid w:val="173A79D0"/>
    <w:rsid w:val="173D9FAF"/>
    <w:rsid w:val="175050CD"/>
    <w:rsid w:val="17572429"/>
    <w:rsid w:val="175F850D"/>
    <w:rsid w:val="17627CC8"/>
    <w:rsid w:val="17673FC1"/>
    <w:rsid w:val="176A0A77"/>
    <w:rsid w:val="17827E3F"/>
    <w:rsid w:val="178D5456"/>
    <w:rsid w:val="178FD6A4"/>
    <w:rsid w:val="17B34E8A"/>
    <w:rsid w:val="17B6F45F"/>
    <w:rsid w:val="17B9D104"/>
    <w:rsid w:val="17BC36CF"/>
    <w:rsid w:val="17C121BA"/>
    <w:rsid w:val="17D51060"/>
    <w:rsid w:val="17DE917D"/>
    <w:rsid w:val="17DF5971"/>
    <w:rsid w:val="17E414C9"/>
    <w:rsid w:val="17F1A834"/>
    <w:rsid w:val="1806CCDF"/>
    <w:rsid w:val="1814A74F"/>
    <w:rsid w:val="181A45E0"/>
    <w:rsid w:val="181DC2E4"/>
    <w:rsid w:val="181FCA29"/>
    <w:rsid w:val="18232945"/>
    <w:rsid w:val="182EC14C"/>
    <w:rsid w:val="182FF61D"/>
    <w:rsid w:val="183912E3"/>
    <w:rsid w:val="183C5EB8"/>
    <w:rsid w:val="183E74CC"/>
    <w:rsid w:val="1851F9D5"/>
    <w:rsid w:val="18548861"/>
    <w:rsid w:val="1858B1FF"/>
    <w:rsid w:val="185A0716"/>
    <w:rsid w:val="185CA971"/>
    <w:rsid w:val="185D8C92"/>
    <w:rsid w:val="185DA9F2"/>
    <w:rsid w:val="1869F387"/>
    <w:rsid w:val="186B7EA7"/>
    <w:rsid w:val="186D3715"/>
    <w:rsid w:val="187057DD"/>
    <w:rsid w:val="18791883"/>
    <w:rsid w:val="18792957"/>
    <w:rsid w:val="187E1476"/>
    <w:rsid w:val="187F7127"/>
    <w:rsid w:val="1887F85C"/>
    <w:rsid w:val="188DD524"/>
    <w:rsid w:val="18916E0F"/>
    <w:rsid w:val="18965AA8"/>
    <w:rsid w:val="189870F8"/>
    <w:rsid w:val="18AB1A59"/>
    <w:rsid w:val="18ACBCA4"/>
    <w:rsid w:val="18B1367A"/>
    <w:rsid w:val="18B307C5"/>
    <w:rsid w:val="18B38591"/>
    <w:rsid w:val="18C2D630"/>
    <w:rsid w:val="18C547B2"/>
    <w:rsid w:val="18C5662C"/>
    <w:rsid w:val="18CF6F1F"/>
    <w:rsid w:val="18E03513"/>
    <w:rsid w:val="18EACBE8"/>
    <w:rsid w:val="19076CEB"/>
    <w:rsid w:val="190CD62D"/>
    <w:rsid w:val="190D4976"/>
    <w:rsid w:val="193053D1"/>
    <w:rsid w:val="1938E0CF"/>
    <w:rsid w:val="193BAEDB"/>
    <w:rsid w:val="193BFC5F"/>
    <w:rsid w:val="193CBA1F"/>
    <w:rsid w:val="194304E9"/>
    <w:rsid w:val="194BEF2D"/>
    <w:rsid w:val="19595152"/>
    <w:rsid w:val="195B2EC1"/>
    <w:rsid w:val="196041B2"/>
    <w:rsid w:val="1962575F"/>
    <w:rsid w:val="196A3D84"/>
    <w:rsid w:val="196FC0B3"/>
    <w:rsid w:val="1984E1DC"/>
    <w:rsid w:val="1985E812"/>
    <w:rsid w:val="1988FFC6"/>
    <w:rsid w:val="198B9F0D"/>
    <w:rsid w:val="1990BCC5"/>
    <w:rsid w:val="1994AA3C"/>
    <w:rsid w:val="19964B19"/>
    <w:rsid w:val="1996888D"/>
    <w:rsid w:val="19A53DA9"/>
    <w:rsid w:val="19AEAEE1"/>
    <w:rsid w:val="19B02CA4"/>
    <w:rsid w:val="19C34C2B"/>
    <w:rsid w:val="19CD7353"/>
    <w:rsid w:val="19DC06BA"/>
    <w:rsid w:val="19DEF39B"/>
    <w:rsid w:val="19E771F1"/>
    <w:rsid w:val="19EBF94D"/>
    <w:rsid w:val="19F04ED2"/>
    <w:rsid w:val="19F97B79"/>
    <w:rsid w:val="19FCC67D"/>
    <w:rsid w:val="1A0F1656"/>
    <w:rsid w:val="1A1F0861"/>
    <w:rsid w:val="1A20884E"/>
    <w:rsid w:val="1A249B34"/>
    <w:rsid w:val="1A303C2D"/>
    <w:rsid w:val="1A3124C1"/>
    <w:rsid w:val="1A33808D"/>
    <w:rsid w:val="1A37EC60"/>
    <w:rsid w:val="1A3A3867"/>
    <w:rsid w:val="1A45C774"/>
    <w:rsid w:val="1A46EFEA"/>
    <w:rsid w:val="1A47ECB9"/>
    <w:rsid w:val="1A480370"/>
    <w:rsid w:val="1A4BB6D7"/>
    <w:rsid w:val="1A5E39DA"/>
    <w:rsid w:val="1A5F9B4C"/>
    <w:rsid w:val="1A834CB7"/>
    <w:rsid w:val="1A9489CE"/>
    <w:rsid w:val="1A99071B"/>
    <w:rsid w:val="1A9EEA6E"/>
    <w:rsid w:val="1AA3F8B7"/>
    <w:rsid w:val="1AACEEE0"/>
    <w:rsid w:val="1AB2AA98"/>
    <w:rsid w:val="1AB90BE1"/>
    <w:rsid w:val="1ABF47F8"/>
    <w:rsid w:val="1AC37BF1"/>
    <w:rsid w:val="1ACDC013"/>
    <w:rsid w:val="1AD0CB6D"/>
    <w:rsid w:val="1AD425DC"/>
    <w:rsid w:val="1AD8B336"/>
    <w:rsid w:val="1AE2CF3F"/>
    <w:rsid w:val="1AE5B3AD"/>
    <w:rsid w:val="1AECE0B9"/>
    <w:rsid w:val="1AF79689"/>
    <w:rsid w:val="1AF9FBBB"/>
    <w:rsid w:val="1AFB97A7"/>
    <w:rsid w:val="1B044B73"/>
    <w:rsid w:val="1B126D88"/>
    <w:rsid w:val="1B12B902"/>
    <w:rsid w:val="1B1C1E25"/>
    <w:rsid w:val="1B1CA793"/>
    <w:rsid w:val="1B1DC262"/>
    <w:rsid w:val="1B1FCDEC"/>
    <w:rsid w:val="1B2626A8"/>
    <w:rsid w:val="1B2A67E7"/>
    <w:rsid w:val="1B2E7DE4"/>
    <w:rsid w:val="1B3275D2"/>
    <w:rsid w:val="1B37559E"/>
    <w:rsid w:val="1B3E57DE"/>
    <w:rsid w:val="1B3E740A"/>
    <w:rsid w:val="1B3F7114"/>
    <w:rsid w:val="1B40D1EF"/>
    <w:rsid w:val="1B455E57"/>
    <w:rsid w:val="1B4EEC4B"/>
    <w:rsid w:val="1B51647C"/>
    <w:rsid w:val="1B5F0ABE"/>
    <w:rsid w:val="1B60CDD6"/>
    <w:rsid w:val="1B6E5005"/>
    <w:rsid w:val="1B778726"/>
    <w:rsid w:val="1B78240A"/>
    <w:rsid w:val="1B81CB9A"/>
    <w:rsid w:val="1B88B558"/>
    <w:rsid w:val="1B9AEA40"/>
    <w:rsid w:val="1B9D100B"/>
    <w:rsid w:val="1BA306BD"/>
    <w:rsid w:val="1BAB5C37"/>
    <w:rsid w:val="1BBA58B9"/>
    <w:rsid w:val="1BBBC042"/>
    <w:rsid w:val="1BBD1A1A"/>
    <w:rsid w:val="1BC0E5BB"/>
    <w:rsid w:val="1BC323EF"/>
    <w:rsid w:val="1BC73606"/>
    <w:rsid w:val="1BCC5A3B"/>
    <w:rsid w:val="1BCEAEEC"/>
    <w:rsid w:val="1BD58B59"/>
    <w:rsid w:val="1BDD31B5"/>
    <w:rsid w:val="1BED6C7A"/>
    <w:rsid w:val="1BEDABA9"/>
    <w:rsid w:val="1BF1351D"/>
    <w:rsid w:val="1BF76D2C"/>
    <w:rsid w:val="1BFB0FC4"/>
    <w:rsid w:val="1BFC1379"/>
    <w:rsid w:val="1C002B65"/>
    <w:rsid w:val="1C02B6B0"/>
    <w:rsid w:val="1C0B6BDD"/>
    <w:rsid w:val="1C13D104"/>
    <w:rsid w:val="1C17EA99"/>
    <w:rsid w:val="1C21E363"/>
    <w:rsid w:val="1C35EECD"/>
    <w:rsid w:val="1C38737C"/>
    <w:rsid w:val="1C477153"/>
    <w:rsid w:val="1C49C3BD"/>
    <w:rsid w:val="1C69DC8E"/>
    <w:rsid w:val="1C6B2C2E"/>
    <w:rsid w:val="1C6C9C1C"/>
    <w:rsid w:val="1C6F17BF"/>
    <w:rsid w:val="1C79138D"/>
    <w:rsid w:val="1C7B105F"/>
    <w:rsid w:val="1C7E35F6"/>
    <w:rsid w:val="1C857BFB"/>
    <w:rsid w:val="1C8D0452"/>
    <w:rsid w:val="1C9A5CCC"/>
    <w:rsid w:val="1CA10BB7"/>
    <w:rsid w:val="1CA8DF6F"/>
    <w:rsid w:val="1CB26315"/>
    <w:rsid w:val="1CB4CCF1"/>
    <w:rsid w:val="1CC9ACED"/>
    <w:rsid w:val="1CCCD601"/>
    <w:rsid w:val="1CCDEB8B"/>
    <w:rsid w:val="1CCECD14"/>
    <w:rsid w:val="1CD02C6C"/>
    <w:rsid w:val="1CD3C809"/>
    <w:rsid w:val="1CDB81BD"/>
    <w:rsid w:val="1CE06487"/>
    <w:rsid w:val="1CEABDC2"/>
    <w:rsid w:val="1CED1F8B"/>
    <w:rsid w:val="1CED9315"/>
    <w:rsid w:val="1CF1446C"/>
    <w:rsid w:val="1CF6C9EA"/>
    <w:rsid w:val="1CFAE144"/>
    <w:rsid w:val="1CFD3B54"/>
    <w:rsid w:val="1CFF5141"/>
    <w:rsid w:val="1D081FC8"/>
    <w:rsid w:val="1D0E4571"/>
    <w:rsid w:val="1D134942"/>
    <w:rsid w:val="1D1D1ADE"/>
    <w:rsid w:val="1D23AE0A"/>
    <w:rsid w:val="1D242E76"/>
    <w:rsid w:val="1D252817"/>
    <w:rsid w:val="1D36BDED"/>
    <w:rsid w:val="1D448C6D"/>
    <w:rsid w:val="1D52E8BE"/>
    <w:rsid w:val="1D576CC1"/>
    <w:rsid w:val="1D5DE5B9"/>
    <w:rsid w:val="1D6445DB"/>
    <w:rsid w:val="1D728D77"/>
    <w:rsid w:val="1D742407"/>
    <w:rsid w:val="1D7ABEB8"/>
    <w:rsid w:val="1D7C2D10"/>
    <w:rsid w:val="1D7D80C4"/>
    <w:rsid w:val="1D85F213"/>
    <w:rsid w:val="1D883210"/>
    <w:rsid w:val="1D9785F0"/>
    <w:rsid w:val="1D9B9AB0"/>
    <w:rsid w:val="1D9F0DC5"/>
    <w:rsid w:val="1D9F80C3"/>
    <w:rsid w:val="1DB1C1AB"/>
    <w:rsid w:val="1DC6DE69"/>
    <w:rsid w:val="1DCFE925"/>
    <w:rsid w:val="1DDE3196"/>
    <w:rsid w:val="1DE05584"/>
    <w:rsid w:val="1DE19953"/>
    <w:rsid w:val="1DF221FE"/>
    <w:rsid w:val="1DFE1E19"/>
    <w:rsid w:val="1E04F081"/>
    <w:rsid w:val="1E0DB9B2"/>
    <w:rsid w:val="1E11914F"/>
    <w:rsid w:val="1E14E808"/>
    <w:rsid w:val="1E1646A1"/>
    <w:rsid w:val="1E2C281F"/>
    <w:rsid w:val="1E2CE2CC"/>
    <w:rsid w:val="1E2F5194"/>
    <w:rsid w:val="1E38B33D"/>
    <w:rsid w:val="1E3A67C5"/>
    <w:rsid w:val="1E3EE51E"/>
    <w:rsid w:val="1E408CB7"/>
    <w:rsid w:val="1E455061"/>
    <w:rsid w:val="1E543F07"/>
    <w:rsid w:val="1E59056B"/>
    <w:rsid w:val="1E593232"/>
    <w:rsid w:val="1E698905"/>
    <w:rsid w:val="1E854529"/>
    <w:rsid w:val="1E86975B"/>
    <w:rsid w:val="1E88B2BE"/>
    <w:rsid w:val="1E9E40D8"/>
    <w:rsid w:val="1EA15729"/>
    <w:rsid w:val="1EAA0366"/>
    <w:rsid w:val="1EAE6418"/>
    <w:rsid w:val="1EB881E5"/>
    <w:rsid w:val="1EBE186B"/>
    <w:rsid w:val="1EBEB85E"/>
    <w:rsid w:val="1EBFC7C9"/>
    <w:rsid w:val="1EC0F878"/>
    <w:rsid w:val="1EC714E0"/>
    <w:rsid w:val="1ECA4597"/>
    <w:rsid w:val="1ECF091A"/>
    <w:rsid w:val="1ED7ABD7"/>
    <w:rsid w:val="1EDC26B8"/>
    <w:rsid w:val="1EEFCF14"/>
    <w:rsid w:val="1EF6FF8E"/>
    <w:rsid w:val="1F10CE5B"/>
    <w:rsid w:val="1F158FB8"/>
    <w:rsid w:val="1F16C9F4"/>
    <w:rsid w:val="1F175CE0"/>
    <w:rsid w:val="1F1D7A93"/>
    <w:rsid w:val="1F1F91AD"/>
    <w:rsid w:val="1F286D97"/>
    <w:rsid w:val="1F29FB86"/>
    <w:rsid w:val="1F3702A7"/>
    <w:rsid w:val="1F3F6EF9"/>
    <w:rsid w:val="1F4D2D73"/>
    <w:rsid w:val="1F67B202"/>
    <w:rsid w:val="1F69D728"/>
    <w:rsid w:val="1F76C01F"/>
    <w:rsid w:val="1F7C1E50"/>
    <w:rsid w:val="1F7D1247"/>
    <w:rsid w:val="1F8263D1"/>
    <w:rsid w:val="1F899376"/>
    <w:rsid w:val="1F8EABCD"/>
    <w:rsid w:val="1F959C5D"/>
    <w:rsid w:val="1F961EFF"/>
    <w:rsid w:val="1F9EC8B2"/>
    <w:rsid w:val="1FA6B881"/>
    <w:rsid w:val="1FC04F53"/>
    <w:rsid w:val="1FC1463C"/>
    <w:rsid w:val="1FC3C7F1"/>
    <w:rsid w:val="1FD9005A"/>
    <w:rsid w:val="1FDB956A"/>
    <w:rsid w:val="1FE6F4B8"/>
    <w:rsid w:val="1FEDDA71"/>
    <w:rsid w:val="2000DDD1"/>
    <w:rsid w:val="20039B95"/>
    <w:rsid w:val="2008F7FA"/>
    <w:rsid w:val="200CEDB2"/>
    <w:rsid w:val="2010C2C2"/>
    <w:rsid w:val="20160276"/>
    <w:rsid w:val="203188BA"/>
    <w:rsid w:val="203567F3"/>
    <w:rsid w:val="2036B106"/>
    <w:rsid w:val="2036CF92"/>
    <w:rsid w:val="203EBB5B"/>
    <w:rsid w:val="2052AA87"/>
    <w:rsid w:val="2054A266"/>
    <w:rsid w:val="205BF28E"/>
    <w:rsid w:val="2076722D"/>
    <w:rsid w:val="2076B8AE"/>
    <w:rsid w:val="20815317"/>
    <w:rsid w:val="208226D6"/>
    <w:rsid w:val="209BE69D"/>
    <w:rsid w:val="20A897AD"/>
    <w:rsid w:val="20A979F4"/>
    <w:rsid w:val="20AE5D95"/>
    <w:rsid w:val="20B442DE"/>
    <w:rsid w:val="20B588E2"/>
    <w:rsid w:val="20B681EA"/>
    <w:rsid w:val="20B84120"/>
    <w:rsid w:val="20C158A7"/>
    <w:rsid w:val="20C1FB87"/>
    <w:rsid w:val="20CFD1A0"/>
    <w:rsid w:val="20D546BE"/>
    <w:rsid w:val="20D799BC"/>
    <w:rsid w:val="20D89C0E"/>
    <w:rsid w:val="20E16D3E"/>
    <w:rsid w:val="20E28B04"/>
    <w:rsid w:val="20F1C610"/>
    <w:rsid w:val="21089CF9"/>
    <w:rsid w:val="210B3E48"/>
    <w:rsid w:val="210E004F"/>
    <w:rsid w:val="2116A255"/>
    <w:rsid w:val="212AC9F4"/>
    <w:rsid w:val="213904BF"/>
    <w:rsid w:val="215C4969"/>
    <w:rsid w:val="2160FB91"/>
    <w:rsid w:val="21620F2D"/>
    <w:rsid w:val="2163171A"/>
    <w:rsid w:val="21699FB9"/>
    <w:rsid w:val="216D36F3"/>
    <w:rsid w:val="21721DCB"/>
    <w:rsid w:val="21783E7E"/>
    <w:rsid w:val="218573C3"/>
    <w:rsid w:val="219B3CD3"/>
    <w:rsid w:val="21A0472F"/>
    <w:rsid w:val="21A6EE1B"/>
    <w:rsid w:val="21AA3CB2"/>
    <w:rsid w:val="21B1CEEF"/>
    <w:rsid w:val="21BC6A7C"/>
    <w:rsid w:val="21C3850B"/>
    <w:rsid w:val="21C8564F"/>
    <w:rsid w:val="21CC35B1"/>
    <w:rsid w:val="21CF8BE0"/>
    <w:rsid w:val="21D29FF3"/>
    <w:rsid w:val="21D83172"/>
    <w:rsid w:val="21DFCFDE"/>
    <w:rsid w:val="21E7E1E4"/>
    <w:rsid w:val="21EDA06C"/>
    <w:rsid w:val="21EEB1B7"/>
    <w:rsid w:val="21F15D88"/>
    <w:rsid w:val="221FBC26"/>
    <w:rsid w:val="222572B6"/>
    <w:rsid w:val="222A2657"/>
    <w:rsid w:val="222A9A3F"/>
    <w:rsid w:val="222D50E8"/>
    <w:rsid w:val="224A42A3"/>
    <w:rsid w:val="224C1899"/>
    <w:rsid w:val="2265C995"/>
    <w:rsid w:val="226AF7CE"/>
    <w:rsid w:val="227CC9AF"/>
    <w:rsid w:val="227CE823"/>
    <w:rsid w:val="227E5917"/>
    <w:rsid w:val="228BCBD6"/>
    <w:rsid w:val="228C4A9A"/>
    <w:rsid w:val="229BC2BC"/>
    <w:rsid w:val="22B2A7B6"/>
    <w:rsid w:val="22BBD029"/>
    <w:rsid w:val="22C2DE3A"/>
    <w:rsid w:val="22C98135"/>
    <w:rsid w:val="22D65B3F"/>
    <w:rsid w:val="22D957F5"/>
    <w:rsid w:val="22DA9C00"/>
    <w:rsid w:val="22DE5943"/>
    <w:rsid w:val="22DF8194"/>
    <w:rsid w:val="22E439D0"/>
    <w:rsid w:val="22E916C4"/>
    <w:rsid w:val="23026703"/>
    <w:rsid w:val="2302FF67"/>
    <w:rsid w:val="230B1057"/>
    <w:rsid w:val="230EC36D"/>
    <w:rsid w:val="23152E0C"/>
    <w:rsid w:val="231D0FA3"/>
    <w:rsid w:val="231FDAAD"/>
    <w:rsid w:val="231FE38E"/>
    <w:rsid w:val="23223DF9"/>
    <w:rsid w:val="23225B5E"/>
    <w:rsid w:val="232F9440"/>
    <w:rsid w:val="233498CB"/>
    <w:rsid w:val="23410948"/>
    <w:rsid w:val="23418133"/>
    <w:rsid w:val="23470A72"/>
    <w:rsid w:val="234752BC"/>
    <w:rsid w:val="234B84FB"/>
    <w:rsid w:val="235110F4"/>
    <w:rsid w:val="2352AED6"/>
    <w:rsid w:val="23548F77"/>
    <w:rsid w:val="2358D93D"/>
    <w:rsid w:val="235C23E1"/>
    <w:rsid w:val="235D6E66"/>
    <w:rsid w:val="2371A248"/>
    <w:rsid w:val="23725A54"/>
    <w:rsid w:val="238DB195"/>
    <w:rsid w:val="2396CFC5"/>
    <w:rsid w:val="23AFAC9D"/>
    <w:rsid w:val="23B2E278"/>
    <w:rsid w:val="23BF9C28"/>
    <w:rsid w:val="23C073AD"/>
    <w:rsid w:val="23CA4F73"/>
    <w:rsid w:val="23D71FDE"/>
    <w:rsid w:val="23DCB345"/>
    <w:rsid w:val="23E12E67"/>
    <w:rsid w:val="23EA003C"/>
    <w:rsid w:val="23F2ACCE"/>
    <w:rsid w:val="23F77394"/>
    <w:rsid w:val="23F79754"/>
    <w:rsid w:val="23FFA1E3"/>
    <w:rsid w:val="24006B04"/>
    <w:rsid w:val="240B766D"/>
    <w:rsid w:val="240DE567"/>
    <w:rsid w:val="240EE3D9"/>
    <w:rsid w:val="241C51E3"/>
    <w:rsid w:val="2437931D"/>
    <w:rsid w:val="243AE5AD"/>
    <w:rsid w:val="243AFC10"/>
    <w:rsid w:val="243EC07B"/>
    <w:rsid w:val="24447E71"/>
    <w:rsid w:val="2445D66E"/>
    <w:rsid w:val="2460E24D"/>
    <w:rsid w:val="24690F31"/>
    <w:rsid w:val="24699022"/>
    <w:rsid w:val="246B9773"/>
    <w:rsid w:val="246C6E9B"/>
    <w:rsid w:val="2477D5BD"/>
    <w:rsid w:val="247A1D41"/>
    <w:rsid w:val="247BD051"/>
    <w:rsid w:val="24837ABA"/>
    <w:rsid w:val="248A79BC"/>
    <w:rsid w:val="249707C6"/>
    <w:rsid w:val="24986F10"/>
    <w:rsid w:val="24A0CC98"/>
    <w:rsid w:val="24A10E77"/>
    <w:rsid w:val="24A1C9A5"/>
    <w:rsid w:val="24A33859"/>
    <w:rsid w:val="24A3FFF8"/>
    <w:rsid w:val="24A8BF01"/>
    <w:rsid w:val="24AA16DA"/>
    <w:rsid w:val="24ABD9AE"/>
    <w:rsid w:val="24AEA445"/>
    <w:rsid w:val="24B01E3F"/>
    <w:rsid w:val="24B838B7"/>
    <w:rsid w:val="24C36404"/>
    <w:rsid w:val="24C69480"/>
    <w:rsid w:val="24DA748C"/>
    <w:rsid w:val="24E4AC94"/>
    <w:rsid w:val="24EA63E1"/>
    <w:rsid w:val="24EC56A8"/>
    <w:rsid w:val="24EFE2FF"/>
    <w:rsid w:val="24F088C4"/>
    <w:rsid w:val="24F46BEB"/>
    <w:rsid w:val="24FA0950"/>
    <w:rsid w:val="2504F451"/>
    <w:rsid w:val="251755BB"/>
    <w:rsid w:val="251BD006"/>
    <w:rsid w:val="251BF675"/>
    <w:rsid w:val="2522DF20"/>
    <w:rsid w:val="2539E134"/>
    <w:rsid w:val="253CE19D"/>
    <w:rsid w:val="2545D3CA"/>
    <w:rsid w:val="25484E8E"/>
    <w:rsid w:val="254D0A63"/>
    <w:rsid w:val="254DA225"/>
    <w:rsid w:val="255C440E"/>
    <w:rsid w:val="2560968D"/>
    <w:rsid w:val="25688B6E"/>
    <w:rsid w:val="2569C13A"/>
    <w:rsid w:val="256C6C28"/>
    <w:rsid w:val="25767B72"/>
    <w:rsid w:val="257D2DFC"/>
    <w:rsid w:val="2580C2D4"/>
    <w:rsid w:val="2588972B"/>
    <w:rsid w:val="258DBE23"/>
    <w:rsid w:val="2596C867"/>
    <w:rsid w:val="259BE789"/>
    <w:rsid w:val="259DE5E0"/>
    <w:rsid w:val="25A0B209"/>
    <w:rsid w:val="25A55F3D"/>
    <w:rsid w:val="25A5946A"/>
    <w:rsid w:val="25AA6B7D"/>
    <w:rsid w:val="25B09AA5"/>
    <w:rsid w:val="25B69B74"/>
    <w:rsid w:val="25B842D1"/>
    <w:rsid w:val="25CA21B5"/>
    <w:rsid w:val="25CDDBE8"/>
    <w:rsid w:val="25D3D2FD"/>
    <w:rsid w:val="25E63E73"/>
    <w:rsid w:val="25E91114"/>
    <w:rsid w:val="25EAC853"/>
    <w:rsid w:val="25F1C4EC"/>
    <w:rsid w:val="25FE62B0"/>
    <w:rsid w:val="25FF424F"/>
    <w:rsid w:val="25FFE847"/>
    <w:rsid w:val="260A1A6D"/>
    <w:rsid w:val="261149D8"/>
    <w:rsid w:val="26147DC6"/>
    <w:rsid w:val="262FF492"/>
    <w:rsid w:val="263514B4"/>
    <w:rsid w:val="2635B4DE"/>
    <w:rsid w:val="2635D784"/>
    <w:rsid w:val="2639CD21"/>
    <w:rsid w:val="2640AD06"/>
    <w:rsid w:val="264303FC"/>
    <w:rsid w:val="26504BF2"/>
    <w:rsid w:val="26505601"/>
    <w:rsid w:val="2650D536"/>
    <w:rsid w:val="26537B95"/>
    <w:rsid w:val="265F3465"/>
    <w:rsid w:val="2662E102"/>
    <w:rsid w:val="267AD012"/>
    <w:rsid w:val="268108A2"/>
    <w:rsid w:val="268712AA"/>
    <w:rsid w:val="2693CF6D"/>
    <w:rsid w:val="2695D9B1"/>
    <w:rsid w:val="26962DBC"/>
    <w:rsid w:val="269B852D"/>
    <w:rsid w:val="26A291A7"/>
    <w:rsid w:val="26A5FE25"/>
    <w:rsid w:val="26AD0400"/>
    <w:rsid w:val="26AE65AA"/>
    <w:rsid w:val="26AE837A"/>
    <w:rsid w:val="26B38590"/>
    <w:rsid w:val="26B623A0"/>
    <w:rsid w:val="26BAE8D5"/>
    <w:rsid w:val="26C58070"/>
    <w:rsid w:val="26CA2201"/>
    <w:rsid w:val="26E317AE"/>
    <w:rsid w:val="26E93778"/>
    <w:rsid w:val="26E9E277"/>
    <w:rsid w:val="26EE511F"/>
    <w:rsid w:val="26F449C6"/>
    <w:rsid w:val="26F6C6B0"/>
    <w:rsid w:val="270F3F1E"/>
    <w:rsid w:val="27177630"/>
    <w:rsid w:val="271C41AD"/>
    <w:rsid w:val="271DC40B"/>
    <w:rsid w:val="271F53A1"/>
    <w:rsid w:val="27205B87"/>
    <w:rsid w:val="273AC95B"/>
    <w:rsid w:val="2757F36D"/>
    <w:rsid w:val="276480AB"/>
    <w:rsid w:val="27663924"/>
    <w:rsid w:val="276FAEB1"/>
    <w:rsid w:val="27AD1A39"/>
    <w:rsid w:val="27B1CA66"/>
    <w:rsid w:val="27B3D5A6"/>
    <w:rsid w:val="27B4DE52"/>
    <w:rsid w:val="27C75EFF"/>
    <w:rsid w:val="27DBA0BA"/>
    <w:rsid w:val="27DDBB64"/>
    <w:rsid w:val="27EBB5B3"/>
    <w:rsid w:val="27F88A3A"/>
    <w:rsid w:val="27FDED65"/>
    <w:rsid w:val="27FE9D28"/>
    <w:rsid w:val="280A141A"/>
    <w:rsid w:val="2812D52E"/>
    <w:rsid w:val="281BDBE4"/>
    <w:rsid w:val="281CD903"/>
    <w:rsid w:val="282389CE"/>
    <w:rsid w:val="2827DA3E"/>
    <w:rsid w:val="2828B91A"/>
    <w:rsid w:val="2837B14A"/>
    <w:rsid w:val="283B0729"/>
    <w:rsid w:val="283FB178"/>
    <w:rsid w:val="2841121B"/>
    <w:rsid w:val="2843B8C2"/>
    <w:rsid w:val="2843F660"/>
    <w:rsid w:val="2870E35F"/>
    <w:rsid w:val="28765939"/>
    <w:rsid w:val="287EA37C"/>
    <w:rsid w:val="28824FE3"/>
    <w:rsid w:val="2882CC65"/>
    <w:rsid w:val="2886EE16"/>
    <w:rsid w:val="288BBCC5"/>
    <w:rsid w:val="2891D75D"/>
    <w:rsid w:val="289B6CB4"/>
    <w:rsid w:val="289DE7C1"/>
    <w:rsid w:val="28A53818"/>
    <w:rsid w:val="28ABDB3B"/>
    <w:rsid w:val="28BB1B28"/>
    <w:rsid w:val="28BC9AB9"/>
    <w:rsid w:val="28BEDFB7"/>
    <w:rsid w:val="28C2D022"/>
    <w:rsid w:val="28CA5253"/>
    <w:rsid w:val="28CBFBDD"/>
    <w:rsid w:val="28CE6929"/>
    <w:rsid w:val="28D50C15"/>
    <w:rsid w:val="28DC45CC"/>
    <w:rsid w:val="28E2F467"/>
    <w:rsid w:val="28E79211"/>
    <w:rsid w:val="28EA14A9"/>
    <w:rsid w:val="28F8215A"/>
    <w:rsid w:val="290F758B"/>
    <w:rsid w:val="291AA2C9"/>
    <w:rsid w:val="29205C23"/>
    <w:rsid w:val="292685F8"/>
    <w:rsid w:val="292B2311"/>
    <w:rsid w:val="29334D2D"/>
    <w:rsid w:val="293AF0A3"/>
    <w:rsid w:val="29430300"/>
    <w:rsid w:val="294410C3"/>
    <w:rsid w:val="2947414C"/>
    <w:rsid w:val="29476CB1"/>
    <w:rsid w:val="2953D1BE"/>
    <w:rsid w:val="295BF645"/>
    <w:rsid w:val="295E3E1A"/>
    <w:rsid w:val="29600716"/>
    <w:rsid w:val="2963814C"/>
    <w:rsid w:val="296B6565"/>
    <w:rsid w:val="296DEC28"/>
    <w:rsid w:val="296FCD18"/>
    <w:rsid w:val="2972A583"/>
    <w:rsid w:val="2976D3AA"/>
    <w:rsid w:val="298A9723"/>
    <w:rsid w:val="298DA057"/>
    <w:rsid w:val="298E78C0"/>
    <w:rsid w:val="298E8F45"/>
    <w:rsid w:val="2993D7DC"/>
    <w:rsid w:val="299C7B7B"/>
    <w:rsid w:val="29A2F195"/>
    <w:rsid w:val="29A4B09F"/>
    <w:rsid w:val="29A913C4"/>
    <w:rsid w:val="29BA1FF6"/>
    <w:rsid w:val="29C0986F"/>
    <w:rsid w:val="29C1B11A"/>
    <w:rsid w:val="29C603D3"/>
    <w:rsid w:val="29C9832A"/>
    <w:rsid w:val="29CBA307"/>
    <w:rsid w:val="29D62CB5"/>
    <w:rsid w:val="29DB755E"/>
    <w:rsid w:val="29DCAF25"/>
    <w:rsid w:val="29E717B2"/>
    <w:rsid w:val="29FBB0F9"/>
    <w:rsid w:val="2A0000E5"/>
    <w:rsid w:val="2A1A30CD"/>
    <w:rsid w:val="2A1A48DC"/>
    <w:rsid w:val="2A2472EE"/>
    <w:rsid w:val="2A26F44B"/>
    <w:rsid w:val="2A27C8A3"/>
    <w:rsid w:val="2A28355D"/>
    <w:rsid w:val="2A2E05F1"/>
    <w:rsid w:val="2A34158F"/>
    <w:rsid w:val="2A3CCC32"/>
    <w:rsid w:val="2A458838"/>
    <w:rsid w:val="2A48EB60"/>
    <w:rsid w:val="2A4BF23F"/>
    <w:rsid w:val="2A5229F3"/>
    <w:rsid w:val="2A61899C"/>
    <w:rsid w:val="2A625686"/>
    <w:rsid w:val="2A68CD49"/>
    <w:rsid w:val="2A8D9631"/>
    <w:rsid w:val="2A9BB96C"/>
    <w:rsid w:val="2AA4064E"/>
    <w:rsid w:val="2AAA2F57"/>
    <w:rsid w:val="2AB1A6EE"/>
    <w:rsid w:val="2AC106CC"/>
    <w:rsid w:val="2AC61183"/>
    <w:rsid w:val="2ACA2954"/>
    <w:rsid w:val="2ACC64E2"/>
    <w:rsid w:val="2AD83051"/>
    <w:rsid w:val="2ADA6D0B"/>
    <w:rsid w:val="2ADAF2E6"/>
    <w:rsid w:val="2ADD445F"/>
    <w:rsid w:val="2ADE23C3"/>
    <w:rsid w:val="2AFD9C8D"/>
    <w:rsid w:val="2B0F75D6"/>
    <w:rsid w:val="2B1F10F3"/>
    <w:rsid w:val="2B372C5F"/>
    <w:rsid w:val="2B42CAEC"/>
    <w:rsid w:val="2B47C0E2"/>
    <w:rsid w:val="2B517565"/>
    <w:rsid w:val="2B5916E9"/>
    <w:rsid w:val="2B5955A1"/>
    <w:rsid w:val="2B59D7BE"/>
    <w:rsid w:val="2B666D2B"/>
    <w:rsid w:val="2B78E44F"/>
    <w:rsid w:val="2B798239"/>
    <w:rsid w:val="2B7FD716"/>
    <w:rsid w:val="2B8C30F1"/>
    <w:rsid w:val="2B991178"/>
    <w:rsid w:val="2B9A76AD"/>
    <w:rsid w:val="2BADF600"/>
    <w:rsid w:val="2BC61A3E"/>
    <w:rsid w:val="2BCBD282"/>
    <w:rsid w:val="2BD8C287"/>
    <w:rsid w:val="2BDC3AE5"/>
    <w:rsid w:val="2BDCD59A"/>
    <w:rsid w:val="2BDDB4A5"/>
    <w:rsid w:val="2BE1020E"/>
    <w:rsid w:val="2BE2F25B"/>
    <w:rsid w:val="2BEAF633"/>
    <w:rsid w:val="2BEBD4E7"/>
    <w:rsid w:val="2BEFC675"/>
    <w:rsid w:val="2BF51221"/>
    <w:rsid w:val="2BF62260"/>
    <w:rsid w:val="2BFA70E4"/>
    <w:rsid w:val="2BFB187B"/>
    <w:rsid w:val="2C0076AD"/>
    <w:rsid w:val="2C06F09F"/>
    <w:rsid w:val="2C0C9EE2"/>
    <w:rsid w:val="2C0D401E"/>
    <w:rsid w:val="2C24C6EF"/>
    <w:rsid w:val="2C3562C5"/>
    <w:rsid w:val="2C3F6BEE"/>
    <w:rsid w:val="2C40ACED"/>
    <w:rsid w:val="2C40CCC0"/>
    <w:rsid w:val="2C4DBEBF"/>
    <w:rsid w:val="2C8D578C"/>
    <w:rsid w:val="2C990D83"/>
    <w:rsid w:val="2CAE9A36"/>
    <w:rsid w:val="2CB0E780"/>
    <w:rsid w:val="2CB5142C"/>
    <w:rsid w:val="2CBA4981"/>
    <w:rsid w:val="2CBE76D7"/>
    <w:rsid w:val="2CC3E175"/>
    <w:rsid w:val="2CC48D51"/>
    <w:rsid w:val="2CCA9A54"/>
    <w:rsid w:val="2CCCA118"/>
    <w:rsid w:val="2CDDEF8A"/>
    <w:rsid w:val="2CE52B28"/>
    <w:rsid w:val="2CEABD22"/>
    <w:rsid w:val="2CF719A1"/>
    <w:rsid w:val="2CFE4730"/>
    <w:rsid w:val="2D030627"/>
    <w:rsid w:val="2D03BA22"/>
    <w:rsid w:val="2D11F323"/>
    <w:rsid w:val="2D17B6E8"/>
    <w:rsid w:val="2D1D93DB"/>
    <w:rsid w:val="2D34968C"/>
    <w:rsid w:val="2D406ACB"/>
    <w:rsid w:val="2D5A669B"/>
    <w:rsid w:val="2D5CA55D"/>
    <w:rsid w:val="2D672DFF"/>
    <w:rsid w:val="2D68FA9F"/>
    <w:rsid w:val="2D767015"/>
    <w:rsid w:val="2D798EEA"/>
    <w:rsid w:val="2D7D365A"/>
    <w:rsid w:val="2D7FA7AB"/>
    <w:rsid w:val="2D80F8D6"/>
    <w:rsid w:val="2D90E282"/>
    <w:rsid w:val="2D94F53B"/>
    <w:rsid w:val="2D978884"/>
    <w:rsid w:val="2D991ACD"/>
    <w:rsid w:val="2D9A3E60"/>
    <w:rsid w:val="2DB5E896"/>
    <w:rsid w:val="2DC82ACB"/>
    <w:rsid w:val="2DCB7349"/>
    <w:rsid w:val="2DCBE4B2"/>
    <w:rsid w:val="2DD014E6"/>
    <w:rsid w:val="2DD060D5"/>
    <w:rsid w:val="2DE1AD31"/>
    <w:rsid w:val="2DFE288A"/>
    <w:rsid w:val="2DFEEFF8"/>
    <w:rsid w:val="2DFF66B3"/>
    <w:rsid w:val="2E0FD10D"/>
    <w:rsid w:val="2E11F4B5"/>
    <w:rsid w:val="2E12A2A5"/>
    <w:rsid w:val="2E192721"/>
    <w:rsid w:val="2E1B3EBA"/>
    <w:rsid w:val="2E406928"/>
    <w:rsid w:val="2E43327F"/>
    <w:rsid w:val="2E4653B8"/>
    <w:rsid w:val="2E4B7484"/>
    <w:rsid w:val="2E51D540"/>
    <w:rsid w:val="2E61117A"/>
    <w:rsid w:val="2E6D102A"/>
    <w:rsid w:val="2E6FFA1C"/>
    <w:rsid w:val="2E7D2012"/>
    <w:rsid w:val="2E83267C"/>
    <w:rsid w:val="2E87F365"/>
    <w:rsid w:val="2E8D4B8C"/>
    <w:rsid w:val="2E91ECB7"/>
    <w:rsid w:val="2EA145C0"/>
    <w:rsid w:val="2EA554C7"/>
    <w:rsid w:val="2EBAF6B4"/>
    <w:rsid w:val="2EBBBB98"/>
    <w:rsid w:val="2EC21F3E"/>
    <w:rsid w:val="2ED00BC4"/>
    <w:rsid w:val="2EE19E09"/>
    <w:rsid w:val="2EE69AA5"/>
    <w:rsid w:val="2EEEB7BE"/>
    <w:rsid w:val="2EF7E411"/>
    <w:rsid w:val="2EF8D7D4"/>
    <w:rsid w:val="2EFA0B84"/>
    <w:rsid w:val="2EFE71F4"/>
    <w:rsid w:val="2EFE7812"/>
    <w:rsid w:val="2F04355B"/>
    <w:rsid w:val="2F0AC95B"/>
    <w:rsid w:val="2F0D9AB2"/>
    <w:rsid w:val="2F134E6E"/>
    <w:rsid w:val="2F1AEB15"/>
    <w:rsid w:val="2F1B1FA9"/>
    <w:rsid w:val="2F221AD1"/>
    <w:rsid w:val="2F23A33B"/>
    <w:rsid w:val="2F2BB883"/>
    <w:rsid w:val="2F2D8C18"/>
    <w:rsid w:val="2F2F02DC"/>
    <w:rsid w:val="2F330B49"/>
    <w:rsid w:val="2F358D92"/>
    <w:rsid w:val="2F35A3E9"/>
    <w:rsid w:val="2F3E9161"/>
    <w:rsid w:val="2F411ECD"/>
    <w:rsid w:val="2F46411A"/>
    <w:rsid w:val="2F485BC0"/>
    <w:rsid w:val="2F589657"/>
    <w:rsid w:val="2F6B4149"/>
    <w:rsid w:val="2F6CFB65"/>
    <w:rsid w:val="2F7475B1"/>
    <w:rsid w:val="2F762FE3"/>
    <w:rsid w:val="2F7E1455"/>
    <w:rsid w:val="2F8BE7D0"/>
    <w:rsid w:val="2F93C8A1"/>
    <w:rsid w:val="2F94C4EF"/>
    <w:rsid w:val="2FA19B53"/>
    <w:rsid w:val="2FAFFEDE"/>
    <w:rsid w:val="2FB16E6E"/>
    <w:rsid w:val="2FB24F67"/>
    <w:rsid w:val="2FBBDC3C"/>
    <w:rsid w:val="2FBD12C2"/>
    <w:rsid w:val="2FC1B87F"/>
    <w:rsid w:val="2FCAF700"/>
    <w:rsid w:val="2FCBD1BA"/>
    <w:rsid w:val="2FD270E3"/>
    <w:rsid w:val="2FDD39F1"/>
    <w:rsid w:val="2FDE7BD6"/>
    <w:rsid w:val="2FE42DDE"/>
    <w:rsid w:val="2FE6593E"/>
    <w:rsid w:val="2FFAA196"/>
    <w:rsid w:val="3009B3AB"/>
    <w:rsid w:val="30231262"/>
    <w:rsid w:val="3028AEAB"/>
    <w:rsid w:val="30326360"/>
    <w:rsid w:val="303681A6"/>
    <w:rsid w:val="3038F7E9"/>
    <w:rsid w:val="303E1292"/>
    <w:rsid w:val="3044AFB4"/>
    <w:rsid w:val="3053162D"/>
    <w:rsid w:val="30568E93"/>
    <w:rsid w:val="306082AA"/>
    <w:rsid w:val="306714D2"/>
    <w:rsid w:val="307C7F74"/>
    <w:rsid w:val="307D327E"/>
    <w:rsid w:val="3095DBE5"/>
    <w:rsid w:val="309B5DC6"/>
    <w:rsid w:val="309ECBA8"/>
    <w:rsid w:val="30AA95C8"/>
    <w:rsid w:val="30AAA4FA"/>
    <w:rsid w:val="30B39AD4"/>
    <w:rsid w:val="30C7CACE"/>
    <w:rsid w:val="30C83E1A"/>
    <w:rsid w:val="30CAFBD7"/>
    <w:rsid w:val="30DCEF2E"/>
    <w:rsid w:val="30E44FA5"/>
    <w:rsid w:val="30E8C272"/>
    <w:rsid w:val="30E9A8AF"/>
    <w:rsid w:val="30EE96C9"/>
    <w:rsid w:val="30F1C348"/>
    <w:rsid w:val="30F44A76"/>
    <w:rsid w:val="3109E757"/>
    <w:rsid w:val="311843E7"/>
    <w:rsid w:val="31290DD1"/>
    <w:rsid w:val="312CABED"/>
    <w:rsid w:val="312F4F90"/>
    <w:rsid w:val="31388C63"/>
    <w:rsid w:val="313ACDAA"/>
    <w:rsid w:val="314506CF"/>
    <w:rsid w:val="3145D60B"/>
    <w:rsid w:val="31482D50"/>
    <w:rsid w:val="3151A9FD"/>
    <w:rsid w:val="315E4D5C"/>
    <w:rsid w:val="316043A7"/>
    <w:rsid w:val="316609BD"/>
    <w:rsid w:val="316BCB84"/>
    <w:rsid w:val="3190AF36"/>
    <w:rsid w:val="319206A4"/>
    <w:rsid w:val="3193F191"/>
    <w:rsid w:val="31BD8034"/>
    <w:rsid w:val="31BF1FED"/>
    <w:rsid w:val="31C79B91"/>
    <w:rsid w:val="31CC1C2C"/>
    <w:rsid w:val="31CF9B60"/>
    <w:rsid w:val="31D50E1B"/>
    <w:rsid w:val="31DA3898"/>
    <w:rsid w:val="31E10A31"/>
    <w:rsid w:val="31EFAB83"/>
    <w:rsid w:val="31EFD545"/>
    <w:rsid w:val="31F981BE"/>
    <w:rsid w:val="3200FAE8"/>
    <w:rsid w:val="3203F1A0"/>
    <w:rsid w:val="3206A253"/>
    <w:rsid w:val="3231AC46"/>
    <w:rsid w:val="32351032"/>
    <w:rsid w:val="323B88DC"/>
    <w:rsid w:val="32408CB9"/>
    <w:rsid w:val="32432AAD"/>
    <w:rsid w:val="3244D6C8"/>
    <w:rsid w:val="3248B776"/>
    <w:rsid w:val="325254E6"/>
    <w:rsid w:val="32601CE7"/>
    <w:rsid w:val="3262DE2D"/>
    <w:rsid w:val="32635945"/>
    <w:rsid w:val="32642C9C"/>
    <w:rsid w:val="326F6218"/>
    <w:rsid w:val="3274745E"/>
    <w:rsid w:val="327BFCEE"/>
    <w:rsid w:val="327D91E9"/>
    <w:rsid w:val="327DCC91"/>
    <w:rsid w:val="32856184"/>
    <w:rsid w:val="32881AF4"/>
    <w:rsid w:val="328960D9"/>
    <w:rsid w:val="328A365F"/>
    <w:rsid w:val="32935A6A"/>
    <w:rsid w:val="329C5DA1"/>
    <w:rsid w:val="32A71209"/>
    <w:rsid w:val="32B0469F"/>
    <w:rsid w:val="32B5CC3D"/>
    <w:rsid w:val="32B7A34E"/>
    <w:rsid w:val="32B914AF"/>
    <w:rsid w:val="32BD6C82"/>
    <w:rsid w:val="32C0EA1C"/>
    <w:rsid w:val="32C61901"/>
    <w:rsid w:val="32CF152A"/>
    <w:rsid w:val="32E07740"/>
    <w:rsid w:val="32E3C1C4"/>
    <w:rsid w:val="32E9579A"/>
    <w:rsid w:val="32ECB743"/>
    <w:rsid w:val="32EF29F4"/>
    <w:rsid w:val="33086A54"/>
    <w:rsid w:val="3311845F"/>
    <w:rsid w:val="33135439"/>
    <w:rsid w:val="33176DA9"/>
    <w:rsid w:val="331DCC1F"/>
    <w:rsid w:val="331FA2D1"/>
    <w:rsid w:val="33291A72"/>
    <w:rsid w:val="332C2727"/>
    <w:rsid w:val="332E29A9"/>
    <w:rsid w:val="33338CA3"/>
    <w:rsid w:val="335559F2"/>
    <w:rsid w:val="335EEAB9"/>
    <w:rsid w:val="33883FD4"/>
    <w:rsid w:val="338C7C73"/>
    <w:rsid w:val="33A5282C"/>
    <w:rsid w:val="33B06274"/>
    <w:rsid w:val="33B84FD2"/>
    <w:rsid w:val="33B9057C"/>
    <w:rsid w:val="33C17DBD"/>
    <w:rsid w:val="33CB5534"/>
    <w:rsid w:val="33D3D8EF"/>
    <w:rsid w:val="33E0435F"/>
    <w:rsid w:val="33E54032"/>
    <w:rsid w:val="33EC7578"/>
    <w:rsid w:val="33F4B1A1"/>
    <w:rsid w:val="33FC5C87"/>
    <w:rsid w:val="33FEAE8E"/>
    <w:rsid w:val="34099C72"/>
    <w:rsid w:val="340C157B"/>
    <w:rsid w:val="341BAA68"/>
    <w:rsid w:val="34275094"/>
    <w:rsid w:val="342DF164"/>
    <w:rsid w:val="34318E68"/>
    <w:rsid w:val="34382ED8"/>
    <w:rsid w:val="3445C37D"/>
    <w:rsid w:val="34463BA4"/>
    <w:rsid w:val="3450C1E7"/>
    <w:rsid w:val="34615AD3"/>
    <w:rsid w:val="3464896F"/>
    <w:rsid w:val="34683F5F"/>
    <w:rsid w:val="34691CF3"/>
    <w:rsid w:val="347536CC"/>
    <w:rsid w:val="3476DEDF"/>
    <w:rsid w:val="347D779B"/>
    <w:rsid w:val="347F1297"/>
    <w:rsid w:val="3482E2BC"/>
    <w:rsid w:val="3488A12C"/>
    <w:rsid w:val="3488AA9F"/>
    <w:rsid w:val="34AA8CFC"/>
    <w:rsid w:val="34AEEC28"/>
    <w:rsid w:val="34B703C1"/>
    <w:rsid w:val="34C1EFA2"/>
    <w:rsid w:val="34C9A62F"/>
    <w:rsid w:val="34CC6927"/>
    <w:rsid w:val="34D1F8CD"/>
    <w:rsid w:val="34D39E59"/>
    <w:rsid w:val="34E2E0F2"/>
    <w:rsid w:val="34E8BB91"/>
    <w:rsid w:val="34EE2AA0"/>
    <w:rsid w:val="34F44D6F"/>
    <w:rsid w:val="34F8FC23"/>
    <w:rsid w:val="35076668"/>
    <w:rsid w:val="35181AA0"/>
    <w:rsid w:val="352050B0"/>
    <w:rsid w:val="3520C93C"/>
    <w:rsid w:val="353D93F6"/>
    <w:rsid w:val="353FDAEC"/>
    <w:rsid w:val="35417C60"/>
    <w:rsid w:val="354B4276"/>
    <w:rsid w:val="35575712"/>
    <w:rsid w:val="3559AF38"/>
    <w:rsid w:val="355A6E7B"/>
    <w:rsid w:val="356309E8"/>
    <w:rsid w:val="3567E5CB"/>
    <w:rsid w:val="35693E36"/>
    <w:rsid w:val="356F162F"/>
    <w:rsid w:val="356F2109"/>
    <w:rsid w:val="35718C1D"/>
    <w:rsid w:val="35768969"/>
    <w:rsid w:val="35936622"/>
    <w:rsid w:val="359DA9BF"/>
    <w:rsid w:val="35A55045"/>
    <w:rsid w:val="35AE35FC"/>
    <w:rsid w:val="35B5D635"/>
    <w:rsid w:val="35B5D651"/>
    <w:rsid w:val="35B5E580"/>
    <w:rsid w:val="35C36468"/>
    <w:rsid w:val="35C415F1"/>
    <w:rsid w:val="35CD4958"/>
    <w:rsid w:val="35D57500"/>
    <w:rsid w:val="35EBE42D"/>
    <w:rsid w:val="35EF7887"/>
    <w:rsid w:val="35F35DBB"/>
    <w:rsid w:val="35F3CCC5"/>
    <w:rsid w:val="35F4C05E"/>
    <w:rsid w:val="35F6DAC1"/>
    <w:rsid w:val="36127175"/>
    <w:rsid w:val="3626AF25"/>
    <w:rsid w:val="362EEE41"/>
    <w:rsid w:val="36325B50"/>
    <w:rsid w:val="3637A11E"/>
    <w:rsid w:val="363AB986"/>
    <w:rsid w:val="364B55D6"/>
    <w:rsid w:val="364F31DC"/>
    <w:rsid w:val="365C8108"/>
    <w:rsid w:val="365E8912"/>
    <w:rsid w:val="365FDC6F"/>
    <w:rsid w:val="36607C07"/>
    <w:rsid w:val="36664F92"/>
    <w:rsid w:val="366C7221"/>
    <w:rsid w:val="366CF5AA"/>
    <w:rsid w:val="366D1EDC"/>
    <w:rsid w:val="366DFDEF"/>
    <w:rsid w:val="367286DA"/>
    <w:rsid w:val="367652E5"/>
    <w:rsid w:val="367EDB2D"/>
    <w:rsid w:val="368A3F85"/>
    <w:rsid w:val="368BE471"/>
    <w:rsid w:val="36A7C848"/>
    <w:rsid w:val="36A9A12D"/>
    <w:rsid w:val="36AEA7B6"/>
    <w:rsid w:val="36B3EB01"/>
    <w:rsid w:val="36B6413A"/>
    <w:rsid w:val="36D16C18"/>
    <w:rsid w:val="36DCA08C"/>
    <w:rsid w:val="36DD2AF6"/>
    <w:rsid w:val="36E837A6"/>
    <w:rsid w:val="36EF79F9"/>
    <w:rsid w:val="36F4D6D1"/>
    <w:rsid w:val="36F82007"/>
    <w:rsid w:val="36FB863F"/>
    <w:rsid w:val="37029D7F"/>
    <w:rsid w:val="37030520"/>
    <w:rsid w:val="3707A8CA"/>
    <w:rsid w:val="370CE8EB"/>
    <w:rsid w:val="370F4740"/>
    <w:rsid w:val="37139942"/>
    <w:rsid w:val="3728AD20"/>
    <w:rsid w:val="372A0DBC"/>
    <w:rsid w:val="372B54BA"/>
    <w:rsid w:val="3734E3B3"/>
    <w:rsid w:val="3737C4C8"/>
    <w:rsid w:val="373FB24E"/>
    <w:rsid w:val="374409E9"/>
    <w:rsid w:val="374952A5"/>
    <w:rsid w:val="374A135A"/>
    <w:rsid w:val="375607DA"/>
    <w:rsid w:val="375F371D"/>
    <w:rsid w:val="3760007E"/>
    <w:rsid w:val="377F57F3"/>
    <w:rsid w:val="37805B4E"/>
    <w:rsid w:val="378ED700"/>
    <w:rsid w:val="378EFC59"/>
    <w:rsid w:val="37901F01"/>
    <w:rsid w:val="3797CCA8"/>
    <w:rsid w:val="379C512B"/>
    <w:rsid w:val="379E85B3"/>
    <w:rsid w:val="37A7EDFE"/>
    <w:rsid w:val="37AD1149"/>
    <w:rsid w:val="37B2E64C"/>
    <w:rsid w:val="37B43768"/>
    <w:rsid w:val="37B73311"/>
    <w:rsid w:val="37B8A021"/>
    <w:rsid w:val="37BB16A5"/>
    <w:rsid w:val="37C616B5"/>
    <w:rsid w:val="37C7E8C1"/>
    <w:rsid w:val="37C890EC"/>
    <w:rsid w:val="37CCD305"/>
    <w:rsid w:val="37D7E13D"/>
    <w:rsid w:val="37DFB7BB"/>
    <w:rsid w:val="37E09265"/>
    <w:rsid w:val="37E5A2C9"/>
    <w:rsid w:val="37E8FCE5"/>
    <w:rsid w:val="37EB1DE0"/>
    <w:rsid w:val="37F16DED"/>
    <w:rsid w:val="38012F10"/>
    <w:rsid w:val="380A1DFD"/>
    <w:rsid w:val="380C5110"/>
    <w:rsid w:val="380E576B"/>
    <w:rsid w:val="380E81B9"/>
    <w:rsid w:val="38272ED6"/>
    <w:rsid w:val="3828BE0D"/>
    <w:rsid w:val="38311047"/>
    <w:rsid w:val="38365CDC"/>
    <w:rsid w:val="383BFAA2"/>
    <w:rsid w:val="3840E899"/>
    <w:rsid w:val="38452397"/>
    <w:rsid w:val="384EB9B4"/>
    <w:rsid w:val="3862EEB1"/>
    <w:rsid w:val="386C3B53"/>
    <w:rsid w:val="3874CA86"/>
    <w:rsid w:val="387534B8"/>
    <w:rsid w:val="3877179E"/>
    <w:rsid w:val="3879956E"/>
    <w:rsid w:val="387F6545"/>
    <w:rsid w:val="38875141"/>
    <w:rsid w:val="388C3132"/>
    <w:rsid w:val="388ED2CA"/>
    <w:rsid w:val="389EA00C"/>
    <w:rsid w:val="38A37781"/>
    <w:rsid w:val="38A7222F"/>
    <w:rsid w:val="38AD8EC9"/>
    <w:rsid w:val="38B2AD8E"/>
    <w:rsid w:val="38C21E3A"/>
    <w:rsid w:val="38C5F2B9"/>
    <w:rsid w:val="38D1537F"/>
    <w:rsid w:val="38D78216"/>
    <w:rsid w:val="38E01502"/>
    <w:rsid w:val="38E573A7"/>
    <w:rsid w:val="38E9B527"/>
    <w:rsid w:val="38F63A2E"/>
    <w:rsid w:val="38FBE413"/>
    <w:rsid w:val="39131E00"/>
    <w:rsid w:val="39144770"/>
    <w:rsid w:val="391D165B"/>
    <w:rsid w:val="392AC45F"/>
    <w:rsid w:val="39314280"/>
    <w:rsid w:val="3939857B"/>
    <w:rsid w:val="394DD8FA"/>
    <w:rsid w:val="395283BA"/>
    <w:rsid w:val="3952A41E"/>
    <w:rsid w:val="3964F009"/>
    <w:rsid w:val="396B0277"/>
    <w:rsid w:val="3971B520"/>
    <w:rsid w:val="397292BD"/>
    <w:rsid w:val="3977B2F7"/>
    <w:rsid w:val="39887DB3"/>
    <w:rsid w:val="398EBA5F"/>
    <w:rsid w:val="39939CB4"/>
    <w:rsid w:val="3998281A"/>
    <w:rsid w:val="39990F44"/>
    <w:rsid w:val="39AE2FBF"/>
    <w:rsid w:val="39AE3708"/>
    <w:rsid w:val="39AFFDF3"/>
    <w:rsid w:val="39B2177C"/>
    <w:rsid w:val="39B34736"/>
    <w:rsid w:val="39CAA807"/>
    <w:rsid w:val="39CCE0A8"/>
    <w:rsid w:val="39DD264C"/>
    <w:rsid w:val="39E52250"/>
    <w:rsid w:val="39EC4A7E"/>
    <w:rsid w:val="39F8D44B"/>
    <w:rsid w:val="39FB221A"/>
    <w:rsid w:val="39FE5E88"/>
    <w:rsid w:val="3A06DEB9"/>
    <w:rsid w:val="3A0A7A96"/>
    <w:rsid w:val="3A0EC780"/>
    <w:rsid w:val="3A12F643"/>
    <w:rsid w:val="3A14EAFD"/>
    <w:rsid w:val="3A271E32"/>
    <w:rsid w:val="3A2DC7CB"/>
    <w:rsid w:val="3A36B699"/>
    <w:rsid w:val="3A462748"/>
    <w:rsid w:val="3A5E2AB3"/>
    <w:rsid w:val="3A6374F6"/>
    <w:rsid w:val="3A6A4958"/>
    <w:rsid w:val="3A6B6A6A"/>
    <w:rsid w:val="3A6C935F"/>
    <w:rsid w:val="3A6DFAC1"/>
    <w:rsid w:val="3A7097D3"/>
    <w:rsid w:val="3A78C168"/>
    <w:rsid w:val="3A83379B"/>
    <w:rsid w:val="3A87D72F"/>
    <w:rsid w:val="3A88FC73"/>
    <w:rsid w:val="3A8BA2AE"/>
    <w:rsid w:val="3A998966"/>
    <w:rsid w:val="3A9D5DE5"/>
    <w:rsid w:val="3AAE1C0D"/>
    <w:rsid w:val="3AB94DB4"/>
    <w:rsid w:val="3AC23E24"/>
    <w:rsid w:val="3ACC95C8"/>
    <w:rsid w:val="3ACDC384"/>
    <w:rsid w:val="3AD0D30D"/>
    <w:rsid w:val="3AE716C0"/>
    <w:rsid w:val="3AF05991"/>
    <w:rsid w:val="3AF0D759"/>
    <w:rsid w:val="3AFCBC78"/>
    <w:rsid w:val="3B05CD7E"/>
    <w:rsid w:val="3B1E661E"/>
    <w:rsid w:val="3B22B62C"/>
    <w:rsid w:val="3B48FDE2"/>
    <w:rsid w:val="3B5BDE9E"/>
    <w:rsid w:val="3B6AA4CE"/>
    <w:rsid w:val="3B7B0875"/>
    <w:rsid w:val="3B862F56"/>
    <w:rsid w:val="3B8966B6"/>
    <w:rsid w:val="3B8CDAD9"/>
    <w:rsid w:val="3B8E0867"/>
    <w:rsid w:val="3B917EFD"/>
    <w:rsid w:val="3B91F116"/>
    <w:rsid w:val="3B92918E"/>
    <w:rsid w:val="3B9594FD"/>
    <w:rsid w:val="3BA177E0"/>
    <w:rsid w:val="3BA49E5A"/>
    <w:rsid w:val="3BA80040"/>
    <w:rsid w:val="3BC4A710"/>
    <w:rsid w:val="3BD4B333"/>
    <w:rsid w:val="3BD53FD7"/>
    <w:rsid w:val="3BDB59ED"/>
    <w:rsid w:val="3BDE549F"/>
    <w:rsid w:val="3BE5AEA0"/>
    <w:rsid w:val="3BF441D6"/>
    <w:rsid w:val="3BF707AA"/>
    <w:rsid w:val="3BF90CAF"/>
    <w:rsid w:val="3C0D1C2D"/>
    <w:rsid w:val="3C1E5B08"/>
    <w:rsid w:val="3C24CCD4"/>
    <w:rsid w:val="3C26C8FD"/>
    <w:rsid w:val="3C329C7C"/>
    <w:rsid w:val="3C39069B"/>
    <w:rsid w:val="3C44DA60"/>
    <w:rsid w:val="3C4F0C64"/>
    <w:rsid w:val="3C512442"/>
    <w:rsid w:val="3C5A7D91"/>
    <w:rsid w:val="3C5B25B1"/>
    <w:rsid w:val="3C662065"/>
    <w:rsid w:val="3C7179FA"/>
    <w:rsid w:val="3C85CCBB"/>
    <w:rsid w:val="3C8686AF"/>
    <w:rsid w:val="3C8D183A"/>
    <w:rsid w:val="3C9600E0"/>
    <w:rsid w:val="3C9987D8"/>
    <w:rsid w:val="3C9B5A54"/>
    <w:rsid w:val="3CA6421F"/>
    <w:rsid w:val="3CAE3A8A"/>
    <w:rsid w:val="3CB6C46C"/>
    <w:rsid w:val="3CBED8C0"/>
    <w:rsid w:val="3CC4BDA1"/>
    <w:rsid w:val="3CC93765"/>
    <w:rsid w:val="3CCDC482"/>
    <w:rsid w:val="3CD13BE9"/>
    <w:rsid w:val="3CD30D05"/>
    <w:rsid w:val="3CE77854"/>
    <w:rsid w:val="3CECC8D5"/>
    <w:rsid w:val="3CECDAE6"/>
    <w:rsid w:val="3CF63E01"/>
    <w:rsid w:val="3CF82072"/>
    <w:rsid w:val="3CFA896B"/>
    <w:rsid w:val="3CFD2337"/>
    <w:rsid w:val="3CFF428F"/>
    <w:rsid w:val="3D02516D"/>
    <w:rsid w:val="3D040E08"/>
    <w:rsid w:val="3D0F8B14"/>
    <w:rsid w:val="3D15F9BD"/>
    <w:rsid w:val="3D1F8581"/>
    <w:rsid w:val="3D24FB43"/>
    <w:rsid w:val="3D2F221A"/>
    <w:rsid w:val="3D43226C"/>
    <w:rsid w:val="3D48F8F7"/>
    <w:rsid w:val="3D49AE28"/>
    <w:rsid w:val="3D4FF805"/>
    <w:rsid w:val="3D585176"/>
    <w:rsid w:val="3D5B2962"/>
    <w:rsid w:val="3D5B7564"/>
    <w:rsid w:val="3D623955"/>
    <w:rsid w:val="3D6C3EE6"/>
    <w:rsid w:val="3D6E68C5"/>
    <w:rsid w:val="3D7085DF"/>
    <w:rsid w:val="3D75D173"/>
    <w:rsid w:val="3D8B0C3C"/>
    <w:rsid w:val="3D8C4D14"/>
    <w:rsid w:val="3D8F1257"/>
    <w:rsid w:val="3D909215"/>
    <w:rsid w:val="3D984B29"/>
    <w:rsid w:val="3DA19898"/>
    <w:rsid w:val="3DA59FD5"/>
    <w:rsid w:val="3DAC7431"/>
    <w:rsid w:val="3DAEF3D2"/>
    <w:rsid w:val="3DB17C6D"/>
    <w:rsid w:val="3DB6BCDE"/>
    <w:rsid w:val="3DC68386"/>
    <w:rsid w:val="3DCAE234"/>
    <w:rsid w:val="3DCC5CE8"/>
    <w:rsid w:val="3DCDAECA"/>
    <w:rsid w:val="3DCFCF5F"/>
    <w:rsid w:val="3DD12A28"/>
    <w:rsid w:val="3DDDA537"/>
    <w:rsid w:val="3DE8ADB0"/>
    <w:rsid w:val="3DE98668"/>
    <w:rsid w:val="3DEB55F2"/>
    <w:rsid w:val="3DECEA69"/>
    <w:rsid w:val="3DF0AF08"/>
    <w:rsid w:val="3DFD3A72"/>
    <w:rsid w:val="3E0B61DD"/>
    <w:rsid w:val="3E123449"/>
    <w:rsid w:val="3E126B63"/>
    <w:rsid w:val="3E1B1CF3"/>
    <w:rsid w:val="3E2B7B95"/>
    <w:rsid w:val="3E351314"/>
    <w:rsid w:val="3E3C3B62"/>
    <w:rsid w:val="3E4C97D1"/>
    <w:rsid w:val="3E4E3223"/>
    <w:rsid w:val="3E502139"/>
    <w:rsid w:val="3E60DC4F"/>
    <w:rsid w:val="3E6B671C"/>
    <w:rsid w:val="3E6C2F63"/>
    <w:rsid w:val="3E75BB73"/>
    <w:rsid w:val="3E7A50A2"/>
    <w:rsid w:val="3E89C7FD"/>
    <w:rsid w:val="3E8F206C"/>
    <w:rsid w:val="3E9F4BD1"/>
    <w:rsid w:val="3EAC7DAC"/>
    <w:rsid w:val="3EB2211A"/>
    <w:rsid w:val="3EC5B4CA"/>
    <w:rsid w:val="3ED41EE9"/>
    <w:rsid w:val="3EDB5645"/>
    <w:rsid w:val="3EDB773B"/>
    <w:rsid w:val="3EDBBF6D"/>
    <w:rsid w:val="3EE05744"/>
    <w:rsid w:val="3EF4256B"/>
    <w:rsid w:val="3F0C55B2"/>
    <w:rsid w:val="3F122294"/>
    <w:rsid w:val="3F149751"/>
    <w:rsid w:val="3F1C8962"/>
    <w:rsid w:val="3F2BE08A"/>
    <w:rsid w:val="3F33CA3E"/>
    <w:rsid w:val="3F35B10C"/>
    <w:rsid w:val="3F443D00"/>
    <w:rsid w:val="3F45327C"/>
    <w:rsid w:val="3F4587BE"/>
    <w:rsid w:val="3F4814BC"/>
    <w:rsid w:val="3F4CB78E"/>
    <w:rsid w:val="3F4F5788"/>
    <w:rsid w:val="3F51CFDA"/>
    <w:rsid w:val="3F57B84C"/>
    <w:rsid w:val="3F5B9765"/>
    <w:rsid w:val="3F68A75E"/>
    <w:rsid w:val="3F6BED5A"/>
    <w:rsid w:val="3F6D0D80"/>
    <w:rsid w:val="3F6E6602"/>
    <w:rsid w:val="3F7061F1"/>
    <w:rsid w:val="3F71F665"/>
    <w:rsid w:val="3F727C98"/>
    <w:rsid w:val="3F777EB2"/>
    <w:rsid w:val="3F7ACC7D"/>
    <w:rsid w:val="3F83D8A0"/>
    <w:rsid w:val="3F89B954"/>
    <w:rsid w:val="3F8CF33C"/>
    <w:rsid w:val="3F90698E"/>
    <w:rsid w:val="3F96D391"/>
    <w:rsid w:val="3F9AD4CD"/>
    <w:rsid w:val="3F9F0BB6"/>
    <w:rsid w:val="3FAA65D1"/>
    <w:rsid w:val="3FAE1101"/>
    <w:rsid w:val="3FB0689C"/>
    <w:rsid w:val="3FC8053D"/>
    <w:rsid w:val="3FD0038B"/>
    <w:rsid w:val="3FDE5B30"/>
    <w:rsid w:val="3FE525D7"/>
    <w:rsid w:val="3FE9769C"/>
    <w:rsid w:val="3FF21B66"/>
    <w:rsid w:val="3FF33725"/>
    <w:rsid w:val="3FFCF818"/>
    <w:rsid w:val="40069992"/>
    <w:rsid w:val="4013BEE9"/>
    <w:rsid w:val="4013C18A"/>
    <w:rsid w:val="4014D292"/>
    <w:rsid w:val="4018258B"/>
    <w:rsid w:val="401DC358"/>
    <w:rsid w:val="40255EC9"/>
    <w:rsid w:val="402A6D59"/>
    <w:rsid w:val="402FDE63"/>
    <w:rsid w:val="404BB7D9"/>
    <w:rsid w:val="40570468"/>
    <w:rsid w:val="4058B839"/>
    <w:rsid w:val="405CD7D9"/>
    <w:rsid w:val="405EBBE5"/>
    <w:rsid w:val="405ED556"/>
    <w:rsid w:val="40643B20"/>
    <w:rsid w:val="40657C8E"/>
    <w:rsid w:val="406B0424"/>
    <w:rsid w:val="4070E0F8"/>
    <w:rsid w:val="407887C6"/>
    <w:rsid w:val="408AC8C1"/>
    <w:rsid w:val="408C2696"/>
    <w:rsid w:val="408EF02C"/>
    <w:rsid w:val="4090211C"/>
    <w:rsid w:val="4091627E"/>
    <w:rsid w:val="4098E30A"/>
    <w:rsid w:val="40A55F81"/>
    <w:rsid w:val="40B306EE"/>
    <w:rsid w:val="40B522E1"/>
    <w:rsid w:val="40C40939"/>
    <w:rsid w:val="40D25A95"/>
    <w:rsid w:val="40D71B17"/>
    <w:rsid w:val="40DFE284"/>
    <w:rsid w:val="40E18F1F"/>
    <w:rsid w:val="40EC748E"/>
    <w:rsid w:val="40ECEE89"/>
    <w:rsid w:val="40F58DC1"/>
    <w:rsid w:val="40F69C9D"/>
    <w:rsid w:val="40F83DF7"/>
    <w:rsid w:val="40FDB1B7"/>
    <w:rsid w:val="410452AF"/>
    <w:rsid w:val="4106E2C4"/>
    <w:rsid w:val="410DD729"/>
    <w:rsid w:val="4115763A"/>
    <w:rsid w:val="411FFE63"/>
    <w:rsid w:val="412FAF26"/>
    <w:rsid w:val="41366EC9"/>
    <w:rsid w:val="41367EA2"/>
    <w:rsid w:val="41374911"/>
    <w:rsid w:val="41487992"/>
    <w:rsid w:val="414CDAE1"/>
    <w:rsid w:val="414E6B98"/>
    <w:rsid w:val="41507E1C"/>
    <w:rsid w:val="4150E815"/>
    <w:rsid w:val="416CB0A2"/>
    <w:rsid w:val="4174EFDF"/>
    <w:rsid w:val="417B9151"/>
    <w:rsid w:val="417B93A8"/>
    <w:rsid w:val="418C368C"/>
    <w:rsid w:val="41A50D62"/>
    <w:rsid w:val="41A77393"/>
    <w:rsid w:val="41A7D767"/>
    <w:rsid w:val="41B87B53"/>
    <w:rsid w:val="41BD578D"/>
    <w:rsid w:val="41BF32C2"/>
    <w:rsid w:val="41C12F2A"/>
    <w:rsid w:val="41C66650"/>
    <w:rsid w:val="41CE90A3"/>
    <w:rsid w:val="41D291D3"/>
    <w:rsid w:val="41E96AE0"/>
    <w:rsid w:val="41F8A83A"/>
    <w:rsid w:val="42026BB9"/>
    <w:rsid w:val="4205AEA9"/>
    <w:rsid w:val="4218BC64"/>
    <w:rsid w:val="421E2E26"/>
    <w:rsid w:val="4224674C"/>
    <w:rsid w:val="42271324"/>
    <w:rsid w:val="4229153E"/>
    <w:rsid w:val="4230514E"/>
    <w:rsid w:val="423FB009"/>
    <w:rsid w:val="424E8D9C"/>
    <w:rsid w:val="42550BDB"/>
    <w:rsid w:val="425B90BA"/>
    <w:rsid w:val="425FA313"/>
    <w:rsid w:val="4263814C"/>
    <w:rsid w:val="4266B887"/>
    <w:rsid w:val="426C13A7"/>
    <w:rsid w:val="426DBCDB"/>
    <w:rsid w:val="4270A1D8"/>
    <w:rsid w:val="42725E98"/>
    <w:rsid w:val="4276AFF0"/>
    <w:rsid w:val="42797D0F"/>
    <w:rsid w:val="4281B3F7"/>
    <w:rsid w:val="42893DDD"/>
    <w:rsid w:val="42A0AD14"/>
    <w:rsid w:val="42AAEA2B"/>
    <w:rsid w:val="42C8CF54"/>
    <w:rsid w:val="42C9FC13"/>
    <w:rsid w:val="42D38450"/>
    <w:rsid w:val="42D52621"/>
    <w:rsid w:val="42D5404D"/>
    <w:rsid w:val="42D54582"/>
    <w:rsid w:val="42D92419"/>
    <w:rsid w:val="42DE18ED"/>
    <w:rsid w:val="42FDF53A"/>
    <w:rsid w:val="430B2F58"/>
    <w:rsid w:val="431456B9"/>
    <w:rsid w:val="43154C6C"/>
    <w:rsid w:val="43167AE6"/>
    <w:rsid w:val="431CA87F"/>
    <w:rsid w:val="43297803"/>
    <w:rsid w:val="4333115F"/>
    <w:rsid w:val="433BBCA1"/>
    <w:rsid w:val="433C60F8"/>
    <w:rsid w:val="433E7ED2"/>
    <w:rsid w:val="4342A060"/>
    <w:rsid w:val="43551205"/>
    <w:rsid w:val="4359851F"/>
    <w:rsid w:val="435B1554"/>
    <w:rsid w:val="4365A479"/>
    <w:rsid w:val="4368D035"/>
    <w:rsid w:val="436ACF2F"/>
    <w:rsid w:val="43736B42"/>
    <w:rsid w:val="4379423E"/>
    <w:rsid w:val="437EFC26"/>
    <w:rsid w:val="4381E7A6"/>
    <w:rsid w:val="4385923D"/>
    <w:rsid w:val="43868E34"/>
    <w:rsid w:val="438C7F11"/>
    <w:rsid w:val="438D45A5"/>
    <w:rsid w:val="438EA087"/>
    <w:rsid w:val="43947B19"/>
    <w:rsid w:val="43973536"/>
    <w:rsid w:val="4398E8C3"/>
    <w:rsid w:val="439B2FB8"/>
    <w:rsid w:val="43A63032"/>
    <w:rsid w:val="43A9C14A"/>
    <w:rsid w:val="43AAB882"/>
    <w:rsid w:val="43ABC6C1"/>
    <w:rsid w:val="43AE493B"/>
    <w:rsid w:val="43B1805E"/>
    <w:rsid w:val="43B205EE"/>
    <w:rsid w:val="43C60905"/>
    <w:rsid w:val="43C7633F"/>
    <w:rsid w:val="43DA2E83"/>
    <w:rsid w:val="43DA9654"/>
    <w:rsid w:val="43DDA5CA"/>
    <w:rsid w:val="43E178FE"/>
    <w:rsid w:val="43E515D3"/>
    <w:rsid w:val="43EF3898"/>
    <w:rsid w:val="43F7C2C0"/>
    <w:rsid w:val="43FC8C4F"/>
    <w:rsid w:val="43FE51BC"/>
    <w:rsid w:val="4400B32B"/>
    <w:rsid w:val="440415B0"/>
    <w:rsid w:val="44053D19"/>
    <w:rsid w:val="4405F9C9"/>
    <w:rsid w:val="4420E71D"/>
    <w:rsid w:val="44267DB1"/>
    <w:rsid w:val="4431DA51"/>
    <w:rsid w:val="4433FAE4"/>
    <w:rsid w:val="443C7D75"/>
    <w:rsid w:val="44421FAA"/>
    <w:rsid w:val="444E968C"/>
    <w:rsid w:val="445FD964"/>
    <w:rsid w:val="4468803F"/>
    <w:rsid w:val="44701762"/>
    <w:rsid w:val="44714E6B"/>
    <w:rsid w:val="44732618"/>
    <w:rsid w:val="4474F47A"/>
    <w:rsid w:val="4478FE21"/>
    <w:rsid w:val="4487A1DA"/>
    <w:rsid w:val="448A80B8"/>
    <w:rsid w:val="448FBA42"/>
    <w:rsid w:val="4494AD04"/>
    <w:rsid w:val="449794F0"/>
    <w:rsid w:val="44981D28"/>
    <w:rsid w:val="44A20D1B"/>
    <w:rsid w:val="44ABD567"/>
    <w:rsid w:val="44C3672B"/>
    <w:rsid w:val="44C83842"/>
    <w:rsid w:val="44D24441"/>
    <w:rsid w:val="44DD3765"/>
    <w:rsid w:val="44E3EE8E"/>
    <w:rsid w:val="44ED8D69"/>
    <w:rsid w:val="44F20BD8"/>
    <w:rsid w:val="44F35BE2"/>
    <w:rsid w:val="44F8CFEC"/>
    <w:rsid w:val="44FF424D"/>
    <w:rsid w:val="450FE7A9"/>
    <w:rsid w:val="4510EA25"/>
    <w:rsid w:val="451342E0"/>
    <w:rsid w:val="4515E85B"/>
    <w:rsid w:val="4516E81D"/>
    <w:rsid w:val="45277B31"/>
    <w:rsid w:val="4528D836"/>
    <w:rsid w:val="4543181D"/>
    <w:rsid w:val="454BF26E"/>
    <w:rsid w:val="4571B751"/>
    <w:rsid w:val="457EEF2E"/>
    <w:rsid w:val="45862E5E"/>
    <w:rsid w:val="458F9783"/>
    <w:rsid w:val="4598C8D6"/>
    <w:rsid w:val="459DDE41"/>
    <w:rsid w:val="459E60D0"/>
    <w:rsid w:val="45B34A7A"/>
    <w:rsid w:val="45B5E6AC"/>
    <w:rsid w:val="45B74FC7"/>
    <w:rsid w:val="45BA05B7"/>
    <w:rsid w:val="45BABD1B"/>
    <w:rsid w:val="45C54093"/>
    <w:rsid w:val="45D82E9F"/>
    <w:rsid w:val="45EA1A3F"/>
    <w:rsid w:val="45EAC5C8"/>
    <w:rsid w:val="4605E514"/>
    <w:rsid w:val="4608CF62"/>
    <w:rsid w:val="460E506E"/>
    <w:rsid w:val="4613995A"/>
    <w:rsid w:val="4615DDCD"/>
    <w:rsid w:val="464386E9"/>
    <w:rsid w:val="464FD8C1"/>
    <w:rsid w:val="465DFB43"/>
    <w:rsid w:val="46632F45"/>
    <w:rsid w:val="4674773A"/>
    <w:rsid w:val="468987B8"/>
    <w:rsid w:val="468C2AF3"/>
    <w:rsid w:val="4694A04D"/>
    <w:rsid w:val="469B71B5"/>
    <w:rsid w:val="46A243BE"/>
    <w:rsid w:val="46A2DABC"/>
    <w:rsid w:val="46AD3ACC"/>
    <w:rsid w:val="46AE3468"/>
    <w:rsid w:val="46AF3702"/>
    <w:rsid w:val="46B09314"/>
    <w:rsid w:val="46B98717"/>
    <w:rsid w:val="46BCDC03"/>
    <w:rsid w:val="46BEABFD"/>
    <w:rsid w:val="46CC6F90"/>
    <w:rsid w:val="46D09A8C"/>
    <w:rsid w:val="46D98A4C"/>
    <w:rsid w:val="46DAC07A"/>
    <w:rsid w:val="46DD46ED"/>
    <w:rsid w:val="46E56DE6"/>
    <w:rsid w:val="46E70A0F"/>
    <w:rsid w:val="46E80ED9"/>
    <w:rsid w:val="46EBCCB7"/>
    <w:rsid w:val="46EE3D3B"/>
    <w:rsid w:val="46EEC8ED"/>
    <w:rsid w:val="46EF763D"/>
    <w:rsid w:val="471AF8FC"/>
    <w:rsid w:val="4721FEBF"/>
    <w:rsid w:val="472E4659"/>
    <w:rsid w:val="4740D79E"/>
    <w:rsid w:val="474A2D45"/>
    <w:rsid w:val="474B2905"/>
    <w:rsid w:val="475A7636"/>
    <w:rsid w:val="475E7D32"/>
    <w:rsid w:val="47650D39"/>
    <w:rsid w:val="476A609C"/>
    <w:rsid w:val="476BBD2B"/>
    <w:rsid w:val="477B31E9"/>
    <w:rsid w:val="477E0BA4"/>
    <w:rsid w:val="477F467F"/>
    <w:rsid w:val="477F66DC"/>
    <w:rsid w:val="47829C09"/>
    <w:rsid w:val="4795F3EB"/>
    <w:rsid w:val="47991CC4"/>
    <w:rsid w:val="47A03EA8"/>
    <w:rsid w:val="47A693FE"/>
    <w:rsid w:val="47B764B8"/>
    <w:rsid w:val="47BC3DA1"/>
    <w:rsid w:val="47C2305B"/>
    <w:rsid w:val="47C65B25"/>
    <w:rsid w:val="47C879F1"/>
    <w:rsid w:val="47C94F04"/>
    <w:rsid w:val="47DA6FF4"/>
    <w:rsid w:val="47E255E9"/>
    <w:rsid w:val="47EE72F0"/>
    <w:rsid w:val="47FCDE8E"/>
    <w:rsid w:val="47FDB847"/>
    <w:rsid w:val="481791B2"/>
    <w:rsid w:val="4823E21F"/>
    <w:rsid w:val="48272A5E"/>
    <w:rsid w:val="48288328"/>
    <w:rsid w:val="482DF143"/>
    <w:rsid w:val="48363199"/>
    <w:rsid w:val="483F2C36"/>
    <w:rsid w:val="484DC946"/>
    <w:rsid w:val="4853CBE0"/>
    <w:rsid w:val="485CB5A4"/>
    <w:rsid w:val="4863CA1E"/>
    <w:rsid w:val="4868D362"/>
    <w:rsid w:val="487F3D19"/>
    <w:rsid w:val="488023BD"/>
    <w:rsid w:val="48841498"/>
    <w:rsid w:val="4885D38C"/>
    <w:rsid w:val="488795BA"/>
    <w:rsid w:val="489C4B9A"/>
    <w:rsid w:val="48A5531F"/>
    <w:rsid w:val="48BEFF1A"/>
    <w:rsid w:val="48CA7417"/>
    <w:rsid w:val="48CFB84D"/>
    <w:rsid w:val="48D1CC0C"/>
    <w:rsid w:val="48D2F957"/>
    <w:rsid w:val="48E1240D"/>
    <w:rsid w:val="48FB3CE1"/>
    <w:rsid w:val="48FD235B"/>
    <w:rsid w:val="4904BA24"/>
    <w:rsid w:val="4904FFDC"/>
    <w:rsid w:val="490A4614"/>
    <w:rsid w:val="4911F4A9"/>
    <w:rsid w:val="491B42A2"/>
    <w:rsid w:val="4922E651"/>
    <w:rsid w:val="4936F0A4"/>
    <w:rsid w:val="49427128"/>
    <w:rsid w:val="494769D6"/>
    <w:rsid w:val="49488F17"/>
    <w:rsid w:val="494C5A1C"/>
    <w:rsid w:val="494F4988"/>
    <w:rsid w:val="4950EF2B"/>
    <w:rsid w:val="49578D11"/>
    <w:rsid w:val="4966F94E"/>
    <w:rsid w:val="4969FD63"/>
    <w:rsid w:val="4984FE22"/>
    <w:rsid w:val="4986D658"/>
    <w:rsid w:val="498A8FF1"/>
    <w:rsid w:val="49969E3F"/>
    <w:rsid w:val="49BF55CD"/>
    <w:rsid w:val="49BF85E9"/>
    <w:rsid w:val="49C71330"/>
    <w:rsid w:val="49C9D55E"/>
    <w:rsid w:val="49CC410F"/>
    <w:rsid w:val="49CD8E41"/>
    <w:rsid w:val="49D41F7D"/>
    <w:rsid w:val="49D85DFD"/>
    <w:rsid w:val="49D891FD"/>
    <w:rsid w:val="49DC046C"/>
    <w:rsid w:val="49E790E4"/>
    <w:rsid w:val="49EABBFF"/>
    <w:rsid w:val="49ED2AB6"/>
    <w:rsid w:val="49FC5D85"/>
    <w:rsid w:val="49FE9E8A"/>
    <w:rsid w:val="49FE9FDF"/>
    <w:rsid w:val="4A0130FD"/>
    <w:rsid w:val="4A0A01B5"/>
    <w:rsid w:val="4A1571B6"/>
    <w:rsid w:val="4A1727FD"/>
    <w:rsid w:val="4A187837"/>
    <w:rsid w:val="4A2C0CEE"/>
    <w:rsid w:val="4A30719D"/>
    <w:rsid w:val="4A386ED1"/>
    <w:rsid w:val="4A3E2AB6"/>
    <w:rsid w:val="4A441B18"/>
    <w:rsid w:val="4A45C4C5"/>
    <w:rsid w:val="4A4AFB35"/>
    <w:rsid w:val="4A4D0C58"/>
    <w:rsid w:val="4A512CA5"/>
    <w:rsid w:val="4A53ACCD"/>
    <w:rsid w:val="4A62ED8C"/>
    <w:rsid w:val="4A6DC205"/>
    <w:rsid w:val="4A73913A"/>
    <w:rsid w:val="4A75AA87"/>
    <w:rsid w:val="4A78C63D"/>
    <w:rsid w:val="4A7EAF39"/>
    <w:rsid w:val="4A80460B"/>
    <w:rsid w:val="4A825B8A"/>
    <w:rsid w:val="4A84E16D"/>
    <w:rsid w:val="4A89428E"/>
    <w:rsid w:val="4A918EC3"/>
    <w:rsid w:val="4A92A557"/>
    <w:rsid w:val="4A96F7D8"/>
    <w:rsid w:val="4A978E10"/>
    <w:rsid w:val="4A9A2097"/>
    <w:rsid w:val="4AB17822"/>
    <w:rsid w:val="4AC0A08C"/>
    <w:rsid w:val="4ACCE4F4"/>
    <w:rsid w:val="4ACE2B78"/>
    <w:rsid w:val="4AD4701A"/>
    <w:rsid w:val="4AD4B49D"/>
    <w:rsid w:val="4AD53777"/>
    <w:rsid w:val="4AD99D1B"/>
    <w:rsid w:val="4AEAB435"/>
    <w:rsid w:val="4AEE4346"/>
    <w:rsid w:val="4AFD895B"/>
    <w:rsid w:val="4B10A0C7"/>
    <w:rsid w:val="4B12BA7B"/>
    <w:rsid w:val="4B157B04"/>
    <w:rsid w:val="4B1AA869"/>
    <w:rsid w:val="4B1BE190"/>
    <w:rsid w:val="4B2556B7"/>
    <w:rsid w:val="4B2B5518"/>
    <w:rsid w:val="4B307540"/>
    <w:rsid w:val="4B39E226"/>
    <w:rsid w:val="4B4332A8"/>
    <w:rsid w:val="4B4E1620"/>
    <w:rsid w:val="4B4EACFB"/>
    <w:rsid w:val="4B57B967"/>
    <w:rsid w:val="4B5ABD67"/>
    <w:rsid w:val="4B6C49C7"/>
    <w:rsid w:val="4B6D5D31"/>
    <w:rsid w:val="4B7089BC"/>
    <w:rsid w:val="4B720268"/>
    <w:rsid w:val="4B805C55"/>
    <w:rsid w:val="4B82D5F1"/>
    <w:rsid w:val="4B86343D"/>
    <w:rsid w:val="4B86DBE5"/>
    <w:rsid w:val="4B95570C"/>
    <w:rsid w:val="4B98FFF2"/>
    <w:rsid w:val="4B9C60C7"/>
    <w:rsid w:val="4BA46AD1"/>
    <w:rsid w:val="4BC13136"/>
    <w:rsid w:val="4BED7D9D"/>
    <w:rsid w:val="4BF47869"/>
    <w:rsid w:val="4BF89252"/>
    <w:rsid w:val="4BFAFE9D"/>
    <w:rsid w:val="4C05D257"/>
    <w:rsid w:val="4C0807CF"/>
    <w:rsid w:val="4C099266"/>
    <w:rsid w:val="4C11D550"/>
    <w:rsid w:val="4C1764C4"/>
    <w:rsid w:val="4C19E3C8"/>
    <w:rsid w:val="4C1C0C1A"/>
    <w:rsid w:val="4C20B8F6"/>
    <w:rsid w:val="4C240BF2"/>
    <w:rsid w:val="4C29EFA0"/>
    <w:rsid w:val="4C2A4F8D"/>
    <w:rsid w:val="4C2C2CC2"/>
    <w:rsid w:val="4C34D567"/>
    <w:rsid w:val="4C34FA96"/>
    <w:rsid w:val="4C390557"/>
    <w:rsid w:val="4C3C4770"/>
    <w:rsid w:val="4C4B210E"/>
    <w:rsid w:val="4C569092"/>
    <w:rsid w:val="4C5BF703"/>
    <w:rsid w:val="4C5E8FCE"/>
    <w:rsid w:val="4C615A35"/>
    <w:rsid w:val="4C698EBF"/>
    <w:rsid w:val="4C793701"/>
    <w:rsid w:val="4C869140"/>
    <w:rsid w:val="4C8A269F"/>
    <w:rsid w:val="4C945B6E"/>
    <w:rsid w:val="4C9F593D"/>
    <w:rsid w:val="4CA24F16"/>
    <w:rsid w:val="4CA56500"/>
    <w:rsid w:val="4CC4DFB8"/>
    <w:rsid w:val="4CC5984F"/>
    <w:rsid w:val="4CD6DB1A"/>
    <w:rsid w:val="4CF3B817"/>
    <w:rsid w:val="4CF6FF7D"/>
    <w:rsid w:val="4CFC48B0"/>
    <w:rsid w:val="4CFE96FC"/>
    <w:rsid w:val="4D0204F9"/>
    <w:rsid w:val="4D15428C"/>
    <w:rsid w:val="4D172701"/>
    <w:rsid w:val="4D1DE277"/>
    <w:rsid w:val="4D20FC6D"/>
    <w:rsid w:val="4D221F58"/>
    <w:rsid w:val="4D27BB7D"/>
    <w:rsid w:val="4D2C1D87"/>
    <w:rsid w:val="4D3CACD6"/>
    <w:rsid w:val="4D4D30CF"/>
    <w:rsid w:val="4D53277C"/>
    <w:rsid w:val="4D557829"/>
    <w:rsid w:val="4D5B0AFF"/>
    <w:rsid w:val="4D5D3AF6"/>
    <w:rsid w:val="4D8AA5B7"/>
    <w:rsid w:val="4D8D8FBA"/>
    <w:rsid w:val="4D8EC299"/>
    <w:rsid w:val="4D92AB90"/>
    <w:rsid w:val="4DA53402"/>
    <w:rsid w:val="4DB6730F"/>
    <w:rsid w:val="4DB82D84"/>
    <w:rsid w:val="4DBCCDF1"/>
    <w:rsid w:val="4DBCD2BD"/>
    <w:rsid w:val="4DBCE709"/>
    <w:rsid w:val="4DC48B5A"/>
    <w:rsid w:val="4DF100BD"/>
    <w:rsid w:val="4DF61A8E"/>
    <w:rsid w:val="4E05181C"/>
    <w:rsid w:val="4E0836D1"/>
    <w:rsid w:val="4E0F4CD1"/>
    <w:rsid w:val="4E11DD2A"/>
    <w:rsid w:val="4E12D705"/>
    <w:rsid w:val="4E150762"/>
    <w:rsid w:val="4E1C804B"/>
    <w:rsid w:val="4E2BCEDD"/>
    <w:rsid w:val="4E30BC6A"/>
    <w:rsid w:val="4E33DBDD"/>
    <w:rsid w:val="4E356A5C"/>
    <w:rsid w:val="4E4133D6"/>
    <w:rsid w:val="4E486708"/>
    <w:rsid w:val="4E52F7B5"/>
    <w:rsid w:val="4E5B69C6"/>
    <w:rsid w:val="4E62D809"/>
    <w:rsid w:val="4E688139"/>
    <w:rsid w:val="4E6B717A"/>
    <w:rsid w:val="4E731187"/>
    <w:rsid w:val="4E7D5098"/>
    <w:rsid w:val="4E7DFD76"/>
    <w:rsid w:val="4E8006B8"/>
    <w:rsid w:val="4E864DBD"/>
    <w:rsid w:val="4E881834"/>
    <w:rsid w:val="4E8E67E2"/>
    <w:rsid w:val="4E951A3E"/>
    <w:rsid w:val="4E9F209B"/>
    <w:rsid w:val="4EA2D210"/>
    <w:rsid w:val="4EA35BDE"/>
    <w:rsid w:val="4EB4B7B1"/>
    <w:rsid w:val="4EB6E908"/>
    <w:rsid w:val="4EBDEFB9"/>
    <w:rsid w:val="4EBEA816"/>
    <w:rsid w:val="4ECB5069"/>
    <w:rsid w:val="4ECC8181"/>
    <w:rsid w:val="4ED20898"/>
    <w:rsid w:val="4EDB9328"/>
    <w:rsid w:val="4EDECF83"/>
    <w:rsid w:val="4EE77E10"/>
    <w:rsid w:val="4EF2AF68"/>
    <w:rsid w:val="4EF33AAE"/>
    <w:rsid w:val="4EF3609D"/>
    <w:rsid w:val="4EF42F69"/>
    <w:rsid w:val="4EFDAA7A"/>
    <w:rsid w:val="4F01B7B8"/>
    <w:rsid w:val="4F0B341C"/>
    <w:rsid w:val="4F0D112D"/>
    <w:rsid w:val="4F125689"/>
    <w:rsid w:val="4F16583D"/>
    <w:rsid w:val="4F248523"/>
    <w:rsid w:val="4F25D174"/>
    <w:rsid w:val="4F3244F5"/>
    <w:rsid w:val="4F360446"/>
    <w:rsid w:val="4F3C8A3B"/>
    <w:rsid w:val="4F410463"/>
    <w:rsid w:val="4F42D921"/>
    <w:rsid w:val="4F628CBD"/>
    <w:rsid w:val="4F67A2C5"/>
    <w:rsid w:val="4F6F6F67"/>
    <w:rsid w:val="4F713DFC"/>
    <w:rsid w:val="4F7296F7"/>
    <w:rsid w:val="4F753209"/>
    <w:rsid w:val="4F820AA1"/>
    <w:rsid w:val="4F8E6D55"/>
    <w:rsid w:val="4FA2651A"/>
    <w:rsid w:val="4FA737ED"/>
    <w:rsid w:val="4FC6C8ED"/>
    <w:rsid w:val="4FE37F59"/>
    <w:rsid w:val="4FE63697"/>
    <w:rsid w:val="4FE9BD91"/>
    <w:rsid w:val="4FECF5B2"/>
    <w:rsid w:val="50049F1E"/>
    <w:rsid w:val="500634E6"/>
    <w:rsid w:val="5006E99D"/>
    <w:rsid w:val="500DDADA"/>
    <w:rsid w:val="50221E1E"/>
    <w:rsid w:val="502B5B44"/>
    <w:rsid w:val="50328C03"/>
    <w:rsid w:val="5034C756"/>
    <w:rsid w:val="503BDBE9"/>
    <w:rsid w:val="503E216D"/>
    <w:rsid w:val="504A7BC0"/>
    <w:rsid w:val="504AAC2D"/>
    <w:rsid w:val="5055EA86"/>
    <w:rsid w:val="506BD9E2"/>
    <w:rsid w:val="50722189"/>
    <w:rsid w:val="50764BAB"/>
    <w:rsid w:val="5095A093"/>
    <w:rsid w:val="50BC3C69"/>
    <w:rsid w:val="50C59F9D"/>
    <w:rsid w:val="50C72597"/>
    <w:rsid w:val="50E9805E"/>
    <w:rsid w:val="50F0F835"/>
    <w:rsid w:val="50F4724F"/>
    <w:rsid w:val="50F54749"/>
    <w:rsid w:val="50F7F0B5"/>
    <w:rsid w:val="50F81CC9"/>
    <w:rsid w:val="50F8F0DF"/>
    <w:rsid w:val="50FC8F84"/>
    <w:rsid w:val="51047FA0"/>
    <w:rsid w:val="510AC1EB"/>
    <w:rsid w:val="510ED8B9"/>
    <w:rsid w:val="5111F559"/>
    <w:rsid w:val="511257B2"/>
    <w:rsid w:val="51133BCA"/>
    <w:rsid w:val="5113F716"/>
    <w:rsid w:val="511755E8"/>
    <w:rsid w:val="511BA1DC"/>
    <w:rsid w:val="511D068E"/>
    <w:rsid w:val="511DE712"/>
    <w:rsid w:val="511FB292"/>
    <w:rsid w:val="512B0954"/>
    <w:rsid w:val="512F8EB7"/>
    <w:rsid w:val="513A11FF"/>
    <w:rsid w:val="514D830D"/>
    <w:rsid w:val="5151EFD0"/>
    <w:rsid w:val="51602489"/>
    <w:rsid w:val="51724D86"/>
    <w:rsid w:val="517E318E"/>
    <w:rsid w:val="5181973D"/>
    <w:rsid w:val="5184F845"/>
    <w:rsid w:val="5186E8AB"/>
    <w:rsid w:val="518DEBCC"/>
    <w:rsid w:val="5197A4AD"/>
    <w:rsid w:val="519BA08C"/>
    <w:rsid w:val="51A5235C"/>
    <w:rsid w:val="51A5EA7A"/>
    <w:rsid w:val="51A64AC2"/>
    <w:rsid w:val="51AD2D69"/>
    <w:rsid w:val="51AE0F80"/>
    <w:rsid w:val="51BE7997"/>
    <w:rsid w:val="51C00825"/>
    <w:rsid w:val="51C9EDDA"/>
    <w:rsid w:val="51CBC113"/>
    <w:rsid w:val="51D7E499"/>
    <w:rsid w:val="51DD4681"/>
    <w:rsid w:val="51E29DBA"/>
    <w:rsid w:val="51EA1AEC"/>
    <w:rsid w:val="51F18F7C"/>
    <w:rsid w:val="51FCCEB2"/>
    <w:rsid w:val="51FF8EAA"/>
    <w:rsid w:val="520D946E"/>
    <w:rsid w:val="5213D277"/>
    <w:rsid w:val="521541F8"/>
    <w:rsid w:val="522D4558"/>
    <w:rsid w:val="523355CF"/>
    <w:rsid w:val="5233A6BF"/>
    <w:rsid w:val="523BEA8B"/>
    <w:rsid w:val="5247DE44"/>
    <w:rsid w:val="524B22C7"/>
    <w:rsid w:val="52501242"/>
    <w:rsid w:val="5253B328"/>
    <w:rsid w:val="527239DD"/>
    <w:rsid w:val="527B0498"/>
    <w:rsid w:val="52870C46"/>
    <w:rsid w:val="528D0BFD"/>
    <w:rsid w:val="5299E4CE"/>
    <w:rsid w:val="529F89AA"/>
    <w:rsid w:val="52A3B25F"/>
    <w:rsid w:val="52B0108F"/>
    <w:rsid w:val="52B5D62C"/>
    <w:rsid w:val="52B9FC82"/>
    <w:rsid w:val="52BB1C0D"/>
    <w:rsid w:val="52BFF2CB"/>
    <w:rsid w:val="52C68544"/>
    <w:rsid w:val="52D904C0"/>
    <w:rsid w:val="52E62E0B"/>
    <w:rsid w:val="52E87885"/>
    <w:rsid w:val="52ED085D"/>
    <w:rsid w:val="52F3EFFE"/>
    <w:rsid w:val="52FE6F57"/>
    <w:rsid w:val="5302B23F"/>
    <w:rsid w:val="531039F5"/>
    <w:rsid w:val="53231B67"/>
    <w:rsid w:val="532ED831"/>
    <w:rsid w:val="53614C98"/>
    <w:rsid w:val="53669CDF"/>
    <w:rsid w:val="5367BDDA"/>
    <w:rsid w:val="5368F425"/>
    <w:rsid w:val="53732355"/>
    <w:rsid w:val="537ADC0F"/>
    <w:rsid w:val="53821C82"/>
    <w:rsid w:val="53822A70"/>
    <w:rsid w:val="538501D3"/>
    <w:rsid w:val="53862BAC"/>
    <w:rsid w:val="5386A112"/>
    <w:rsid w:val="53985F87"/>
    <w:rsid w:val="539C15F8"/>
    <w:rsid w:val="539E4613"/>
    <w:rsid w:val="539FAC18"/>
    <w:rsid w:val="53A32B9F"/>
    <w:rsid w:val="53A4A7D7"/>
    <w:rsid w:val="53AC99E2"/>
    <w:rsid w:val="53ACB7D1"/>
    <w:rsid w:val="53B2BA1B"/>
    <w:rsid w:val="53BA16DD"/>
    <w:rsid w:val="53C7CCB8"/>
    <w:rsid w:val="53D1C9FC"/>
    <w:rsid w:val="53DE9D5C"/>
    <w:rsid w:val="53E241CE"/>
    <w:rsid w:val="53EA2460"/>
    <w:rsid w:val="53EA7C68"/>
    <w:rsid w:val="53EC5DDE"/>
    <w:rsid w:val="53F639CE"/>
    <w:rsid w:val="54032C7B"/>
    <w:rsid w:val="540DB340"/>
    <w:rsid w:val="540E0A3E"/>
    <w:rsid w:val="541748BC"/>
    <w:rsid w:val="5417CE9E"/>
    <w:rsid w:val="5421A389"/>
    <w:rsid w:val="5424E79C"/>
    <w:rsid w:val="542501AD"/>
    <w:rsid w:val="543B6F96"/>
    <w:rsid w:val="54498F32"/>
    <w:rsid w:val="544DD5BC"/>
    <w:rsid w:val="544F0BA2"/>
    <w:rsid w:val="54505989"/>
    <w:rsid w:val="545AFA4A"/>
    <w:rsid w:val="54630321"/>
    <w:rsid w:val="546490FC"/>
    <w:rsid w:val="546943BB"/>
    <w:rsid w:val="54696BFA"/>
    <w:rsid w:val="547459A0"/>
    <w:rsid w:val="54746EF8"/>
    <w:rsid w:val="5481F6B0"/>
    <w:rsid w:val="54856138"/>
    <w:rsid w:val="5485E10B"/>
    <w:rsid w:val="548F7D62"/>
    <w:rsid w:val="549820BB"/>
    <w:rsid w:val="5498A6DF"/>
    <w:rsid w:val="549E82A0"/>
    <w:rsid w:val="54B08854"/>
    <w:rsid w:val="54B9D8B6"/>
    <w:rsid w:val="54BA4D73"/>
    <w:rsid w:val="54C896F5"/>
    <w:rsid w:val="54D58A9D"/>
    <w:rsid w:val="54E1429E"/>
    <w:rsid w:val="54E89C5B"/>
    <w:rsid w:val="54F43EA1"/>
    <w:rsid w:val="54F58F41"/>
    <w:rsid w:val="54F67EDF"/>
    <w:rsid w:val="55020F84"/>
    <w:rsid w:val="550950D3"/>
    <w:rsid w:val="550C1A74"/>
    <w:rsid w:val="550FD0C5"/>
    <w:rsid w:val="5510620E"/>
    <w:rsid w:val="5512A50A"/>
    <w:rsid w:val="551CA40D"/>
    <w:rsid w:val="551E6989"/>
    <w:rsid w:val="5520D234"/>
    <w:rsid w:val="5524B51D"/>
    <w:rsid w:val="55264C50"/>
    <w:rsid w:val="55319845"/>
    <w:rsid w:val="55382B78"/>
    <w:rsid w:val="55404C33"/>
    <w:rsid w:val="554245CA"/>
    <w:rsid w:val="5547B227"/>
    <w:rsid w:val="555023F0"/>
    <w:rsid w:val="55534DFA"/>
    <w:rsid w:val="5579C447"/>
    <w:rsid w:val="5595621B"/>
    <w:rsid w:val="5598B716"/>
    <w:rsid w:val="559AC566"/>
    <w:rsid w:val="559B60CA"/>
    <w:rsid w:val="55A25F1A"/>
    <w:rsid w:val="55A9DA9F"/>
    <w:rsid w:val="55AC3719"/>
    <w:rsid w:val="55AF822D"/>
    <w:rsid w:val="55B0A7B8"/>
    <w:rsid w:val="55B606C4"/>
    <w:rsid w:val="55B9335E"/>
    <w:rsid w:val="55C11D8B"/>
    <w:rsid w:val="55C191A0"/>
    <w:rsid w:val="55C79B3C"/>
    <w:rsid w:val="55CE9C1A"/>
    <w:rsid w:val="55CEBAD5"/>
    <w:rsid w:val="55DF8515"/>
    <w:rsid w:val="55E09E88"/>
    <w:rsid w:val="55EEF62A"/>
    <w:rsid w:val="55EF09C7"/>
    <w:rsid w:val="55F261AA"/>
    <w:rsid w:val="560DBCBB"/>
    <w:rsid w:val="561C9582"/>
    <w:rsid w:val="561E067E"/>
    <w:rsid w:val="56240F0D"/>
    <w:rsid w:val="562416D0"/>
    <w:rsid w:val="563178B0"/>
    <w:rsid w:val="564900F0"/>
    <w:rsid w:val="565FC870"/>
    <w:rsid w:val="56620DEC"/>
    <w:rsid w:val="56779BBD"/>
    <w:rsid w:val="5682E23A"/>
    <w:rsid w:val="56858A07"/>
    <w:rsid w:val="568D0DB5"/>
    <w:rsid w:val="56AB5931"/>
    <w:rsid w:val="56AE756B"/>
    <w:rsid w:val="56B11585"/>
    <w:rsid w:val="56B46B4C"/>
    <w:rsid w:val="56BC152A"/>
    <w:rsid w:val="56BFE2AA"/>
    <w:rsid w:val="56C02021"/>
    <w:rsid w:val="56C78DA9"/>
    <w:rsid w:val="56CC1C85"/>
    <w:rsid w:val="56DD43EE"/>
    <w:rsid w:val="56E8C4E8"/>
    <w:rsid w:val="56EB7CB5"/>
    <w:rsid w:val="56F06972"/>
    <w:rsid w:val="56F3F4BE"/>
    <w:rsid w:val="56F856F8"/>
    <w:rsid w:val="57040DCC"/>
    <w:rsid w:val="570EF8C9"/>
    <w:rsid w:val="5710FC58"/>
    <w:rsid w:val="5713306C"/>
    <w:rsid w:val="57168750"/>
    <w:rsid w:val="57303162"/>
    <w:rsid w:val="57363D52"/>
    <w:rsid w:val="5738F06F"/>
    <w:rsid w:val="57392DA6"/>
    <w:rsid w:val="573AA9C6"/>
    <w:rsid w:val="57420689"/>
    <w:rsid w:val="57433621"/>
    <w:rsid w:val="574872EC"/>
    <w:rsid w:val="57540CFB"/>
    <w:rsid w:val="57584CD7"/>
    <w:rsid w:val="5764F1E0"/>
    <w:rsid w:val="576B1463"/>
    <w:rsid w:val="577B8678"/>
    <w:rsid w:val="57851F49"/>
    <w:rsid w:val="57943598"/>
    <w:rsid w:val="57986011"/>
    <w:rsid w:val="57A1A4CE"/>
    <w:rsid w:val="57A39C34"/>
    <w:rsid w:val="57A3D40E"/>
    <w:rsid w:val="57A6384A"/>
    <w:rsid w:val="57A99ED3"/>
    <w:rsid w:val="57AD02B4"/>
    <w:rsid w:val="57B07494"/>
    <w:rsid w:val="57B5791B"/>
    <w:rsid w:val="57CC7F2E"/>
    <w:rsid w:val="57E4604B"/>
    <w:rsid w:val="57E8A762"/>
    <w:rsid w:val="57F6EA5C"/>
    <w:rsid w:val="57FEEEEC"/>
    <w:rsid w:val="5802540C"/>
    <w:rsid w:val="5803DF8C"/>
    <w:rsid w:val="58058F01"/>
    <w:rsid w:val="58070EEE"/>
    <w:rsid w:val="580D4228"/>
    <w:rsid w:val="58103E23"/>
    <w:rsid w:val="5816F33E"/>
    <w:rsid w:val="5818994E"/>
    <w:rsid w:val="581A6AE5"/>
    <w:rsid w:val="5826DD0F"/>
    <w:rsid w:val="58298C4C"/>
    <w:rsid w:val="582CA32B"/>
    <w:rsid w:val="583618AD"/>
    <w:rsid w:val="5839F871"/>
    <w:rsid w:val="5842A435"/>
    <w:rsid w:val="58483DCB"/>
    <w:rsid w:val="58583DDB"/>
    <w:rsid w:val="585872F6"/>
    <w:rsid w:val="5860C58B"/>
    <w:rsid w:val="58624489"/>
    <w:rsid w:val="5864BAE9"/>
    <w:rsid w:val="58676F7F"/>
    <w:rsid w:val="5876B818"/>
    <w:rsid w:val="587818FA"/>
    <w:rsid w:val="58796710"/>
    <w:rsid w:val="587E8A48"/>
    <w:rsid w:val="5880CDA9"/>
    <w:rsid w:val="588C585D"/>
    <w:rsid w:val="589561F0"/>
    <w:rsid w:val="58985BC3"/>
    <w:rsid w:val="58B02F5C"/>
    <w:rsid w:val="58B283B7"/>
    <w:rsid w:val="58B79BBF"/>
    <w:rsid w:val="58C01739"/>
    <w:rsid w:val="58C407C1"/>
    <w:rsid w:val="58DB9BF9"/>
    <w:rsid w:val="58E98A67"/>
    <w:rsid w:val="58EAA30C"/>
    <w:rsid w:val="58EC0390"/>
    <w:rsid w:val="5902AE55"/>
    <w:rsid w:val="590EFCA8"/>
    <w:rsid w:val="590F7776"/>
    <w:rsid w:val="5916C370"/>
    <w:rsid w:val="591750B7"/>
    <w:rsid w:val="59267F65"/>
    <w:rsid w:val="59318B88"/>
    <w:rsid w:val="593DBA1E"/>
    <w:rsid w:val="593F49FC"/>
    <w:rsid w:val="59453392"/>
    <w:rsid w:val="594A1DB3"/>
    <w:rsid w:val="5950BE5B"/>
    <w:rsid w:val="59532B36"/>
    <w:rsid w:val="5955A740"/>
    <w:rsid w:val="595D9D32"/>
    <w:rsid w:val="596B1486"/>
    <w:rsid w:val="5976E9E0"/>
    <w:rsid w:val="59791CB5"/>
    <w:rsid w:val="598024E1"/>
    <w:rsid w:val="5982D765"/>
    <w:rsid w:val="59868E93"/>
    <w:rsid w:val="59906EE2"/>
    <w:rsid w:val="5994FDE9"/>
    <w:rsid w:val="59B42A08"/>
    <w:rsid w:val="59C90064"/>
    <w:rsid w:val="59C985E7"/>
    <w:rsid w:val="59CDEF47"/>
    <w:rsid w:val="59CFA144"/>
    <w:rsid w:val="59D062E6"/>
    <w:rsid w:val="59DB1773"/>
    <w:rsid w:val="59DC8D77"/>
    <w:rsid w:val="59E079AB"/>
    <w:rsid w:val="59EE3F44"/>
    <w:rsid w:val="59F35CA3"/>
    <w:rsid w:val="59FB383C"/>
    <w:rsid w:val="5A126D23"/>
    <w:rsid w:val="5A1E67AB"/>
    <w:rsid w:val="5A237EAA"/>
    <w:rsid w:val="5A280A34"/>
    <w:rsid w:val="5A29B14A"/>
    <w:rsid w:val="5A3DAB5F"/>
    <w:rsid w:val="5A40A3A6"/>
    <w:rsid w:val="5A5474B9"/>
    <w:rsid w:val="5A555DCE"/>
    <w:rsid w:val="5A5BF769"/>
    <w:rsid w:val="5A5D7ECB"/>
    <w:rsid w:val="5A5E49D5"/>
    <w:rsid w:val="5A656B0E"/>
    <w:rsid w:val="5A72D29D"/>
    <w:rsid w:val="5A775C46"/>
    <w:rsid w:val="5A78D7A5"/>
    <w:rsid w:val="5A85F976"/>
    <w:rsid w:val="5A86AF9B"/>
    <w:rsid w:val="5A8E1E91"/>
    <w:rsid w:val="5A97442E"/>
    <w:rsid w:val="5A984A7F"/>
    <w:rsid w:val="5AA79FC8"/>
    <w:rsid w:val="5AB7BC64"/>
    <w:rsid w:val="5AC96B16"/>
    <w:rsid w:val="5ACE9B0C"/>
    <w:rsid w:val="5ADF92FF"/>
    <w:rsid w:val="5AE399E9"/>
    <w:rsid w:val="5AF07967"/>
    <w:rsid w:val="5AF2F136"/>
    <w:rsid w:val="5AF675FC"/>
    <w:rsid w:val="5AF9D5C3"/>
    <w:rsid w:val="5B065F46"/>
    <w:rsid w:val="5B06BE9B"/>
    <w:rsid w:val="5B08B573"/>
    <w:rsid w:val="5B1AB866"/>
    <w:rsid w:val="5B2A69B6"/>
    <w:rsid w:val="5B2EE1FF"/>
    <w:rsid w:val="5B2FDA84"/>
    <w:rsid w:val="5B31A4EE"/>
    <w:rsid w:val="5B33C694"/>
    <w:rsid w:val="5B356496"/>
    <w:rsid w:val="5B3F9BB8"/>
    <w:rsid w:val="5B40D489"/>
    <w:rsid w:val="5B45419C"/>
    <w:rsid w:val="5B49920D"/>
    <w:rsid w:val="5B608B8F"/>
    <w:rsid w:val="5B67CF1D"/>
    <w:rsid w:val="5B69BFA8"/>
    <w:rsid w:val="5B82B6C4"/>
    <w:rsid w:val="5B8360A9"/>
    <w:rsid w:val="5B8A5D01"/>
    <w:rsid w:val="5B8FDE9D"/>
    <w:rsid w:val="5BA50B2A"/>
    <w:rsid w:val="5BAF2686"/>
    <w:rsid w:val="5BAF4FAC"/>
    <w:rsid w:val="5BBC9FC7"/>
    <w:rsid w:val="5BC3650B"/>
    <w:rsid w:val="5BCE2110"/>
    <w:rsid w:val="5BD30F5C"/>
    <w:rsid w:val="5C011751"/>
    <w:rsid w:val="5C0A58A6"/>
    <w:rsid w:val="5C0B26BF"/>
    <w:rsid w:val="5C0BE00F"/>
    <w:rsid w:val="5C1B6442"/>
    <w:rsid w:val="5C1F0C99"/>
    <w:rsid w:val="5C2774F1"/>
    <w:rsid w:val="5C29D1D7"/>
    <w:rsid w:val="5C2A1A52"/>
    <w:rsid w:val="5C377472"/>
    <w:rsid w:val="5C3E5AC7"/>
    <w:rsid w:val="5C590D47"/>
    <w:rsid w:val="5C5FB935"/>
    <w:rsid w:val="5C6A34CB"/>
    <w:rsid w:val="5C764592"/>
    <w:rsid w:val="5C7876C0"/>
    <w:rsid w:val="5C86FFD7"/>
    <w:rsid w:val="5C8C2940"/>
    <w:rsid w:val="5C9048E0"/>
    <w:rsid w:val="5C91E984"/>
    <w:rsid w:val="5C92FB13"/>
    <w:rsid w:val="5C9688B5"/>
    <w:rsid w:val="5C9E752B"/>
    <w:rsid w:val="5CB26CBE"/>
    <w:rsid w:val="5CBB021F"/>
    <w:rsid w:val="5CDB98CB"/>
    <w:rsid w:val="5CDD25DF"/>
    <w:rsid w:val="5CDE441F"/>
    <w:rsid w:val="5CDF5B22"/>
    <w:rsid w:val="5CF27864"/>
    <w:rsid w:val="5CF526BE"/>
    <w:rsid w:val="5D04A2F8"/>
    <w:rsid w:val="5D0BCFC9"/>
    <w:rsid w:val="5D1732CA"/>
    <w:rsid w:val="5D1AA5D7"/>
    <w:rsid w:val="5D2950C2"/>
    <w:rsid w:val="5D2E440F"/>
    <w:rsid w:val="5D36F15D"/>
    <w:rsid w:val="5D3BE93E"/>
    <w:rsid w:val="5D3C00D4"/>
    <w:rsid w:val="5D45DFFF"/>
    <w:rsid w:val="5D49FE2F"/>
    <w:rsid w:val="5D5EFC4D"/>
    <w:rsid w:val="5D64AF0B"/>
    <w:rsid w:val="5D67D87B"/>
    <w:rsid w:val="5D7E54F1"/>
    <w:rsid w:val="5D9106A6"/>
    <w:rsid w:val="5D96CECD"/>
    <w:rsid w:val="5D9CD424"/>
    <w:rsid w:val="5DA7F2F7"/>
    <w:rsid w:val="5DB984C4"/>
    <w:rsid w:val="5DD5A06E"/>
    <w:rsid w:val="5DE8D10C"/>
    <w:rsid w:val="5DEC5F03"/>
    <w:rsid w:val="5DECF406"/>
    <w:rsid w:val="5DF9A883"/>
    <w:rsid w:val="5E17030D"/>
    <w:rsid w:val="5E1833EC"/>
    <w:rsid w:val="5E1BBD04"/>
    <w:rsid w:val="5E1CDBE7"/>
    <w:rsid w:val="5E1E0E83"/>
    <w:rsid w:val="5E211DB7"/>
    <w:rsid w:val="5E2262EB"/>
    <w:rsid w:val="5E266288"/>
    <w:rsid w:val="5E2684F5"/>
    <w:rsid w:val="5E288718"/>
    <w:rsid w:val="5E31C916"/>
    <w:rsid w:val="5E4A57DC"/>
    <w:rsid w:val="5E536DE9"/>
    <w:rsid w:val="5E5500DB"/>
    <w:rsid w:val="5E580022"/>
    <w:rsid w:val="5E5A227A"/>
    <w:rsid w:val="5E5B6DC2"/>
    <w:rsid w:val="5E62BBE4"/>
    <w:rsid w:val="5E6E63D1"/>
    <w:rsid w:val="5E803D3A"/>
    <w:rsid w:val="5E81072A"/>
    <w:rsid w:val="5E8238BC"/>
    <w:rsid w:val="5E869289"/>
    <w:rsid w:val="5E994496"/>
    <w:rsid w:val="5EA57A2E"/>
    <w:rsid w:val="5EA99E44"/>
    <w:rsid w:val="5EAC6775"/>
    <w:rsid w:val="5EB20E7D"/>
    <w:rsid w:val="5EC1B5C2"/>
    <w:rsid w:val="5ECECC62"/>
    <w:rsid w:val="5EDC1435"/>
    <w:rsid w:val="5EDD3D7B"/>
    <w:rsid w:val="5EE2856D"/>
    <w:rsid w:val="5EEDCBCC"/>
    <w:rsid w:val="5EF0870F"/>
    <w:rsid w:val="5EF91BF8"/>
    <w:rsid w:val="5F16FE99"/>
    <w:rsid w:val="5F27F761"/>
    <w:rsid w:val="5F2C9E4B"/>
    <w:rsid w:val="5F2CD707"/>
    <w:rsid w:val="5F3B012E"/>
    <w:rsid w:val="5F3BBA79"/>
    <w:rsid w:val="5F410D0D"/>
    <w:rsid w:val="5F4ADBA4"/>
    <w:rsid w:val="5F4C16FC"/>
    <w:rsid w:val="5F4FA845"/>
    <w:rsid w:val="5F620B4C"/>
    <w:rsid w:val="5F65DBEC"/>
    <w:rsid w:val="5F69BB0F"/>
    <w:rsid w:val="5F6E6BFA"/>
    <w:rsid w:val="5F6F96EB"/>
    <w:rsid w:val="5F71EFD9"/>
    <w:rsid w:val="5F7488EC"/>
    <w:rsid w:val="5F74CA1D"/>
    <w:rsid w:val="5F7D54BE"/>
    <w:rsid w:val="5F7E54ED"/>
    <w:rsid w:val="5F80D294"/>
    <w:rsid w:val="5F82D55D"/>
    <w:rsid w:val="5F8ACA33"/>
    <w:rsid w:val="5F914BD2"/>
    <w:rsid w:val="5FA7194E"/>
    <w:rsid w:val="5FAF2C19"/>
    <w:rsid w:val="5FB5AB25"/>
    <w:rsid w:val="5FBB8679"/>
    <w:rsid w:val="5FC3CA02"/>
    <w:rsid w:val="5FC9BD70"/>
    <w:rsid w:val="5FD912B1"/>
    <w:rsid w:val="5FDE05D8"/>
    <w:rsid w:val="5FEB0691"/>
    <w:rsid w:val="5FEF1B9D"/>
    <w:rsid w:val="5FEF2005"/>
    <w:rsid w:val="5FF20585"/>
    <w:rsid w:val="5FF2A085"/>
    <w:rsid w:val="601E239C"/>
    <w:rsid w:val="602261BA"/>
    <w:rsid w:val="6031F188"/>
    <w:rsid w:val="60387E00"/>
    <w:rsid w:val="603B27B5"/>
    <w:rsid w:val="603EB1F6"/>
    <w:rsid w:val="604247BD"/>
    <w:rsid w:val="6045CAB7"/>
    <w:rsid w:val="60461518"/>
    <w:rsid w:val="604810C0"/>
    <w:rsid w:val="6051DB8A"/>
    <w:rsid w:val="605238C0"/>
    <w:rsid w:val="605DAF7E"/>
    <w:rsid w:val="6081AEA7"/>
    <w:rsid w:val="608774D8"/>
    <w:rsid w:val="60899C2D"/>
    <w:rsid w:val="6094EC59"/>
    <w:rsid w:val="609960C7"/>
    <w:rsid w:val="609AF42E"/>
    <w:rsid w:val="60A4B13E"/>
    <w:rsid w:val="60AD1A06"/>
    <w:rsid w:val="60AD1C31"/>
    <w:rsid w:val="60B52EFC"/>
    <w:rsid w:val="60B634F2"/>
    <w:rsid w:val="60B9C479"/>
    <w:rsid w:val="60BA03D8"/>
    <w:rsid w:val="60BAC9CF"/>
    <w:rsid w:val="60BBF19C"/>
    <w:rsid w:val="60C00465"/>
    <w:rsid w:val="60C1EF8B"/>
    <w:rsid w:val="60C48CCF"/>
    <w:rsid w:val="60CF1C79"/>
    <w:rsid w:val="60CFA5D5"/>
    <w:rsid w:val="60D586AD"/>
    <w:rsid w:val="60E11CC7"/>
    <w:rsid w:val="60E4CD6E"/>
    <w:rsid w:val="60ED0294"/>
    <w:rsid w:val="60F0F9CB"/>
    <w:rsid w:val="60F1700C"/>
    <w:rsid w:val="60F79A62"/>
    <w:rsid w:val="60F8B96B"/>
    <w:rsid w:val="610A62D4"/>
    <w:rsid w:val="6112DC7E"/>
    <w:rsid w:val="611F200D"/>
    <w:rsid w:val="612520B0"/>
    <w:rsid w:val="6126F475"/>
    <w:rsid w:val="6126FD22"/>
    <w:rsid w:val="612F664D"/>
    <w:rsid w:val="613A1FD7"/>
    <w:rsid w:val="613C8F1D"/>
    <w:rsid w:val="6140F8F3"/>
    <w:rsid w:val="614514BE"/>
    <w:rsid w:val="614BCF74"/>
    <w:rsid w:val="6153EBB2"/>
    <w:rsid w:val="615756DA"/>
    <w:rsid w:val="6158BE79"/>
    <w:rsid w:val="615C493D"/>
    <w:rsid w:val="616226F9"/>
    <w:rsid w:val="616497AC"/>
    <w:rsid w:val="617410D4"/>
    <w:rsid w:val="617BB547"/>
    <w:rsid w:val="617F2761"/>
    <w:rsid w:val="61868D62"/>
    <w:rsid w:val="61876BBE"/>
    <w:rsid w:val="6187F97E"/>
    <w:rsid w:val="618938D8"/>
    <w:rsid w:val="618EE7C8"/>
    <w:rsid w:val="6190606B"/>
    <w:rsid w:val="61945B9C"/>
    <w:rsid w:val="6198984C"/>
    <w:rsid w:val="61B43B45"/>
    <w:rsid w:val="61BBD23D"/>
    <w:rsid w:val="61C3D231"/>
    <w:rsid w:val="61C645EC"/>
    <w:rsid w:val="61D6CE76"/>
    <w:rsid w:val="61E7F284"/>
    <w:rsid w:val="61EA00C5"/>
    <w:rsid w:val="62170984"/>
    <w:rsid w:val="621AA134"/>
    <w:rsid w:val="621C64B4"/>
    <w:rsid w:val="62278D60"/>
    <w:rsid w:val="622F7BF2"/>
    <w:rsid w:val="6231FE97"/>
    <w:rsid w:val="6234BC33"/>
    <w:rsid w:val="623653E7"/>
    <w:rsid w:val="623C3D4D"/>
    <w:rsid w:val="6241718C"/>
    <w:rsid w:val="624A826E"/>
    <w:rsid w:val="62533CF2"/>
    <w:rsid w:val="627B8386"/>
    <w:rsid w:val="628B8FE2"/>
    <w:rsid w:val="628EECBA"/>
    <w:rsid w:val="62985D72"/>
    <w:rsid w:val="62A0A553"/>
    <w:rsid w:val="62A608EA"/>
    <w:rsid w:val="62AE294D"/>
    <w:rsid w:val="62AEACDF"/>
    <w:rsid w:val="62B28F28"/>
    <w:rsid w:val="62C63813"/>
    <w:rsid w:val="62CDAEE5"/>
    <w:rsid w:val="62CE9396"/>
    <w:rsid w:val="62E45775"/>
    <w:rsid w:val="62E71166"/>
    <w:rsid w:val="62EF613F"/>
    <w:rsid w:val="62F1921D"/>
    <w:rsid w:val="631B4A42"/>
    <w:rsid w:val="6321AE42"/>
    <w:rsid w:val="6330D12D"/>
    <w:rsid w:val="633DD57B"/>
    <w:rsid w:val="63456E63"/>
    <w:rsid w:val="634E3096"/>
    <w:rsid w:val="63512A93"/>
    <w:rsid w:val="6354784D"/>
    <w:rsid w:val="6357BCD8"/>
    <w:rsid w:val="6358C146"/>
    <w:rsid w:val="635C6CA4"/>
    <w:rsid w:val="6360480F"/>
    <w:rsid w:val="636D1FF7"/>
    <w:rsid w:val="636E8F41"/>
    <w:rsid w:val="63757D85"/>
    <w:rsid w:val="6389471F"/>
    <w:rsid w:val="6396F7E0"/>
    <w:rsid w:val="63A5C9B0"/>
    <w:rsid w:val="63ACDEAA"/>
    <w:rsid w:val="63B37855"/>
    <w:rsid w:val="63C5305C"/>
    <w:rsid w:val="63C791C9"/>
    <w:rsid w:val="63C9A42A"/>
    <w:rsid w:val="63CF41A6"/>
    <w:rsid w:val="63D6F0CA"/>
    <w:rsid w:val="63DB5757"/>
    <w:rsid w:val="63DF7E65"/>
    <w:rsid w:val="63E2FC5C"/>
    <w:rsid w:val="641A9BC0"/>
    <w:rsid w:val="641CE190"/>
    <w:rsid w:val="64206BCF"/>
    <w:rsid w:val="6426CFA5"/>
    <w:rsid w:val="643658CA"/>
    <w:rsid w:val="644C8D05"/>
    <w:rsid w:val="6453B9B7"/>
    <w:rsid w:val="64558C40"/>
    <w:rsid w:val="647A3E7E"/>
    <w:rsid w:val="648846F9"/>
    <w:rsid w:val="64926FBF"/>
    <w:rsid w:val="649B4147"/>
    <w:rsid w:val="64A25B4F"/>
    <w:rsid w:val="64A81BD8"/>
    <w:rsid w:val="64A973C9"/>
    <w:rsid w:val="64AB3F36"/>
    <w:rsid w:val="64B14710"/>
    <w:rsid w:val="64BACA97"/>
    <w:rsid w:val="64BC2A52"/>
    <w:rsid w:val="64C43E8B"/>
    <w:rsid w:val="64CC3673"/>
    <w:rsid w:val="64CCE1E0"/>
    <w:rsid w:val="64CFFE42"/>
    <w:rsid w:val="64D7AE69"/>
    <w:rsid w:val="64D7EFAD"/>
    <w:rsid w:val="64E7B8FA"/>
    <w:rsid w:val="64EA0332"/>
    <w:rsid w:val="64EE6150"/>
    <w:rsid w:val="64EFD4AD"/>
    <w:rsid w:val="64F0BD65"/>
    <w:rsid w:val="64F5D40D"/>
    <w:rsid w:val="64FCF893"/>
    <w:rsid w:val="65109FAD"/>
    <w:rsid w:val="65241288"/>
    <w:rsid w:val="652964B0"/>
    <w:rsid w:val="6529A420"/>
    <w:rsid w:val="65321B58"/>
    <w:rsid w:val="653D73A5"/>
    <w:rsid w:val="654430B3"/>
    <w:rsid w:val="65452257"/>
    <w:rsid w:val="6548A1CE"/>
    <w:rsid w:val="655D0D50"/>
    <w:rsid w:val="65684C35"/>
    <w:rsid w:val="65698489"/>
    <w:rsid w:val="656EADEB"/>
    <w:rsid w:val="656FD08D"/>
    <w:rsid w:val="6577E2ED"/>
    <w:rsid w:val="657B770A"/>
    <w:rsid w:val="657B9DCD"/>
    <w:rsid w:val="657D372A"/>
    <w:rsid w:val="6587E63A"/>
    <w:rsid w:val="6589653F"/>
    <w:rsid w:val="6595A1F6"/>
    <w:rsid w:val="65A0228F"/>
    <w:rsid w:val="65A631B1"/>
    <w:rsid w:val="65B76A78"/>
    <w:rsid w:val="65C326CA"/>
    <w:rsid w:val="65C41514"/>
    <w:rsid w:val="65D41814"/>
    <w:rsid w:val="65D567C4"/>
    <w:rsid w:val="65E05F75"/>
    <w:rsid w:val="65E5A421"/>
    <w:rsid w:val="65E64DA1"/>
    <w:rsid w:val="65F46D90"/>
    <w:rsid w:val="65F77716"/>
    <w:rsid w:val="6601FEBD"/>
    <w:rsid w:val="6603BA5D"/>
    <w:rsid w:val="660496E4"/>
    <w:rsid w:val="660C0304"/>
    <w:rsid w:val="6618A419"/>
    <w:rsid w:val="66283400"/>
    <w:rsid w:val="662BDC8F"/>
    <w:rsid w:val="662FDB3F"/>
    <w:rsid w:val="662FDB52"/>
    <w:rsid w:val="663053D4"/>
    <w:rsid w:val="6640C0BB"/>
    <w:rsid w:val="6642565E"/>
    <w:rsid w:val="66461206"/>
    <w:rsid w:val="6650D0CD"/>
    <w:rsid w:val="667E1F9C"/>
    <w:rsid w:val="6686B5F0"/>
    <w:rsid w:val="66906208"/>
    <w:rsid w:val="66A1330C"/>
    <w:rsid w:val="66A695D6"/>
    <w:rsid w:val="66AD1E47"/>
    <w:rsid w:val="66AF4F58"/>
    <w:rsid w:val="66CD0EE7"/>
    <w:rsid w:val="66E92397"/>
    <w:rsid w:val="66F1D453"/>
    <w:rsid w:val="670DA61C"/>
    <w:rsid w:val="670E5A91"/>
    <w:rsid w:val="670F8BF9"/>
    <w:rsid w:val="6724AA9C"/>
    <w:rsid w:val="672FD89B"/>
    <w:rsid w:val="67309AA5"/>
    <w:rsid w:val="67328068"/>
    <w:rsid w:val="67339958"/>
    <w:rsid w:val="6735FC9E"/>
    <w:rsid w:val="673CDBE2"/>
    <w:rsid w:val="6745A272"/>
    <w:rsid w:val="67510868"/>
    <w:rsid w:val="67540651"/>
    <w:rsid w:val="676A498E"/>
    <w:rsid w:val="67705C11"/>
    <w:rsid w:val="67709BCC"/>
    <w:rsid w:val="67785268"/>
    <w:rsid w:val="677DDB05"/>
    <w:rsid w:val="67810F1D"/>
    <w:rsid w:val="678F4747"/>
    <w:rsid w:val="679AA729"/>
    <w:rsid w:val="67C3BE2D"/>
    <w:rsid w:val="67CE24ED"/>
    <w:rsid w:val="67E181DC"/>
    <w:rsid w:val="680281D9"/>
    <w:rsid w:val="68031AB3"/>
    <w:rsid w:val="680A2087"/>
    <w:rsid w:val="6818405D"/>
    <w:rsid w:val="681F17DE"/>
    <w:rsid w:val="6829981B"/>
    <w:rsid w:val="682D74CF"/>
    <w:rsid w:val="68396399"/>
    <w:rsid w:val="683D1C8F"/>
    <w:rsid w:val="68463A27"/>
    <w:rsid w:val="6848C8E1"/>
    <w:rsid w:val="684BED46"/>
    <w:rsid w:val="6853241E"/>
    <w:rsid w:val="68608A43"/>
    <w:rsid w:val="686371B7"/>
    <w:rsid w:val="6865A0BE"/>
    <w:rsid w:val="68676EFD"/>
    <w:rsid w:val="686C431C"/>
    <w:rsid w:val="686DF792"/>
    <w:rsid w:val="6873F2F7"/>
    <w:rsid w:val="68740CD6"/>
    <w:rsid w:val="6874D073"/>
    <w:rsid w:val="68824B33"/>
    <w:rsid w:val="68836C67"/>
    <w:rsid w:val="688485B3"/>
    <w:rsid w:val="6887A9F9"/>
    <w:rsid w:val="6887C2E8"/>
    <w:rsid w:val="688BC8E8"/>
    <w:rsid w:val="688ECB6C"/>
    <w:rsid w:val="68945A94"/>
    <w:rsid w:val="689474D3"/>
    <w:rsid w:val="68A0AC1C"/>
    <w:rsid w:val="68A0F85B"/>
    <w:rsid w:val="68A27693"/>
    <w:rsid w:val="68A627A6"/>
    <w:rsid w:val="68ABEB3D"/>
    <w:rsid w:val="68AFAB43"/>
    <w:rsid w:val="68C473FD"/>
    <w:rsid w:val="68CE15E8"/>
    <w:rsid w:val="68E50A88"/>
    <w:rsid w:val="68E9A3B5"/>
    <w:rsid w:val="68ECB9E0"/>
    <w:rsid w:val="68F44E61"/>
    <w:rsid w:val="690A8BB8"/>
    <w:rsid w:val="690AB28B"/>
    <w:rsid w:val="6912B5EF"/>
    <w:rsid w:val="6914C5D9"/>
    <w:rsid w:val="69189C18"/>
    <w:rsid w:val="692919EE"/>
    <w:rsid w:val="692BD9B3"/>
    <w:rsid w:val="693139F0"/>
    <w:rsid w:val="6933833D"/>
    <w:rsid w:val="69349632"/>
    <w:rsid w:val="693CBE78"/>
    <w:rsid w:val="69427B56"/>
    <w:rsid w:val="6956B9D9"/>
    <w:rsid w:val="695F8E8E"/>
    <w:rsid w:val="697E3E36"/>
    <w:rsid w:val="697EE20D"/>
    <w:rsid w:val="69843CEC"/>
    <w:rsid w:val="6988A94B"/>
    <w:rsid w:val="6991D955"/>
    <w:rsid w:val="6995DD61"/>
    <w:rsid w:val="69A650BE"/>
    <w:rsid w:val="69AE53E3"/>
    <w:rsid w:val="69BC867E"/>
    <w:rsid w:val="69C7E6DA"/>
    <w:rsid w:val="69CA430E"/>
    <w:rsid w:val="69CFDFA5"/>
    <w:rsid w:val="69D4C0C0"/>
    <w:rsid w:val="69DF6092"/>
    <w:rsid w:val="69E2BFC7"/>
    <w:rsid w:val="6A00465B"/>
    <w:rsid w:val="6A0BA02B"/>
    <w:rsid w:val="6A0FA898"/>
    <w:rsid w:val="6A2164D7"/>
    <w:rsid w:val="6A2B651A"/>
    <w:rsid w:val="6A302AF5"/>
    <w:rsid w:val="6A33F568"/>
    <w:rsid w:val="6A39ECF7"/>
    <w:rsid w:val="6A3E58A5"/>
    <w:rsid w:val="6A475BEC"/>
    <w:rsid w:val="6A4F9848"/>
    <w:rsid w:val="6A5A89BA"/>
    <w:rsid w:val="6A5B9A68"/>
    <w:rsid w:val="6A5CD662"/>
    <w:rsid w:val="6A707E8A"/>
    <w:rsid w:val="6A80BDAB"/>
    <w:rsid w:val="6A8624E0"/>
    <w:rsid w:val="6A88A991"/>
    <w:rsid w:val="6A8BF5A9"/>
    <w:rsid w:val="6A9AA133"/>
    <w:rsid w:val="6A9DF441"/>
    <w:rsid w:val="6A9E1A28"/>
    <w:rsid w:val="6AA7B2FA"/>
    <w:rsid w:val="6AA80D79"/>
    <w:rsid w:val="6AAEBB1D"/>
    <w:rsid w:val="6AB045BC"/>
    <w:rsid w:val="6AB70F8E"/>
    <w:rsid w:val="6AB82A1A"/>
    <w:rsid w:val="6ABA4D8D"/>
    <w:rsid w:val="6AC03C11"/>
    <w:rsid w:val="6AC3F99E"/>
    <w:rsid w:val="6AC95A8C"/>
    <w:rsid w:val="6AD5271C"/>
    <w:rsid w:val="6AD98B70"/>
    <w:rsid w:val="6ADFD48D"/>
    <w:rsid w:val="6AE12DD4"/>
    <w:rsid w:val="6AE5B1F1"/>
    <w:rsid w:val="6AE63AAC"/>
    <w:rsid w:val="6AEA8C03"/>
    <w:rsid w:val="6B0146FB"/>
    <w:rsid w:val="6B04D7CD"/>
    <w:rsid w:val="6B08509C"/>
    <w:rsid w:val="6B10C4BE"/>
    <w:rsid w:val="6B11B32B"/>
    <w:rsid w:val="6B18C894"/>
    <w:rsid w:val="6B1CD036"/>
    <w:rsid w:val="6B226342"/>
    <w:rsid w:val="6B288C38"/>
    <w:rsid w:val="6B2ABDAB"/>
    <w:rsid w:val="6B339CA7"/>
    <w:rsid w:val="6B443CC0"/>
    <w:rsid w:val="6B4810AD"/>
    <w:rsid w:val="6B5171E3"/>
    <w:rsid w:val="6B569BE6"/>
    <w:rsid w:val="6B579753"/>
    <w:rsid w:val="6B5FDFB4"/>
    <w:rsid w:val="6B632090"/>
    <w:rsid w:val="6B6A7896"/>
    <w:rsid w:val="6B6C278F"/>
    <w:rsid w:val="6B75724F"/>
    <w:rsid w:val="6B843EAB"/>
    <w:rsid w:val="6B900A12"/>
    <w:rsid w:val="6B91DA91"/>
    <w:rsid w:val="6B92175A"/>
    <w:rsid w:val="6B9BB667"/>
    <w:rsid w:val="6BA1FEDD"/>
    <w:rsid w:val="6BA2133A"/>
    <w:rsid w:val="6BA33D1A"/>
    <w:rsid w:val="6BA435D6"/>
    <w:rsid w:val="6BA4CE0B"/>
    <w:rsid w:val="6BB15B02"/>
    <w:rsid w:val="6BB6C135"/>
    <w:rsid w:val="6BB9CFC0"/>
    <w:rsid w:val="6BCC4ED4"/>
    <w:rsid w:val="6BDA2AC5"/>
    <w:rsid w:val="6BDCDDC6"/>
    <w:rsid w:val="6BEA615C"/>
    <w:rsid w:val="6BF814EC"/>
    <w:rsid w:val="6BFCE130"/>
    <w:rsid w:val="6BFD211E"/>
    <w:rsid w:val="6BFF3829"/>
    <w:rsid w:val="6C00FD37"/>
    <w:rsid w:val="6C02C4D0"/>
    <w:rsid w:val="6C09CD49"/>
    <w:rsid w:val="6C104714"/>
    <w:rsid w:val="6C12114B"/>
    <w:rsid w:val="6C166F9D"/>
    <w:rsid w:val="6C28671F"/>
    <w:rsid w:val="6C39A6E5"/>
    <w:rsid w:val="6C3A8263"/>
    <w:rsid w:val="6C3AF884"/>
    <w:rsid w:val="6C3B6C12"/>
    <w:rsid w:val="6C3EF2D7"/>
    <w:rsid w:val="6C49D5DF"/>
    <w:rsid w:val="6C52F24C"/>
    <w:rsid w:val="6C57D810"/>
    <w:rsid w:val="6C5D83D6"/>
    <w:rsid w:val="6C5F199D"/>
    <w:rsid w:val="6C70575A"/>
    <w:rsid w:val="6C7EB337"/>
    <w:rsid w:val="6C7EDC2E"/>
    <w:rsid w:val="6C814E90"/>
    <w:rsid w:val="6C8D3121"/>
    <w:rsid w:val="6C9B7CC7"/>
    <w:rsid w:val="6C9BD5AC"/>
    <w:rsid w:val="6CA67AA8"/>
    <w:rsid w:val="6CA6EE72"/>
    <w:rsid w:val="6CAE3425"/>
    <w:rsid w:val="6CB44F6A"/>
    <w:rsid w:val="6CC6E4B0"/>
    <w:rsid w:val="6CC949DB"/>
    <w:rsid w:val="6CCE19D6"/>
    <w:rsid w:val="6CD0AA8B"/>
    <w:rsid w:val="6CDA5F40"/>
    <w:rsid w:val="6CDE50F5"/>
    <w:rsid w:val="6CE483B0"/>
    <w:rsid w:val="6CEC39E3"/>
    <w:rsid w:val="6CEE8380"/>
    <w:rsid w:val="6CF55801"/>
    <w:rsid w:val="6CF5E29D"/>
    <w:rsid w:val="6D0881FC"/>
    <w:rsid w:val="6D0A3FBA"/>
    <w:rsid w:val="6D0DE887"/>
    <w:rsid w:val="6D0FE9E1"/>
    <w:rsid w:val="6D1C1120"/>
    <w:rsid w:val="6D205CE6"/>
    <w:rsid w:val="6D2657A4"/>
    <w:rsid w:val="6D286341"/>
    <w:rsid w:val="6D28DF86"/>
    <w:rsid w:val="6D2DE7BB"/>
    <w:rsid w:val="6D3342AC"/>
    <w:rsid w:val="6D3F796A"/>
    <w:rsid w:val="6D4AAB41"/>
    <w:rsid w:val="6D4B7157"/>
    <w:rsid w:val="6D4E1285"/>
    <w:rsid w:val="6D4F5451"/>
    <w:rsid w:val="6D5155E1"/>
    <w:rsid w:val="6D5C0F2B"/>
    <w:rsid w:val="6D604A84"/>
    <w:rsid w:val="6D708769"/>
    <w:rsid w:val="6D718D78"/>
    <w:rsid w:val="6D720A63"/>
    <w:rsid w:val="6D78AB63"/>
    <w:rsid w:val="6D807EC3"/>
    <w:rsid w:val="6D89537A"/>
    <w:rsid w:val="6D8C4598"/>
    <w:rsid w:val="6D9C04FD"/>
    <w:rsid w:val="6D9C08AD"/>
    <w:rsid w:val="6D9D3E9B"/>
    <w:rsid w:val="6DA77B0F"/>
    <w:rsid w:val="6DA7DA9B"/>
    <w:rsid w:val="6DB914B3"/>
    <w:rsid w:val="6DBB6AB7"/>
    <w:rsid w:val="6DCB910C"/>
    <w:rsid w:val="6DCFFA87"/>
    <w:rsid w:val="6DD2F4E1"/>
    <w:rsid w:val="6DD5A961"/>
    <w:rsid w:val="6DDB22C1"/>
    <w:rsid w:val="6DDCAF78"/>
    <w:rsid w:val="6DDF29F9"/>
    <w:rsid w:val="6DED388A"/>
    <w:rsid w:val="6DFD0A09"/>
    <w:rsid w:val="6E009A62"/>
    <w:rsid w:val="6E09184C"/>
    <w:rsid w:val="6E25582F"/>
    <w:rsid w:val="6E35DBF9"/>
    <w:rsid w:val="6E3646DD"/>
    <w:rsid w:val="6E3AED37"/>
    <w:rsid w:val="6E4449E5"/>
    <w:rsid w:val="6E54A604"/>
    <w:rsid w:val="6E555E5D"/>
    <w:rsid w:val="6E5C063D"/>
    <w:rsid w:val="6E64A0F6"/>
    <w:rsid w:val="6E6F8FB8"/>
    <w:rsid w:val="6E763BA7"/>
    <w:rsid w:val="6E814904"/>
    <w:rsid w:val="6E83E2DF"/>
    <w:rsid w:val="6E8D7AB0"/>
    <w:rsid w:val="6EA78110"/>
    <w:rsid w:val="6EAB3C20"/>
    <w:rsid w:val="6EC4AFE7"/>
    <w:rsid w:val="6EC61E31"/>
    <w:rsid w:val="6ED3C64F"/>
    <w:rsid w:val="6EDEB77F"/>
    <w:rsid w:val="6EF0383A"/>
    <w:rsid w:val="6EF87865"/>
    <w:rsid w:val="6EFB598D"/>
    <w:rsid w:val="6EFFF546"/>
    <w:rsid w:val="6F07B84A"/>
    <w:rsid w:val="6F08699C"/>
    <w:rsid w:val="6F108B17"/>
    <w:rsid w:val="6F114AC4"/>
    <w:rsid w:val="6F11E81D"/>
    <w:rsid w:val="6F18B801"/>
    <w:rsid w:val="6F213528"/>
    <w:rsid w:val="6F22E1FA"/>
    <w:rsid w:val="6F28D7D2"/>
    <w:rsid w:val="6F355542"/>
    <w:rsid w:val="6F37341A"/>
    <w:rsid w:val="6F401F35"/>
    <w:rsid w:val="6F41CEFF"/>
    <w:rsid w:val="6F43AAFC"/>
    <w:rsid w:val="6F4B348C"/>
    <w:rsid w:val="6F500A2F"/>
    <w:rsid w:val="6F676D79"/>
    <w:rsid w:val="6F67EAE5"/>
    <w:rsid w:val="6F704B25"/>
    <w:rsid w:val="6F718B4B"/>
    <w:rsid w:val="6F7541DB"/>
    <w:rsid w:val="6F79FA98"/>
    <w:rsid w:val="6F803BA3"/>
    <w:rsid w:val="6F80C455"/>
    <w:rsid w:val="6F84A630"/>
    <w:rsid w:val="6F856CB6"/>
    <w:rsid w:val="6F87BA99"/>
    <w:rsid w:val="6F8A3C99"/>
    <w:rsid w:val="6F8FB052"/>
    <w:rsid w:val="6F92D4A7"/>
    <w:rsid w:val="6F97D054"/>
    <w:rsid w:val="6FA1ABD9"/>
    <w:rsid w:val="6FAB9D3B"/>
    <w:rsid w:val="6FB0EC35"/>
    <w:rsid w:val="6FB55CDD"/>
    <w:rsid w:val="6FB83DBF"/>
    <w:rsid w:val="6FC1C7B7"/>
    <w:rsid w:val="6FC4FB14"/>
    <w:rsid w:val="6FD03F1F"/>
    <w:rsid w:val="6FD71494"/>
    <w:rsid w:val="6FDE8A2C"/>
    <w:rsid w:val="6FE08499"/>
    <w:rsid w:val="6FE444EA"/>
    <w:rsid w:val="6FEE9FA7"/>
    <w:rsid w:val="6FF4AAFC"/>
    <w:rsid w:val="6FF6FA9C"/>
    <w:rsid w:val="6FF8FBCD"/>
    <w:rsid w:val="701D9567"/>
    <w:rsid w:val="701DD07E"/>
    <w:rsid w:val="702DA256"/>
    <w:rsid w:val="7038A494"/>
    <w:rsid w:val="703B9B35"/>
    <w:rsid w:val="703F1669"/>
    <w:rsid w:val="704B5EB6"/>
    <w:rsid w:val="704D9EC7"/>
    <w:rsid w:val="705AF5AC"/>
    <w:rsid w:val="70627C49"/>
    <w:rsid w:val="706C83B9"/>
    <w:rsid w:val="707B8554"/>
    <w:rsid w:val="709EB8C6"/>
    <w:rsid w:val="70A5833A"/>
    <w:rsid w:val="70B46044"/>
    <w:rsid w:val="70CEE12E"/>
    <w:rsid w:val="70DD1339"/>
    <w:rsid w:val="70DF7B5D"/>
    <w:rsid w:val="70E83DB9"/>
    <w:rsid w:val="710A370F"/>
    <w:rsid w:val="7112247F"/>
    <w:rsid w:val="71193D36"/>
    <w:rsid w:val="71279EBA"/>
    <w:rsid w:val="7130EDCE"/>
    <w:rsid w:val="7132A23B"/>
    <w:rsid w:val="713EB9A7"/>
    <w:rsid w:val="71412899"/>
    <w:rsid w:val="71485B45"/>
    <w:rsid w:val="715576BF"/>
    <w:rsid w:val="71584FCF"/>
    <w:rsid w:val="7171F65A"/>
    <w:rsid w:val="7183C8D0"/>
    <w:rsid w:val="7189BE34"/>
    <w:rsid w:val="719F15E1"/>
    <w:rsid w:val="71A9E985"/>
    <w:rsid w:val="71B04E24"/>
    <w:rsid w:val="71C48DB7"/>
    <w:rsid w:val="71D89281"/>
    <w:rsid w:val="71DDAFAA"/>
    <w:rsid w:val="71E13637"/>
    <w:rsid w:val="71E1E3E6"/>
    <w:rsid w:val="71E53E8B"/>
    <w:rsid w:val="71F2848C"/>
    <w:rsid w:val="71F6543F"/>
    <w:rsid w:val="71F6D33A"/>
    <w:rsid w:val="72035260"/>
    <w:rsid w:val="72041605"/>
    <w:rsid w:val="7209582E"/>
    <w:rsid w:val="721CD4BB"/>
    <w:rsid w:val="722872FD"/>
    <w:rsid w:val="7229D10E"/>
    <w:rsid w:val="7230C0DE"/>
    <w:rsid w:val="723B3CDA"/>
    <w:rsid w:val="724459ED"/>
    <w:rsid w:val="724C7978"/>
    <w:rsid w:val="72553E7A"/>
    <w:rsid w:val="727C0E47"/>
    <w:rsid w:val="729AA36E"/>
    <w:rsid w:val="72B0660B"/>
    <w:rsid w:val="72B29B1C"/>
    <w:rsid w:val="72BAA3D3"/>
    <w:rsid w:val="72BE3437"/>
    <w:rsid w:val="72C2B8C9"/>
    <w:rsid w:val="72C75B3E"/>
    <w:rsid w:val="72CA90BA"/>
    <w:rsid w:val="72CCBE2F"/>
    <w:rsid w:val="72CCDC5E"/>
    <w:rsid w:val="72D6EB3F"/>
    <w:rsid w:val="72DF63EC"/>
    <w:rsid w:val="72E03CCB"/>
    <w:rsid w:val="72E0DED3"/>
    <w:rsid w:val="72E477F6"/>
    <w:rsid w:val="72F592CC"/>
    <w:rsid w:val="73087930"/>
    <w:rsid w:val="731D9BB4"/>
    <w:rsid w:val="731F489D"/>
    <w:rsid w:val="73257FFB"/>
    <w:rsid w:val="7327E21B"/>
    <w:rsid w:val="732C42D1"/>
    <w:rsid w:val="732D865D"/>
    <w:rsid w:val="7336FB0B"/>
    <w:rsid w:val="733BE992"/>
    <w:rsid w:val="733D2203"/>
    <w:rsid w:val="733F9723"/>
    <w:rsid w:val="73418863"/>
    <w:rsid w:val="7346BD74"/>
    <w:rsid w:val="73553629"/>
    <w:rsid w:val="735ADAE6"/>
    <w:rsid w:val="735B656B"/>
    <w:rsid w:val="736EC604"/>
    <w:rsid w:val="73779E3B"/>
    <w:rsid w:val="737D621C"/>
    <w:rsid w:val="737DB447"/>
    <w:rsid w:val="73839ECE"/>
    <w:rsid w:val="73989863"/>
    <w:rsid w:val="739DBF0F"/>
    <w:rsid w:val="739E936F"/>
    <w:rsid w:val="73AE6416"/>
    <w:rsid w:val="73AF8BD2"/>
    <w:rsid w:val="73BB6577"/>
    <w:rsid w:val="73BD2947"/>
    <w:rsid w:val="73CA0A8B"/>
    <w:rsid w:val="73D70D3B"/>
    <w:rsid w:val="73D760B9"/>
    <w:rsid w:val="73DF6B69"/>
    <w:rsid w:val="73E3A070"/>
    <w:rsid w:val="73E3E59B"/>
    <w:rsid w:val="73E7EBCC"/>
    <w:rsid w:val="73EB56DE"/>
    <w:rsid w:val="73EBFAE5"/>
    <w:rsid w:val="740426CB"/>
    <w:rsid w:val="741987C9"/>
    <w:rsid w:val="742209D3"/>
    <w:rsid w:val="74256463"/>
    <w:rsid w:val="742ACACD"/>
    <w:rsid w:val="742C83F4"/>
    <w:rsid w:val="743B917C"/>
    <w:rsid w:val="744671DE"/>
    <w:rsid w:val="7453AE5E"/>
    <w:rsid w:val="7458FFF8"/>
    <w:rsid w:val="74606767"/>
    <w:rsid w:val="74688E90"/>
    <w:rsid w:val="74752111"/>
    <w:rsid w:val="748A040F"/>
    <w:rsid w:val="74924D03"/>
    <w:rsid w:val="74973F5B"/>
    <w:rsid w:val="749BD97C"/>
    <w:rsid w:val="749F48A2"/>
    <w:rsid w:val="74AB81AE"/>
    <w:rsid w:val="74AB92FF"/>
    <w:rsid w:val="74B5DA9F"/>
    <w:rsid w:val="74B9380A"/>
    <w:rsid w:val="74B9FBCF"/>
    <w:rsid w:val="74BA4BA2"/>
    <w:rsid w:val="74C79860"/>
    <w:rsid w:val="74CB140D"/>
    <w:rsid w:val="74CCC17F"/>
    <w:rsid w:val="74DD7D7E"/>
    <w:rsid w:val="74DE5D82"/>
    <w:rsid w:val="74E143A4"/>
    <w:rsid w:val="74E80972"/>
    <w:rsid w:val="74E93A8D"/>
    <w:rsid w:val="74EBD8C7"/>
    <w:rsid w:val="74ECFA2F"/>
    <w:rsid w:val="75049730"/>
    <w:rsid w:val="7508A549"/>
    <w:rsid w:val="750A2C9F"/>
    <w:rsid w:val="750E2C88"/>
    <w:rsid w:val="75119589"/>
    <w:rsid w:val="751D29DF"/>
    <w:rsid w:val="751F7745"/>
    <w:rsid w:val="7535DADE"/>
    <w:rsid w:val="753974C1"/>
    <w:rsid w:val="754E883B"/>
    <w:rsid w:val="75573BFE"/>
    <w:rsid w:val="75586745"/>
    <w:rsid w:val="756B4321"/>
    <w:rsid w:val="756C0B51"/>
    <w:rsid w:val="75732C03"/>
    <w:rsid w:val="7579DAA8"/>
    <w:rsid w:val="757A9E45"/>
    <w:rsid w:val="757CE078"/>
    <w:rsid w:val="757FB5FC"/>
    <w:rsid w:val="75811D9B"/>
    <w:rsid w:val="75909204"/>
    <w:rsid w:val="75974697"/>
    <w:rsid w:val="75981927"/>
    <w:rsid w:val="759ACFD2"/>
    <w:rsid w:val="759EB96B"/>
    <w:rsid w:val="759F3A86"/>
    <w:rsid w:val="75A4824B"/>
    <w:rsid w:val="75AA6B9F"/>
    <w:rsid w:val="75AD6E17"/>
    <w:rsid w:val="75BD0BF4"/>
    <w:rsid w:val="75C3AF8A"/>
    <w:rsid w:val="75C3F175"/>
    <w:rsid w:val="75C9ED7E"/>
    <w:rsid w:val="75D3FCF9"/>
    <w:rsid w:val="75DB7ED7"/>
    <w:rsid w:val="75F476D4"/>
    <w:rsid w:val="75F5F02E"/>
    <w:rsid w:val="75F8DC02"/>
    <w:rsid w:val="75FE66B8"/>
    <w:rsid w:val="7609B033"/>
    <w:rsid w:val="7615BFAF"/>
    <w:rsid w:val="76193561"/>
    <w:rsid w:val="76230393"/>
    <w:rsid w:val="763E75DD"/>
    <w:rsid w:val="7649BF17"/>
    <w:rsid w:val="76523882"/>
    <w:rsid w:val="765C63AD"/>
    <w:rsid w:val="76651D72"/>
    <w:rsid w:val="767A82CE"/>
    <w:rsid w:val="7693EF5B"/>
    <w:rsid w:val="76A11448"/>
    <w:rsid w:val="76B37A7F"/>
    <w:rsid w:val="76BBBEF0"/>
    <w:rsid w:val="76BF1597"/>
    <w:rsid w:val="76C5F708"/>
    <w:rsid w:val="76D44C1E"/>
    <w:rsid w:val="76D84695"/>
    <w:rsid w:val="76DD01FF"/>
    <w:rsid w:val="76DF090A"/>
    <w:rsid w:val="76E3994F"/>
    <w:rsid w:val="76E604D8"/>
    <w:rsid w:val="76EB2900"/>
    <w:rsid w:val="7703E93A"/>
    <w:rsid w:val="770E1BB8"/>
    <w:rsid w:val="77163D87"/>
    <w:rsid w:val="771AA294"/>
    <w:rsid w:val="773910EC"/>
    <w:rsid w:val="7744689D"/>
    <w:rsid w:val="774A0D64"/>
    <w:rsid w:val="7751412E"/>
    <w:rsid w:val="775581AD"/>
    <w:rsid w:val="775E7559"/>
    <w:rsid w:val="77709376"/>
    <w:rsid w:val="7776CCA9"/>
    <w:rsid w:val="777CDCF3"/>
    <w:rsid w:val="777DF82B"/>
    <w:rsid w:val="7780C577"/>
    <w:rsid w:val="77878673"/>
    <w:rsid w:val="77A2D713"/>
    <w:rsid w:val="77AAA513"/>
    <w:rsid w:val="77CB04EB"/>
    <w:rsid w:val="77DAC96C"/>
    <w:rsid w:val="77E73A32"/>
    <w:rsid w:val="77F3ED6C"/>
    <w:rsid w:val="77F58008"/>
    <w:rsid w:val="7800B61B"/>
    <w:rsid w:val="7802422F"/>
    <w:rsid w:val="7810917D"/>
    <w:rsid w:val="78176C75"/>
    <w:rsid w:val="7821D154"/>
    <w:rsid w:val="7829C1C6"/>
    <w:rsid w:val="783246EC"/>
    <w:rsid w:val="783F7D6F"/>
    <w:rsid w:val="784E27AE"/>
    <w:rsid w:val="78548A7E"/>
    <w:rsid w:val="7857C67A"/>
    <w:rsid w:val="785ACAF9"/>
    <w:rsid w:val="785AE5F8"/>
    <w:rsid w:val="78616AC8"/>
    <w:rsid w:val="78659C4D"/>
    <w:rsid w:val="786D7BA0"/>
    <w:rsid w:val="786FFB3F"/>
    <w:rsid w:val="7877E337"/>
    <w:rsid w:val="78829744"/>
    <w:rsid w:val="78890CDA"/>
    <w:rsid w:val="788BB87D"/>
    <w:rsid w:val="7899543B"/>
    <w:rsid w:val="78A2AC8E"/>
    <w:rsid w:val="78BF598D"/>
    <w:rsid w:val="78CBD9CE"/>
    <w:rsid w:val="78D273AA"/>
    <w:rsid w:val="78F96636"/>
    <w:rsid w:val="79082A90"/>
    <w:rsid w:val="79093F66"/>
    <w:rsid w:val="7909E8BA"/>
    <w:rsid w:val="7914FCE6"/>
    <w:rsid w:val="791DADEC"/>
    <w:rsid w:val="791DC96B"/>
    <w:rsid w:val="791F3743"/>
    <w:rsid w:val="792618D0"/>
    <w:rsid w:val="7928123E"/>
    <w:rsid w:val="792A955D"/>
    <w:rsid w:val="792CBC60"/>
    <w:rsid w:val="7939AD08"/>
    <w:rsid w:val="793AEEE2"/>
    <w:rsid w:val="793B2FB6"/>
    <w:rsid w:val="7942A2DB"/>
    <w:rsid w:val="794A24F8"/>
    <w:rsid w:val="7953B101"/>
    <w:rsid w:val="79553494"/>
    <w:rsid w:val="795FD0E6"/>
    <w:rsid w:val="7964E70F"/>
    <w:rsid w:val="7965D2C7"/>
    <w:rsid w:val="796695F8"/>
    <w:rsid w:val="796A5603"/>
    <w:rsid w:val="796D0126"/>
    <w:rsid w:val="797796E5"/>
    <w:rsid w:val="797935B6"/>
    <w:rsid w:val="797AAB6E"/>
    <w:rsid w:val="79837D7D"/>
    <w:rsid w:val="7987D9D4"/>
    <w:rsid w:val="79889613"/>
    <w:rsid w:val="799190B6"/>
    <w:rsid w:val="79A11855"/>
    <w:rsid w:val="79B031EA"/>
    <w:rsid w:val="79B08E25"/>
    <w:rsid w:val="79B11457"/>
    <w:rsid w:val="79B64788"/>
    <w:rsid w:val="79BED6C1"/>
    <w:rsid w:val="79C6910D"/>
    <w:rsid w:val="79D15A5C"/>
    <w:rsid w:val="79D2CB9A"/>
    <w:rsid w:val="79D720C9"/>
    <w:rsid w:val="79E1A28D"/>
    <w:rsid w:val="79E1BB71"/>
    <w:rsid w:val="79EF05DD"/>
    <w:rsid w:val="79F1A421"/>
    <w:rsid w:val="7A0AD30F"/>
    <w:rsid w:val="7A0B6D89"/>
    <w:rsid w:val="7A1C846C"/>
    <w:rsid w:val="7A30161A"/>
    <w:rsid w:val="7A39B02B"/>
    <w:rsid w:val="7A3D3ACF"/>
    <w:rsid w:val="7A3E6B56"/>
    <w:rsid w:val="7A3EB9F4"/>
    <w:rsid w:val="7A4963B1"/>
    <w:rsid w:val="7A52C923"/>
    <w:rsid w:val="7A5C9FAF"/>
    <w:rsid w:val="7A5FD178"/>
    <w:rsid w:val="7A627150"/>
    <w:rsid w:val="7A70EF33"/>
    <w:rsid w:val="7A843843"/>
    <w:rsid w:val="7A8D8F19"/>
    <w:rsid w:val="7A907728"/>
    <w:rsid w:val="7A92C2AE"/>
    <w:rsid w:val="7A94CFAB"/>
    <w:rsid w:val="7A96AF4B"/>
    <w:rsid w:val="7A96B2CB"/>
    <w:rsid w:val="7AA1751B"/>
    <w:rsid w:val="7AB3A918"/>
    <w:rsid w:val="7AB66FC1"/>
    <w:rsid w:val="7AB97E4D"/>
    <w:rsid w:val="7ABDAD01"/>
    <w:rsid w:val="7ABFA683"/>
    <w:rsid w:val="7ABFFBA0"/>
    <w:rsid w:val="7ACBF57F"/>
    <w:rsid w:val="7AD73939"/>
    <w:rsid w:val="7AD8C943"/>
    <w:rsid w:val="7AE1FD24"/>
    <w:rsid w:val="7AE28100"/>
    <w:rsid w:val="7AE45BBC"/>
    <w:rsid w:val="7AE51095"/>
    <w:rsid w:val="7AE89F0E"/>
    <w:rsid w:val="7AEBFE9D"/>
    <w:rsid w:val="7AFDB2ED"/>
    <w:rsid w:val="7B01A328"/>
    <w:rsid w:val="7B0C5DAC"/>
    <w:rsid w:val="7B100665"/>
    <w:rsid w:val="7B1BFF89"/>
    <w:rsid w:val="7B1D8081"/>
    <w:rsid w:val="7B24B7E2"/>
    <w:rsid w:val="7B282CCF"/>
    <w:rsid w:val="7B29FBA1"/>
    <w:rsid w:val="7B2B4DE5"/>
    <w:rsid w:val="7B2D247A"/>
    <w:rsid w:val="7B3298D5"/>
    <w:rsid w:val="7B42D636"/>
    <w:rsid w:val="7B453267"/>
    <w:rsid w:val="7B56730E"/>
    <w:rsid w:val="7B5AB8E0"/>
    <w:rsid w:val="7B5CD124"/>
    <w:rsid w:val="7B688B63"/>
    <w:rsid w:val="7B706256"/>
    <w:rsid w:val="7B74BD8F"/>
    <w:rsid w:val="7B790523"/>
    <w:rsid w:val="7B79A22F"/>
    <w:rsid w:val="7B86BF29"/>
    <w:rsid w:val="7B8E1394"/>
    <w:rsid w:val="7B928FE7"/>
    <w:rsid w:val="7B92A8F6"/>
    <w:rsid w:val="7B99E3EB"/>
    <w:rsid w:val="7B9B25BD"/>
    <w:rsid w:val="7BAC0C02"/>
    <w:rsid w:val="7BB0B7A8"/>
    <w:rsid w:val="7BB698EA"/>
    <w:rsid w:val="7BB6B013"/>
    <w:rsid w:val="7BBBF05E"/>
    <w:rsid w:val="7BBD384A"/>
    <w:rsid w:val="7BBE9DC8"/>
    <w:rsid w:val="7BC375B0"/>
    <w:rsid w:val="7BD20B7E"/>
    <w:rsid w:val="7BD2DAC6"/>
    <w:rsid w:val="7BD8B9B1"/>
    <w:rsid w:val="7BDA8A55"/>
    <w:rsid w:val="7BDCB564"/>
    <w:rsid w:val="7BE48291"/>
    <w:rsid w:val="7BEEF780"/>
    <w:rsid w:val="7BF197F7"/>
    <w:rsid w:val="7BF5CD66"/>
    <w:rsid w:val="7BF73B09"/>
    <w:rsid w:val="7BF8C456"/>
    <w:rsid w:val="7BF8EC5E"/>
    <w:rsid w:val="7BFCC543"/>
    <w:rsid w:val="7C0222E1"/>
    <w:rsid w:val="7C0C770F"/>
    <w:rsid w:val="7C1297B0"/>
    <w:rsid w:val="7C2A07F3"/>
    <w:rsid w:val="7C424140"/>
    <w:rsid w:val="7C554EAE"/>
    <w:rsid w:val="7C69637B"/>
    <w:rsid w:val="7C6EC2B0"/>
    <w:rsid w:val="7C741E66"/>
    <w:rsid w:val="7C76539D"/>
    <w:rsid w:val="7C79AFFE"/>
    <w:rsid w:val="7C7A6B13"/>
    <w:rsid w:val="7C8649AD"/>
    <w:rsid w:val="7C87CE46"/>
    <w:rsid w:val="7C897752"/>
    <w:rsid w:val="7C8E0282"/>
    <w:rsid w:val="7C90184C"/>
    <w:rsid w:val="7C9590AB"/>
    <w:rsid w:val="7C9792B3"/>
    <w:rsid w:val="7C9D07CA"/>
    <w:rsid w:val="7C9DEBC2"/>
    <w:rsid w:val="7CC147C6"/>
    <w:rsid w:val="7CC42F92"/>
    <w:rsid w:val="7CD5D781"/>
    <w:rsid w:val="7CE16801"/>
    <w:rsid w:val="7CE58536"/>
    <w:rsid w:val="7CE86CE6"/>
    <w:rsid w:val="7CEE9054"/>
    <w:rsid w:val="7CF2F570"/>
    <w:rsid w:val="7CF2F6F6"/>
    <w:rsid w:val="7CF689DC"/>
    <w:rsid w:val="7D018A04"/>
    <w:rsid w:val="7D05CEE5"/>
    <w:rsid w:val="7D086959"/>
    <w:rsid w:val="7D204404"/>
    <w:rsid w:val="7D254F84"/>
    <w:rsid w:val="7D314BD5"/>
    <w:rsid w:val="7D335901"/>
    <w:rsid w:val="7D3414A6"/>
    <w:rsid w:val="7D3AB80D"/>
    <w:rsid w:val="7D4B59AC"/>
    <w:rsid w:val="7D54D121"/>
    <w:rsid w:val="7D559818"/>
    <w:rsid w:val="7D7A0395"/>
    <w:rsid w:val="7D7E2CEA"/>
    <w:rsid w:val="7D7FFA7A"/>
    <w:rsid w:val="7D852581"/>
    <w:rsid w:val="7D879945"/>
    <w:rsid w:val="7D8BB5BB"/>
    <w:rsid w:val="7D94A1B4"/>
    <w:rsid w:val="7D9621CD"/>
    <w:rsid w:val="7D99033D"/>
    <w:rsid w:val="7DA561F7"/>
    <w:rsid w:val="7DB84A76"/>
    <w:rsid w:val="7DC1153A"/>
    <w:rsid w:val="7DCBC20B"/>
    <w:rsid w:val="7DCDF04D"/>
    <w:rsid w:val="7DD15CC7"/>
    <w:rsid w:val="7DEC9313"/>
    <w:rsid w:val="7DECF142"/>
    <w:rsid w:val="7DF11F0F"/>
    <w:rsid w:val="7DFB4867"/>
    <w:rsid w:val="7E036F5F"/>
    <w:rsid w:val="7E0D6DDD"/>
    <w:rsid w:val="7E111B46"/>
    <w:rsid w:val="7E1685C3"/>
    <w:rsid w:val="7E19ADA4"/>
    <w:rsid w:val="7E1BA15A"/>
    <w:rsid w:val="7E2C02DC"/>
    <w:rsid w:val="7E2F9649"/>
    <w:rsid w:val="7E383FA0"/>
    <w:rsid w:val="7E3A2FB3"/>
    <w:rsid w:val="7E3B7D0F"/>
    <w:rsid w:val="7E4A7156"/>
    <w:rsid w:val="7E5749E6"/>
    <w:rsid w:val="7E594D26"/>
    <w:rsid w:val="7E5F0215"/>
    <w:rsid w:val="7E669CBD"/>
    <w:rsid w:val="7E694975"/>
    <w:rsid w:val="7E7A114F"/>
    <w:rsid w:val="7E821E49"/>
    <w:rsid w:val="7E92B9DA"/>
    <w:rsid w:val="7E93358F"/>
    <w:rsid w:val="7E97F1FA"/>
    <w:rsid w:val="7E9A230F"/>
    <w:rsid w:val="7E9CBE89"/>
    <w:rsid w:val="7EB44E86"/>
    <w:rsid w:val="7EB6D7DC"/>
    <w:rsid w:val="7EB706DA"/>
    <w:rsid w:val="7EC51D96"/>
    <w:rsid w:val="7ECF7552"/>
    <w:rsid w:val="7ED26AE5"/>
    <w:rsid w:val="7EF5406F"/>
    <w:rsid w:val="7EF63E8A"/>
    <w:rsid w:val="7EFA9E32"/>
    <w:rsid w:val="7EFBF8E3"/>
    <w:rsid w:val="7F10BE77"/>
    <w:rsid w:val="7F145626"/>
    <w:rsid w:val="7F16D230"/>
    <w:rsid w:val="7F19D9C2"/>
    <w:rsid w:val="7F19E9B1"/>
    <w:rsid w:val="7F2562C4"/>
    <w:rsid w:val="7F2AA260"/>
    <w:rsid w:val="7F4B7539"/>
    <w:rsid w:val="7F53C3B5"/>
    <w:rsid w:val="7F70973A"/>
    <w:rsid w:val="7F75188A"/>
    <w:rsid w:val="7F8C17EC"/>
    <w:rsid w:val="7F8D74B3"/>
    <w:rsid w:val="7F918E08"/>
    <w:rsid w:val="7F9A9588"/>
    <w:rsid w:val="7F9B751E"/>
    <w:rsid w:val="7FA19497"/>
    <w:rsid w:val="7FA3AB80"/>
    <w:rsid w:val="7FA4AA27"/>
    <w:rsid w:val="7FABED2A"/>
    <w:rsid w:val="7FB56E47"/>
    <w:rsid w:val="7FB73636"/>
    <w:rsid w:val="7FBF61DB"/>
    <w:rsid w:val="7FC76C81"/>
    <w:rsid w:val="7FCE49F1"/>
    <w:rsid w:val="7FD694B2"/>
    <w:rsid w:val="7FE2F65F"/>
    <w:rsid w:val="7FE549AD"/>
    <w:rsid w:val="7FE674DB"/>
    <w:rsid w:val="7FF4ADF6"/>
    <w:rsid w:val="7FF7BFC8"/>
    <w:rsid w:val="7FF7EB09"/>
    <w:rsid w:val="7FF995F8"/>
    <w:rsid w:val="7FFCC51D"/>
    <w:rsid w:val="7FFE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54DAD3"/>
  <w15:chartTrackingRefBased/>
  <w15:docId w15:val="{AE182795-1163-496F-87BF-AEBA2C822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7A0AD30F"/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7A0AD30F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7A0AD30F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7A0AD30F"/>
    <w:pPr>
      <w:keepNext/>
      <w:keepLines/>
      <w:spacing w:before="40" w:after="0"/>
      <w:outlineLvl w:val="2"/>
    </w:pPr>
    <w:rPr>
      <w:rFonts w:eastAsiaTheme="majorEastAsia" w:cstheme="majorBidi"/>
      <w:b/>
      <w:bCs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7A0AD30F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uiPriority w:val="9"/>
    <w:unhideWhenUsed/>
    <w:qFormat/>
    <w:rsid w:val="7A0AD30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uiPriority w:val="9"/>
    <w:unhideWhenUsed/>
    <w:qFormat/>
    <w:rsid w:val="7A0AD30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berschrift7">
    <w:name w:val="heading 7"/>
    <w:basedOn w:val="Standard"/>
    <w:next w:val="Standard"/>
    <w:uiPriority w:val="9"/>
    <w:unhideWhenUsed/>
    <w:qFormat/>
    <w:rsid w:val="7A0AD30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berschrift8">
    <w:name w:val="heading 8"/>
    <w:basedOn w:val="Standard"/>
    <w:next w:val="Standard"/>
    <w:uiPriority w:val="9"/>
    <w:unhideWhenUsed/>
    <w:qFormat/>
    <w:rsid w:val="7A0AD30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uiPriority w:val="9"/>
    <w:unhideWhenUsed/>
    <w:qFormat/>
    <w:rsid w:val="7A0AD30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-Akzent3">
    <w:name w:val="Medium List 1 Accent 3"/>
    <w:basedOn w:val="NormaleTabelle"/>
    <w:uiPriority w:val="65"/>
    <w:rsid w:val="001025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Tabellenraster">
    <w:name w:val="Table Grid"/>
    <w:basedOn w:val="NormaleTabelle"/>
    <w:uiPriority w:val="39"/>
    <w:rsid w:val="009F5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7A0AD30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7A0AD3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5EE2"/>
  </w:style>
  <w:style w:type="paragraph" w:styleId="Fuzeile">
    <w:name w:val="footer"/>
    <w:basedOn w:val="Standard"/>
    <w:link w:val="FuzeileZchn"/>
    <w:uiPriority w:val="99"/>
    <w:unhideWhenUsed/>
    <w:rsid w:val="7A0AD3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5EE2"/>
  </w:style>
  <w:style w:type="character" w:styleId="Kommentarzeichen">
    <w:name w:val="annotation reference"/>
    <w:basedOn w:val="Absatz-Standardschriftart"/>
    <w:uiPriority w:val="99"/>
    <w:semiHidden/>
    <w:unhideWhenUsed/>
    <w:rsid w:val="00C243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7A0AD3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43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43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43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7A0AD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43CD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1A7B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E1A7B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81C11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US"/>
    </w:rPr>
  </w:style>
  <w:style w:type="paragraph" w:styleId="StandardWeb">
    <w:name w:val="Normal (Web)"/>
    <w:basedOn w:val="Standard"/>
    <w:uiPriority w:val="99"/>
    <w:unhideWhenUsed/>
    <w:rsid w:val="7A0AD30F"/>
    <w:pPr>
      <w:spacing w:beforeAutospacing="1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9D2A4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AF1F9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F1F9F"/>
    <w:rPr>
      <w:color w:val="605E5C"/>
      <w:shd w:val="clear" w:color="auto" w:fill="E1DFDD"/>
    </w:rPr>
  </w:style>
  <w:style w:type="character" w:customStyle="1" w:styleId="s17">
    <w:name w:val="s17"/>
    <w:basedOn w:val="Absatz-Standardschriftart"/>
    <w:rsid w:val="00FB1C5D"/>
  </w:style>
  <w:style w:type="character" w:customStyle="1" w:styleId="apple-converted-space">
    <w:name w:val="apple-converted-space"/>
    <w:basedOn w:val="Absatz-Standardschriftart"/>
    <w:rsid w:val="00FB1C5D"/>
  </w:style>
  <w:style w:type="paragraph" w:styleId="Beschriftung">
    <w:name w:val="caption"/>
    <w:basedOn w:val="Standard"/>
    <w:next w:val="Standard"/>
    <w:uiPriority w:val="35"/>
    <w:unhideWhenUsed/>
    <w:qFormat/>
    <w:rsid w:val="7A0AD3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E212B3"/>
    <w:pPr>
      <w:spacing w:after="0" w:line="240" w:lineRule="auto"/>
    </w:pPr>
    <w:rPr>
      <w:rFonts w:ascii="Times New Roman" w:hAnsi="Times New Roman"/>
    </w:rPr>
  </w:style>
  <w:style w:type="character" w:styleId="Erwhnung">
    <w:name w:val="Mention"/>
    <w:basedOn w:val="Absatz-Standardschriftart"/>
    <w:uiPriority w:val="99"/>
    <w:unhideWhenUsed/>
    <w:rsid w:val="002123FC"/>
    <w:rPr>
      <w:color w:val="2B579A"/>
      <w:shd w:val="clear" w:color="auto" w:fill="E1DFDD"/>
    </w:rPr>
  </w:style>
  <w:style w:type="paragraph" w:styleId="KeinLeerraum">
    <w:name w:val="No Spacing"/>
    <w:uiPriority w:val="1"/>
    <w:qFormat/>
    <w:rsid w:val="00F56FFA"/>
    <w:pPr>
      <w:spacing w:after="0" w:line="240" w:lineRule="auto"/>
    </w:pPr>
  </w:style>
  <w:style w:type="table" w:styleId="EinfacheTabelle1">
    <w:name w:val="Plain Table 1"/>
    <w:basedOn w:val="NormaleTabelle"/>
    <w:uiPriority w:val="41"/>
    <w:rsid w:val="00D004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rsid w:val="00DB7FF1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Titel">
    <w:name w:val="Title"/>
    <w:basedOn w:val="Standard"/>
    <w:next w:val="Standard"/>
    <w:uiPriority w:val="10"/>
    <w:qFormat/>
    <w:rsid w:val="7A0AD30F"/>
    <w:pPr>
      <w:spacing w:after="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rsid w:val="7A0AD30F"/>
    <w:rPr>
      <w:rFonts w:eastAsiaTheme="minorEastAsia"/>
      <w:color w:val="5A5A5A"/>
    </w:rPr>
  </w:style>
  <w:style w:type="paragraph" w:styleId="Zitat">
    <w:name w:val="Quote"/>
    <w:basedOn w:val="Standard"/>
    <w:next w:val="Standard"/>
    <w:uiPriority w:val="29"/>
    <w:qFormat/>
    <w:rsid w:val="7A0AD30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uiPriority w:val="30"/>
    <w:qFormat/>
    <w:rsid w:val="7A0AD30F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Verzeichnis1">
    <w:name w:val="toc 1"/>
    <w:basedOn w:val="Standard"/>
    <w:next w:val="Standard"/>
    <w:uiPriority w:val="39"/>
    <w:unhideWhenUsed/>
    <w:rsid w:val="7A0AD30F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7A0AD30F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7A0AD30F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7A0AD30F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7A0AD30F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7A0AD30F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7A0AD30F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7A0AD30F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7A0AD30F"/>
    <w:pPr>
      <w:spacing w:after="100"/>
      <w:ind w:left="1760"/>
    </w:pPr>
  </w:style>
  <w:style w:type="paragraph" w:styleId="Endnotentext">
    <w:name w:val="endnote text"/>
    <w:basedOn w:val="Standard"/>
    <w:uiPriority w:val="99"/>
    <w:semiHidden/>
    <w:unhideWhenUsed/>
    <w:rsid w:val="7A0AD30F"/>
    <w:pPr>
      <w:spacing w:after="0" w:line="240" w:lineRule="auto"/>
    </w:pPr>
    <w:rPr>
      <w:sz w:val="20"/>
      <w:szCs w:val="20"/>
    </w:rPr>
  </w:style>
  <w:style w:type="paragraph" w:styleId="Funotentext">
    <w:name w:val="footnote text"/>
    <w:basedOn w:val="Standard"/>
    <w:uiPriority w:val="99"/>
    <w:semiHidden/>
    <w:unhideWhenUsed/>
    <w:rsid w:val="7A0AD30F"/>
    <w:pPr>
      <w:spacing w:after="0" w:line="240" w:lineRule="auto"/>
    </w:pPr>
    <w:rPr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05B5"/>
    <w:rPr>
      <w:color w:val="605E5C"/>
      <w:shd w:val="clear" w:color="auto" w:fill="E1DFDD"/>
    </w:rPr>
  </w:style>
  <w:style w:type="character" w:customStyle="1" w:styleId="Erwhnung1">
    <w:name w:val="Erwähnung1"/>
    <w:basedOn w:val="Absatz-Standardschriftart"/>
    <w:uiPriority w:val="99"/>
    <w:unhideWhenUsed/>
    <w:rsid w:val="003E05B5"/>
    <w:rPr>
      <w:color w:val="2B579A"/>
      <w:shd w:val="clear" w:color="auto" w:fill="E1DFDD"/>
    </w:rPr>
  </w:style>
  <w:style w:type="character" w:customStyle="1" w:styleId="docsum-authors">
    <w:name w:val="docsum-authors"/>
    <w:basedOn w:val="Absatz-Standardschriftart"/>
    <w:rsid w:val="003E05B5"/>
  </w:style>
  <w:style w:type="character" w:customStyle="1" w:styleId="docsum-journal-citation">
    <w:name w:val="docsum-journal-citation"/>
    <w:basedOn w:val="Absatz-Standardschriftart"/>
    <w:rsid w:val="003E05B5"/>
  </w:style>
  <w:style w:type="character" w:customStyle="1" w:styleId="citation-part">
    <w:name w:val="citation-part"/>
    <w:basedOn w:val="Absatz-Standardschriftart"/>
    <w:rsid w:val="003E05B5"/>
  </w:style>
  <w:style w:type="character" w:customStyle="1" w:styleId="docsum-pmid">
    <w:name w:val="docsum-pmid"/>
    <w:basedOn w:val="Absatz-Standardschriftart"/>
    <w:rsid w:val="003E05B5"/>
  </w:style>
  <w:style w:type="character" w:customStyle="1" w:styleId="free-resources">
    <w:name w:val="free-resources"/>
    <w:basedOn w:val="Absatz-Standardschriftart"/>
    <w:rsid w:val="003E05B5"/>
  </w:style>
  <w:style w:type="character" w:customStyle="1" w:styleId="publication-type">
    <w:name w:val="publication-type"/>
    <w:basedOn w:val="Absatz-Standardschriftart"/>
    <w:rsid w:val="003E05B5"/>
  </w:style>
  <w:style w:type="character" w:styleId="Zeilennummer">
    <w:name w:val="line number"/>
    <w:basedOn w:val="Absatz-Standardschriftart"/>
    <w:uiPriority w:val="99"/>
    <w:semiHidden/>
    <w:unhideWhenUsed/>
    <w:rsid w:val="00FC6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1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1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1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2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4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2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1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4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2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2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39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8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3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02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79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4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8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47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0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6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1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9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3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82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63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3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0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0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8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4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00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4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06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CEE40ABBE4144D8FC903201C33E60B" ma:contentTypeVersion="13" ma:contentTypeDescription="Create a new document." ma:contentTypeScope="" ma:versionID="7bb3933b029af4378c0753aef06543be">
  <xsd:schema xmlns:xsd="http://www.w3.org/2001/XMLSchema" xmlns:xs="http://www.w3.org/2001/XMLSchema" xmlns:p="http://schemas.microsoft.com/office/2006/metadata/properties" xmlns:ns2="72c77de3-f37e-4b6b-9735-174495a946f5" xmlns:ns3="a3c4c10f-096a-4d72-a47d-cad59108ce8e" targetNamespace="http://schemas.microsoft.com/office/2006/metadata/properties" ma:root="true" ma:fieldsID="963294057d4ee5ba10bbc34674798eb3" ns2:_="" ns3:_="">
    <xsd:import namespace="72c77de3-f37e-4b6b-9735-174495a946f5"/>
    <xsd:import namespace="a3c4c10f-096a-4d72-a47d-cad59108c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c77de3-f37e-4b6b-9735-174495a946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8db904-28e1-4fbd-84a4-2cf9782a8f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c4c10f-096a-4d72-a47d-cad59108ce8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59f5e80-f14f-4eec-a8d0-62d2a054412f}" ma:internalName="TaxCatchAll" ma:showField="CatchAllData" ma:web="a3c4c10f-096a-4d72-a47d-cad59108ce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3c4c10f-096a-4d72-a47d-cad59108ce8e" xsi:nil="true"/>
    <lcf76f155ced4ddcb4097134ff3c332f xmlns="72c77de3-f37e-4b6b-9735-174495a946f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1A138-337B-408C-AC94-DC3893239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c77de3-f37e-4b6b-9735-174495a946f5"/>
    <ds:schemaRef ds:uri="a3c4c10f-096a-4d72-a47d-cad59108c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452AD2-BBD5-4BB6-822E-C623CBB70626}">
  <ds:schemaRefs>
    <ds:schemaRef ds:uri="http://schemas.microsoft.com/office/2006/metadata/properties"/>
    <ds:schemaRef ds:uri="http://schemas.microsoft.com/office/infopath/2007/PartnerControls"/>
    <ds:schemaRef ds:uri="a3c4c10f-096a-4d72-a47d-cad59108ce8e"/>
    <ds:schemaRef ds:uri="72c77de3-f37e-4b6b-9735-174495a946f5"/>
  </ds:schemaRefs>
</ds:datastoreItem>
</file>

<file path=customXml/itemProps3.xml><?xml version="1.0" encoding="utf-8"?>
<ds:datastoreItem xmlns:ds="http://schemas.openxmlformats.org/officeDocument/2006/customXml" ds:itemID="{EB27B7A6-240F-4DE6-A5FF-19793D8583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FD0C1A-5B51-40E9-B669-DC96345A6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15</Words>
  <Characters>8130</Characters>
  <Application>Microsoft Office Word</Application>
  <DocSecurity>0</DocSecurity>
  <Lines>184</Lines>
  <Paragraphs>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5</CharactersWithSpaces>
  <SharedDoc>false</SharedDoc>
  <HLinks>
    <vt:vector size="6" baseType="variant">
      <vt:variant>
        <vt:i4>3932179</vt:i4>
      </vt:variant>
      <vt:variant>
        <vt:i4>0</vt:i4>
      </vt:variant>
      <vt:variant>
        <vt:i4>0</vt:i4>
      </vt:variant>
      <vt:variant>
        <vt:i4>5</vt:i4>
      </vt:variant>
      <vt:variant>
        <vt:lpwstr>mailto:Wiegmann.Jonas@mh-hannover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gmann, Jonas Paul</dc:creator>
  <cp:keywords/>
  <dc:description/>
  <cp:lastModifiedBy>Tabea Schlör</cp:lastModifiedBy>
  <cp:revision>3</cp:revision>
  <cp:lastPrinted>2023-12-12T01:38:00Z</cp:lastPrinted>
  <dcterms:created xsi:type="dcterms:W3CDTF">2024-09-23T08:53:00Z</dcterms:created>
  <dcterms:modified xsi:type="dcterms:W3CDTF">2024-09-2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CEE40ABBE4144D8FC903201C33E60B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deutsches-arzteblatt</vt:lpwstr>
  </property>
  <property fmtid="{D5CDD505-2E9C-101B-9397-08002B2CF9AE}" pid="13" name="Mendeley Recent Style Name 4_1">
    <vt:lpwstr>Deutsches Ärzteblatt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heidelberg-university-faculty-of-medicine</vt:lpwstr>
  </property>
  <property fmtid="{D5CDD505-2E9C-101B-9397-08002B2CF9AE}" pid="17" name="Mendeley Recent Style Name 6_1">
    <vt:lpwstr>Heidelberg University - Faculty of Medicine (Universität Heidelberg - Medizinische Fakultät Heidelberg)</vt:lpwstr>
  </property>
  <property fmtid="{D5CDD505-2E9C-101B-9397-08002B2CF9AE}" pid="18" name="Mendeley Recent Style Id 7_1">
    <vt:lpwstr>http://www.zotero.org/styles/journal-of-the-american-society-of-nephrology</vt:lpwstr>
  </property>
  <property fmtid="{D5CDD505-2E9C-101B-9397-08002B2CF9AE}" pid="19" name="Mendeley Recent Style Name 7_1">
    <vt:lpwstr>Journal of the American Society of Nephrology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4286e02a-e09f-32c9-ab65-7e10ce9421bf</vt:lpwstr>
  </property>
  <property fmtid="{D5CDD505-2E9C-101B-9397-08002B2CF9AE}" pid="26" name="Mendeley Citation Style_1">
    <vt:lpwstr>http://www.zotero.org/styles/chicago-author-date</vt:lpwstr>
  </property>
</Properties>
</file>